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67FBD" w14:textId="4CFC6046" w:rsidR="00E3428E" w:rsidRPr="00E3428E" w:rsidRDefault="00E3428E" w:rsidP="00E3428E">
      <w:pPr>
        <w:tabs>
          <w:tab w:val="left" w:pos="9136"/>
        </w:tabs>
        <w:rPr>
          <w:sz w:val="2"/>
          <w:szCs w:val="2"/>
        </w:rPr>
        <w:sectPr w:rsidR="00E3428E" w:rsidRPr="00E3428E" w:rsidSect="00577BBF">
          <w:footerReference w:type="default" r:id="rId11"/>
          <w:type w:val="continuous"/>
          <w:pgSz w:w="16838" w:h="11906" w:orient="landscape" w:code="9"/>
          <w:pgMar w:top="1440" w:right="1440" w:bottom="1440" w:left="1440" w:header="0" w:footer="0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page" w:tblpX="6831" w:tblpY="431"/>
        <w:tblW w:w="0" w:type="auto"/>
        <w:tblLook w:val="04A0" w:firstRow="1" w:lastRow="0" w:firstColumn="1" w:lastColumn="0" w:noHBand="0" w:noVBand="1"/>
      </w:tblPr>
      <w:tblGrid>
        <w:gridCol w:w="429"/>
        <w:gridCol w:w="420"/>
        <w:gridCol w:w="433"/>
      </w:tblGrid>
      <w:tr w:rsidR="006D3772" w:rsidRPr="00A7671A" w14:paraId="1CA2CC34" w14:textId="77777777" w:rsidTr="007C38C9">
        <w:trPr>
          <w:trHeight w:val="261"/>
        </w:trPr>
        <w:tc>
          <w:tcPr>
            <w:tcW w:w="429" w:type="dxa"/>
            <w:tcBorders>
              <w:bottom w:val="nil"/>
            </w:tcBorders>
          </w:tcPr>
          <w:p w14:paraId="151F6D53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UM</w:t>
            </w:r>
          </w:p>
          <w:p w14:paraId="71B1BFC6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20" w:type="dxa"/>
            <w:tcBorders>
              <w:bottom w:val="nil"/>
            </w:tcBorders>
          </w:tcPr>
          <w:p w14:paraId="4B16F8BA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RM</w:t>
            </w:r>
          </w:p>
          <w:p w14:paraId="4B50E3B1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433" w:type="dxa"/>
            <w:tcBorders>
              <w:bottom w:val="nil"/>
            </w:tcBorders>
          </w:tcPr>
          <w:p w14:paraId="793BDB42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NM</w:t>
            </w:r>
          </w:p>
          <w:p w14:paraId="08576AA4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</w:t>
            </w:r>
          </w:p>
        </w:tc>
      </w:tr>
      <w:tr w:rsidR="006D3772" w:rsidRPr="00A7671A" w14:paraId="08C470F9" w14:textId="77777777" w:rsidTr="007C38C9">
        <w:trPr>
          <w:trHeight w:val="292"/>
        </w:trPr>
        <w:tc>
          <w:tcPr>
            <w:tcW w:w="429" w:type="dxa"/>
            <w:tcBorders>
              <w:top w:val="single" w:sz="4" w:space="0" w:color="auto"/>
            </w:tcBorders>
          </w:tcPr>
          <w:p w14:paraId="2C80AA54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IM</w:t>
            </w:r>
          </w:p>
          <w:p w14:paraId="5F131E46" w14:textId="77777777" w:rsidR="006D3772" w:rsidRPr="00A7671A" w:rsidRDefault="006D3772" w:rsidP="00B64611">
            <w:pPr>
              <w:rPr>
                <w:sz w:val="14"/>
                <w:szCs w:val="14"/>
              </w:rPr>
            </w:pPr>
            <w:r w:rsidRPr="00A7671A">
              <w:rPr>
                <w:sz w:val="14"/>
                <w:szCs w:val="14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7B7D4163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PM</w:t>
            </w:r>
          </w:p>
          <w:p w14:paraId="0F426AA1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nil"/>
              <w:right w:val="nil"/>
            </w:tcBorders>
          </w:tcPr>
          <w:p w14:paraId="0201591D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right" w:tblpY="196"/>
        <w:tblW w:w="0" w:type="auto"/>
        <w:tblLook w:val="04A0" w:firstRow="1" w:lastRow="0" w:firstColumn="1" w:lastColumn="0" w:noHBand="0" w:noVBand="1"/>
      </w:tblPr>
      <w:tblGrid>
        <w:gridCol w:w="429"/>
        <w:gridCol w:w="420"/>
        <w:gridCol w:w="433"/>
      </w:tblGrid>
      <w:tr w:rsidR="006D3772" w:rsidRPr="00A7671A" w14:paraId="2A40EACB" w14:textId="77777777" w:rsidTr="007C38C9">
        <w:trPr>
          <w:trHeight w:val="261"/>
        </w:trPr>
        <w:tc>
          <w:tcPr>
            <w:tcW w:w="429" w:type="dxa"/>
            <w:tcBorders>
              <w:bottom w:val="nil"/>
            </w:tcBorders>
          </w:tcPr>
          <w:p w14:paraId="732EC637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UM</w:t>
            </w:r>
          </w:p>
          <w:p w14:paraId="647720EF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420" w:type="dxa"/>
            <w:tcBorders>
              <w:bottom w:val="nil"/>
            </w:tcBorders>
          </w:tcPr>
          <w:p w14:paraId="49375035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RM</w:t>
            </w:r>
          </w:p>
          <w:p w14:paraId="6A0CE3DB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433" w:type="dxa"/>
            <w:tcBorders>
              <w:bottom w:val="nil"/>
            </w:tcBorders>
          </w:tcPr>
          <w:p w14:paraId="0B8E4A43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NM</w:t>
            </w:r>
          </w:p>
          <w:p w14:paraId="6CC3AFEC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7</w:t>
            </w:r>
          </w:p>
        </w:tc>
      </w:tr>
      <w:tr w:rsidR="006D3772" w:rsidRPr="00A7671A" w14:paraId="585E45EC" w14:textId="77777777" w:rsidTr="007C38C9">
        <w:trPr>
          <w:trHeight w:val="292"/>
        </w:trPr>
        <w:tc>
          <w:tcPr>
            <w:tcW w:w="429" w:type="dxa"/>
            <w:tcBorders>
              <w:top w:val="single" w:sz="4" w:space="0" w:color="auto"/>
            </w:tcBorders>
          </w:tcPr>
          <w:p w14:paraId="177C438B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IM</w:t>
            </w:r>
          </w:p>
          <w:p w14:paraId="1537DE27" w14:textId="77777777" w:rsidR="006D3772" w:rsidRPr="00272025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272025"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1B52298E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PM</w:t>
            </w:r>
          </w:p>
          <w:p w14:paraId="3A10E695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nil"/>
              <w:right w:val="nil"/>
            </w:tcBorders>
          </w:tcPr>
          <w:p w14:paraId="356AAC3C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</w:tr>
    </w:tbl>
    <w:p w14:paraId="33AD5D8E" w14:textId="77777777" w:rsidR="006D3772" w:rsidRDefault="006D3772" w:rsidP="006D3772">
      <w:pPr>
        <w:rPr>
          <w:b/>
          <w:bCs/>
        </w:rPr>
      </w:pPr>
      <w:r w:rsidRPr="00C71903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08C0A12C" wp14:editId="1411C11C">
                <wp:simplePos x="0" y="0"/>
                <wp:positionH relativeFrom="margin">
                  <wp:posOffset>-80010</wp:posOffset>
                </wp:positionH>
                <wp:positionV relativeFrom="paragraph">
                  <wp:posOffset>35435</wp:posOffset>
                </wp:positionV>
                <wp:extent cx="3816350" cy="274320"/>
                <wp:effectExtent l="0" t="0" r="0" b="0"/>
                <wp:wrapSquare wrapText="bothSides"/>
                <wp:docPr id="11956540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635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707E4A" w14:textId="77777777" w:rsidR="006D3772" w:rsidRPr="00005294" w:rsidRDefault="006D3772" w:rsidP="006D3772">
                            <w:pPr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>Proven</w:t>
                            </w:r>
                            <w:r w:rsidRPr="00005294"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 xml:space="preserve"> or probable </w:t>
                            </w:r>
                            <w:r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>invasive aspergillosis</w:t>
                            </w:r>
                            <w:r w:rsidRPr="00005294"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 xml:space="preserve"> (n = 28)</w:t>
                            </w:r>
                          </w:p>
                          <w:p w14:paraId="75A99D05" w14:textId="77777777" w:rsidR="006D3772" w:rsidRDefault="006D3772" w:rsidP="006D377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C0A12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6.3pt;margin-top:2.8pt;width:300.5pt;height:21.6pt;z-index:251658241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" filled="f" stroked="f">
                <v:textbox>
                  <w:txbxContent>
                    <w:p w14:paraId="0B707E4A" w14:textId="77777777" w:rsidR="006D3772" w:rsidRPr="00005294" w:rsidRDefault="006D3772" w:rsidP="006D3772">
                      <w:pPr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>Proven</w:t>
                      </w:r>
                      <w:r w:rsidRPr="00005294"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 xml:space="preserve"> or probable </w:t>
                      </w:r>
                      <w:r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>invasive aspergillosis</w:t>
                      </w:r>
                      <w:r w:rsidRPr="00005294"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 xml:space="preserve"> (n = 28)</w:t>
                      </w:r>
                    </w:p>
                    <w:p w14:paraId="75A99D05" w14:textId="77777777" w:rsidR="006D3772" w:rsidRDefault="006D3772" w:rsidP="006D3772"/>
                  </w:txbxContent>
                </v:textbox>
                <w10:wrap type="square" anchorx="margin"/>
              </v:shape>
            </w:pict>
          </mc:Fallback>
        </mc:AlternateContent>
      </w:r>
      <w:r w:rsidRPr="00C71903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47" behindDoc="0" locked="0" layoutInCell="1" allowOverlap="1" wp14:anchorId="04441E32" wp14:editId="444726C6">
                <wp:simplePos x="0" y="0"/>
                <wp:positionH relativeFrom="margin">
                  <wp:posOffset>4387850</wp:posOffset>
                </wp:positionH>
                <wp:positionV relativeFrom="paragraph">
                  <wp:posOffset>0</wp:posOffset>
                </wp:positionV>
                <wp:extent cx="2857500" cy="285750"/>
                <wp:effectExtent l="0" t="0" r="0" b="0"/>
                <wp:wrapSquare wrapText="bothSides"/>
                <wp:docPr id="6097941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AAB8B5" w14:textId="77777777" w:rsidR="006D3772" w:rsidRPr="00005294" w:rsidRDefault="006D3772" w:rsidP="006D3772">
                            <w:pPr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</w:pPr>
                            <w:r w:rsidRPr="00005294"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>Prophylaxis (n = 110)</w:t>
                            </w:r>
                          </w:p>
                          <w:p w14:paraId="147CBF8A" w14:textId="77777777" w:rsidR="006D3772" w:rsidRDefault="006D3772" w:rsidP="006D377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441E32" id="_x0000_s1027" type="#_x0000_t202" style="position:absolute;left:0;text-align:left;margin-left:345.5pt;margin-top:0;width:225pt;height:22.5pt;z-index:251658247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" filled="f" stroked="f">
                <v:textbox>
                  <w:txbxContent>
                    <w:p w14:paraId="34AAB8B5" w14:textId="77777777" w:rsidR="006D3772" w:rsidRPr="00005294" w:rsidRDefault="006D3772" w:rsidP="006D3772">
                      <w:pPr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</w:pPr>
                      <w:r w:rsidRPr="00005294"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>Prophylaxis (n = 110)</w:t>
                      </w:r>
                    </w:p>
                    <w:p w14:paraId="147CBF8A" w14:textId="77777777" w:rsidR="006D3772" w:rsidRDefault="006D3772" w:rsidP="006D3772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b/>
          <w:bCs/>
          <w:noProof/>
        </w:rPr>
        <w:drawing>
          <wp:anchor distT="0" distB="0" distL="114300" distR="114300" simplePos="0" relativeHeight="251658246" behindDoc="0" locked="0" layoutInCell="1" allowOverlap="1" wp14:anchorId="78A7661F" wp14:editId="4905BE8E">
            <wp:simplePos x="0" y="0"/>
            <wp:positionH relativeFrom="margin">
              <wp:posOffset>4387850</wp:posOffset>
            </wp:positionH>
            <wp:positionV relativeFrom="paragraph">
              <wp:posOffset>6350</wp:posOffset>
            </wp:positionV>
            <wp:extent cx="3670300" cy="2743200"/>
            <wp:effectExtent l="0" t="0" r="0" b="0"/>
            <wp:wrapSquare wrapText="bothSides"/>
            <wp:docPr id="1795946343" name="Diagram 1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</w:rPr>
        <w:drawing>
          <wp:anchor distT="0" distB="0" distL="114300" distR="114300" simplePos="0" relativeHeight="251658242" behindDoc="0" locked="0" layoutInCell="1" allowOverlap="1" wp14:anchorId="7C6C1AD5" wp14:editId="5A4E67FF">
            <wp:simplePos x="0" y="0"/>
            <wp:positionH relativeFrom="margin">
              <wp:posOffset>-419100</wp:posOffset>
            </wp:positionH>
            <wp:positionV relativeFrom="paragraph">
              <wp:posOffset>139700</wp:posOffset>
            </wp:positionV>
            <wp:extent cx="4143375" cy="2724150"/>
            <wp:effectExtent l="0" t="0" r="0" b="0"/>
            <wp:wrapSquare wrapText="bothSides"/>
            <wp:docPr id="1939648866" name="Diagram 1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7" r:lo="rId18" r:qs="rId19" r:cs="rId2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Grid"/>
        <w:tblpPr w:leftFromText="180" w:rightFromText="180" w:vertAnchor="text" w:horzAnchor="margin" w:tblpXSpec="right" w:tblpY="785"/>
        <w:tblW w:w="0" w:type="auto"/>
        <w:tblLook w:val="04A0" w:firstRow="1" w:lastRow="0" w:firstColumn="1" w:lastColumn="0" w:noHBand="0" w:noVBand="1"/>
      </w:tblPr>
      <w:tblGrid>
        <w:gridCol w:w="429"/>
        <w:gridCol w:w="420"/>
        <w:gridCol w:w="433"/>
      </w:tblGrid>
      <w:tr w:rsidR="006D3772" w:rsidRPr="00A7671A" w14:paraId="7E3760AC" w14:textId="77777777" w:rsidTr="007C38C9">
        <w:trPr>
          <w:trHeight w:val="261"/>
        </w:trPr>
        <w:tc>
          <w:tcPr>
            <w:tcW w:w="429" w:type="dxa"/>
            <w:tcBorders>
              <w:bottom w:val="nil"/>
            </w:tcBorders>
          </w:tcPr>
          <w:p w14:paraId="1CEADCDE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UM</w:t>
            </w:r>
          </w:p>
          <w:p w14:paraId="7927E0AD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20" w:type="dxa"/>
            <w:tcBorders>
              <w:bottom w:val="nil"/>
            </w:tcBorders>
          </w:tcPr>
          <w:p w14:paraId="09E33740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RM</w:t>
            </w:r>
          </w:p>
          <w:p w14:paraId="6CCB4307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bottom w:val="nil"/>
            </w:tcBorders>
          </w:tcPr>
          <w:p w14:paraId="4CD746E6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NM</w:t>
            </w:r>
          </w:p>
          <w:p w14:paraId="79C7B9FF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</w:tr>
      <w:tr w:rsidR="006D3772" w:rsidRPr="00A7671A" w14:paraId="55E7D1E9" w14:textId="77777777" w:rsidTr="007C38C9">
        <w:trPr>
          <w:trHeight w:val="292"/>
        </w:trPr>
        <w:tc>
          <w:tcPr>
            <w:tcW w:w="429" w:type="dxa"/>
            <w:tcBorders>
              <w:top w:val="single" w:sz="4" w:space="0" w:color="auto"/>
            </w:tcBorders>
          </w:tcPr>
          <w:p w14:paraId="2D849C33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IM</w:t>
            </w:r>
          </w:p>
          <w:p w14:paraId="536911CA" w14:textId="77777777" w:rsidR="006D3772" w:rsidRPr="00A7671A" w:rsidRDefault="006D3772" w:rsidP="00B6461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00DC543E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PM</w:t>
            </w:r>
          </w:p>
          <w:p w14:paraId="1F988A8B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nil"/>
              <w:right w:val="nil"/>
            </w:tcBorders>
          </w:tcPr>
          <w:p w14:paraId="3A07BCEE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6843" w:tblpY="877"/>
        <w:tblW w:w="0" w:type="auto"/>
        <w:tblLook w:val="04A0" w:firstRow="1" w:lastRow="0" w:firstColumn="1" w:lastColumn="0" w:noHBand="0" w:noVBand="1"/>
      </w:tblPr>
      <w:tblGrid>
        <w:gridCol w:w="429"/>
        <w:gridCol w:w="420"/>
        <w:gridCol w:w="433"/>
      </w:tblGrid>
      <w:tr w:rsidR="006D3772" w:rsidRPr="00A7671A" w14:paraId="36176CA6" w14:textId="77777777" w:rsidTr="007C38C9">
        <w:trPr>
          <w:trHeight w:val="261"/>
        </w:trPr>
        <w:tc>
          <w:tcPr>
            <w:tcW w:w="429" w:type="dxa"/>
            <w:tcBorders>
              <w:bottom w:val="nil"/>
            </w:tcBorders>
          </w:tcPr>
          <w:p w14:paraId="396CB8E7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UM</w:t>
            </w:r>
          </w:p>
          <w:p w14:paraId="1AFE46EB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420" w:type="dxa"/>
            <w:tcBorders>
              <w:bottom w:val="nil"/>
            </w:tcBorders>
          </w:tcPr>
          <w:p w14:paraId="27F36669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RM</w:t>
            </w:r>
          </w:p>
          <w:p w14:paraId="3FAC9719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bottom w:val="nil"/>
            </w:tcBorders>
          </w:tcPr>
          <w:p w14:paraId="5B2D6276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NM</w:t>
            </w:r>
          </w:p>
          <w:p w14:paraId="77273489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</w:tr>
      <w:tr w:rsidR="006D3772" w:rsidRPr="00A7671A" w14:paraId="53EEA4F4" w14:textId="77777777" w:rsidTr="007C38C9">
        <w:trPr>
          <w:trHeight w:val="292"/>
        </w:trPr>
        <w:tc>
          <w:tcPr>
            <w:tcW w:w="429" w:type="dxa"/>
            <w:tcBorders>
              <w:top w:val="single" w:sz="4" w:space="0" w:color="auto"/>
            </w:tcBorders>
          </w:tcPr>
          <w:p w14:paraId="3BAFDFF7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IM</w:t>
            </w:r>
          </w:p>
          <w:p w14:paraId="652FE164" w14:textId="77777777" w:rsidR="006D3772" w:rsidRPr="00A7671A" w:rsidRDefault="006D3772" w:rsidP="00B64611">
            <w:pPr>
              <w:rPr>
                <w:sz w:val="14"/>
                <w:szCs w:val="14"/>
              </w:rPr>
            </w:pPr>
            <w:r w:rsidRPr="00A7671A">
              <w:rPr>
                <w:sz w:val="14"/>
                <w:szCs w:val="14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78E6B149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PM</w:t>
            </w:r>
          </w:p>
          <w:p w14:paraId="452C364E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nil"/>
              <w:right w:val="nil"/>
            </w:tcBorders>
          </w:tcPr>
          <w:p w14:paraId="4C2C20AF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</w:tr>
    </w:tbl>
    <w:p w14:paraId="053AF425" w14:textId="77777777" w:rsidR="006D3772" w:rsidRDefault="006D3772" w:rsidP="006D3772">
      <w:pPr>
        <w:rPr>
          <w:b/>
          <w:bCs/>
        </w:rPr>
      </w:pPr>
    </w:p>
    <w:tbl>
      <w:tblPr>
        <w:tblStyle w:val="TableGrid"/>
        <w:tblpPr w:leftFromText="180" w:rightFromText="180" w:vertAnchor="text" w:horzAnchor="page" w:tblpX="6787" w:tblpY="899"/>
        <w:tblW w:w="0" w:type="auto"/>
        <w:tblLook w:val="04A0" w:firstRow="1" w:lastRow="0" w:firstColumn="1" w:lastColumn="0" w:noHBand="0" w:noVBand="1"/>
      </w:tblPr>
      <w:tblGrid>
        <w:gridCol w:w="429"/>
        <w:gridCol w:w="420"/>
        <w:gridCol w:w="433"/>
      </w:tblGrid>
      <w:tr w:rsidR="006D3772" w:rsidRPr="00A7671A" w14:paraId="765BCB1B" w14:textId="77777777" w:rsidTr="00B64611">
        <w:trPr>
          <w:trHeight w:val="261"/>
        </w:trPr>
        <w:tc>
          <w:tcPr>
            <w:tcW w:w="429" w:type="dxa"/>
            <w:tcBorders>
              <w:bottom w:val="nil"/>
            </w:tcBorders>
          </w:tcPr>
          <w:p w14:paraId="41B4D834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UM</w:t>
            </w:r>
          </w:p>
          <w:p w14:paraId="51D71589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20" w:type="dxa"/>
            <w:tcBorders>
              <w:bottom w:val="nil"/>
            </w:tcBorders>
          </w:tcPr>
          <w:p w14:paraId="43621005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RM</w:t>
            </w:r>
          </w:p>
          <w:p w14:paraId="240D7532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bottom w:val="nil"/>
            </w:tcBorders>
          </w:tcPr>
          <w:p w14:paraId="3355CFCA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NM</w:t>
            </w:r>
          </w:p>
          <w:p w14:paraId="7E113CF0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</w:tr>
      <w:tr w:rsidR="006D3772" w:rsidRPr="00A7671A" w14:paraId="19450A1B" w14:textId="77777777" w:rsidTr="007C38C9">
        <w:trPr>
          <w:trHeight w:val="292"/>
        </w:trPr>
        <w:tc>
          <w:tcPr>
            <w:tcW w:w="429" w:type="dxa"/>
            <w:tcBorders>
              <w:top w:val="single" w:sz="4" w:space="0" w:color="auto"/>
            </w:tcBorders>
          </w:tcPr>
          <w:p w14:paraId="3A8BB7D4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IM</w:t>
            </w:r>
          </w:p>
          <w:p w14:paraId="1D1824F2" w14:textId="77777777" w:rsidR="006D3772" w:rsidRPr="00A7671A" w:rsidRDefault="006D3772" w:rsidP="00B64611">
            <w:pPr>
              <w:rPr>
                <w:sz w:val="14"/>
                <w:szCs w:val="14"/>
              </w:rPr>
            </w:pPr>
            <w:r w:rsidRPr="00A7671A">
              <w:rPr>
                <w:sz w:val="14"/>
                <w:szCs w:val="14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424E2517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PM</w:t>
            </w:r>
          </w:p>
          <w:p w14:paraId="4AF1C0A4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nil"/>
              <w:right w:val="nil"/>
            </w:tcBorders>
          </w:tcPr>
          <w:p w14:paraId="377832E3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right" w:tblpY="923"/>
        <w:tblW w:w="0" w:type="auto"/>
        <w:tblLook w:val="04A0" w:firstRow="1" w:lastRow="0" w:firstColumn="1" w:lastColumn="0" w:noHBand="0" w:noVBand="1"/>
      </w:tblPr>
      <w:tblGrid>
        <w:gridCol w:w="429"/>
        <w:gridCol w:w="420"/>
        <w:gridCol w:w="433"/>
      </w:tblGrid>
      <w:tr w:rsidR="006D3772" w:rsidRPr="00A7671A" w14:paraId="68A223F5" w14:textId="77777777" w:rsidTr="00477707">
        <w:trPr>
          <w:trHeight w:val="261"/>
        </w:trPr>
        <w:tc>
          <w:tcPr>
            <w:tcW w:w="429" w:type="dxa"/>
            <w:tcBorders>
              <w:bottom w:val="nil"/>
            </w:tcBorders>
          </w:tcPr>
          <w:p w14:paraId="08A166E8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UM</w:t>
            </w:r>
          </w:p>
          <w:p w14:paraId="32F5957E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420" w:type="dxa"/>
            <w:tcBorders>
              <w:bottom w:val="nil"/>
            </w:tcBorders>
          </w:tcPr>
          <w:p w14:paraId="1274D9FE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RM</w:t>
            </w:r>
          </w:p>
          <w:p w14:paraId="27DBA93C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433" w:type="dxa"/>
            <w:tcBorders>
              <w:bottom w:val="nil"/>
            </w:tcBorders>
          </w:tcPr>
          <w:p w14:paraId="30F832F9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NM</w:t>
            </w:r>
          </w:p>
          <w:p w14:paraId="3CC83B92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</w:tr>
      <w:tr w:rsidR="006D3772" w:rsidRPr="00A7671A" w14:paraId="382DA304" w14:textId="77777777" w:rsidTr="00477707">
        <w:trPr>
          <w:trHeight w:val="292"/>
        </w:trPr>
        <w:tc>
          <w:tcPr>
            <w:tcW w:w="429" w:type="dxa"/>
            <w:tcBorders>
              <w:top w:val="single" w:sz="4" w:space="0" w:color="auto"/>
            </w:tcBorders>
          </w:tcPr>
          <w:p w14:paraId="2F4A58A1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IM</w:t>
            </w:r>
          </w:p>
          <w:p w14:paraId="5236DE2C" w14:textId="77777777" w:rsidR="006D3772" w:rsidRPr="00B57F64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B57F64"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1DF614FB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PM</w:t>
            </w:r>
          </w:p>
          <w:p w14:paraId="048F903E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nil"/>
              <w:right w:val="nil"/>
            </w:tcBorders>
          </w:tcPr>
          <w:p w14:paraId="129D50B3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</w:tr>
    </w:tbl>
    <w:p w14:paraId="49D3AEF0" w14:textId="77777777" w:rsidR="006D3772" w:rsidRDefault="006D3772" w:rsidP="006D3772">
      <w:pPr>
        <w:rPr>
          <w:b/>
          <w:bCs/>
        </w:rPr>
      </w:pPr>
    </w:p>
    <w:tbl>
      <w:tblPr>
        <w:tblStyle w:val="TableGrid"/>
        <w:tblpPr w:leftFromText="180" w:rightFromText="180" w:vertAnchor="text" w:horzAnchor="page" w:tblpX="6774" w:tblpY="649"/>
        <w:tblW w:w="0" w:type="auto"/>
        <w:tblLook w:val="04A0" w:firstRow="1" w:lastRow="0" w:firstColumn="1" w:lastColumn="0" w:noHBand="0" w:noVBand="1"/>
      </w:tblPr>
      <w:tblGrid>
        <w:gridCol w:w="429"/>
        <w:gridCol w:w="420"/>
        <w:gridCol w:w="433"/>
      </w:tblGrid>
      <w:tr w:rsidR="006D3772" w:rsidRPr="00A7671A" w14:paraId="10262BDE" w14:textId="77777777" w:rsidTr="007C38C9">
        <w:trPr>
          <w:trHeight w:val="261"/>
        </w:trPr>
        <w:tc>
          <w:tcPr>
            <w:tcW w:w="429" w:type="dxa"/>
            <w:tcBorders>
              <w:bottom w:val="nil"/>
            </w:tcBorders>
          </w:tcPr>
          <w:p w14:paraId="58EB08E6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UM</w:t>
            </w:r>
          </w:p>
          <w:p w14:paraId="4BC145FB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20" w:type="dxa"/>
            <w:tcBorders>
              <w:bottom w:val="nil"/>
            </w:tcBorders>
          </w:tcPr>
          <w:p w14:paraId="50A693A3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RM</w:t>
            </w:r>
          </w:p>
          <w:p w14:paraId="217AABCF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bottom w:val="nil"/>
            </w:tcBorders>
          </w:tcPr>
          <w:p w14:paraId="7A1DE4A2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NM</w:t>
            </w:r>
          </w:p>
          <w:p w14:paraId="67D92325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</w:tr>
      <w:tr w:rsidR="006D3772" w:rsidRPr="00A7671A" w14:paraId="48CA6B8E" w14:textId="77777777" w:rsidTr="00B64611">
        <w:trPr>
          <w:trHeight w:val="292"/>
        </w:trPr>
        <w:tc>
          <w:tcPr>
            <w:tcW w:w="429" w:type="dxa"/>
            <w:tcBorders>
              <w:top w:val="single" w:sz="4" w:space="0" w:color="auto"/>
            </w:tcBorders>
          </w:tcPr>
          <w:p w14:paraId="236DACEE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IM</w:t>
            </w:r>
          </w:p>
          <w:p w14:paraId="418FF2AA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4A5D332E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PM</w:t>
            </w:r>
          </w:p>
          <w:p w14:paraId="74815A3A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nil"/>
              <w:right w:val="nil"/>
            </w:tcBorders>
          </w:tcPr>
          <w:p w14:paraId="216F6034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</w:tr>
    </w:tbl>
    <w:p w14:paraId="188CF710" w14:textId="77777777" w:rsidR="006D3772" w:rsidRDefault="006D3772" w:rsidP="006D3772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XSpec="right" w:tblpY="-51"/>
        <w:tblW w:w="0" w:type="auto"/>
        <w:tblLook w:val="04A0" w:firstRow="1" w:lastRow="0" w:firstColumn="1" w:lastColumn="0" w:noHBand="0" w:noVBand="1"/>
      </w:tblPr>
      <w:tblGrid>
        <w:gridCol w:w="429"/>
        <w:gridCol w:w="420"/>
        <w:gridCol w:w="433"/>
      </w:tblGrid>
      <w:tr w:rsidR="006D3772" w:rsidRPr="00A7671A" w14:paraId="657B69F5" w14:textId="77777777" w:rsidTr="00B64611">
        <w:trPr>
          <w:trHeight w:val="261"/>
        </w:trPr>
        <w:tc>
          <w:tcPr>
            <w:tcW w:w="429" w:type="dxa"/>
            <w:tcBorders>
              <w:bottom w:val="nil"/>
            </w:tcBorders>
          </w:tcPr>
          <w:p w14:paraId="72EED76F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UM</w:t>
            </w:r>
          </w:p>
          <w:p w14:paraId="4FCBA71F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20" w:type="dxa"/>
            <w:tcBorders>
              <w:bottom w:val="nil"/>
            </w:tcBorders>
          </w:tcPr>
          <w:p w14:paraId="52D73C62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RM</w:t>
            </w:r>
          </w:p>
          <w:p w14:paraId="26345990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bottom w:val="nil"/>
            </w:tcBorders>
          </w:tcPr>
          <w:p w14:paraId="415CBA9C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NM</w:t>
            </w:r>
          </w:p>
          <w:p w14:paraId="1D6FCF96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</w:tr>
      <w:tr w:rsidR="006D3772" w:rsidRPr="00A7671A" w14:paraId="063B1301" w14:textId="77777777" w:rsidTr="00586D6C">
        <w:trPr>
          <w:trHeight w:val="292"/>
        </w:trPr>
        <w:tc>
          <w:tcPr>
            <w:tcW w:w="429" w:type="dxa"/>
            <w:tcBorders>
              <w:top w:val="single" w:sz="4" w:space="0" w:color="auto"/>
            </w:tcBorders>
          </w:tcPr>
          <w:p w14:paraId="4A9CCC3F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IM</w:t>
            </w:r>
          </w:p>
          <w:p w14:paraId="7C546A78" w14:textId="77777777" w:rsidR="006D3772" w:rsidRPr="00A7671A" w:rsidRDefault="006D3772" w:rsidP="00B64611">
            <w:pPr>
              <w:rPr>
                <w:sz w:val="14"/>
                <w:szCs w:val="14"/>
              </w:rPr>
            </w:pPr>
            <w:r w:rsidRPr="00A7671A">
              <w:rPr>
                <w:sz w:val="14"/>
                <w:szCs w:val="14"/>
              </w:rPr>
              <w:t>1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4D8578C6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PM</w:t>
            </w:r>
          </w:p>
          <w:p w14:paraId="14773573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nil"/>
              <w:right w:val="nil"/>
            </w:tcBorders>
          </w:tcPr>
          <w:p w14:paraId="3C4A375F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</w:tr>
    </w:tbl>
    <w:p w14:paraId="2354B886" w14:textId="77777777" w:rsidR="006D3772" w:rsidRDefault="006D3772" w:rsidP="006D3772">
      <w:pPr>
        <w:rPr>
          <w:b/>
          <w:bCs/>
        </w:rPr>
      </w:pPr>
      <w:r w:rsidRPr="00C71903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0CF87CFA" wp14:editId="33DF4668">
                <wp:simplePos x="0" y="0"/>
                <wp:positionH relativeFrom="margin">
                  <wp:posOffset>-16510</wp:posOffset>
                </wp:positionH>
                <wp:positionV relativeFrom="paragraph">
                  <wp:posOffset>315595</wp:posOffset>
                </wp:positionV>
                <wp:extent cx="3737610" cy="273050"/>
                <wp:effectExtent l="0" t="0" r="0" b="0"/>
                <wp:wrapSquare wrapText="bothSides"/>
                <wp:docPr id="13802463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761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B0A592" w14:textId="77777777" w:rsidR="006D3772" w:rsidRPr="00005294" w:rsidRDefault="006D3772" w:rsidP="006D3772">
                            <w:pPr>
                              <w:jc w:val="left"/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</w:pPr>
                            <w:r w:rsidRPr="00005294"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 xml:space="preserve">Fungal infection </w:t>
                            </w:r>
                            <w:r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 xml:space="preserve">- </w:t>
                            </w:r>
                            <w:r w:rsidRPr="00005294"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 xml:space="preserve">not </w:t>
                            </w:r>
                            <w:r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>invasive aspergillosis</w:t>
                            </w:r>
                            <w:r w:rsidRPr="00005294"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 xml:space="preserve"> (n = 17)</w:t>
                            </w:r>
                          </w:p>
                          <w:p w14:paraId="05CC92B5" w14:textId="77777777" w:rsidR="006D3772" w:rsidRDefault="006D3772" w:rsidP="006D377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F87CFA" id="_x0000_s1028" type="#_x0000_t202" style="position:absolute;left:0;text-align:left;margin-left:-1.3pt;margin-top:24.85pt;width:294.3pt;height:21.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" filled="f" stroked="f">
                <v:textbox>
                  <w:txbxContent>
                    <w:p w14:paraId="1AB0A592" w14:textId="77777777" w:rsidR="006D3772" w:rsidRPr="00005294" w:rsidRDefault="006D3772" w:rsidP="006D3772">
                      <w:pPr>
                        <w:jc w:val="left"/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</w:pPr>
                      <w:r w:rsidRPr="00005294"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 xml:space="preserve">Fungal infection </w:t>
                      </w:r>
                      <w:r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 xml:space="preserve">- </w:t>
                      </w:r>
                      <w:r w:rsidRPr="00005294"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 xml:space="preserve">not </w:t>
                      </w:r>
                      <w:r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>invasive aspergillosis</w:t>
                      </w:r>
                      <w:r w:rsidRPr="00005294"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 xml:space="preserve"> (n = 17)</w:t>
                      </w:r>
                    </w:p>
                    <w:p w14:paraId="05CC92B5" w14:textId="77777777" w:rsidR="006D3772" w:rsidRDefault="006D3772" w:rsidP="006D3772"/>
                  </w:txbxContent>
                </v:textbox>
                <w10:wrap type="square" anchorx="margin"/>
              </v:shape>
            </w:pict>
          </mc:Fallback>
        </mc:AlternateContent>
      </w:r>
      <w:r w:rsidRPr="00C71903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45" behindDoc="0" locked="0" layoutInCell="1" allowOverlap="1" wp14:anchorId="179CD77B" wp14:editId="77033909">
                <wp:simplePos x="0" y="0"/>
                <wp:positionH relativeFrom="margin">
                  <wp:posOffset>4483735</wp:posOffset>
                </wp:positionH>
                <wp:positionV relativeFrom="paragraph">
                  <wp:posOffset>335585</wp:posOffset>
                </wp:positionV>
                <wp:extent cx="2640330" cy="292100"/>
                <wp:effectExtent l="0" t="0" r="0" b="0"/>
                <wp:wrapSquare wrapText="bothSides"/>
                <wp:docPr id="8115022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033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E0A245" w14:textId="77777777" w:rsidR="006D3772" w:rsidRPr="00005294" w:rsidRDefault="006D3772" w:rsidP="006D3772">
                            <w:pPr>
                              <w:spacing w:line="240" w:lineRule="auto"/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</w:pPr>
                            <w:r w:rsidRPr="00005294"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>Suspected</w:t>
                            </w:r>
                            <w:r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 xml:space="preserve"> f</w:t>
                            </w:r>
                            <w:r w:rsidRPr="00005294"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 xml:space="preserve">ungal </w:t>
                            </w:r>
                            <w:r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>i</w:t>
                            </w:r>
                            <w:r w:rsidRPr="00005294">
                              <w:rPr>
                                <w:b/>
                                <w:bCs/>
                                <w:color w:val="156082" w:themeColor="accent1"/>
                                <w:sz w:val="24"/>
                                <w:szCs w:val="24"/>
                              </w:rPr>
                              <w:t>nfection (n = 39)</w:t>
                            </w:r>
                          </w:p>
                          <w:p w14:paraId="3BBE1ADE" w14:textId="77777777" w:rsidR="006D3772" w:rsidRDefault="006D3772" w:rsidP="006D377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CD77B" id="_x0000_s1029" type="#_x0000_t202" style="position:absolute;left:0;text-align:left;margin-left:353.05pt;margin-top:26.4pt;width:207.9pt;height:23pt;z-index:251658245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" filled="f" stroked="f">
                <v:textbox>
                  <w:txbxContent>
                    <w:p w14:paraId="63E0A245" w14:textId="77777777" w:rsidR="006D3772" w:rsidRPr="00005294" w:rsidRDefault="006D3772" w:rsidP="006D3772">
                      <w:pPr>
                        <w:spacing w:line="240" w:lineRule="auto"/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</w:pPr>
                      <w:r w:rsidRPr="00005294"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>Suspected</w:t>
                      </w:r>
                      <w:r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 xml:space="preserve"> f</w:t>
                      </w:r>
                      <w:r w:rsidRPr="00005294"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 xml:space="preserve">ungal </w:t>
                      </w:r>
                      <w:r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>i</w:t>
                      </w:r>
                      <w:r w:rsidRPr="00005294">
                        <w:rPr>
                          <w:b/>
                          <w:bCs/>
                          <w:color w:val="156082" w:themeColor="accent1"/>
                          <w:sz w:val="24"/>
                          <w:szCs w:val="24"/>
                        </w:rPr>
                        <w:t>nfection (n = 39)</w:t>
                      </w:r>
                    </w:p>
                    <w:p w14:paraId="3BBE1ADE" w14:textId="77777777" w:rsidR="006D3772" w:rsidRDefault="006D3772" w:rsidP="006D3772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b/>
          <w:bCs/>
          <w:noProof/>
        </w:rPr>
        <w:drawing>
          <wp:anchor distT="0" distB="0" distL="114300" distR="114300" simplePos="0" relativeHeight="251658248" behindDoc="0" locked="0" layoutInCell="1" allowOverlap="1" wp14:anchorId="51B006AE" wp14:editId="68FD1727">
            <wp:simplePos x="0" y="0"/>
            <wp:positionH relativeFrom="column">
              <wp:posOffset>4203700</wp:posOffset>
            </wp:positionH>
            <wp:positionV relativeFrom="paragraph">
              <wp:posOffset>523215</wp:posOffset>
            </wp:positionV>
            <wp:extent cx="4143375" cy="1593850"/>
            <wp:effectExtent l="0" t="0" r="0" b="44450"/>
            <wp:wrapSquare wrapText="bothSides"/>
            <wp:docPr id="999858264" name="Diagram 1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2" r:lo="rId23" r:qs="rId24" r:cs="rId25"/>
              </a:graphicData>
            </a:graphic>
          </wp:anchor>
        </w:drawing>
      </w:r>
    </w:p>
    <w:tbl>
      <w:tblPr>
        <w:tblStyle w:val="TableGrid"/>
        <w:tblpPr w:leftFromText="180" w:rightFromText="180" w:vertAnchor="text" w:horzAnchor="page" w:tblpX="6809" w:tblpY="360"/>
        <w:tblW w:w="0" w:type="auto"/>
        <w:tblLook w:val="04A0" w:firstRow="1" w:lastRow="0" w:firstColumn="1" w:lastColumn="0" w:noHBand="0" w:noVBand="1"/>
      </w:tblPr>
      <w:tblGrid>
        <w:gridCol w:w="429"/>
        <w:gridCol w:w="420"/>
        <w:gridCol w:w="433"/>
      </w:tblGrid>
      <w:tr w:rsidR="006D3772" w:rsidRPr="00A7671A" w14:paraId="361A5D94" w14:textId="77777777" w:rsidTr="007C38C9">
        <w:trPr>
          <w:trHeight w:val="261"/>
        </w:trPr>
        <w:tc>
          <w:tcPr>
            <w:tcW w:w="429" w:type="dxa"/>
            <w:tcBorders>
              <w:bottom w:val="nil"/>
            </w:tcBorders>
          </w:tcPr>
          <w:p w14:paraId="0437B823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UM</w:t>
            </w:r>
          </w:p>
          <w:p w14:paraId="689FC6D1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20" w:type="dxa"/>
            <w:tcBorders>
              <w:bottom w:val="nil"/>
            </w:tcBorders>
          </w:tcPr>
          <w:p w14:paraId="549B314B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RM</w:t>
            </w:r>
          </w:p>
          <w:p w14:paraId="60BEDD44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433" w:type="dxa"/>
            <w:tcBorders>
              <w:bottom w:val="nil"/>
            </w:tcBorders>
          </w:tcPr>
          <w:p w14:paraId="153B5D70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NM</w:t>
            </w:r>
          </w:p>
          <w:p w14:paraId="217C3C19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</w:tr>
      <w:tr w:rsidR="006D3772" w:rsidRPr="00A7671A" w14:paraId="23A0C7CF" w14:textId="77777777" w:rsidTr="00B64611">
        <w:trPr>
          <w:trHeight w:val="292"/>
        </w:trPr>
        <w:tc>
          <w:tcPr>
            <w:tcW w:w="429" w:type="dxa"/>
            <w:tcBorders>
              <w:top w:val="single" w:sz="4" w:space="0" w:color="auto"/>
            </w:tcBorders>
          </w:tcPr>
          <w:p w14:paraId="2C84D015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IM</w:t>
            </w:r>
          </w:p>
          <w:p w14:paraId="7E2F7CE2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7ED6E056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PM</w:t>
            </w:r>
          </w:p>
          <w:p w14:paraId="1469355C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nil"/>
              <w:right w:val="nil"/>
            </w:tcBorders>
          </w:tcPr>
          <w:p w14:paraId="2330D67A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right" w:tblpY="94"/>
        <w:tblW w:w="0" w:type="auto"/>
        <w:tblLook w:val="04A0" w:firstRow="1" w:lastRow="0" w:firstColumn="1" w:lastColumn="0" w:noHBand="0" w:noVBand="1"/>
      </w:tblPr>
      <w:tblGrid>
        <w:gridCol w:w="429"/>
        <w:gridCol w:w="420"/>
        <w:gridCol w:w="433"/>
      </w:tblGrid>
      <w:tr w:rsidR="006D3772" w:rsidRPr="00A7671A" w14:paraId="45EB8FA2" w14:textId="77777777" w:rsidTr="00477707">
        <w:trPr>
          <w:trHeight w:val="261"/>
        </w:trPr>
        <w:tc>
          <w:tcPr>
            <w:tcW w:w="429" w:type="dxa"/>
            <w:tcBorders>
              <w:bottom w:val="nil"/>
            </w:tcBorders>
          </w:tcPr>
          <w:p w14:paraId="6A1E2098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UM</w:t>
            </w:r>
          </w:p>
          <w:p w14:paraId="20D5639A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20" w:type="dxa"/>
            <w:tcBorders>
              <w:bottom w:val="nil"/>
            </w:tcBorders>
          </w:tcPr>
          <w:p w14:paraId="355AD281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RM</w:t>
            </w:r>
          </w:p>
          <w:p w14:paraId="784A643E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433" w:type="dxa"/>
            <w:tcBorders>
              <w:bottom w:val="nil"/>
            </w:tcBorders>
          </w:tcPr>
          <w:p w14:paraId="58F4A65E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NM</w:t>
            </w:r>
          </w:p>
          <w:p w14:paraId="3C9F4A20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</w:tr>
      <w:tr w:rsidR="006D3772" w:rsidRPr="00A7671A" w14:paraId="6F6BCDFF" w14:textId="77777777" w:rsidTr="00477707">
        <w:trPr>
          <w:trHeight w:val="292"/>
        </w:trPr>
        <w:tc>
          <w:tcPr>
            <w:tcW w:w="429" w:type="dxa"/>
            <w:tcBorders>
              <w:top w:val="single" w:sz="4" w:space="0" w:color="auto"/>
            </w:tcBorders>
          </w:tcPr>
          <w:p w14:paraId="78F203CD" w14:textId="77777777" w:rsidR="006D3772" w:rsidRPr="00272025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272025">
              <w:rPr>
                <w:b/>
                <w:bCs/>
                <w:sz w:val="14"/>
                <w:szCs w:val="14"/>
              </w:rPr>
              <w:t>IM</w:t>
            </w:r>
          </w:p>
          <w:p w14:paraId="7788DA63" w14:textId="77777777" w:rsidR="006D3772" w:rsidRPr="00272025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272025"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582EFF2D" w14:textId="77777777" w:rsidR="006D3772" w:rsidRPr="00272025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272025">
              <w:rPr>
                <w:b/>
                <w:bCs/>
                <w:sz w:val="14"/>
                <w:szCs w:val="14"/>
              </w:rPr>
              <w:t>PM</w:t>
            </w:r>
          </w:p>
          <w:p w14:paraId="1E003AE4" w14:textId="77777777" w:rsidR="006D3772" w:rsidRPr="00272025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272025"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433" w:type="dxa"/>
            <w:tcBorders>
              <w:top w:val="single" w:sz="4" w:space="0" w:color="auto"/>
              <w:bottom w:val="nil"/>
              <w:right w:val="nil"/>
            </w:tcBorders>
          </w:tcPr>
          <w:p w14:paraId="09DFF2A1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</w:tr>
    </w:tbl>
    <w:p w14:paraId="15CAA2BB" w14:textId="77777777" w:rsidR="006D3772" w:rsidRDefault="006D3772" w:rsidP="006D3772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4" behindDoc="0" locked="0" layoutInCell="1" allowOverlap="1" wp14:anchorId="506E1A1E" wp14:editId="2AECE0C5">
            <wp:simplePos x="0" y="0"/>
            <wp:positionH relativeFrom="margin">
              <wp:align>left</wp:align>
            </wp:positionH>
            <wp:positionV relativeFrom="paragraph">
              <wp:posOffset>161620</wp:posOffset>
            </wp:positionV>
            <wp:extent cx="3365500" cy="1250950"/>
            <wp:effectExtent l="0" t="0" r="6350" b="25400"/>
            <wp:wrapSquare wrapText="bothSides"/>
            <wp:docPr id="705315722" name="Diagram 1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7" r:lo="rId28" r:qs="rId29" r:cs="rId3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Grid"/>
        <w:tblpPr w:leftFromText="180" w:rightFromText="180" w:vertAnchor="text" w:horzAnchor="margin" w:tblpXSpec="right" w:tblpY="380"/>
        <w:tblW w:w="0" w:type="auto"/>
        <w:tblLook w:val="04A0" w:firstRow="1" w:lastRow="0" w:firstColumn="1" w:lastColumn="0" w:noHBand="0" w:noVBand="1"/>
      </w:tblPr>
      <w:tblGrid>
        <w:gridCol w:w="429"/>
        <w:gridCol w:w="420"/>
        <w:gridCol w:w="433"/>
      </w:tblGrid>
      <w:tr w:rsidR="006D3772" w:rsidRPr="00A7671A" w14:paraId="3A9F9D5F" w14:textId="77777777" w:rsidTr="00586D6C">
        <w:trPr>
          <w:trHeight w:val="261"/>
        </w:trPr>
        <w:tc>
          <w:tcPr>
            <w:tcW w:w="429" w:type="dxa"/>
            <w:tcBorders>
              <w:bottom w:val="nil"/>
            </w:tcBorders>
          </w:tcPr>
          <w:p w14:paraId="19D19369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UM</w:t>
            </w:r>
          </w:p>
          <w:p w14:paraId="1810F4D2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20" w:type="dxa"/>
            <w:tcBorders>
              <w:bottom w:val="nil"/>
            </w:tcBorders>
          </w:tcPr>
          <w:p w14:paraId="5D8CCF50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RM</w:t>
            </w:r>
          </w:p>
          <w:p w14:paraId="7DFA24A6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433" w:type="dxa"/>
            <w:tcBorders>
              <w:bottom w:val="nil"/>
            </w:tcBorders>
          </w:tcPr>
          <w:p w14:paraId="005CE66D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NM</w:t>
            </w:r>
          </w:p>
          <w:p w14:paraId="0700894A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</w:tr>
      <w:tr w:rsidR="006D3772" w:rsidRPr="00A7671A" w14:paraId="2C46A3EA" w14:textId="77777777" w:rsidTr="00B64611">
        <w:trPr>
          <w:trHeight w:val="292"/>
        </w:trPr>
        <w:tc>
          <w:tcPr>
            <w:tcW w:w="429" w:type="dxa"/>
            <w:tcBorders>
              <w:top w:val="single" w:sz="4" w:space="0" w:color="auto"/>
            </w:tcBorders>
          </w:tcPr>
          <w:p w14:paraId="1865244A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IM</w:t>
            </w:r>
          </w:p>
          <w:p w14:paraId="7B2DECD1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2BE30823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PM</w:t>
            </w:r>
          </w:p>
          <w:p w14:paraId="3FBBE415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nil"/>
              <w:right w:val="nil"/>
            </w:tcBorders>
          </w:tcPr>
          <w:p w14:paraId="2629CA67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</w:tr>
    </w:tbl>
    <w:p w14:paraId="2D0B2153" w14:textId="77777777" w:rsidR="006D3772" w:rsidRDefault="006D3772" w:rsidP="006D3772">
      <w:pPr>
        <w:rPr>
          <w:b/>
          <w:bCs/>
        </w:rPr>
      </w:pPr>
    </w:p>
    <w:tbl>
      <w:tblPr>
        <w:tblStyle w:val="TableGrid"/>
        <w:tblpPr w:leftFromText="180" w:rightFromText="180" w:vertAnchor="text" w:horzAnchor="page" w:tblpX="6763" w:tblpY="-22"/>
        <w:tblW w:w="0" w:type="auto"/>
        <w:tblLook w:val="04A0" w:firstRow="1" w:lastRow="0" w:firstColumn="1" w:lastColumn="0" w:noHBand="0" w:noVBand="1"/>
      </w:tblPr>
      <w:tblGrid>
        <w:gridCol w:w="429"/>
        <w:gridCol w:w="420"/>
        <w:gridCol w:w="433"/>
      </w:tblGrid>
      <w:tr w:rsidR="006D3772" w:rsidRPr="00A7671A" w14:paraId="1B5E30BF" w14:textId="77777777" w:rsidTr="00586D6C">
        <w:trPr>
          <w:trHeight w:val="261"/>
        </w:trPr>
        <w:tc>
          <w:tcPr>
            <w:tcW w:w="429" w:type="dxa"/>
            <w:tcBorders>
              <w:bottom w:val="nil"/>
            </w:tcBorders>
          </w:tcPr>
          <w:p w14:paraId="1F0A3469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UM</w:t>
            </w:r>
          </w:p>
          <w:p w14:paraId="65897004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20" w:type="dxa"/>
            <w:tcBorders>
              <w:bottom w:val="nil"/>
            </w:tcBorders>
          </w:tcPr>
          <w:p w14:paraId="649B3B6B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RM</w:t>
            </w:r>
          </w:p>
          <w:p w14:paraId="32435C47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bottom w:val="nil"/>
            </w:tcBorders>
          </w:tcPr>
          <w:p w14:paraId="5D37D28D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NM</w:t>
            </w:r>
          </w:p>
          <w:p w14:paraId="4195655B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</w:tr>
      <w:tr w:rsidR="006D3772" w:rsidRPr="00A7671A" w14:paraId="1F6FBD5C" w14:textId="77777777" w:rsidTr="00B64611">
        <w:trPr>
          <w:trHeight w:val="292"/>
        </w:trPr>
        <w:tc>
          <w:tcPr>
            <w:tcW w:w="429" w:type="dxa"/>
            <w:tcBorders>
              <w:top w:val="single" w:sz="4" w:space="0" w:color="auto"/>
            </w:tcBorders>
          </w:tcPr>
          <w:p w14:paraId="0780DD51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IM</w:t>
            </w:r>
          </w:p>
          <w:p w14:paraId="75B71C4D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0CC5B8CD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PM</w:t>
            </w:r>
          </w:p>
          <w:p w14:paraId="184F49A5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nil"/>
              <w:right w:val="nil"/>
            </w:tcBorders>
          </w:tcPr>
          <w:p w14:paraId="34C9091F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right" w:tblpY="74"/>
        <w:tblW w:w="0" w:type="auto"/>
        <w:tblLook w:val="04A0" w:firstRow="1" w:lastRow="0" w:firstColumn="1" w:lastColumn="0" w:noHBand="0" w:noVBand="1"/>
      </w:tblPr>
      <w:tblGrid>
        <w:gridCol w:w="429"/>
        <w:gridCol w:w="420"/>
        <w:gridCol w:w="433"/>
      </w:tblGrid>
      <w:tr w:rsidR="006D3772" w:rsidRPr="00A7671A" w14:paraId="2D65C84C" w14:textId="77777777" w:rsidTr="00B64611">
        <w:trPr>
          <w:trHeight w:val="261"/>
        </w:trPr>
        <w:tc>
          <w:tcPr>
            <w:tcW w:w="429" w:type="dxa"/>
            <w:tcBorders>
              <w:bottom w:val="nil"/>
            </w:tcBorders>
          </w:tcPr>
          <w:p w14:paraId="1CC036C2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UM</w:t>
            </w:r>
          </w:p>
          <w:p w14:paraId="15017D22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20" w:type="dxa"/>
            <w:tcBorders>
              <w:bottom w:val="nil"/>
            </w:tcBorders>
          </w:tcPr>
          <w:p w14:paraId="752A2DDB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RM</w:t>
            </w:r>
          </w:p>
          <w:p w14:paraId="6E2E26B6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bottom w:val="nil"/>
            </w:tcBorders>
          </w:tcPr>
          <w:p w14:paraId="7B901391" w14:textId="77777777" w:rsidR="006D3772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NM</w:t>
            </w:r>
          </w:p>
          <w:p w14:paraId="614BA0D4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</w:tr>
      <w:tr w:rsidR="006D3772" w:rsidRPr="00A7671A" w14:paraId="05D22F19" w14:textId="77777777" w:rsidTr="00586D6C">
        <w:trPr>
          <w:trHeight w:val="292"/>
        </w:trPr>
        <w:tc>
          <w:tcPr>
            <w:tcW w:w="429" w:type="dxa"/>
            <w:tcBorders>
              <w:top w:val="single" w:sz="4" w:space="0" w:color="auto"/>
            </w:tcBorders>
          </w:tcPr>
          <w:p w14:paraId="4F366BB3" w14:textId="77777777" w:rsidR="00B17963" w:rsidRDefault="00B17963" w:rsidP="00B64611">
            <w:pPr>
              <w:rPr>
                <w:b/>
                <w:bCs/>
                <w:sz w:val="14"/>
                <w:szCs w:val="14"/>
              </w:rPr>
            </w:pPr>
          </w:p>
          <w:p w14:paraId="34C1D8F0" w14:textId="7DD42904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IM</w:t>
            </w:r>
          </w:p>
          <w:p w14:paraId="0BAC340D" w14:textId="77777777" w:rsidR="006D3772" w:rsidRPr="00A7671A" w:rsidRDefault="006D3772" w:rsidP="00B6461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6855876D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  <w:r w:rsidRPr="00A7671A">
              <w:rPr>
                <w:b/>
                <w:bCs/>
                <w:sz w:val="14"/>
                <w:szCs w:val="14"/>
              </w:rPr>
              <w:t>PM</w:t>
            </w:r>
          </w:p>
          <w:p w14:paraId="34393CFC" w14:textId="77777777" w:rsidR="006D3772" w:rsidRPr="00A7671A" w:rsidRDefault="006D3772" w:rsidP="00B64611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nil"/>
              <w:right w:val="nil"/>
            </w:tcBorders>
          </w:tcPr>
          <w:p w14:paraId="12E567F7" w14:textId="77777777" w:rsidR="006D3772" w:rsidRPr="00A7671A" w:rsidRDefault="006D3772" w:rsidP="00B64611">
            <w:pPr>
              <w:rPr>
                <w:sz w:val="14"/>
                <w:szCs w:val="14"/>
              </w:rPr>
            </w:pPr>
          </w:p>
        </w:tc>
      </w:tr>
    </w:tbl>
    <w:p w14:paraId="33A2ADB5" w14:textId="77777777" w:rsidR="00B17963" w:rsidRDefault="006D3772" w:rsidP="006D3772">
      <w:pPr>
        <w:spacing w:line="240" w:lineRule="auto"/>
        <w:rPr>
          <w:b/>
          <w:bCs/>
        </w:rPr>
      </w:pPr>
      <w:r>
        <w:rPr>
          <w:b/>
          <w:bCs/>
        </w:rPr>
        <w:t xml:space="preserve">                                                                                                                                                                                      </w:t>
      </w:r>
    </w:p>
    <w:p w14:paraId="6B6586AE" w14:textId="6D57FD20" w:rsidR="006D3772" w:rsidRDefault="002C4EA9" w:rsidP="006D3772">
      <w:pPr>
        <w:spacing w:line="240" w:lineRule="auto"/>
        <w:rPr>
          <w:b/>
          <w:bCs/>
          <w:noProof/>
        </w:rPr>
      </w:pPr>
      <w:r>
        <w:rPr>
          <w:b/>
          <w:bCs/>
        </w:rPr>
        <w:t xml:space="preserve">Supplementary </w:t>
      </w:r>
      <w:r w:rsidR="006D3772" w:rsidRPr="00E37B0E">
        <w:rPr>
          <w:b/>
          <w:bCs/>
        </w:rPr>
        <w:t xml:space="preserve">Figure </w:t>
      </w:r>
      <w:r>
        <w:rPr>
          <w:b/>
          <w:bCs/>
        </w:rPr>
        <w:t>1</w:t>
      </w:r>
      <w:r w:rsidR="006D3772" w:rsidRPr="00E37B0E">
        <w:rPr>
          <w:b/>
          <w:bCs/>
        </w:rPr>
        <w:t xml:space="preserve">. Reason for </w:t>
      </w:r>
      <w:r w:rsidR="006D3772">
        <w:rPr>
          <w:b/>
          <w:bCs/>
        </w:rPr>
        <w:t>switching from</w:t>
      </w:r>
      <w:r w:rsidR="006D3772" w:rsidRPr="00E37B0E">
        <w:rPr>
          <w:b/>
          <w:bCs/>
        </w:rPr>
        <w:t xml:space="preserve"> voriconazole therapy in the switched</w:t>
      </w:r>
      <w:r w:rsidR="006D3772">
        <w:rPr>
          <w:b/>
          <w:bCs/>
        </w:rPr>
        <w:t xml:space="preserve"> group</w:t>
      </w:r>
      <w:r w:rsidR="006D3772" w:rsidRPr="00E37B0E">
        <w:rPr>
          <w:b/>
          <w:bCs/>
        </w:rPr>
        <w:t xml:space="preserve"> </w:t>
      </w:r>
      <w:r w:rsidR="006D3772">
        <w:rPr>
          <w:b/>
          <w:bCs/>
        </w:rPr>
        <w:t>stratified by voriconazole indication</w:t>
      </w:r>
      <w:r w:rsidR="006D3772" w:rsidRPr="00E37B0E">
        <w:rPr>
          <w:b/>
          <w:bCs/>
        </w:rPr>
        <w:t>.</w:t>
      </w:r>
      <w:r w:rsidR="006D3772">
        <w:t xml:space="preserve"> This is presented as a flowchart and there are four indications (proven/probable invasive aspergillosis; fungal infection but not invasive aspergillosis; suspected fungal infection; prophylaxis). For each reason of cessation, alternative antifungal used and </w:t>
      </w:r>
      <w:r w:rsidR="006D3772" w:rsidRPr="00B14A18">
        <w:rPr>
          <w:i/>
          <w:iCs/>
        </w:rPr>
        <w:t>CYP2C19</w:t>
      </w:r>
      <w:r w:rsidR="006D3772">
        <w:t xml:space="preserve"> phenotype of patients were identified. A precautionary switch refers to switching due to reasons that were not the direct result of voriconazole therapy. “Precautionary” reasons for switching were specified.</w:t>
      </w:r>
      <w:r w:rsidR="006D3772" w:rsidRPr="00860123">
        <w:rPr>
          <w:b/>
          <w:bCs/>
          <w:noProof/>
        </w:rPr>
        <w:t xml:space="preserve"> </w:t>
      </w:r>
    </w:p>
    <w:p w14:paraId="30ECAEAF" w14:textId="77777777" w:rsidR="00B93BF6" w:rsidRDefault="00B93BF6" w:rsidP="006D3772">
      <w:pPr>
        <w:rPr>
          <w:b/>
          <w:bCs/>
        </w:rPr>
        <w:sectPr w:rsidR="00B93BF6" w:rsidSect="00577BBF"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2F63197" w14:textId="5C9BD83A" w:rsidR="006D3772" w:rsidRDefault="002C4EA9" w:rsidP="006D3772">
      <w:pPr>
        <w:rPr>
          <w:b/>
          <w:bCs/>
        </w:rPr>
      </w:pPr>
      <w:r w:rsidRPr="00B53B70">
        <w:rPr>
          <w:b/>
          <w:bCs/>
          <w:noProof/>
        </w:rPr>
        <w:lastRenderedPageBreak/>
        <w:drawing>
          <wp:inline distT="0" distB="0" distL="0" distR="0" wp14:anchorId="61C30275" wp14:editId="69831BE8">
            <wp:extent cx="4717980" cy="3837482"/>
            <wp:effectExtent l="0" t="0" r="6985" b="0"/>
            <wp:docPr id="1413273661" name="Picture 25" descr="A comparison of different colored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455393" name="Picture 25" descr="A comparison of different colored graph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6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304" cy="383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D9224E" w14:textId="1FEB4426" w:rsidR="006D3772" w:rsidRDefault="006D3772" w:rsidP="006D3772">
      <w:pPr>
        <w:rPr>
          <w:b/>
          <w:bCs/>
        </w:rPr>
      </w:pPr>
      <w:r>
        <w:rPr>
          <w:b/>
          <w:bCs/>
        </w:rPr>
        <w:t xml:space="preserve">   </w:t>
      </w:r>
    </w:p>
    <w:p w14:paraId="7A033D18" w14:textId="74E63470" w:rsidR="00237E80" w:rsidRDefault="006D3772" w:rsidP="00237E80">
      <w:pPr>
        <w:spacing w:line="240" w:lineRule="auto"/>
      </w:pPr>
      <w:r w:rsidRPr="00F930A0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F930A0">
        <w:rPr>
          <w:b/>
          <w:bCs/>
        </w:rPr>
        <w:t>. Dose-</w:t>
      </w:r>
      <w:r w:rsidR="0045082F">
        <w:rPr>
          <w:b/>
          <w:bCs/>
        </w:rPr>
        <w:t>e</w:t>
      </w:r>
      <w:r w:rsidRPr="00F930A0">
        <w:rPr>
          <w:b/>
          <w:bCs/>
        </w:rPr>
        <w:t xml:space="preserve">xposure plot stratified by </w:t>
      </w:r>
      <w:r w:rsidRPr="00B14A18">
        <w:rPr>
          <w:b/>
          <w:bCs/>
          <w:i/>
          <w:iCs/>
        </w:rPr>
        <w:t>CYP2C19</w:t>
      </w:r>
      <w:r w:rsidRPr="00F930A0">
        <w:rPr>
          <w:b/>
          <w:bCs/>
        </w:rPr>
        <w:t xml:space="preserve"> phenotype and route of administration. </w:t>
      </w:r>
      <w:r w:rsidR="00237E80" w:rsidRPr="00406EE5">
        <w:t>Trough concentrations were measure as mg/L</w:t>
      </w:r>
      <w:r w:rsidR="0021712D">
        <w:t xml:space="preserve"> </w:t>
      </w:r>
      <w:r w:rsidR="00237E80">
        <w:t>and dose as mg/day</w:t>
      </w:r>
      <w:r w:rsidR="00237E80" w:rsidRPr="00E37B0E">
        <w:t>. All values were obtained from modelling the pharmacokinetic profile of patients using the Insight RX Nova software.</w:t>
      </w:r>
      <w:r w:rsidR="00237E80">
        <w:rPr>
          <w:b/>
          <w:bCs/>
        </w:rPr>
        <w:t xml:space="preserve"> </w:t>
      </w:r>
      <w:r w:rsidR="00237E80">
        <w:t>For the scatter plot, the s</w:t>
      </w:r>
      <w:r w:rsidR="001D44DD">
        <w:t>ize</w:t>
      </w:r>
      <w:r w:rsidR="00237E80">
        <w:t xml:space="preserve"> represent</w:t>
      </w:r>
      <w:r w:rsidR="001D44DD">
        <w:t>s</w:t>
      </w:r>
      <w:r w:rsidR="00237E80">
        <w:t xml:space="preserve"> the route of administration, and the colours represent the </w:t>
      </w:r>
      <w:r w:rsidR="001D44DD">
        <w:t>phenotypes</w:t>
      </w:r>
      <w:r w:rsidR="00237E80">
        <w:t>.</w:t>
      </w:r>
      <w:r w:rsidR="00A644FA">
        <w:t xml:space="preserve"> The dotted line represents the upper and lower limit of the therapeutic range</w:t>
      </w:r>
      <w:r w:rsidR="00DF18D5">
        <w:t>.</w:t>
      </w:r>
      <w:r w:rsidR="00237E80">
        <w:t xml:space="preserve"> </w:t>
      </w:r>
      <w:r w:rsidR="00237E80" w:rsidRPr="00CB7DF6">
        <w:t>Abbreviations:</w:t>
      </w:r>
      <w:r w:rsidR="00237E80">
        <w:t xml:space="preserve"> IV, intravenous</w:t>
      </w:r>
      <w:r w:rsidR="00237E80" w:rsidRPr="00CB7DF6">
        <w:t xml:space="preserve">. Figure generated in GraphPad </w:t>
      </w:r>
      <w:r w:rsidR="00237E80">
        <w:t>P</w:t>
      </w:r>
      <w:r w:rsidR="00237E80" w:rsidRPr="00CB7DF6">
        <w:t>rism.</w:t>
      </w:r>
    </w:p>
    <w:p w14:paraId="5A05E9DF" w14:textId="694BCDC2" w:rsidR="006D3772" w:rsidRPr="00F930A0" w:rsidRDefault="006D3772" w:rsidP="006D3772">
      <w:pPr>
        <w:spacing w:line="240" w:lineRule="auto"/>
        <w:rPr>
          <w:b/>
          <w:bCs/>
        </w:rPr>
      </w:pPr>
    </w:p>
    <w:p w14:paraId="2FE9F132" w14:textId="77777777" w:rsidR="006D3772" w:rsidRDefault="006D3772" w:rsidP="006D3772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7D3561D5" w14:textId="0D2BCAEB" w:rsidR="006D3772" w:rsidRPr="00567163" w:rsidRDefault="006D3772" w:rsidP="006D3772">
      <w:pPr>
        <w:spacing w:line="240" w:lineRule="auto"/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8249" behindDoc="0" locked="0" layoutInCell="1" allowOverlap="1" wp14:anchorId="500C1986" wp14:editId="5FC4D3F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3185160"/>
            <wp:effectExtent l="0" t="0" r="2540" b="0"/>
            <wp:wrapSquare wrapText="bothSides"/>
            <wp:docPr id="27903258" name="Picture 22" descr="A diagram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281466" name="Picture 22" descr="A diagram of different colored lines&#10;&#10;AI-generated content may be incorrect.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Supplementary Figure </w:t>
      </w:r>
      <w:r w:rsidR="00F85616">
        <w:rPr>
          <w:b/>
          <w:bCs/>
        </w:rPr>
        <w:t>3</w:t>
      </w:r>
      <w:r>
        <w:rPr>
          <w:b/>
          <w:bCs/>
        </w:rPr>
        <w:t>.</w:t>
      </w:r>
      <w:r w:rsidRPr="00E37B0E">
        <w:rPr>
          <w:b/>
          <w:bCs/>
        </w:rPr>
        <w:t xml:space="preserve"> </w:t>
      </w:r>
      <w:r>
        <w:rPr>
          <w:b/>
          <w:bCs/>
        </w:rPr>
        <w:t>Th</w:t>
      </w:r>
      <w:r w:rsidRPr="00E37B0E">
        <w:rPr>
          <w:b/>
          <w:bCs/>
        </w:rPr>
        <w:t xml:space="preserve">e relationship between </w:t>
      </w:r>
      <w:r w:rsidRPr="00B14A18">
        <w:rPr>
          <w:b/>
          <w:bCs/>
          <w:i/>
          <w:iCs/>
        </w:rPr>
        <w:t>CYP2C19</w:t>
      </w:r>
      <w:r w:rsidRPr="00E37B0E">
        <w:rPr>
          <w:b/>
          <w:bCs/>
        </w:rPr>
        <w:t xml:space="preserve"> phenotype and voriconazole </w:t>
      </w:r>
      <w:r>
        <w:rPr>
          <w:b/>
          <w:bCs/>
        </w:rPr>
        <w:t>exposure</w:t>
      </w:r>
      <w:r w:rsidRPr="00E37B0E">
        <w:rPr>
          <w:b/>
          <w:bCs/>
        </w:rPr>
        <w:t>.</w:t>
      </w:r>
      <w:r>
        <w:t xml:space="preserve"> This includes average AUC</w:t>
      </w:r>
      <w:r w:rsidRPr="00B64611">
        <w:rPr>
          <w:vertAlign w:val="subscript"/>
        </w:rPr>
        <w:t xml:space="preserve">0-24 </w:t>
      </w:r>
      <w:r>
        <w:t>values for the last dosing regimen administered to all patients (n = 175) (A) and patients on voriconazole 400 mg/day (B). AUC</w:t>
      </w:r>
      <w:r w:rsidRPr="00B64611">
        <w:rPr>
          <w:vertAlign w:val="subscript"/>
        </w:rPr>
        <w:t xml:space="preserve">0-24 </w:t>
      </w:r>
      <w:r>
        <w:t xml:space="preserve">values </w:t>
      </w:r>
      <w:r w:rsidRPr="00A84B43">
        <w:t>were measured as mg</w:t>
      </w:r>
      <w:r>
        <w:t>.h</w:t>
      </w:r>
      <w:r w:rsidRPr="00A84B43">
        <w:t>/L.</w:t>
      </w:r>
      <w:r>
        <w:t xml:space="preserve"> </w:t>
      </w:r>
      <w:r w:rsidRPr="005338B2">
        <w:t xml:space="preserve">All values were obtained from modelling the pharmacokinetic profile of patients using the Insight RX Nova </w:t>
      </w:r>
      <w:r>
        <w:t>s</w:t>
      </w:r>
      <w:r w:rsidRPr="005338B2">
        <w:t>oftware.</w:t>
      </w:r>
      <w:r>
        <w:t xml:space="preserve"> For the scatter plot (A), the shapes represent the route of administration, and the colours represent the dose in mg/day. For the box-and-whisker plot (B), </w:t>
      </w:r>
      <w:r w:rsidRPr="00C21291">
        <w:t>the boxplot presents the interquartile range with a horizontal band to signify the median</w:t>
      </w:r>
      <w:r>
        <w:t xml:space="preserve"> and the whiskers represent the minimum and maximum values. The + sign represents the mean of each phenotype. Kruskal-Wallis test was conducted with correction for multiple comparisons using Dunn’s multiple comparisons test (*p&lt;0.05; **p&lt;0.01; ***p&lt;0.001; ****p&lt;0.0001). </w:t>
      </w:r>
      <w:r w:rsidRPr="00CB7DF6">
        <w:t>Abbreviations: UM, ultrarapid metabolisers; RM, rapid metabolisers; NM, normal metabolisers; IM, intermediate metabolisers; PM, poor metabolisers</w:t>
      </w:r>
      <w:r>
        <w:t>; IV, intravenous</w:t>
      </w:r>
      <w:r w:rsidRPr="00CB7DF6">
        <w:t xml:space="preserve">. Figure generated in GraphPad </w:t>
      </w:r>
      <w:r>
        <w:t>P</w:t>
      </w:r>
      <w:r w:rsidRPr="00CB7DF6">
        <w:t xml:space="preserve">rism. </w:t>
      </w:r>
    </w:p>
    <w:p w14:paraId="03F728A9" w14:textId="77777777" w:rsidR="006D3772" w:rsidRDefault="006D3772" w:rsidP="006D3772">
      <w:pPr>
        <w:spacing w:line="240" w:lineRule="auto"/>
        <w:rPr>
          <w:b/>
          <w:bCs/>
        </w:rPr>
      </w:pPr>
    </w:p>
    <w:p w14:paraId="3BDF8DAC" w14:textId="77777777" w:rsidR="006D3772" w:rsidRDefault="006D3772" w:rsidP="006D3772">
      <w:pPr>
        <w:spacing w:line="24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914EED7" wp14:editId="431B907D">
            <wp:extent cx="5105400" cy="3973569"/>
            <wp:effectExtent l="0" t="0" r="0" b="8255"/>
            <wp:docPr id="448551883" name="Picture 26" descr="A chart of different color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762049" name="Picture 26" descr="A chart of different colors and numbers&#10;&#10;AI-generated content may be incorrect.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0271" cy="397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AD4C2" w14:textId="43A95E12" w:rsidR="006D3772" w:rsidRDefault="006D3772" w:rsidP="006D3772">
      <w:pPr>
        <w:spacing w:line="240" w:lineRule="auto"/>
      </w:pPr>
      <w:r>
        <w:rPr>
          <w:b/>
          <w:bCs/>
        </w:rPr>
        <w:t xml:space="preserve">Supplementary Figure </w:t>
      </w:r>
      <w:r w:rsidR="00F85616">
        <w:rPr>
          <w:b/>
          <w:bCs/>
        </w:rPr>
        <w:t>4</w:t>
      </w:r>
      <w:r>
        <w:rPr>
          <w:b/>
          <w:bCs/>
        </w:rPr>
        <w:t xml:space="preserve">. </w:t>
      </w:r>
      <w:r w:rsidRPr="008078D7">
        <w:rPr>
          <w:b/>
          <w:bCs/>
        </w:rPr>
        <w:t xml:space="preserve">Influence of </w:t>
      </w:r>
      <w:r>
        <w:rPr>
          <w:b/>
          <w:bCs/>
        </w:rPr>
        <w:t>AUC</w:t>
      </w:r>
      <w:r w:rsidRPr="00B64611">
        <w:rPr>
          <w:b/>
          <w:bCs/>
          <w:vertAlign w:val="subscript"/>
        </w:rPr>
        <w:t xml:space="preserve">0-24 </w:t>
      </w:r>
      <w:r>
        <w:rPr>
          <w:b/>
          <w:bCs/>
        </w:rPr>
        <w:t>values</w:t>
      </w:r>
      <w:r w:rsidRPr="008078D7">
        <w:rPr>
          <w:b/>
          <w:bCs/>
        </w:rPr>
        <w:t xml:space="preserve"> and </w:t>
      </w:r>
      <w:r w:rsidRPr="008C1C3D">
        <w:rPr>
          <w:b/>
          <w:bCs/>
          <w:i/>
          <w:iCs/>
        </w:rPr>
        <w:t>CYP2C19</w:t>
      </w:r>
      <w:r w:rsidRPr="008078D7">
        <w:rPr>
          <w:b/>
          <w:bCs/>
        </w:rPr>
        <w:t xml:space="preserve"> phenotype on the incidence of adverse effects</w:t>
      </w:r>
      <w:r>
        <w:rPr>
          <w:b/>
          <w:bCs/>
        </w:rPr>
        <w:t xml:space="preserve">. </w:t>
      </w:r>
      <w:r w:rsidRPr="00B64611">
        <w:t>AUC</w:t>
      </w:r>
      <w:r w:rsidRPr="00B64611">
        <w:rPr>
          <w:vertAlign w:val="subscript"/>
        </w:rPr>
        <w:t xml:space="preserve">0-24 </w:t>
      </w:r>
      <w:r w:rsidRPr="00B64611">
        <w:t>values</w:t>
      </w:r>
      <w:r w:rsidRPr="008078D7">
        <w:rPr>
          <w:b/>
          <w:bCs/>
        </w:rPr>
        <w:t xml:space="preserve"> </w:t>
      </w:r>
      <w:r w:rsidRPr="00E37B0E">
        <w:t>were measured as mg/L. All values were obtained from modelling the pharmacokinetic profile of patients using the Insight RX Nova software.</w:t>
      </w:r>
      <w:r>
        <w:rPr>
          <w:b/>
          <w:bCs/>
        </w:rPr>
        <w:t xml:space="preserve"> </w:t>
      </w:r>
      <w:r>
        <w:t xml:space="preserve">For the scatter plot, the shapes represent the route of administration, and the colours represent the type of adverse effect experienced. Kruskal-Wallis test was conducted with correction for multiple comparisons using Dunn’s multiple comparisons test. </w:t>
      </w:r>
      <w:r w:rsidRPr="00E37B0E">
        <w:t>No statistically significant</w:t>
      </w:r>
      <w:r>
        <w:t xml:space="preserve"> </w:t>
      </w:r>
      <w:r w:rsidRPr="00E37B0E">
        <w:t>associations were identified</w:t>
      </w:r>
      <w:r>
        <w:t xml:space="preserve"> (p&lt;0.05)</w:t>
      </w:r>
      <w:r w:rsidRPr="00E37B0E">
        <w:t>.</w:t>
      </w:r>
      <w:r>
        <w:rPr>
          <w:b/>
          <w:bCs/>
        </w:rPr>
        <w:t xml:space="preserve"> </w:t>
      </w:r>
      <w:r w:rsidRPr="00CB7DF6">
        <w:t>Abbreviations: UM, ultrarapid metabolisers; RM, rapid metabolisers; NM, normal metabolisers; IM, intermediate metabolisers; PM, poor metabolisers</w:t>
      </w:r>
      <w:r>
        <w:t>; IV, intravenous</w:t>
      </w:r>
      <w:r w:rsidRPr="00CB7DF6">
        <w:t xml:space="preserve">. Figure generated in GraphPad </w:t>
      </w:r>
      <w:r>
        <w:t>P</w:t>
      </w:r>
      <w:r w:rsidRPr="00CB7DF6">
        <w:t>rism.</w:t>
      </w:r>
    </w:p>
    <w:p w14:paraId="13C33AA8" w14:textId="77777777" w:rsidR="00BA32D4" w:rsidRDefault="00BA32D4" w:rsidP="006D3772">
      <w:pPr>
        <w:spacing w:line="240" w:lineRule="auto"/>
      </w:pPr>
    </w:p>
    <w:p w14:paraId="43AE0278" w14:textId="158C5ECE" w:rsidR="008F382E" w:rsidRDefault="008F382E" w:rsidP="008F382E"/>
    <w:p w14:paraId="05A17B5B" w14:textId="451DCF9D" w:rsidR="008F382E" w:rsidRDefault="00C52D3A" w:rsidP="008F382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  <w:r w:rsidRPr="00EC5DEF">
        <w:rPr>
          <w:rFonts w:ascii="Segoe UI" w:eastAsia="Times New Roman" w:hAnsi="Segoe UI" w:cs="Segoe UI"/>
          <w:noProof/>
          <w:color w:val="333333"/>
          <w:kern w:val="0"/>
          <w:sz w:val="18"/>
          <w:szCs w:val="18"/>
          <w:lang w:eastAsia="en-AU"/>
          <w14:ligatures w14:val="none"/>
        </w:rPr>
        <w:lastRenderedPageBreak/>
        <w:drawing>
          <wp:anchor distT="0" distB="0" distL="114300" distR="114300" simplePos="0" relativeHeight="251660297" behindDoc="0" locked="0" layoutInCell="1" allowOverlap="1" wp14:anchorId="45AD4354" wp14:editId="482E94CE">
            <wp:simplePos x="0" y="0"/>
            <wp:positionH relativeFrom="margin">
              <wp:align>right</wp:align>
            </wp:positionH>
            <wp:positionV relativeFrom="paragraph">
              <wp:posOffset>406400</wp:posOffset>
            </wp:positionV>
            <wp:extent cx="486410" cy="520700"/>
            <wp:effectExtent l="0" t="0" r="8890" b="0"/>
            <wp:wrapSquare wrapText="bothSides"/>
            <wp:docPr id="123733463" name="Picture 1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351139" name="Picture 1" descr="A close-up of a chart&#10;&#10;AI-generated content may be incorrect.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410" cy="520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F382E">
        <w:rPr>
          <w:rFonts w:ascii="Segoe UI" w:eastAsia="Times New Roman" w:hAnsi="Segoe UI" w:cs="Segoe UI"/>
          <w:noProof/>
          <w:color w:val="333333"/>
          <w:kern w:val="0"/>
          <w:sz w:val="18"/>
          <w:szCs w:val="18"/>
          <w:lang w:eastAsia="en-AU"/>
          <w14:ligatures w14:val="none"/>
        </w:rPr>
        <w:drawing>
          <wp:inline distT="0" distB="0" distL="0" distR="0" wp14:anchorId="56EE9A6D" wp14:editId="1AA737D8">
            <wp:extent cx="4879975" cy="4425315"/>
            <wp:effectExtent l="0" t="0" r="0" b="0"/>
            <wp:docPr id="1145662327" name="Picture 26" descr="A diagram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662327" name="Picture 26" descr="A diagram of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975" cy="442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609A8" w14:textId="7ECBC01E" w:rsidR="008F382E" w:rsidRDefault="008F382E" w:rsidP="008F382E">
      <w:pPr>
        <w:spacing w:line="240" w:lineRule="auto"/>
      </w:pPr>
      <w:r w:rsidRPr="00F930A0">
        <w:rPr>
          <w:rFonts w:eastAsia="Times New Roman" w:cs="Arial"/>
          <w:b/>
          <w:bCs/>
          <w:color w:val="000000" w:themeColor="text1"/>
          <w:kern w:val="0"/>
          <w:lang w:eastAsia="en-AU"/>
          <w14:ligatures w14:val="none"/>
        </w:rPr>
        <w:t xml:space="preserve">Supplementary Figure </w:t>
      </w:r>
      <w:r w:rsidR="00F85616">
        <w:rPr>
          <w:rFonts w:eastAsia="Times New Roman" w:cs="Arial"/>
          <w:b/>
          <w:bCs/>
          <w:color w:val="000000" w:themeColor="text1"/>
          <w:kern w:val="0"/>
          <w:lang w:eastAsia="en-AU"/>
          <w14:ligatures w14:val="none"/>
        </w:rPr>
        <w:t>5</w:t>
      </w:r>
      <w:r w:rsidRPr="00F930A0">
        <w:rPr>
          <w:rFonts w:eastAsia="Times New Roman" w:cs="Arial"/>
          <w:b/>
          <w:bCs/>
          <w:color w:val="000000" w:themeColor="text1"/>
          <w:kern w:val="0"/>
          <w:lang w:eastAsia="en-AU"/>
          <w14:ligatures w14:val="none"/>
        </w:rPr>
        <w:t>. Time to onset of adverse effects leading to voriconazole therapy discontinuation, stratified by phenotype</w:t>
      </w:r>
      <w:r>
        <w:rPr>
          <w:rFonts w:eastAsia="Times New Roman" w:cs="Arial"/>
          <w:b/>
          <w:bCs/>
          <w:color w:val="000000" w:themeColor="text1"/>
          <w:kern w:val="0"/>
          <w:lang w:eastAsia="en-AU"/>
          <w14:ligatures w14:val="none"/>
        </w:rPr>
        <w:t>.</w:t>
      </w:r>
      <w:r w:rsidRPr="00931B1F">
        <w:t xml:space="preserve"> </w:t>
      </w:r>
      <w:r>
        <w:t>Time was</w:t>
      </w:r>
      <w:r w:rsidRPr="00E37B0E">
        <w:t xml:space="preserve"> measured as</w:t>
      </w:r>
      <w:r>
        <w:t xml:space="preserve"> days</w:t>
      </w:r>
      <w:r w:rsidRPr="00E37B0E">
        <w:t xml:space="preserve">. </w:t>
      </w:r>
      <w:r>
        <w:t xml:space="preserve">For the scatter plot, the shapes represent the route of administration, and the colours represent the type of adverse effect experienced. </w:t>
      </w:r>
      <w:r w:rsidRPr="00CB7DF6">
        <w:t>Abbreviations: UM, ultrarapid metabolisers; RM, rapid metabolisers; NM, normal metabolisers; IM, intermediate metabolisers; PM, poor metabolisers</w:t>
      </w:r>
      <w:r>
        <w:t>; IV, intravenous</w:t>
      </w:r>
      <w:r w:rsidRPr="00CB7DF6">
        <w:t xml:space="preserve">. Figure generated in GraphPad </w:t>
      </w:r>
      <w:r>
        <w:t>P</w:t>
      </w:r>
      <w:r w:rsidRPr="00CB7DF6">
        <w:t>rism.</w:t>
      </w:r>
    </w:p>
    <w:p w14:paraId="27CAE3A8" w14:textId="77777777" w:rsidR="008F382E" w:rsidRDefault="008F382E" w:rsidP="006D3772">
      <w:pPr>
        <w:spacing w:line="240" w:lineRule="auto"/>
        <w:sectPr w:rsidR="008F382E" w:rsidSect="00577BBF"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A313AB7" w14:textId="77777777" w:rsidR="006D3772" w:rsidRDefault="006D3772" w:rsidP="006D3772">
      <w:pPr>
        <w:spacing w:line="240" w:lineRule="auto"/>
        <w:rPr>
          <w:b/>
          <w:bCs/>
        </w:rPr>
      </w:pPr>
    </w:p>
    <w:p w14:paraId="032BF0FA" w14:textId="77777777" w:rsidR="00FA3281" w:rsidRDefault="00FA3281" w:rsidP="006D3772">
      <w:pPr>
        <w:spacing w:line="240" w:lineRule="auto"/>
        <w:rPr>
          <w:b/>
          <w:bCs/>
        </w:rPr>
      </w:pPr>
    </w:p>
    <w:p w14:paraId="6D569A9B" w14:textId="77777777" w:rsidR="00FA3281" w:rsidRDefault="00FA3281" w:rsidP="006D3772">
      <w:pPr>
        <w:spacing w:line="240" w:lineRule="auto"/>
        <w:rPr>
          <w:b/>
          <w:bCs/>
        </w:rPr>
      </w:pPr>
    </w:p>
    <w:p w14:paraId="06EF8B68" w14:textId="77777777" w:rsidR="00FA3281" w:rsidRDefault="00FA3281" w:rsidP="006D3772">
      <w:pPr>
        <w:spacing w:line="240" w:lineRule="auto"/>
        <w:rPr>
          <w:b/>
          <w:bCs/>
        </w:rPr>
      </w:pPr>
    </w:p>
    <w:p w14:paraId="2805FC3A" w14:textId="77777777" w:rsidR="00FA3281" w:rsidRDefault="00FA3281" w:rsidP="006D3772">
      <w:pPr>
        <w:spacing w:line="240" w:lineRule="auto"/>
        <w:rPr>
          <w:b/>
          <w:bCs/>
        </w:rPr>
      </w:pPr>
    </w:p>
    <w:p w14:paraId="7F21271E" w14:textId="77777777" w:rsidR="00FA3281" w:rsidRDefault="00FA3281" w:rsidP="006D3772">
      <w:pPr>
        <w:spacing w:line="240" w:lineRule="auto"/>
        <w:rPr>
          <w:b/>
          <w:bCs/>
        </w:rPr>
      </w:pPr>
    </w:p>
    <w:p w14:paraId="6AEDB239" w14:textId="77777777" w:rsidR="00FA3281" w:rsidRDefault="00FA3281" w:rsidP="006D3772">
      <w:pPr>
        <w:spacing w:line="240" w:lineRule="auto"/>
        <w:rPr>
          <w:b/>
          <w:bCs/>
        </w:rPr>
      </w:pPr>
    </w:p>
    <w:p w14:paraId="64053AE7" w14:textId="77777777" w:rsidR="00FA3281" w:rsidRDefault="00FA3281" w:rsidP="006D3772">
      <w:pPr>
        <w:spacing w:line="240" w:lineRule="auto"/>
        <w:rPr>
          <w:b/>
          <w:bCs/>
        </w:rPr>
      </w:pPr>
    </w:p>
    <w:p w14:paraId="353498A7" w14:textId="77777777" w:rsidR="00FA3281" w:rsidRDefault="00FA3281" w:rsidP="006D3772">
      <w:pPr>
        <w:spacing w:line="240" w:lineRule="auto"/>
        <w:rPr>
          <w:b/>
          <w:bCs/>
        </w:rPr>
      </w:pPr>
    </w:p>
    <w:p w14:paraId="17F3F86E" w14:textId="77777777" w:rsidR="00FA3281" w:rsidRDefault="00FA3281" w:rsidP="006D3772">
      <w:pPr>
        <w:spacing w:line="240" w:lineRule="auto"/>
        <w:rPr>
          <w:b/>
          <w:bCs/>
        </w:rPr>
      </w:pPr>
    </w:p>
    <w:p w14:paraId="3F8AF786" w14:textId="77777777" w:rsidR="00FA3281" w:rsidRDefault="00FA3281" w:rsidP="006D3772">
      <w:pPr>
        <w:spacing w:line="240" w:lineRule="auto"/>
        <w:rPr>
          <w:b/>
          <w:bCs/>
        </w:rPr>
      </w:pPr>
    </w:p>
    <w:p w14:paraId="3DA635DA" w14:textId="77777777" w:rsidR="006D3772" w:rsidRPr="00F930A0" w:rsidRDefault="006D3772" w:rsidP="006D3772">
      <w:pPr>
        <w:rPr>
          <w:b/>
          <w:bCs/>
          <w:lang w:eastAsia="en-AU"/>
        </w:rPr>
      </w:pPr>
      <w:r w:rsidRPr="00F930A0">
        <w:rPr>
          <w:b/>
          <w:bCs/>
        </w:rPr>
        <w:lastRenderedPageBreak/>
        <w:t>Supplementary Table 1.  Multiple logistic regression outpu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1134"/>
        <w:gridCol w:w="2693"/>
        <w:gridCol w:w="1361"/>
      </w:tblGrid>
      <w:tr w:rsidR="006D3772" w:rsidRPr="0000093C" w14:paraId="35E2E7EE" w14:textId="77777777" w:rsidTr="00B646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C6CCEF4" w14:textId="77777777" w:rsidR="006D3772" w:rsidRPr="0000093C" w:rsidRDefault="006D3772" w:rsidP="00B64611">
            <w:pPr>
              <w:rPr>
                <w:rFonts w:cs="Arial"/>
              </w:rPr>
            </w:pPr>
          </w:p>
        </w:tc>
        <w:tc>
          <w:tcPr>
            <w:tcW w:w="5188" w:type="dxa"/>
            <w:gridSpan w:val="3"/>
            <w:tcBorders>
              <w:top w:val="nil"/>
              <w:left w:val="nil"/>
              <w:right w:val="nil"/>
            </w:tcBorders>
          </w:tcPr>
          <w:p w14:paraId="654C298D" w14:textId="77777777" w:rsidR="006D3772" w:rsidRPr="00143A7B" w:rsidRDefault="006D3772" w:rsidP="00B64611">
            <w:pPr>
              <w:jc w:val="center"/>
              <w:rPr>
                <w:rFonts w:cs="Arial"/>
                <w:b/>
                <w:bCs/>
              </w:rPr>
            </w:pPr>
            <w:r w:rsidRPr="00143A7B">
              <w:rPr>
                <w:rFonts w:cs="Arial"/>
                <w:b/>
                <w:bCs/>
              </w:rPr>
              <w:t>Switching</w:t>
            </w:r>
          </w:p>
        </w:tc>
      </w:tr>
      <w:tr w:rsidR="006D3772" w:rsidRPr="0000093C" w14:paraId="69C294FE" w14:textId="77777777" w:rsidTr="00B64611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869E7" w14:textId="77777777" w:rsidR="006D3772" w:rsidRPr="0000093C" w:rsidRDefault="006D3772" w:rsidP="00B64611">
            <w:pPr>
              <w:rPr>
                <w:rFonts w:cs="Arial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B33B7F4" w14:textId="77777777" w:rsidR="006D3772" w:rsidRPr="00B4277D" w:rsidRDefault="006D3772" w:rsidP="00B64611">
            <w:pPr>
              <w:jc w:val="center"/>
              <w:rPr>
                <w:rFonts w:cs="Arial"/>
                <w:b/>
                <w:bCs/>
              </w:rPr>
            </w:pPr>
            <w:r w:rsidRPr="00B4277D">
              <w:rPr>
                <w:rFonts w:cs="Arial"/>
                <w:b/>
                <w:bCs/>
              </w:rPr>
              <w:t>OR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6A250133" w14:textId="77777777" w:rsidR="006D3772" w:rsidRPr="00B4277D" w:rsidRDefault="006D3772" w:rsidP="00B64611">
            <w:pPr>
              <w:jc w:val="center"/>
              <w:rPr>
                <w:rFonts w:cs="Arial"/>
                <w:b/>
                <w:bCs/>
              </w:rPr>
            </w:pPr>
            <w:r w:rsidRPr="00B4277D">
              <w:rPr>
                <w:rFonts w:cs="Arial"/>
                <w:b/>
                <w:bCs/>
              </w:rPr>
              <w:t>95% confidence interval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28AC0182" w14:textId="77777777" w:rsidR="006D3772" w:rsidRPr="00B4277D" w:rsidRDefault="006D3772" w:rsidP="00B64611">
            <w:pPr>
              <w:jc w:val="center"/>
              <w:rPr>
                <w:rFonts w:cs="Arial"/>
                <w:b/>
                <w:bCs/>
              </w:rPr>
            </w:pPr>
            <w:r w:rsidRPr="00B4277D">
              <w:rPr>
                <w:rFonts w:cs="Arial"/>
                <w:b/>
                <w:bCs/>
              </w:rPr>
              <w:t>p-value</w:t>
            </w:r>
          </w:p>
        </w:tc>
      </w:tr>
      <w:tr w:rsidR="006D3772" w:rsidRPr="0000093C" w14:paraId="5EEFE30B" w14:textId="77777777" w:rsidTr="00B64611">
        <w:tc>
          <w:tcPr>
            <w:tcW w:w="3828" w:type="dxa"/>
            <w:tcBorders>
              <w:left w:val="nil"/>
              <w:right w:val="nil"/>
            </w:tcBorders>
          </w:tcPr>
          <w:p w14:paraId="68DABA06" w14:textId="77777777" w:rsidR="006D3772" w:rsidRPr="0000093C" w:rsidRDefault="006D3772" w:rsidP="00B64611">
            <w:pPr>
              <w:rPr>
                <w:rFonts w:cs="Arial"/>
                <w:b/>
                <w:bCs/>
              </w:rPr>
            </w:pPr>
            <w:r w:rsidRPr="0000093C">
              <w:rPr>
                <w:rFonts w:cs="Arial"/>
                <w:b/>
                <w:bCs/>
              </w:rPr>
              <w:t>Ultrarapid metaboliser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A1F6BA5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115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2716F43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 w:rsidRPr="00314D5A">
              <w:rPr>
                <w:rFonts w:cs="Arial"/>
              </w:rPr>
              <w:t>0.03384 to 5.607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24C61A69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 w:rsidRPr="009D5730">
              <w:rPr>
                <w:rFonts w:cs="Arial"/>
              </w:rPr>
              <w:t>0.7740</w:t>
            </w:r>
          </w:p>
        </w:tc>
      </w:tr>
      <w:tr w:rsidR="006D3772" w:rsidRPr="0000093C" w14:paraId="03C9906E" w14:textId="77777777" w:rsidTr="00B64611">
        <w:tc>
          <w:tcPr>
            <w:tcW w:w="3828" w:type="dxa"/>
            <w:tcBorders>
              <w:left w:val="nil"/>
              <w:right w:val="nil"/>
            </w:tcBorders>
          </w:tcPr>
          <w:p w14:paraId="33E5FFFA" w14:textId="77777777" w:rsidR="006D3772" w:rsidRPr="0000093C" w:rsidRDefault="006D3772" w:rsidP="00B64611">
            <w:pPr>
              <w:rPr>
                <w:rFonts w:cs="Arial"/>
                <w:b/>
                <w:bCs/>
              </w:rPr>
            </w:pPr>
            <w:r w:rsidRPr="0000093C">
              <w:rPr>
                <w:rFonts w:cs="Arial"/>
                <w:b/>
                <w:bCs/>
              </w:rPr>
              <w:t>Rapid metaboliser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999F1A4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 w:rsidRPr="009D5730">
              <w:rPr>
                <w:rFonts w:cs="Arial"/>
              </w:rPr>
              <w:t>1.136</w:t>
            </w:r>
            <w:r>
              <w:rPr>
                <w:rFonts w:cs="Arial"/>
              </w:rPr>
              <w:t>0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41D7CF8F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 w:rsidRPr="009D5730">
              <w:rPr>
                <w:rFonts w:cs="Arial"/>
              </w:rPr>
              <w:t>0.1826 to 5.820</w:t>
            </w:r>
            <w:r>
              <w:rPr>
                <w:rFonts w:cs="Arial"/>
              </w:rPr>
              <w:t>0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0F427685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 w:rsidRPr="00A702B8">
              <w:rPr>
                <w:rFonts w:cs="Arial"/>
              </w:rPr>
              <w:t>0.8821</w:t>
            </w:r>
          </w:p>
        </w:tc>
      </w:tr>
      <w:tr w:rsidR="006D3772" w:rsidRPr="0000093C" w14:paraId="0868742A" w14:textId="77777777" w:rsidTr="00B64611">
        <w:tc>
          <w:tcPr>
            <w:tcW w:w="3828" w:type="dxa"/>
            <w:tcBorders>
              <w:left w:val="nil"/>
              <w:right w:val="nil"/>
            </w:tcBorders>
          </w:tcPr>
          <w:p w14:paraId="66B683B5" w14:textId="77777777" w:rsidR="006D3772" w:rsidRPr="0000093C" w:rsidRDefault="006D3772" w:rsidP="00B64611">
            <w:pPr>
              <w:rPr>
                <w:rFonts w:cs="Arial"/>
                <w:b/>
                <w:bCs/>
              </w:rPr>
            </w:pPr>
            <w:r w:rsidRPr="0000093C">
              <w:rPr>
                <w:rFonts w:cs="Arial"/>
                <w:b/>
                <w:bCs/>
              </w:rPr>
              <w:t>Normal metabolisers (reference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E795FE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971DF95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709B1458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6D3772" w:rsidRPr="0000093C" w14:paraId="385F8FFB" w14:textId="77777777" w:rsidTr="00B64611">
        <w:tc>
          <w:tcPr>
            <w:tcW w:w="3828" w:type="dxa"/>
            <w:tcBorders>
              <w:left w:val="nil"/>
              <w:right w:val="nil"/>
            </w:tcBorders>
          </w:tcPr>
          <w:p w14:paraId="2A3D31B9" w14:textId="77777777" w:rsidR="006D3772" w:rsidRPr="0000093C" w:rsidRDefault="006D3772" w:rsidP="00B64611">
            <w:pPr>
              <w:rPr>
                <w:rFonts w:cs="Arial"/>
                <w:b/>
                <w:bCs/>
              </w:rPr>
            </w:pPr>
            <w:r w:rsidRPr="0000093C">
              <w:rPr>
                <w:rFonts w:cs="Arial"/>
                <w:b/>
                <w:bCs/>
              </w:rPr>
              <w:t>Intermediate metaboliser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A93E1B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 w:rsidRPr="00A702B8">
              <w:rPr>
                <w:rFonts w:cs="Arial"/>
              </w:rPr>
              <w:t>0.8196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FC0589D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 w:rsidRPr="00F1411B">
              <w:rPr>
                <w:rFonts w:cs="Arial"/>
              </w:rPr>
              <w:t>0.2308 to 2.786</w:t>
            </w:r>
            <w:r>
              <w:rPr>
                <w:rFonts w:cs="Arial"/>
              </w:rPr>
              <w:t>0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711471D3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 w:rsidRPr="00F1411B">
              <w:rPr>
                <w:rFonts w:cs="Arial"/>
              </w:rPr>
              <w:t>0.7513</w:t>
            </w:r>
          </w:p>
        </w:tc>
      </w:tr>
      <w:tr w:rsidR="006D3772" w:rsidRPr="0000093C" w14:paraId="0C0760CC" w14:textId="77777777" w:rsidTr="00B64611">
        <w:tc>
          <w:tcPr>
            <w:tcW w:w="3828" w:type="dxa"/>
            <w:tcBorders>
              <w:left w:val="nil"/>
              <w:right w:val="nil"/>
            </w:tcBorders>
          </w:tcPr>
          <w:p w14:paraId="4523726A" w14:textId="77777777" w:rsidR="006D3772" w:rsidRPr="0000093C" w:rsidRDefault="006D3772" w:rsidP="00B64611">
            <w:pPr>
              <w:rPr>
                <w:rFonts w:cs="Arial"/>
                <w:b/>
                <w:bCs/>
              </w:rPr>
            </w:pPr>
            <w:r w:rsidRPr="0000093C">
              <w:rPr>
                <w:rFonts w:cs="Arial"/>
                <w:b/>
                <w:bCs/>
              </w:rPr>
              <w:t>Poor metaboliser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E92B5D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 w:rsidRPr="00F1411B">
              <w:rPr>
                <w:rFonts w:cs="Arial"/>
              </w:rPr>
              <w:t>0.6912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B318D57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 w:rsidRPr="00B4277D">
              <w:rPr>
                <w:rFonts w:cs="Arial"/>
              </w:rPr>
              <w:t>0.02684 to 9.682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77081480" w14:textId="77777777" w:rsidR="006D3772" w:rsidRPr="0000093C" w:rsidRDefault="006D3772" w:rsidP="00B64611">
            <w:pPr>
              <w:jc w:val="center"/>
              <w:rPr>
                <w:rFonts w:cs="Arial"/>
              </w:rPr>
            </w:pPr>
            <w:r w:rsidRPr="00B4277D">
              <w:rPr>
                <w:rFonts w:cs="Arial"/>
              </w:rPr>
              <w:t>0.7880</w:t>
            </w:r>
          </w:p>
        </w:tc>
      </w:tr>
    </w:tbl>
    <w:p w14:paraId="121933F9" w14:textId="77777777" w:rsidR="006D3772" w:rsidRDefault="006D3772" w:rsidP="006D3772">
      <w:pPr>
        <w:spacing w:line="240" w:lineRule="auto"/>
        <w:rPr>
          <w:rFonts w:cs="Arial"/>
          <w:lang w:eastAsia="en-AU"/>
        </w:rPr>
      </w:pPr>
      <w:r w:rsidRPr="0000093C">
        <w:rPr>
          <w:rFonts w:cs="Arial"/>
        </w:rPr>
        <w:t>OR: Odds</w:t>
      </w:r>
      <w:r>
        <w:rPr>
          <w:rFonts w:cs="Arial"/>
        </w:rPr>
        <w:t xml:space="preserve"> ratio</w:t>
      </w:r>
      <w:r w:rsidRPr="0000093C">
        <w:rPr>
          <w:rFonts w:cs="Arial"/>
        </w:rPr>
        <w:t>, adjusted for latest</w:t>
      </w:r>
      <w:r>
        <w:rPr>
          <w:rFonts w:cs="Arial"/>
        </w:rPr>
        <w:t xml:space="preserve"> C-reactive protein, </w:t>
      </w:r>
      <w:r>
        <w:rPr>
          <w:rFonts w:cs="Arial"/>
          <w:color w:val="000000"/>
          <w:shd w:val="clear" w:color="auto" w:fill="FFFFFF"/>
          <w:lang w:val="en-US"/>
        </w:rPr>
        <w:t>a</w:t>
      </w:r>
      <w:r w:rsidRPr="00916E01">
        <w:rPr>
          <w:rFonts w:cs="Arial"/>
          <w:color w:val="000000"/>
          <w:shd w:val="clear" w:color="auto" w:fill="FFFFFF"/>
          <w:lang w:val="en-US"/>
        </w:rPr>
        <w:t xml:space="preserve">spartate </w:t>
      </w:r>
      <w:r>
        <w:rPr>
          <w:rFonts w:cs="Arial"/>
          <w:color w:val="000000"/>
          <w:shd w:val="clear" w:color="auto" w:fill="FFFFFF"/>
          <w:lang w:val="en-US"/>
        </w:rPr>
        <w:t>a</w:t>
      </w:r>
      <w:r w:rsidRPr="00916E01">
        <w:rPr>
          <w:rFonts w:cs="Arial"/>
          <w:color w:val="000000"/>
          <w:shd w:val="clear" w:color="auto" w:fill="FFFFFF"/>
          <w:lang w:val="en-US"/>
        </w:rPr>
        <w:t>minotransferase</w:t>
      </w:r>
      <w:r>
        <w:rPr>
          <w:rFonts w:cs="Arial"/>
          <w:color w:val="000000"/>
          <w:shd w:val="clear" w:color="auto" w:fill="FFFFFF"/>
          <w:lang w:val="en-US"/>
        </w:rPr>
        <w:t>, alanine</w:t>
      </w:r>
      <w:r w:rsidRPr="006C7A9E">
        <w:rPr>
          <w:rFonts w:cs="Arial"/>
          <w:color w:val="000000"/>
          <w:shd w:val="clear" w:color="auto" w:fill="FFFFFF"/>
          <w:lang w:val="en-US"/>
        </w:rPr>
        <w:t xml:space="preserve"> </w:t>
      </w:r>
      <w:r>
        <w:rPr>
          <w:rFonts w:cs="Arial"/>
          <w:color w:val="000000"/>
          <w:shd w:val="clear" w:color="auto" w:fill="FFFFFF"/>
          <w:lang w:val="en-US"/>
        </w:rPr>
        <w:t>a</w:t>
      </w:r>
      <w:r w:rsidRPr="006C7A9E">
        <w:rPr>
          <w:rFonts w:cs="Arial"/>
          <w:color w:val="000000"/>
          <w:shd w:val="clear" w:color="auto" w:fill="FFFFFF"/>
          <w:lang w:val="en-US"/>
        </w:rPr>
        <w:t>minotransferase</w:t>
      </w:r>
      <w:r>
        <w:rPr>
          <w:rFonts w:cs="Arial"/>
          <w:color w:val="000000"/>
          <w:shd w:val="clear" w:color="auto" w:fill="FFFFFF"/>
          <w:lang w:val="en-US"/>
        </w:rPr>
        <w:t>, a</w:t>
      </w:r>
      <w:r w:rsidRPr="00916E01">
        <w:rPr>
          <w:rFonts w:cs="Arial"/>
          <w:color w:val="000000"/>
          <w:shd w:val="clear" w:color="auto" w:fill="FFFFFF"/>
          <w:lang w:val="en-US"/>
        </w:rPr>
        <w:t xml:space="preserve">lkaline </w:t>
      </w:r>
      <w:r>
        <w:rPr>
          <w:rFonts w:cs="Arial"/>
          <w:color w:val="000000"/>
          <w:shd w:val="clear" w:color="auto" w:fill="FFFFFF"/>
          <w:lang w:val="en-US"/>
        </w:rPr>
        <w:t>p</w:t>
      </w:r>
      <w:r w:rsidRPr="00916E01">
        <w:rPr>
          <w:rFonts w:cs="Arial"/>
          <w:color w:val="000000"/>
          <w:shd w:val="clear" w:color="auto" w:fill="FFFFFF"/>
          <w:lang w:val="en-US"/>
        </w:rPr>
        <w:t>hosphatase</w:t>
      </w:r>
      <w:r>
        <w:rPr>
          <w:rFonts w:cs="Arial"/>
          <w:color w:val="000000"/>
          <w:shd w:val="clear" w:color="auto" w:fill="FFFFFF"/>
          <w:lang w:val="en-US"/>
        </w:rPr>
        <w:t>, g</w:t>
      </w:r>
      <w:r w:rsidRPr="00AD1343">
        <w:rPr>
          <w:rFonts w:cs="Arial"/>
          <w:color w:val="000000"/>
          <w:shd w:val="clear" w:color="auto" w:fill="FFFFFF"/>
          <w:lang w:val="en-US"/>
        </w:rPr>
        <w:t>amma-</w:t>
      </w:r>
      <w:r>
        <w:rPr>
          <w:rFonts w:cs="Arial"/>
          <w:color w:val="000000"/>
          <w:shd w:val="clear" w:color="auto" w:fill="FFFFFF"/>
          <w:lang w:val="en-US"/>
        </w:rPr>
        <w:t>g</w:t>
      </w:r>
      <w:r w:rsidRPr="00AD1343">
        <w:rPr>
          <w:rFonts w:cs="Arial"/>
          <w:color w:val="000000"/>
          <w:shd w:val="clear" w:color="auto" w:fill="FFFFFF"/>
          <w:lang w:val="en-US"/>
        </w:rPr>
        <w:t xml:space="preserve">lutamyl </w:t>
      </w:r>
      <w:r>
        <w:rPr>
          <w:rFonts w:cs="Arial"/>
          <w:color w:val="000000"/>
          <w:shd w:val="clear" w:color="auto" w:fill="FFFFFF"/>
          <w:lang w:val="en-US"/>
        </w:rPr>
        <w:t>tr</w:t>
      </w:r>
      <w:r w:rsidRPr="00AD1343">
        <w:rPr>
          <w:rFonts w:cs="Arial"/>
          <w:color w:val="000000"/>
          <w:shd w:val="clear" w:color="auto" w:fill="FFFFFF"/>
          <w:lang w:val="en-US"/>
        </w:rPr>
        <w:t>ansferase</w:t>
      </w:r>
      <w:r>
        <w:rPr>
          <w:rFonts w:cs="Arial"/>
          <w:color w:val="000000"/>
          <w:shd w:val="clear" w:color="auto" w:fill="FFFFFF"/>
          <w:lang w:val="en-US"/>
        </w:rPr>
        <w:t xml:space="preserve"> and bilirubin levels. </w:t>
      </w:r>
    </w:p>
    <w:p w14:paraId="6BEBA455" w14:textId="77777777" w:rsidR="006D3772" w:rsidRDefault="006D3772" w:rsidP="006D3772">
      <w:pPr>
        <w:spacing w:line="240" w:lineRule="auto"/>
        <w:rPr>
          <w:rFonts w:cs="Arial"/>
          <w:lang w:eastAsia="en-AU"/>
        </w:rPr>
      </w:pPr>
    </w:p>
    <w:tbl>
      <w:tblPr>
        <w:tblStyle w:val="TableGrid"/>
        <w:tblpPr w:leftFromText="180" w:rightFromText="180" w:vertAnchor="page" w:horzAnchor="margin" w:tblpY="5809"/>
        <w:tblW w:w="0" w:type="auto"/>
        <w:tblLook w:val="04A0" w:firstRow="1" w:lastRow="0" w:firstColumn="1" w:lastColumn="0" w:noHBand="0" w:noVBand="1"/>
      </w:tblPr>
      <w:tblGrid>
        <w:gridCol w:w="4515"/>
        <w:gridCol w:w="870"/>
        <w:gridCol w:w="992"/>
        <w:gridCol w:w="992"/>
        <w:gridCol w:w="851"/>
        <w:gridCol w:w="796"/>
      </w:tblGrid>
      <w:tr w:rsidR="00526849" w14:paraId="29651C34" w14:textId="77777777" w:rsidTr="00526849">
        <w:tc>
          <w:tcPr>
            <w:tcW w:w="4515" w:type="dxa"/>
          </w:tcPr>
          <w:p w14:paraId="0362819F" w14:textId="0392D487" w:rsidR="00526849" w:rsidRDefault="00526849" w:rsidP="00526849">
            <w:pPr>
              <w:rPr>
                <w:b/>
                <w:bCs/>
              </w:rPr>
            </w:pPr>
            <w:r>
              <w:rPr>
                <w:b/>
                <w:bCs/>
              </w:rPr>
              <w:t>AUC</w:t>
            </w:r>
            <w:r w:rsidRPr="003F50F6">
              <w:rPr>
                <w:b/>
                <w:bCs/>
                <w:vertAlign w:val="subscript"/>
              </w:rPr>
              <w:t>0-24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median, IQR)</w:t>
            </w:r>
          </w:p>
        </w:tc>
        <w:tc>
          <w:tcPr>
            <w:tcW w:w="870" w:type="dxa"/>
          </w:tcPr>
          <w:p w14:paraId="7513656F" w14:textId="6E953EA8" w:rsidR="00526849" w:rsidRDefault="00526849" w:rsidP="005268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</w:rPr>
              <w:t>UM</w:t>
            </w:r>
          </w:p>
        </w:tc>
        <w:tc>
          <w:tcPr>
            <w:tcW w:w="992" w:type="dxa"/>
          </w:tcPr>
          <w:p w14:paraId="042747C4" w14:textId="6E91A5BE" w:rsidR="00526849" w:rsidRDefault="00526849" w:rsidP="00526849">
            <w:pPr>
              <w:rPr>
                <w:b/>
                <w:bCs/>
              </w:rPr>
            </w:pPr>
            <w:r>
              <w:rPr>
                <w:b/>
                <w:bCs/>
              </w:rPr>
              <w:t>RM</w:t>
            </w:r>
          </w:p>
        </w:tc>
        <w:tc>
          <w:tcPr>
            <w:tcW w:w="992" w:type="dxa"/>
          </w:tcPr>
          <w:p w14:paraId="71F8E82B" w14:textId="64906DD2" w:rsidR="00526849" w:rsidRDefault="00526849" w:rsidP="00526849">
            <w:pPr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  <w:tc>
          <w:tcPr>
            <w:tcW w:w="851" w:type="dxa"/>
          </w:tcPr>
          <w:p w14:paraId="74EF9BC6" w14:textId="13D1FE9D" w:rsidR="00526849" w:rsidRDefault="00526849" w:rsidP="00526849">
            <w:pPr>
              <w:rPr>
                <w:b/>
                <w:bCs/>
              </w:rPr>
            </w:pPr>
            <w:r>
              <w:rPr>
                <w:b/>
                <w:bCs/>
              </w:rPr>
              <w:t>IM</w:t>
            </w:r>
          </w:p>
        </w:tc>
        <w:tc>
          <w:tcPr>
            <w:tcW w:w="796" w:type="dxa"/>
          </w:tcPr>
          <w:p w14:paraId="2737F956" w14:textId="7A218108" w:rsidR="00526849" w:rsidRDefault="00526849" w:rsidP="00526849">
            <w:pPr>
              <w:rPr>
                <w:b/>
                <w:bCs/>
              </w:rPr>
            </w:pPr>
            <w:r>
              <w:rPr>
                <w:b/>
                <w:bCs/>
              </w:rPr>
              <w:t>PM</w:t>
            </w:r>
          </w:p>
        </w:tc>
      </w:tr>
      <w:tr w:rsidR="00526849" w14:paraId="3D359A35" w14:textId="77777777" w:rsidTr="00526849">
        <w:tc>
          <w:tcPr>
            <w:tcW w:w="4515" w:type="dxa"/>
          </w:tcPr>
          <w:p w14:paraId="5FB918FF" w14:textId="3B39082E" w:rsidR="00526849" w:rsidRDefault="00526849" w:rsidP="0052684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UM </w:t>
            </w:r>
            <w:r>
              <w:t>(median 15.0, IQR 11.0-23.5 mg.h/L)</w:t>
            </w:r>
          </w:p>
        </w:tc>
        <w:tc>
          <w:tcPr>
            <w:tcW w:w="870" w:type="dxa"/>
          </w:tcPr>
          <w:p w14:paraId="5B00CB79" w14:textId="003BFA55" w:rsidR="00526849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92" w:type="dxa"/>
          </w:tcPr>
          <w:p w14:paraId="488ABCD2" w14:textId="17FF51F1" w:rsidR="00526849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92" w:type="dxa"/>
          </w:tcPr>
          <w:p w14:paraId="0D7A924B" w14:textId="38F753D5" w:rsidR="00526849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851" w:type="dxa"/>
          </w:tcPr>
          <w:p w14:paraId="324AFE18" w14:textId="0357ECF4" w:rsidR="00526849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6" w:type="dxa"/>
          </w:tcPr>
          <w:p w14:paraId="0202B710" w14:textId="5F29F8C6" w:rsidR="00526849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BA32D4" w14:paraId="39D22F51" w14:textId="77777777" w:rsidTr="00526849">
        <w:tc>
          <w:tcPr>
            <w:tcW w:w="4515" w:type="dxa"/>
          </w:tcPr>
          <w:p w14:paraId="47C1010D" w14:textId="77777777" w:rsidR="00BA32D4" w:rsidRDefault="00BA32D4" w:rsidP="00BA32D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M </w:t>
            </w:r>
            <w:r>
              <w:t>(median 22.5, IQR 15.0-51.5 mg.h/L</w:t>
            </w:r>
          </w:p>
        </w:tc>
        <w:tc>
          <w:tcPr>
            <w:tcW w:w="870" w:type="dxa"/>
          </w:tcPr>
          <w:p w14:paraId="52522990" w14:textId="77777777" w:rsidR="00BA32D4" w:rsidRPr="003F50F6" w:rsidRDefault="00BA32D4" w:rsidP="00BA32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32</w:t>
            </w:r>
          </w:p>
        </w:tc>
        <w:tc>
          <w:tcPr>
            <w:tcW w:w="992" w:type="dxa"/>
          </w:tcPr>
          <w:p w14:paraId="35114AFC" w14:textId="10D80708" w:rsidR="00BA32D4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92" w:type="dxa"/>
          </w:tcPr>
          <w:p w14:paraId="73767EEF" w14:textId="3F99F851" w:rsidR="00BA32D4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851" w:type="dxa"/>
          </w:tcPr>
          <w:p w14:paraId="23F08B6A" w14:textId="05524126" w:rsidR="00BA32D4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6" w:type="dxa"/>
          </w:tcPr>
          <w:p w14:paraId="5E212D42" w14:textId="68399D3E" w:rsidR="00BA32D4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BA32D4" w14:paraId="2FBC6D68" w14:textId="77777777" w:rsidTr="00526849">
        <w:tc>
          <w:tcPr>
            <w:tcW w:w="4515" w:type="dxa"/>
          </w:tcPr>
          <w:p w14:paraId="4F6E174F" w14:textId="77777777" w:rsidR="00BA32D4" w:rsidRDefault="00BA32D4" w:rsidP="00BA32D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M </w:t>
            </w:r>
            <w:r>
              <w:t>(median 40.0, IQR 22.0-65.8 mg.h/L)</w:t>
            </w:r>
          </w:p>
        </w:tc>
        <w:tc>
          <w:tcPr>
            <w:tcW w:w="870" w:type="dxa"/>
          </w:tcPr>
          <w:p w14:paraId="4D810638" w14:textId="77777777" w:rsidR="00BA32D4" w:rsidRDefault="00BA32D4" w:rsidP="00BA32D4">
            <w:pPr>
              <w:rPr>
                <w:b/>
                <w:bCs/>
              </w:rPr>
            </w:pPr>
            <w:r w:rsidRPr="002C22FE">
              <w:rPr>
                <w:b/>
                <w:bCs/>
              </w:rPr>
              <w:t>0.0145</w:t>
            </w:r>
          </w:p>
        </w:tc>
        <w:tc>
          <w:tcPr>
            <w:tcW w:w="992" w:type="dxa"/>
          </w:tcPr>
          <w:p w14:paraId="69D867FC" w14:textId="77777777" w:rsidR="00BA32D4" w:rsidRPr="003F50F6" w:rsidRDefault="00BA32D4" w:rsidP="00BA32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992" w:type="dxa"/>
          </w:tcPr>
          <w:p w14:paraId="2E1A1FFD" w14:textId="4A927BF2" w:rsidR="00BA32D4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851" w:type="dxa"/>
          </w:tcPr>
          <w:p w14:paraId="3B4A06E6" w14:textId="70A9DC09" w:rsidR="00BA32D4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6" w:type="dxa"/>
          </w:tcPr>
          <w:p w14:paraId="21F7852A" w14:textId="3F6B3F67" w:rsidR="00BA32D4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BA32D4" w14:paraId="773D3960" w14:textId="77777777" w:rsidTr="00526849">
        <w:tc>
          <w:tcPr>
            <w:tcW w:w="4515" w:type="dxa"/>
          </w:tcPr>
          <w:p w14:paraId="6ABDFDC1" w14:textId="77777777" w:rsidR="00BA32D4" w:rsidRDefault="00BA32D4" w:rsidP="00BA32D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M </w:t>
            </w:r>
            <w:r>
              <w:t>(median 41.0, IQR 32.3-59.3 mg.h/L)</w:t>
            </w:r>
          </w:p>
        </w:tc>
        <w:tc>
          <w:tcPr>
            <w:tcW w:w="870" w:type="dxa"/>
          </w:tcPr>
          <w:p w14:paraId="15BCC030" w14:textId="77777777" w:rsidR="00BA32D4" w:rsidRDefault="00BA32D4" w:rsidP="00BA32D4">
            <w:pPr>
              <w:rPr>
                <w:b/>
                <w:bCs/>
              </w:rPr>
            </w:pPr>
            <w:r w:rsidRPr="002C22FE">
              <w:rPr>
                <w:b/>
                <w:bCs/>
              </w:rPr>
              <w:t>0.0031</w:t>
            </w:r>
          </w:p>
        </w:tc>
        <w:tc>
          <w:tcPr>
            <w:tcW w:w="992" w:type="dxa"/>
          </w:tcPr>
          <w:p w14:paraId="0525BA92" w14:textId="77777777" w:rsidR="00BA32D4" w:rsidRPr="003F50F6" w:rsidRDefault="00BA32D4" w:rsidP="00BA32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34</w:t>
            </w:r>
          </w:p>
        </w:tc>
        <w:tc>
          <w:tcPr>
            <w:tcW w:w="992" w:type="dxa"/>
          </w:tcPr>
          <w:p w14:paraId="1373314F" w14:textId="77777777" w:rsidR="00BA32D4" w:rsidRPr="003F50F6" w:rsidRDefault="00BA32D4" w:rsidP="00BA32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851" w:type="dxa"/>
          </w:tcPr>
          <w:p w14:paraId="45375501" w14:textId="21AE9253" w:rsidR="00BA32D4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6" w:type="dxa"/>
          </w:tcPr>
          <w:p w14:paraId="76C4CEC4" w14:textId="106C2F42" w:rsidR="00BA32D4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BA32D4" w14:paraId="2899E52B" w14:textId="77777777" w:rsidTr="00526849">
        <w:tc>
          <w:tcPr>
            <w:tcW w:w="4515" w:type="dxa"/>
          </w:tcPr>
          <w:p w14:paraId="02CF019A" w14:textId="77777777" w:rsidR="00BA32D4" w:rsidRDefault="00BA32D4" w:rsidP="00BA32D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M </w:t>
            </w:r>
            <w:r>
              <w:t>(median 152.0, IQR 115.0-163.0 mg.h/L)</w:t>
            </w:r>
          </w:p>
        </w:tc>
        <w:tc>
          <w:tcPr>
            <w:tcW w:w="870" w:type="dxa"/>
          </w:tcPr>
          <w:p w14:paraId="5A7D2FCF" w14:textId="77777777" w:rsidR="00BA32D4" w:rsidRDefault="00BA32D4" w:rsidP="00BA32D4">
            <w:pPr>
              <w:rPr>
                <w:b/>
                <w:bCs/>
              </w:rPr>
            </w:pPr>
            <w:r w:rsidRPr="002C22FE">
              <w:rPr>
                <w:b/>
                <w:bCs/>
              </w:rPr>
              <w:t>0.0007</w:t>
            </w:r>
          </w:p>
        </w:tc>
        <w:tc>
          <w:tcPr>
            <w:tcW w:w="992" w:type="dxa"/>
          </w:tcPr>
          <w:p w14:paraId="0FA00141" w14:textId="77777777" w:rsidR="00BA32D4" w:rsidRDefault="00BA32D4" w:rsidP="00BA32D4">
            <w:pPr>
              <w:rPr>
                <w:b/>
                <w:bCs/>
              </w:rPr>
            </w:pPr>
            <w:r w:rsidRPr="002B6A13">
              <w:rPr>
                <w:b/>
                <w:bCs/>
              </w:rPr>
              <w:t>0.0208</w:t>
            </w:r>
          </w:p>
        </w:tc>
        <w:tc>
          <w:tcPr>
            <w:tcW w:w="992" w:type="dxa"/>
          </w:tcPr>
          <w:p w14:paraId="085CD80F" w14:textId="77777777" w:rsidR="00BA32D4" w:rsidRPr="003F50F6" w:rsidRDefault="00BA32D4" w:rsidP="00BA32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79</w:t>
            </w:r>
          </w:p>
        </w:tc>
        <w:tc>
          <w:tcPr>
            <w:tcW w:w="851" w:type="dxa"/>
          </w:tcPr>
          <w:p w14:paraId="6CD968D3" w14:textId="77777777" w:rsidR="00BA32D4" w:rsidRPr="003F50F6" w:rsidRDefault="00BA32D4" w:rsidP="00BA32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25</w:t>
            </w:r>
          </w:p>
        </w:tc>
        <w:tc>
          <w:tcPr>
            <w:tcW w:w="796" w:type="dxa"/>
          </w:tcPr>
          <w:p w14:paraId="6B975B63" w14:textId="215DAC7A" w:rsidR="00BA32D4" w:rsidRDefault="00BA24F2" w:rsidP="005268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</w:tbl>
    <w:p w14:paraId="5BE80986" w14:textId="4016AEAD" w:rsidR="006D3772" w:rsidRPr="00B64611" w:rsidRDefault="006D3772" w:rsidP="006D3772">
      <w:pPr>
        <w:rPr>
          <w:b/>
          <w:bCs/>
        </w:rPr>
      </w:pPr>
      <w:r w:rsidRPr="00B64611">
        <w:rPr>
          <w:rFonts w:cs="Arial"/>
          <w:b/>
          <w:bCs/>
          <w:lang w:eastAsia="en-AU"/>
        </w:rPr>
        <w:t xml:space="preserve">Supplementary Table 2. </w:t>
      </w:r>
      <w:r w:rsidRPr="008C1C3D">
        <w:rPr>
          <w:b/>
          <w:bCs/>
          <w:i/>
          <w:iCs/>
        </w:rPr>
        <w:t>CYP2C19</w:t>
      </w:r>
      <w:r w:rsidRPr="00B64611">
        <w:rPr>
          <w:b/>
          <w:bCs/>
        </w:rPr>
        <w:t xml:space="preserve"> phenotype </w:t>
      </w:r>
      <w:r w:rsidR="00495D76" w:rsidRPr="00B64611">
        <w:rPr>
          <w:b/>
          <w:bCs/>
        </w:rPr>
        <w:t>v</w:t>
      </w:r>
      <w:r w:rsidR="00495D76">
        <w:rPr>
          <w:b/>
          <w:bCs/>
        </w:rPr>
        <w:t>ersu</w:t>
      </w:r>
      <w:r w:rsidR="00495D76" w:rsidRPr="00B64611">
        <w:rPr>
          <w:b/>
          <w:bCs/>
        </w:rPr>
        <w:t xml:space="preserve">s </w:t>
      </w:r>
      <w:r w:rsidR="00495D76" w:rsidRPr="00203670">
        <w:rPr>
          <w:b/>
          <w:bCs/>
        </w:rPr>
        <w:t>AUC</w:t>
      </w:r>
      <w:r w:rsidRPr="00203670">
        <w:rPr>
          <w:b/>
          <w:bCs/>
          <w:vertAlign w:val="subscript"/>
        </w:rPr>
        <w:t>0-</w:t>
      </w:r>
      <w:r w:rsidRPr="00B64611">
        <w:rPr>
          <w:b/>
          <w:bCs/>
          <w:vertAlign w:val="subscript"/>
        </w:rPr>
        <w:t>24</w:t>
      </w:r>
      <w:r w:rsidRPr="00203670">
        <w:rPr>
          <w:b/>
          <w:bCs/>
          <w:vertAlign w:val="subscript"/>
        </w:rPr>
        <w:t xml:space="preserve"> </w:t>
      </w:r>
      <w:r w:rsidRPr="00B64611">
        <w:rPr>
          <w:b/>
          <w:bCs/>
        </w:rPr>
        <w:t>in patients on 400 mg/day (n = 116)</w:t>
      </w:r>
    </w:p>
    <w:p w14:paraId="6FC236E3" w14:textId="77777777" w:rsidR="006D3772" w:rsidRDefault="006D3772" w:rsidP="006D3772">
      <w:pPr>
        <w:spacing w:line="240" w:lineRule="auto"/>
        <w:rPr>
          <w:b/>
          <w:bCs/>
        </w:rPr>
      </w:pPr>
      <w:r w:rsidRPr="006734A6">
        <w:t>Data presented as p values from Dunn’s multiple comparisons test.</w:t>
      </w:r>
      <w:r>
        <w:rPr>
          <w:b/>
          <w:bCs/>
        </w:rPr>
        <w:t xml:space="preserve"> </w:t>
      </w:r>
      <w:r>
        <w:t>Significant comparisons (p &lt; 0.05) are bolded. Kruskal-Wallis test was significant for AUC</w:t>
      </w:r>
      <w:r w:rsidRPr="003F50F6">
        <w:rPr>
          <w:vertAlign w:val="subscript"/>
        </w:rPr>
        <w:t>0-24</w:t>
      </w:r>
      <w:r>
        <w:t xml:space="preserve"> vs </w:t>
      </w:r>
      <w:r w:rsidRPr="008C1C3D">
        <w:rPr>
          <w:i/>
          <w:iCs/>
        </w:rPr>
        <w:t>CYP2C19</w:t>
      </w:r>
      <w:r>
        <w:t xml:space="preserve"> phenotype (Kruskal-Wallis statistic = 23.29, p = 0.0001). Abbreviations: </w:t>
      </w:r>
      <w:r w:rsidRPr="00CB7DF6">
        <w:t>UM, ultrarapid metabolisers; RM, rapid metabolisers; NM, normal metabolisers; IM, intermediate metabolisers; PM, poor metabolisers</w:t>
      </w:r>
      <w:r>
        <w:t>; IQR, interquartile range.</w:t>
      </w:r>
    </w:p>
    <w:p w14:paraId="6B562B69" w14:textId="65B6388F" w:rsidR="00ED13F3" w:rsidRDefault="00ED13F3" w:rsidP="004373DE"/>
    <w:sectPr w:rsidR="00ED13F3" w:rsidSect="00577BBF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3D56C" w14:textId="77777777" w:rsidR="00216520" w:rsidRDefault="00216520" w:rsidP="003706F9">
      <w:pPr>
        <w:spacing w:after="0" w:line="240" w:lineRule="auto"/>
      </w:pPr>
      <w:r>
        <w:separator/>
      </w:r>
    </w:p>
  </w:endnote>
  <w:endnote w:type="continuationSeparator" w:id="0">
    <w:p w14:paraId="2577C5FB" w14:textId="77777777" w:rsidR="00216520" w:rsidRDefault="00216520" w:rsidP="00370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60D768" w14:textId="332C40BB" w:rsidR="00FD314D" w:rsidRPr="00FD314D" w:rsidRDefault="00FD314D" w:rsidP="00FD314D">
    <w:pPr>
      <w:pStyle w:val="Footer"/>
      <w:tabs>
        <w:tab w:val="clear" w:pos="4513"/>
        <w:tab w:val="clear" w:pos="9026"/>
        <w:tab w:val="left" w:pos="1281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BD9D5" w14:textId="77777777" w:rsidR="00216520" w:rsidRDefault="00216520" w:rsidP="003706F9">
      <w:pPr>
        <w:spacing w:after="0" w:line="240" w:lineRule="auto"/>
      </w:pPr>
      <w:r>
        <w:separator/>
      </w:r>
    </w:p>
  </w:footnote>
  <w:footnote w:type="continuationSeparator" w:id="0">
    <w:p w14:paraId="693E2F50" w14:textId="77777777" w:rsidR="00216520" w:rsidRDefault="00216520" w:rsidP="003706F9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C047D4"/>
    <w:multiLevelType w:val="hybridMultilevel"/>
    <w:tmpl w:val="BBAAEC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1E4A79"/>
    <w:multiLevelType w:val="hybridMultilevel"/>
    <w:tmpl w:val="0ED0B3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784C50"/>
    <w:multiLevelType w:val="hybridMultilevel"/>
    <w:tmpl w:val="CF78D50A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3E811B48"/>
    <w:multiLevelType w:val="hybridMultilevel"/>
    <w:tmpl w:val="C2409B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8C4A41"/>
    <w:multiLevelType w:val="hybridMultilevel"/>
    <w:tmpl w:val="ADC627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B7FF90B"/>
    <w:multiLevelType w:val="hybridMultilevel"/>
    <w:tmpl w:val="CEF65ACA"/>
    <w:lvl w:ilvl="0" w:tplc="8BACE96E">
      <w:start w:val="1"/>
      <w:numFmt w:val="decimal"/>
      <w:lvlText w:val="%1."/>
      <w:lvlJc w:val="left"/>
      <w:pPr>
        <w:ind w:left="720" w:hanging="360"/>
      </w:pPr>
    </w:lvl>
    <w:lvl w:ilvl="1" w:tplc="D6F643E4">
      <w:start w:val="1"/>
      <w:numFmt w:val="lowerLetter"/>
      <w:lvlText w:val="%2."/>
      <w:lvlJc w:val="left"/>
      <w:pPr>
        <w:ind w:left="1440" w:hanging="360"/>
      </w:pPr>
    </w:lvl>
    <w:lvl w:ilvl="2" w:tplc="E95E69F6">
      <w:start w:val="1"/>
      <w:numFmt w:val="lowerRoman"/>
      <w:lvlText w:val="%3."/>
      <w:lvlJc w:val="right"/>
      <w:pPr>
        <w:ind w:left="2160" w:hanging="180"/>
      </w:pPr>
    </w:lvl>
    <w:lvl w:ilvl="3" w:tplc="9C1EB8B0">
      <w:start w:val="1"/>
      <w:numFmt w:val="decimal"/>
      <w:lvlText w:val="%4."/>
      <w:lvlJc w:val="left"/>
      <w:pPr>
        <w:ind w:left="2880" w:hanging="360"/>
      </w:pPr>
    </w:lvl>
    <w:lvl w:ilvl="4" w:tplc="E67A55D8">
      <w:start w:val="1"/>
      <w:numFmt w:val="lowerLetter"/>
      <w:lvlText w:val="%5."/>
      <w:lvlJc w:val="left"/>
      <w:pPr>
        <w:ind w:left="3600" w:hanging="360"/>
      </w:pPr>
    </w:lvl>
    <w:lvl w:ilvl="5" w:tplc="B0702910">
      <w:start w:val="1"/>
      <w:numFmt w:val="lowerRoman"/>
      <w:lvlText w:val="%6."/>
      <w:lvlJc w:val="right"/>
      <w:pPr>
        <w:ind w:left="4320" w:hanging="180"/>
      </w:pPr>
    </w:lvl>
    <w:lvl w:ilvl="6" w:tplc="A1B05086">
      <w:start w:val="1"/>
      <w:numFmt w:val="decimal"/>
      <w:lvlText w:val="%7."/>
      <w:lvlJc w:val="left"/>
      <w:pPr>
        <w:ind w:left="5040" w:hanging="360"/>
      </w:pPr>
    </w:lvl>
    <w:lvl w:ilvl="7" w:tplc="A2122672">
      <w:start w:val="1"/>
      <w:numFmt w:val="lowerLetter"/>
      <w:lvlText w:val="%8."/>
      <w:lvlJc w:val="left"/>
      <w:pPr>
        <w:ind w:left="5760" w:hanging="360"/>
      </w:pPr>
    </w:lvl>
    <w:lvl w:ilvl="8" w:tplc="4C2EDDC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67007C"/>
    <w:multiLevelType w:val="hybridMultilevel"/>
    <w:tmpl w:val="6D1A148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B54908"/>
    <w:multiLevelType w:val="hybridMultilevel"/>
    <w:tmpl w:val="CB3416D4"/>
    <w:lvl w:ilvl="0" w:tplc="3F3EAB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7942990">
    <w:abstractNumId w:val="5"/>
  </w:num>
  <w:num w:numId="2" w16cid:durableId="301161828">
    <w:abstractNumId w:val="6"/>
  </w:num>
  <w:num w:numId="3" w16cid:durableId="1732267997">
    <w:abstractNumId w:val="7"/>
  </w:num>
  <w:num w:numId="4" w16cid:durableId="780102862">
    <w:abstractNumId w:val="2"/>
  </w:num>
  <w:num w:numId="5" w16cid:durableId="1347319514">
    <w:abstractNumId w:val="3"/>
  </w:num>
  <w:num w:numId="6" w16cid:durableId="1406608392">
    <w:abstractNumId w:val="1"/>
  </w:num>
  <w:num w:numId="7" w16cid:durableId="1468166547">
    <w:abstractNumId w:val="4"/>
  </w:num>
  <w:num w:numId="8" w16cid:durableId="84154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Antimicrob Agent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9ptawv6df9vjevf575sp2ixxwfaxdxex9p&quot;&gt;My EndNote Library&lt;record-ids&gt;&lt;item&gt;8&lt;/item&gt;&lt;item&gt;9&lt;/item&gt;&lt;item&gt;10&lt;/item&gt;&lt;item&gt;14&lt;/item&gt;&lt;item&gt;15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1&lt;/item&gt;&lt;item&gt;32&lt;/item&gt;&lt;item&gt;33&lt;/item&gt;&lt;item&gt;36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67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/record-ids&gt;&lt;/item&gt;&lt;/Libraries&gt;"/>
  </w:docVars>
  <w:rsids>
    <w:rsidRoot w:val="00F36E11"/>
    <w:rsid w:val="00000429"/>
    <w:rsid w:val="000006EA"/>
    <w:rsid w:val="0000093C"/>
    <w:rsid w:val="00001422"/>
    <w:rsid w:val="000015CD"/>
    <w:rsid w:val="00002261"/>
    <w:rsid w:val="00002B50"/>
    <w:rsid w:val="00002F67"/>
    <w:rsid w:val="00003071"/>
    <w:rsid w:val="00003658"/>
    <w:rsid w:val="00003C93"/>
    <w:rsid w:val="000049DF"/>
    <w:rsid w:val="00005294"/>
    <w:rsid w:val="00005F67"/>
    <w:rsid w:val="00006DC0"/>
    <w:rsid w:val="000071A2"/>
    <w:rsid w:val="000071DC"/>
    <w:rsid w:val="0000737D"/>
    <w:rsid w:val="000076F0"/>
    <w:rsid w:val="00010013"/>
    <w:rsid w:val="000104C9"/>
    <w:rsid w:val="0001057A"/>
    <w:rsid w:val="00010FFE"/>
    <w:rsid w:val="000114CB"/>
    <w:rsid w:val="00011A22"/>
    <w:rsid w:val="00011B55"/>
    <w:rsid w:val="00011BFE"/>
    <w:rsid w:val="00011C59"/>
    <w:rsid w:val="00012076"/>
    <w:rsid w:val="000123B1"/>
    <w:rsid w:val="000129D1"/>
    <w:rsid w:val="00012DBF"/>
    <w:rsid w:val="00013234"/>
    <w:rsid w:val="0001368C"/>
    <w:rsid w:val="00013D0E"/>
    <w:rsid w:val="00013EB3"/>
    <w:rsid w:val="00013F79"/>
    <w:rsid w:val="0001418A"/>
    <w:rsid w:val="0001487B"/>
    <w:rsid w:val="000158CF"/>
    <w:rsid w:val="00015E31"/>
    <w:rsid w:val="00015F98"/>
    <w:rsid w:val="00016DB8"/>
    <w:rsid w:val="000171CD"/>
    <w:rsid w:val="00017EFC"/>
    <w:rsid w:val="000200F6"/>
    <w:rsid w:val="000209EA"/>
    <w:rsid w:val="00020FE4"/>
    <w:rsid w:val="00021046"/>
    <w:rsid w:val="000219A8"/>
    <w:rsid w:val="00022D61"/>
    <w:rsid w:val="00023BC6"/>
    <w:rsid w:val="00023D84"/>
    <w:rsid w:val="00023FCC"/>
    <w:rsid w:val="00024249"/>
    <w:rsid w:val="00024418"/>
    <w:rsid w:val="000246A1"/>
    <w:rsid w:val="000258F2"/>
    <w:rsid w:val="00025AB6"/>
    <w:rsid w:val="00026774"/>
    <w:rsid w:val="00026E74"/>
    <w:rsid w:val="00026EE6"/>
    <w:rsid w:val="00027FF6"/>
    <w:rsid w:val="000303AD"/>
    <w:rsid w:val="000303EF"/>
    <w:rsid w:val="00030DAC"/>
    <w:rsid w:val="0003128B"/>
    <w:rsid w:val="00031583"/>
    <w:rsid w:val="00031699"/>
    <w:rsid w:val="00031AC7"/>
    <w:rsid w:val="00032D11"/>
    <w:rsid w:val="00032E11"/>
    <w:rsid w:val="00033101"/>
    <w:rsid w:val="00035127"/>
    <w:rsid w:val="000352ED"/>
    <w:rsid w:val="0003548A"/>
    <w:rsid w:val="00035838"/>
    <w:rsid w:val="00036BB9"/>
    <w:rsid w:val="0004024E"/>
    <w:rsid w:val="00040540"/>
    <w:rsid w:val="00040C48"/>
    <w:rsid w:val="00041918"/>
    <w:rsid w:val="00041F15"/>
    <w:rsid w:val="00042741"/>
    <w:rsid w:val="00044CC7"/>
    <w:rsid w:val="00044CF3"/>
    <w:rsid w:val="00044EF3"/>
    <w:rsid w:val="0004633C"/>
    <w:rsid w:val="00046DA5"/>
    <w:rsid w:val="00047138"/>
    <w:rsid w:val="00047373"/>
    <w:rsid w:val="000478EC"/>
    <w:rsid w:val="0004BF08"/>
    <w:rsid w:val="000511FD"/>
    <w:rsid w:val="00051739"/>
    <w:rsid w:val="00052ED3"/>
    <w:rsid w:val="000540B6"/>
    <w:rsid w:val="00054896"/>
    <w:rsid w:val="00054CF2"/>
    <w:rsid w:val="000550AA"/>
    <w:rsid w:val="000552B4"/>
    <w:rsid w:val="000566A3"/>
    <w:rsid w:val="00056988"/>
    <w:rsid w:val="00056BB7"/>
    <w:rsid w:val="00056C0C"/>
    <w:rsid w:val="00057B26"/>
    <w:rsid w:val="00060308"/>
    <w:rsid w:val="00060D94"/>
    <w:rsid w:val="00061850"/>
    <w:rsid w:val="000619B7"/>
    <w:rsid w:val="00062AE8"/>
    <w:rsid w:val="00063719"/>
    <w:rsid w:val="00064598"/>
    <w:rsid w:val="0006531B"/>
    <w:rsid w:val="000657AC"/>
    <w:rsid w:val="0006594E"/>
    <w:rsid w:val="00066283"/>
    <w:rsid w:val="000707D5"/>
    <w:rsid w:val="000710AC"/>
    <w:rsid w:val="00071178"/>
    <w:rsid w:val="000714F5"/>
    <w:rsid w:val="0007180A"/>
    <w:rsid w:val="00071880"/>
    <w:rsid w:val="000719CB"/>
    <w:rsid w:val="00071B35"/>
    <w:rsid w:val="00071C7B"/>
    <w:rsid w:val="00071CE2"/>
    <w:rsid w:val="000728FC"/>
    <w:rsid w:val="00072A2D"/>
    <w:rsid w:val="00072D25"/>
    <w:rsid w:val="00072FDA"/>
    <w:rsid w:val="000737AE"/>
    <w:rsid w:val="00073D39"/>
    <w:rsid w:val="00074C91"/>
    <w:rsid w:val="00074FFA"/>
    <w:rsid w:val="00075D13"/>
    <w:rsid w:val="00076B2C"/>
    <w:rsid w:val="00076B6E"/>
    <w:rsid w:val="00076C65"/>
    <w:rsid w:val="000810E8"/>
    <w:rsid w:val="00081D19"/>
    <w:rsid w:val="0008219F"/>
    <w:rsid w:val="0008226D"/>
    <w:rsid w:val="00082716"/>
    <w:rsid w:val="00082B4A"/>
    <w:rsid w:val="000830F7"/>
    <w:rsid w:val="0008363A"/>
    <w:rsid w:val="00083FC8"/>
    <w:rsid w:val="000843AC"/>
    <w:rsid w:val="00084A1C"/>
    <w:rsid w:val="00085162"/>
    <w:rsid w:val="00085B26"/>
    <w:rsid w:val="00086362"/>
    <w:rsid w:val="00086B59"/>
    <w:rsid w:val="00087524"/>
    <w:rsid w:val="00087563"/>
    <w:rsid w:val="00087752"/>
    <w:rsid w:val="00087763"/>
    <w:rsid w:val="000877D1"/>
    <w:rsid w:val="00087840"/>
    <w:rsid w:val="00087A4A"/>
    <w:rsid w:val="00087BD5"/>
    <w:rsid w:val="00090369"/>
    <w:rsid w:val="00090D63"/>
    <w:rsid w:val="00091029"/>
    <w:rsid w:val="00091089"/>
    <w:rsid w:val="00091219"/>
    <w:rsid w:val="000920D0"/>
    <w:rsid w:val="000920F5"/>
    <w:rsid w:val="0009264A"/>
    <w:rsid w:val="00092DB1"/>
    <w:rsid w:val="00093232"/>
    <w:rsid w:val="00093DA6"/>
    <w:rsid w:val="00094074"/>
    <w:rsid w:val="0009438E"/>
    <w:rsid w:val="000949A6"/>
    <w:rsid w:val="000949D0"/>
    <w:rsid w:val="00094A9D"/>
    <w:rsid w:val="00095603"/>
    <w:rsid w:val="00095770"/>
    <w:rsid w:val="000964D7"/>
    <w:rsid w:val="00096829"/>
    <w:rsid w:val="00096D35"/>
    <w:rsid w:val="000A0265"/>
    <w:rsid w:val="000A0631"/>
    <w:rsid w:val="000A06DC"/>
    <w:rsid w:val="000A1127"/>
    <w:rsid w:val="000A161B"/>
    <w:rsid w:val="000A1729"/>
    <w:rsid w:val="000A1736"/>
    <w:rsid w:val="000A2BCC"/>
    <w:rsid w:val="000A2FA5"/>
    <w:rsid w:val="000A3994"/>
    <w:rsid w:val="000A419C"/>
    <w:rsid w:val="000A4AB3"/>
    <w:rsid w:val="000A4E30"/>
    <w:rsid w:val="000A57BC"/>
    <w:rsid w:val="000A61E2"/>
    <w:rsid w:val="000A6215"/>
    <w:rsid w:val="000A65D3"/>
    <w:rsid w:val="000A6B67"/>
    <w:rsid w:val="000A6C57"/>
    <w:rsid w:val="000A6E95"/>
    <w:rsid w:val="000A72F7"/>
    <w:rsid w:val="000A7B4A"/>
    <w:rsid w:val="000B0316"/>
    <w:rsid w:val="000B0450"/>
    <w:rsid w:val="000B1311"/>
    <w:rsid w:val="000B1B66"/>
    <w:rsid w:val="000B2111"/>
    <w:rsid w:val="000B2175"/>
    <w:rsid w:val="000B2865"/>
    <w:rsid w:val="000B2DA9"/>
    <w:rsid w:val="000B320D"/>
    <w:rsid w:val="000B3293"/>
    <w:rsid w:val="000B3343"/>
    <w:rsid w:val="000B3391"/>
    <w:rsid w:val="000B417F"/>
    <w:rsid w:val="000B4573"/>
    <w:rsid w:val="000B4921"/>
    <w:rsid w:val="000B4A39"/>
    <w:rsid w:val="000B4CD9"/>
    <w:rsid w:val="000B58F7"/>
    <w:rsid w:val="000B5D44"/>
    <w:rsid w:val="000B6404"/>
    <w:rsid w:val="000B6695"/>
    <w:rsid w:val="000B677B"/>
    <w:rsid w:val="000B6860"/>
    <w:rsid w:val="000B6A80"/>
    <w:rsid w:val="000B6D64"/>
    <w:rsid w:val="000B7678"/>
    <w:rsid w:val="000B76AE"/>
    <w:rsid w:val="000C0A51"/>
    <w:rsid w:val="000C1727"/>
    <w:rsid w:val="000C3779"/>
    <w:rsid w:val="000C39C1"/>
    <w:rsid w:val="000C479D"/>
    <w:rsid w:val="000C49B1"/>
    <w:rsid w:val="000C56FE"/>
    <w:rsid w:val="000C5903"/>
    <w:rsid w:val="000C5BBA"/>
    <w:rsid w:val="000C60D2"/>
    <w:rsid w:val="000C7579"/>
    <w:rsid w:val="000C7DEE"/>
    <w:rsid w:val="000C7E43"/>
    <w:rsid w:val="000D0082"/>
    <w:rsid w:val="000D037D"/>
    <w:rsid w:val="000D09A7"/>
    <w:rsid w:val="000D1A39"/>
    <w:rsid w:val="000D1A64"/>
    <w:rsid w:val="000D2222"/>
    <w:rsid w:val="000D391C"/>
    <w:rsid w:val="000D3A03"/>
    <w:rsid w:val="000D3DC3"/>
    <w:rsid w:val="000D4081"/>
    <w:rsid w:val="000D54D7"/>
    <w:rsid w:val="000D5727"/>
    <w:rsid w:val="000D594F"/>
    <w:rsid w:val="000D5A1F"/>
    <w:rsid w:val="000D6936"/>
    <w:rsid w:val="000D6F79"/>
    <w:rsid w:val="000D7843"/>
    <w:rsid w:val="000E01CF"/>
    <w:rsid w:val="000E05D3"/>
    <w:rsid w:val="000E0775"/>
    <w:rsid w:val="000E1C47"/>
    <w:rsid w:val="000E1C88"/>
    <w:rsid w:val="000E1CAE"/>
    <w:rsid w:val="000E1E68"/>
    <w:rsid w:val="000E20AD"/>
    <w:rsid w:val="000E3386"/>
    <w:rsid w:val="000E36EA"/>
    <w:rsid w:val="000E45F5"/>
    <w:rsid w:val="000E46EE"/>
    <w:rsid w:val="000E4821"/>
    <w:rsid w:val="000E4C71"/>
    <w:rsid w:val="000E568C"/>
    <w:rsid w:val="000E5792"/>
    <w:rsid w:val="000E58FB"/>
    <w:rsid w:val="000E5B9A"/>
    <w:rsid w:val="000E5E65"/>
    <w:rsid w:val="000E65A2"/>
    <w:rsid w:val="000E69DE"/>
    <w:rsid w:val="000E7005"/>
    <w:rsid w:val="000E7574"/>
    <w:rsid w:val="000F0696"/>
    <w:rsid w:val="000F077E"/>
    <w:rsid w:val="000F0935"/>
    <w:rsid w:val="000F0BE0"/>
    <w:rsid w:val="000F0F40"/>
    <w:rsid w:val="000F12A1"/>
    <w:rsid w:val="000F1758"/>
    <w:rsid w:val="000F2114"/>
    <w:rsid w:val="000F276C"/>
    <w:rsid w:val="000F31B3"/>
    <w:rsid w:val="000F3258"/>
    <w:rsid w:val="000F32F1"/>
    <w:rsid w:val="000F3933"/>
    <w:rsid w:val="000F3E5D"/>
    <w:rsid w:val="000F3FB7"/>
    <w:rsid w:val="000F3FF5"/>
    <w:rsid w:val="000F4116"/>
    <w:rsid w:val="000F4776"/>
    <w:rsid w:val="000F4A05"/>
    <w:rsid w:val="000F5155"/>
    <w:rsid w:val="000F5280"/>
    <w:rsid w:val="000F52F6"/>
    <w:rsid w:val="000F5D1D"/>
    <w:rsid w:val="000F5ED3"/>
    <w:rsid w:val="000F69EB"/>
    <w:rsid w:val="000F74CE"/>
    <w:rsid w:val="000F75D5"/>
    <w:rsid w:val="000F7855"/>
    <w:rsid w:val="001011F6"/>
    <w:rsid w:val="00101781"/>
    <w:rsid w:val="00101E9D"/>
    <w:rsid w:val="00101EFA"/>
    <w:rsid w:val="00101F13"/>
    <w:rsid w:val="00102125"/>
    <w:rsid w:val="00104A92"/>
    <w:rsid w:val="0010515F"/>
    <w:rsid w:val="0010696D"/>
    <w:rsid w:val="00106DA4"/>
    <w:rsid w:val="0010769E"/>
    <w:rsid w:val="001077A2"/>
    <w:rsid w:val="00107841"/>
    <w:rsid w:val="00107953"/>
    <w:rsid w:val="00107E28"/>
    <w:rsid w:val="0011093B"/>
    <w:rsid w:val="00110C3D"/>
    <w:rsid w:val="001111D3"/>
    <w:rsid w:val="00111B15"/>
    <w:rsid w:val="00112444"/>
    <w:rsid w:val="00112F7A"/>
    <w:rsid w:val="001132AF"/>
    <w:rsid w:val="00113C99"/>
    <w:rsid w:val="00114972"/>
    <w:rsid w:val="00114E9E"/>
    <w:rsid w:val="00114FA8"/>
    <w:rsid w:val="00115B34"/>
    <w:rsid w:val="001167C5"/>
    <w:rsid w:val="001173B3"/>
    <w:rsid w:val="0011749D"/>
    <w:rsid w:val="0011785E"/>
    <w:rsid w:val="00117AC2"/>
    <w:rsid w:val="0012113B"/>
    <w:rsid w:val="001217E7"/>
    <w:rsid w:val="00122F15"/>
    <w:rsid w:val="00125006"/>
    <w:rsid w:val="001251B6"/>
    <w:rsid w:val="001251D4"/>
    <w:rsid w:val="00126AE2"/>
    <w:rsid w:val="001271CE"/>
    <w:rsid w:val="001274E4"/>
    <w:rsid w:val="001277DA"/>
    <w:rsid w:val="00130950"/>
    <w:rsid w:val="00130B0E"/>
    <w:rsid w:val="00130E3F"/>
    <w:rsid w:val="00131DB0"/>
    <w:rsid w:val="001323B8"/>
    <w:rsid w:val="0013306C"/>
    <w:rsid w:val="001330A7"/>
    <w:rsid w:val="001334A4"/>
    <w:rsid w:val="00133D09"/>
    <w:rsid w:val="0013462E"/>
    <w:rsid w:val="00134815"/>
    <w:rsid w:val="00134A0A"/>
    <w:rsid w:val="00134C41"/>
    <w:rsid w:val="00134E7C"/>
    <w:rsid w:val="001355DE"/>
    <w:rsid w:val="00135934"/>
    <w:rsid w:val="00135C6A"/>
    <w:rsid w:val="0013758F"/>
    <w:rsid w:val="0013781F"/>
    <w:rsid w:val="00137FA2"/>
    <w:rsid w:val="00140112"/>
    <w:rsid w:val="00141793"/>
    <w:rsid w:val="00142871"/>
    <w:rsid w:val="001437F4"/>
    <w:rsid w:val="00143A7B"/>
    <w:rsid w:val="00143EA0"/>
    <w:rsid w:val="00144851"/>
    <w:rsid w:val="001457D2"/>
    <w:rsid w:val="001457E7"/>
    <w:rsid w:val="00146144"/>
    <w:rsid w:val="0014657A"/>
    <w:rsid w:val="001473A1"/>
    <w:rsid w:val="00147B18"/>
    <w:rsid w:val="00147CF8"/>
    <w:rsid w:val="001508A5"/>
    <w:rsid w:val="00150B6C"/>
    <w:rsid w:val="00150E09"/>
    <w:rsid w:val="001512D5"/>
    <w:rsid w:val="001519BC"/>
    <w:rsid w:val="001519F0"/>
    <w:rsid w:val="00151A6C"/>
    <w:rsid w:val="001521B0"/>
    <w:rsid w:val="00152829"/>
    <w:rsid w:val="00152C03"/>
    <w:rsid w:val="00153F0F"/>
    <w:rsid w:val="00153F24"/>
    <w:rsid w:val="0015411D"/>
    <w:rsid w:val="00154846"/>
    <w:rsid w:val="00154D0B"/>
    <w:rsid w:val="00154F0A"/>
    <w:rsid w:val="00155222"/>
    <w:rsid w:val="00155D29"/>
    <w:rsid w:val="0015656C"/>
    <w:rsid w:val="0015660F"/>
    <w:rsid w:val="00156F23"/>
    <w:rsid w:val="0015727B"/>
    <w:rsid w:val="00157CF1"/>
    <w:rsid w:val="00160411"/>
    <w:rsid w:val="00160585"/>
    <w:rsid w:val="00161178"/>
    <w:rsid w:val="00161756"/>
    <w:rsid w:val="00161D73"/>
    <w:rsid w:val="00161E4A"/>
    <w:rsid w:val="001622EB"/>
    <w:rsid w:val="0016316E"/>
    <w:rsid w:val="00163353"/>
    <w:rsid w:val="00163CC8"/>
    <w:rsid w:val="001645BC"/>
    <w:rsid w:val="001649CE"/>
    <w:rsid w:val="00164C16"/>
    <w:rsid w:val="001654EA"/>
    <w:rsid w:val="00165836"/>
    <w:rsid w:val="00165C27"/>
    <w:rsid w:val="00165E09"/>
    <w:rsid w:val="00165F4F"/>
    <w:rsid w:val="00166DC0"/>
    <w:rsid w:val="00166F16"/>
    <w:rsid w:val="00167022"/>
    <w:rsid w:val="001705BE"/>
    <w:rsid w:val="00170859"/>
    <w:rsid w:val="00170E78"/>
    <w:rsid w:val="00170FE3"/>
    <w:rsid w:val="00171243"/>
    <w:rsid w:val="00173087"/>
    <w:rsid w:val="00173CAF"/>
    <w:rsid w:val="00173E16"/>
    <w:rsid w:val="00174D43"/>
    <w:rsid w:val="00175CD8"/>
    <w:rsid w:val="001761D0"/>
    <w:rsid w:val="001764F8"/>
    <w:rsid w:val="00176DF0"/>
    <w:rsid w:val="0017724E"/>
    <w:rsid w:val="001778E7"/>
    <w:rsid w:val="0017796B"/>
    <w:rsid w:val="00180A99"/>
    <w:rsid w:val="001810E2"/>
    <w:rsid w:val="001817DE"/>
    <w:rsid w:val="001822EB"/>
    <w:rsid w:val="001827C4"/>
    <w:rsid w:val="00182DEF"/>
    <w:rsid w:val="00183360"/>
    <w:rsid w:val="001839B0"/>
    <w:rsid w:val="0018406C"/>
    <w:rsid w:val="0018596F"/>
    <w:rsid w:val="00185B6B"/>
    <w:rsid w:val="00185D5F"/>
    <w:rsid w:val="00186A98"/>
    <w:rsid w:val="00186AC9"/>
    <w:rsid w:val="00186EAD"/>
    <w:rsid w:val="001870BF"/>
    <w:rsid w:val="001870E8"/>
    <w:rsid w:val="0018766D"/>
    <w:rsid w:val="00187FA2"/>
    <w:rsid w:val="00191054"/>
    <w:rsid w:val="00191C9C"/>
    <w:rsid w:val="0019273D"/>
    <w:rsid w:val="00193691"/>
    <w:rsid w:val="00193913"/>
    <w:rsid w:val="00195A0C"/>
    <w:rsid w:val="00195FED"/>
    <w:rsid w:val="001961AE"/>
    <w:rsid w:val="00197C4B"/>
    <w:rsid w:val="001A0007"/>
    <w:rsid w:val="001A0977"/>
    <w:rsid w:val="001A0D89"/>
    <w:rsid w:val="001A1E05"/>
    <w:rsid w:val="001A23AF"/>
    <w:rsid w:val="001A288D"/>
    <w:rsid w:val="001A2AD0"/>
    <w:rsid w:val="001A3030"/>
    <w:rsid w:val="001A54B8"/>
    <w:rsid w:val="001A5675"/>
    <w:rsid w:val="001A568E"/>
    <w:rsid w:val="001A56E6"/>
    <w:rsid w:val="001A5E6D"/>
    <w:rsid w:val="001A5ECC"/>
    <w:rsid w:val="001A6D65"/>
    <w:rsid w:val="001A6EDE"/>
    <w:rsid w:val="001A7118"/>
    <w:rsid w:val="001A71C2"/>
    <w:rsid w:val="001A79FD"/>
    <w:rsid w:val="001B00F2"/>
    <w:rsid w:val="001B04E0"/>
    <w:rsid w:val="001B0C0A"/>
    <w:rsid w:val="001B0E20"/>
    <w:rsid w:val="001B166A"/>
    <w:rsid w:val="001B25A7"/>
    <w:rsid w:val="001B2A81"/>
    <w:rsid w:val="001B2DFD"/>
    <w:rsid w:val="001B3C97"/>
    <w:rsid w:val="001B47A0"/>
    <w:rsid w:val="001B4B93"/>
    <w:rsid w:val="001B6356"/>
    <w:rsid w:val="001B6436"/>
    <w:rsid w:val="001B6638"/>
    <w:rsid w:val="001B6F6A"/>
    <w:rsid w:val="001B7175"/>
    <w:rsid w:val="001B7BC5"/>
    <w:rsid w:val="001B7F69"/>
    <w:rsid w:val="001C0058"/>
    <w:rsid w:val="001C037A"/>
    <w:rsid w:val="001C10C0"/>
    <w:rsid w:val="001C122B"/>
    <w:rsid w:val="001C1676"/>
    <w:rsid w:val="001C18A0"/>
    <w:rsid w:val="001C1C01"/>
    <w:rsid w:val="001C1FBE"/>
    <w:rsid w:val="001C281F"/>
    <w:rsid w:val="001C3B74"/>
    <w:rsid w:val="001C4D15"/>
    <w:rsid w:val="001C4D36"/>
    <w:rsid w:val="001C565A"/>
    <w:rsid w:val="001C6B80"/>
    <w:rsid w:val="001C771B"/>
    <w:rsid w:val="001C7F14"/>
    <w:rsid w:val="001D0650"/>
    <w:rsid w:val="001D071B"/>
    <w:rsid w:val="001D0736"/>
    <w:rsid w:val="001D07E8"/>
    <w:rsid w:val="001D09AE"/>
    <w:rsid w:val="001D0DB7"/>
    <w:rsid w:val="001D13D3"/>
    <w:rsid w:val="001D1867"/>
    <w:rsid w:val="001D1B97"/>
    <w:rsid w:val="001D1BE8"/>
    <w:rsid w:val="001D21DD"/>
    <w:rsid w:val="001D277F"/>
    <w:rsid w:val="001D28CA"/>
    <w:rsid w:val="001D28E3"/>
    <w:rsid w:val="001D2975"/>
    <w:rsid w:val="001D2DC8"/>
    <w:rsid w:val="001D2E28"/>
    <w:rsid w:val="001D32D3"/>
    <w:rsid w:val="001D3CC2"/>
    <w:rsid w:val="001D3FEE"/>
    <w:rsid w:val="001D44DD"/>
    <w:rsid w:val="001D4595"/>
    <w:rsid w:val="001D487C"/>
    <w:rsid w:val="001D4B6F"/>
    <w:rsid w:val="001D4DFA"/>
    <w:rsid w:val="001D5232"/>
    <w:rsid w:val="001D5245"/>
    <w:rsid w:val="001D5BAA"/>
    <w:rsid w:val="001D6AC6"/>
    <w:rsid w:val="001D6B72"/>
    <w:rsid w:val="001D6CFA"/>
    <w:rsid w:val="001D743D"/>
    <w:rsid w:val="001D7703"/>
    <w:rsid w:val="001D7C0D"/>
    <w:rsid w:val="001E03C7"/>
    <w:rsid w:val="001E0C3E"/>
    <w:rsid w:val="001E102B"/>
    <w:rsid w:val="001E117C"/>
    <w:rsid w:val="001E14B2"/>
    <w:rsid w:val="001E15D7"/>
    <w:rsid w:val="001E18FA"/>
    <w:rsid w:val="001E1BFF"/>
    <w:rsid w:val="001E2108"/>
    <w:rsid w:val="001E22D4"/>
    <w:rsid w:val="001E2DC9"/>
    <w:rsid w:val="001E44AA"/>
    <w:rsid w:val="001E5441"/>
    <w:rsid w:val="001E54F5"/>
    <w:rsid w:val="001E6854"/>
    <w:rsid w:val="001E6FB0"/>
    <w:rsid w:val="001E76D0"/>
    <w:rsid w:val="001E7FE5"/>
    <w:rsid w:val="001F0BAB"/>
    <w:rsid w:val="001F1515"/>
    <w:rsid w:val="001F1582"/>
    <w:rsid w:val="001F2EC1"/>
    <w:rsid w:val="001F2F56"/>
    <w:rsid w:val="001F365D"/>
    <w:rsid w:val="001F419D"/>
    <w:rsid w:val="001F44EB"/>
    <w:rsid w:val="001F488F"/>
    <w:rsid w:val="001F4D23"/>
    <w:rsid w:val="001F4EBE"/>
    <w:rsid w:val="001F55C3"/>
    <w:rsid w:val="001F59FA"/>
    <w:rsid w:val="001F5BBC"/>
    <w:rsid w:val="001F60EB"/>
    <w:rsid w:val="001F6214"/>
    <w:rsid w:val="001F64FB"/>
    <w:rsid w:val="001F65F5"/>
    <w:rsid w:val="001F68EB"/>
    <w:rsid w:val="001F69C4"/>
    <w:rsid w:val="001F6A0E"/>
    <w:rsid w:val="001F73F4"/>
    <w:rsid w:val="001F7A70"/>
    <w:rsid w:val="00200076"/>
    <w:rsid w:val="00200659"/>
    <w:rsid w:val="00200FE6"/>
    <w:rsid w:val="002010C8"/>
    <w:rsid w:val="002012E8"/>
    <w:rsid w:val="00202090"/>
    <w:rsid w:val="00202B58"/>
    <w:rsid w:val="00202FE5"/>
    <w:rsid w:val="002030A3"/>
    <w:rsid w:val="00203670"/>
    <w:rsid w:val="00203CA5"/>
    <w:rsid w:val="00203CA7"/>
    <w:rsid w:val="00204208"/>
    <w:rsid w:val="002042A6"/>
    <w:rsid w:val="00205444"/>
    <w:rsid w:val="00205A30"/>
    <w:rsid w:val="0020638D"/>
    <w:rsid w:val="00206C33"/>
    <w:rsid w:val="00207095"/>
    <w:rsid w:val="002076A6"/>
    <w:rsid w:val="0020777F"/>
    <w:rsid w:val="0020784D"/>
    <w:rsid w:val="002079F4"/>
    <w:rsid w:val="00207A15"/>
    <w:rsid w:val="00207EF8"/>
    <w:rsid w:val="00207F05"/>
    <w:rsid w:val="00210021"/>
    <w:rsid w:val="002127D9"/>
    <w:rsid w:val="00212A93"/>
    <w:rsid w:val="0021396E"/>
    <w:rsid w:val="00213F07"/>
    <w:rsid w:val="00214EB1"/>
    <w:rsid w:val="0021551E"/>
    <w:rsid w:val="002158B8"/>
    <w:rsid w:val="00215AEE"/>
    <w:rsid w:val="00216336"/>
    <w:rsid w:val="00216456"/>
    <w:rsid w:val="00216520"/>
    <w:rsid w:val="0021693F"/>
    <w:rsid w:val="00216AE2"/>
    <w:rsid w:val="00217017"/>
    <w:rsid w:val="0021712D"/>
    <w:rsid w:val="00220CB3"/>
    <w:rsid w:val="00221648"/>
    <w:rsid w:val="00221E35"/>
    <w:rsid w:val="00222E87"/>
    <w:rsid w:val="00223507"/>
    <w:rsid w:val="002238C7"/>
    <w:rsid w:val="0022409F"/>
    <w:rsid w:val="002240B7"/>
    <w:rsid w:val="00224276"/>
    <w:rsid w:val="00224AE0"/>
    <w:rsid w:val="00224F41"/>
    <w:rsid w:val="00225B16"/>
    <w:rsid w:val="002263B5"/>
    <w:rsid w:val="00226556"/>
    <w:rsid w:val="002268A7"/>
    <w:rsid w:val="002269EF"/>
    <w:rsid w:val="00226ADE"/>
    <w:rsid w:val="0022734A"/>
    <w:rsid w:val="00227C68"/>
    <w:rsid w:val="00230868"/>
    <w:rsid w:val="002308B7"/>
    <w:rsid w:val="00230E18"/>
    <w:rsid w:val="002312D3"/>
    <w:rsid w:val="0023150F"/>
    <w:rsid w:val="002322D6"/>
    <w:rsid w:val="00232475"/>
    <w:rsid w:val="00232915"/>
    <w:rsid w:val="0023341F"/>
    <w:rsid w:val="00233FAD"/>
    <w:rsid w:val="002343E3"/>
    <w:rsid w:val="00235956"/>
    <w:rsid w:val="00235D86"/>
    <w:rsid w:val="00236A15"/>
    <w:rsid w:val="00236B4B"/>
    <w:rsid w:val="00236BC8"/>
    <w:rsid w:val="00236E38"/>
    <w:rsid w:val="002376C5"/>
    <w:rsid w:val="00237C94"/>
    <w:rsid w:val="00237DAE"/>
    <w:rsid w:val="00237E80"/>
    <w:rsid w:val="00237F63"/>
    <w:rsid w:val="00241A92"/>
    <w:rsid w:val="00242238"/>
    <w:rsid w:val="002426F9"/>
    <w:rsid w:val="00242910"/>
    <w:rsid w:val="0024314F"/>
    <w:rsid w:val="00243243"/>
    <w:rsid w:val="00243F11"/>
    <w:rsid w:val="00244C9A"/>
    <w:rsid w:val="00244F64"/>
    <w:rsid w:val="0024522A"/>
    <w:rsid w:val="002458F4"/>
    <w:rsid w:val="00246638"/>
    <w:rsid w:val="002472B1"/>
    <w:rsid w:val="00247AC5"/>
    <w:rsid w:val="00247F8A"/>
    <w:rsid w:val="002501A1"/>
    <w:rsid w:val="00250277"/>
    <w:rsid w:val="00251F59"/>
    <w:rsid w:val="002527FB"/>
    <w:rsid w:val="00252D85"/>
    <w:rsid w:val="00252EF2"/>
    <w:rsid w:val="00254758"/>
    <w:rsid w:val="00254B6B"/>
    <w:rsid w:val="00254E57"/>
    <w:rsid w:val="002553B0"/>
    <w:rsid w:val="002556CE"/>
    <w:rsid w:val="00255A20"/>
    <w:rsid w:val="00255BFD"/>
    <w:rsid w:val="002561C9"/>
    <w:rsid w:val="00257967"/>
    <w:rsid w:val="002601EF"/>
    <w:rsid w:val="0026125C"/>
    <w:rsid w:val="00261772"/>
    <w:rsid w:val="00261AA0"/>
    <w:rsid w:val="0026269E"/>
    <w:rsid w:val="002626EA"/>
    <w:rsid w:val="00262710"/>
    <w:rsid w:val="002627F0"/>
    <w:rsid w:val="00262A4C"/>
    <w:rsid w:val="00263E26"/>
    <w:rsid w:val="0026471E"/>
    <w:rsid w:val="002647FA"/>
    <w:rsid w:val="002657BC"/>
    <w:rsid w:val="00266538"/>
    <w:rsid w:val="00266F8E"/>
    <w:rsid w:val="002672E4"/>
    <w:rsid w:val="00267DA2"/>
    <w:rsid w:val="00270075"/>
    <w:rsid w:val="00270CC5"/>
    <w:rsid w:val="00270EA6"/>
    <w:rsid w:val="0027196F"/>
    <w:rsid w:val="00272025"/>
    <w:rsid w:val="002721E8"/>
    <w:rsid w:val="002724AA"/>
    <w:rsid w:val="00272630"/>
    <w:rsid w:val="00272D34"/>
    <w:rsid w:val="00272FE0"/>
    <w:rsid w:val="00273CAC"/>
    <w:rsid w:val="00273D6B"/>
    <w:rsid w:val="00273E34"/>
    <w:rsid w:val="002743BB"/>
    <w:rsid w:val="00274C6D"/>
    <w:rsid w:val="00275572"/>
    <w:rsid w:val="002765B2"/>
    <w:rsid w:val="00276960"/>
    <w:rsid w:val="0027770F"/>
    <w:rsid w:val="00277ED3"/>
    <w:rsid w:val="00280302"/>
    <w:rsid w:val="00280EA4"/>
    <w:rsid w:val="00281043"/>
    <w:rsid w:val="002815B5"/>
    <w:rsid w:val="00281FA9"/>
    <w:rsid w:val="00282402"/>
    <w:rsid w:val="0028262E"/>
    <w:rsid w:val="00283FC5"/>
    <w:rsid w:val="002842E8"/>
    <w:rsid w:val="002845BD"/>
    <w:rsid w:val="00284F79"/>
    <w:rsid w:val="00284FC8"/>
    <w:rsid w:val="0028525C"/>
    <w:rsid w:val="00285820"/>
    <w:rsid w:val="00285906"/>
    <w:rsid w:val="00285B39"/>
    <w:rsid w:val="00286F7C"/>
    <w:rsid w:val="00287247"/>
    <w:rsid w:val="0028791D"/>
    <w:rsid w:val="00290C64"/>
    <w:rsid w:val="002917DA"/>
    <w:rsid w:val="00291830"/>
    <w:rsid w:val="00291B19"/>
    <w:rsid w:val="00291BF3"/>
    <w:rsid w:val="00293710"/>
    <w:rsid w:val="00293ADD"/>
    <w:rsid w:val="00293F22"/>
    <w:rsid w:val="0029456A"/>
    <w:rsid w:val="00295504"/>
    <w:rsid w:val="00295A3E"/>
    <w:rsid w:val="002965F7"/>
    <w:rsid w:val="00297F96"/>
    <w:rsid w:val="002A02AF"/>
    <w:rsid w:val="002A02F2"/>
    <w:rsid w:val="002A0716"/>
    <w:rsid w:val="002A0B09"/>
    <w:rsid w:val="002A1813"/>
    <w:rsid w:val="002A291C"/>
    <w:rsid w:val="002A37A0"/>
    <w:rsid w:val="002A38F8"/>
    <w:rsid w:val="002A4D88"/>
    <w:rsid w:val="002A50DB"/>
    <w:rsid w:val="002A6048"/>
    <w:rsid w:val="002A64CC"/>
    <w:rsid w:val="002A6BAC"/>
    <w:rsid w:val="002A6DBC"/>
    <w:rsid w:val="002A7AC4"/>
    <w:rsid w:val="002A7F99"/>
    <w:rsid w:val="002B0124"/>
    <w:rsid w:val="002B08A7"/>
    <w:rsid w:val="002B0974"/>
    <w:rsid w:val="002B110F"/>
    <w:rsid w:val="002B1C15"/>
    <w:rsid w:val="002B2356"/>
    <w:rsid w:val="002B2B7E"/>
    <w:rsid w:val="002B2F44"/>
    <w:rsid w:val="002B31C6"/>
    <w:rsid w:val="002B3793"/>
    <w:rsid w:val="002B434E"/>
    <w:rsid w:val="002B4591"/>
    <w:rsid w:val="002B48E3"/>
    <w:rsid w:val="002B49C4"/>
    <w:rsid w:val="002B5006"/>
    <w:rsid w:val="002B501F"/>
    <w:rsid w:val="002B5150"/>
    <w:rsid w:val="002B5839"/>
    <w:rsid w:val="002B5CD7"/>
    <w:rsid w:val="002B6299"/>
    <w:rsid w:val="002B647E"/>
    <w:rsid w:val="002B65D0"/>
    <w:rsid w:val="002B66B3"/>
    <w:rsid w:val="002B6A13"/>
    <w:rsid w:val="002B6F62"/>
    <w:rsid w:val="002B7102"/>
    <w:rsid w:val="002B72BC"/>
    <w:rsid w:val="002C0095"/>
    <w:rsid w:val="002C110D"/>
    <w:rsid w:val="002C22FE"/>
    <w:rsid w:val="002C275F"/>
    <w:rsid w:val="002C2772"/>
    <w:rsid w:val="002C4062"/>
    <w:rsid w:val="002C4BCF"/>
    <w:rsid w:val="002C4EA9"/>
    <w:rsid w:val="002C5159"/>
    <w:rsid w:val="002C53DA"/>
    <w:rsid w:val="002C5933"/>
    <w:rsid w:val="002C5962"/>
    <w:rsid w:val="002C6202"/>
    <w:rsid w:val="002C63B0"/>
    <w:rsid w:val="002C64E6"/>
    <w:rsid w:val="002C6C8F"/>
    <w:rsid w:val="002D03D5"/>
    <w:rsid w:val="002D0E06"/>
    <w:rsid w:val="002D0EC2"/>
    <w:rsid w:val="002D1FDA"/>
    <w:rsid w:val="002D23E1"/>
    <w:rsid w:val="002D2BD7"/>
    <w:rsid w:val="002D2C81"/>
    <w:rsid w:val="002D3047"/>
    <w:rsid w:val="002D31B4"/>
    <w:rsid w:val="002D34EF"/>
    <w:rsid w:val="002D3B38"/>
    <w:rsid w:val="002D43BE"/>
    <w:rsid w:val="002D4494"/>
    <w:rsid w:val="002D45C7"/>
    <w:rsid w:val="002D4BE9"/>
    <w:rsid w:val="002D4F01"/>
    <w:rsid w:val="002D4F4C"/>
    <w:rsid w:val="002D5DA5"/>
    <w:rsid w:val="002D616E"/>
    <w:rsid w:val="002D6874"/>
    <w:rsid w:val="002D6EFE"/>
    <w:rsid w:val="002D7900"/>
    <w:rsid w:val="002E041F"/>
    <w:rsid w:val="002E0CFF"/>
    <w:rsid w:val="002E0F25"/>
    <w:rsid w:val="002E16FB"/>
    <w:rsid w:val="002E2394"/>
    <w:rsid w:val="002E2491"/>
    <w:rsid w:val="002E2A3F"/>
    <w:rsid w:val="002E3130"/>
    <w:rsid w:val="002E31E8"/>
    <w:rsid w:val="002E35A2"/>
    <w:rsid w:val="002E3C8F"/>
    <w:rsid w:val="002E3CAA"/>
    <w:rsid w:val="002E50A8"/>
    <w:rsid w:val="002E56CB"/>
    <w:rsid w:val="002E5F0D"/>
    <w:rsid w:val="002E6459"/>
    <w:rsid w:val="002E6633"/>
    <w:rsid w:val="002E6833"/>
    <w:rsid w:val="002E6CC0"/>
    <w:rsid w:val="002E706F"/>
    <w:rsid w:val="002E72D3"/>
    <w:rsid w:val="002E7796"/>
    <w:rsid w:val="002E7A87"/>
    <w:rsid w:val="002E7B36"/>
    <w:rsid w:val="002F06F3"/>
    <w:rsid w:val="002F0805"/>
    <w:rsid w:val="002F09E7"/>
    <w:rsid w:val="002F0C55"/>
    <w:rsid w:val="002F0CCC"/>
    <w:rsid w:val="002F1486"/>
    <w:rsid w:val="002F21DE"/>
    <w:rsid w:val="002F23F0"/>
    <w:rsid w:val="002F2F61"/>
    <w:rsid w:val="002F3529"/>
    <w:rsid w:val="002F3916"/>
    <w:rsid w:val="002F40C1"/>
    <w:rsid w:val="002F4153"/>
    <w:rsid w:val="002F4869"/>
    <w:rsid w:val="002F4AF7"/>
    <w:rsid w:val="002F4BC1"/>
    <w:rsid w:val="002F5860"/>
    <w:rsid w:val="002F5992"/>
    <w:rsid w:val="002F5A7F"/>
    <w:rsid w:val="002F5BC1"/>
    <w:rsid w:val="002F604A"/>
    <w:rsid w:val="002F652E"/>
    <w:rsid w:val="002F6E93"/>
    <w:rsid w:val="002F73FD"/>
    <w:rsid w:val="0030045F"/>
    <w:rsid w:val="00300647"/>
    <w:rsid w:val="00300661"/>
    <w:rsid w:val="00300F27"/>
    <w:rsid w:val="00300FB1"/>
    <w:rsid w:val="003015FC"/>
    <w:rsid w:val="00301E5A"/>
    <w:rsid w:val="00301FB5"/>
    <w:rsid w:val="00302EC9"/>
    <w:rsid w:val="00304412"/>
    <w:rsid w:val="0030458B"/>
    <w:rsid w:val="00304E0E"/>
    <w:rsid w:val="0030535D"/>
    <w:rsid w:val="003057DE"/>
    <w:rsid w:val="00306435"/>
    <w:rsid w:val="00306782"/>
    <w:rsid w:val="003068B4"/>
    <w:rsid w:val="00306A39"/>
    <w:rsid w:val="00306B59"/>
    <w:rsid w:val="00306C75"/>
    <w:rsid w:val="00307E01"/>
    <w:rsid w:val="0031047C"/>
    <w:rsid w:val="00310B15"/>
    <w:rsid w:val="00310E4D"/>
    <w:rsid w:val="003118C1"/>
    <w:rsid w:val="00311B94"/>
    <w:rsid w:val="00311DC9"/>
    <w:rsid w:val="003134D8"/>
    <w:rsid w:val="00313954"/>
    <w:rsid w:val="003143FE"/>
    <w:rsid w:val="00314715"/>
    <w:rsid w:val="00314D5A"/>
    <w:rsid w:val="00314E02"/>
    <w:rsid w:val="00314E98"/>
    <w:rsid w:val="003157EB"/>
    <w:rsid w:val="00315BD1"/>
    <w:rsid w:val="003160E2"/>
    <w:rsid w:val="00316EF1"/>
    <w:rsid w:val="0031765C"/>
    <w:rsid w:val="00317732"/>
    <w:rsid w:val="00317D78"/>
    <w:rsid w:val="0032006B"/>
    <w:rsid w:val="00320248"/>
    <w:rsid w:val="0032089B"/>
    <w:rsid w:val="00320AC8"/>
    <w:rsid w:val="00320ECC"/>
    <w:rsid w:val="00320F5F"/>
    <w:rsid w:val="003210EB"/>
    <w:rsid w:val="00321319"/>
    <w:rsid w:val="003214A3"/>
    <w:rsid w:val="00322847"/>
    <w:rsid w:val="0032324E"/>
    <w:rsid w:val="00323D11"/>
    <w:rsid w:val="00323DBB"/>
    <w:rsid w:val="00324765"/>
    <w:rsid w:val="00324FDA"/>
    <w:rsid w:val="00325E78"/>
    <w:rsid w:val="00326237"/>
    <w:rsid w:val="00326A2F"/>
    <w:rsid w:val="00326FE2"/>
    <w:rsid w:val="0032776E"/>
    <w:rsid w:val="00330188"/>
    <w:rsid w:val="00330D0E"/>
    <w:rsid w:val="00330DAC"/>
    <w:rsid w:val="0033150D"/>
    <w:rsid w:val="0033162D"/>
    <w:rsid w:val="00332447"/>
    <w:rsid w:val="003335B1"/>
    <w:rsid w:val="00333620"/>
    <w:rsid w:val="0033497A"/>
    <w:rsid w:val="00334A35"/>
    <w:rsid w:val="00334B3C"/>
    <w:rsid w:val="0033537C"/>
    <w:rsid w:val="00335B6C"/>
    <w:rsid w:val="00335CF1"/>
    <w:rsid w:val="003365E1"/>
    <w:rsid w:val="003368B8"/>
    <w:rsid w:val="00336930"/>
    <w:rsid w:val="00336E26"/>
    <w:rsid w:val="00337168"/>
    <w:rsid w:val="00337CE3"/>
    <w:rsid w:val="003404CC"/>
    <w:rsid w:val="003404F5"/>
    <w:rsid w:val="00340A70"/>
    <w:rsid w:val="00340CC4"/>
    <w:rsid w:val="00341013"/>
    <w:rsid w:val="00341079"/>
    <w:rsid w:val="00341CE3"/>
    <w:rsid w:val="0034224D"/>
    <w:rsid w:val="003428C2"/>
    <w:rsid w:val="00343B2A"/>
    <w:rsid w:val="00344FFA"/>
    <w:rsid w:val="0034536C"/>
    <w:rsid w:val="00346885"/>
    <w:rsid w:val="00347054"/>
    <w:rsid w:val="00347631"/>
    <w:rsid w:val="0035022F"/>
    <w:rsid w:val="00350399"/>
    <w:rsid w:val="003508C2"/>
    <w:rsid w:val="00350C7D"/>
    <w:rsid w:val="00350E5F"/>
    <w:rsid w:val="003511C0"/>
    <w:rsid w:val="0035141E"/>
    <w:rsid w:val="003518D0"/>
    <w:rsid w:val="00352227"/>
    <w:rsid w:val="0035247B"/>
    <w:rsid w:val="00352B24"/>
    <w:rsid w:val="00353078"/>
    <w:rsid w:val="003532A9"/>
    <w:rsid w:val="003533AD"/>
    <w:rsid w:val="00354171"/>
    <w:rsid w:val="003545D6"/>
    <w:rsid w:val="003548BD"/>
    <w:rsid w:val="00354930"/>
    <w:rsid w:val="00355B70"/>
    <w:rsid w:val="00355C52"/>
    <w:rsid w:val="003560A8"/>
    <w:rsid w:val="00356E53"/>
    <w:rsid w:val="00360139"/>
    <w:rsid w:val="003615CA"/>
    <w:rsid w:val="003616A8"/>
    <w:rsid w:val="00361B13"/>
    <w:rsid w:val="00361EB4"/>
    <w:rsid w:val="00362155"/>
    <w:rsid w:val="003628D9"/>
    <w:rsid w:val="0036331D"/>
    <w:rsid w:val="003640DD"/>
    <w:rsid w:val="003645D9"/>
    <w:rsid w:val="00364C36"/>
    <w:rsid w:val="00365075"/>
    <w:rsid w:val="00366DB4"/>
    <w:rsid w:val="003706F9"/>
    <w:rsid w:val="00370B95"/>
    <w:rsid w:val="00370FF3"/>
    <w:rsid w:val="0037100D"/>
    <w:rsid w:val="00371BF0"/>
    <w:rsid w:val="00372571"/>
    <w:rsid w:val="00372693"/>
    <w:rsid w:val="0037318E"/>
    <w:rsid w:val="003736D1"/>
    <w:rsid w:val="00373853"/>
    <w:rsid w:val="00373ACF"/>
    <w:rsid w:val="00373B74"/>
    <w:rsid w:val="003741B2"/>
    <w:rsid w:val="00374AE0"/>
    <w:rsid w:val="00375D15"/>
    <w:rsid w:val="00376183"/>
    <w:rsid w:val="003764ED"/>
    <w:rsid w:val="003766B4"/>
    <w:rsid w:val="003766E3"/>
    <w:rsid w:val="00377E99"/>
    <w:rsid w:val="00381551"/>
    <w:rsid w:val="00381C73"/>
    <w:rsid w:val="00383663"/>
    <w:rsid w:val="00384583"/>
    <w:rsid w:val="00385489"/>
    <w:rsid w:val="00385C52"/>
    <w:rsid w:val="00386E97"/>
    <w:rsid w:val="0038701E"/>
    <w:rsid w:val="00387D7E"/>
    <w:rsid w:val="003904AF"/>
    <w:rsid w:val="00390572"/>
    <w:rsid w:val="00390BC7"/>
    <w:rsid w:val="00391818"/>
    <w:rsid w:val="00391891"/>
    <w:rsid w:val="00392AE6"/>
    <w:rsid w:val="00392D94"/>
    <w:rsid w:val="003935B8"/>
    <w:rsid w:val="0039374E"/>
    <w:rsid w:val="00394584"/>
    <w:rsid w:val="00394A69"/>
    <w:rsid w:val="00394C85"/>
    <w:rsid w:val="00394F08"/>
    <w:rsid w:val="0039577D"/>
    <w:rsid w:val="003957F0"/>
    <w:rsid w:val="00396B88"/>
    <w:rsid w:val="00397971"/>
    <w:rsid w:val="003A026F"/>
    <w:rsid w:val="003A02A4"/>
    <w:rsid w:val="003A0737"/>
    <w:rsid w:val="003A10AC"/>
    <w:rsid w:val="003A19C7"/>
    <w:rsid w:val="003A381F"/>
    <w:rsid w:val="003A3FB1"/>
    <w:rsid w:val="003A4B04"/>
    <w:rsid w:val="003A4F50"/>
    <w:rsid w:val="003A50FF"/>
    <w:rsid w:val="003A6651"/>
    <w:rsid w:val="003A6738"/>
    <w:rsid w:val="003A67A6"/>
    <w:rsid w:val="003A7DE9"/>
    <w:rsid w:val="003B05BE"/>
    <w:rsid w:val="003B0611"/>
    <w:rsid w:val="003B0ACA"/>
    <w:rsid w:val="003B0AEA"/>
    <w:rsid w:val="003B0C56"/>
    <w:rsid w:val="003B140A"/>
    <w:rsid w:val="003B18B5"/>
    <w:rsid w:val="003B210E"/>
    <w:rsid w:val="003B2A14"/>
    <w:rsid w:val="003B2CA0"/>
    <w:rsid w:val="003B330B"/>
    <w:rsid w:val="003B3FF2"/>
    <w:rsid w:val="003B4FB6"/>
    <w:rsid w:val="003B5E2F"/>
    <w:rsid w:val="003B6184"/>
    <w:rsid w:val="003B63D1"/>
    <w:rsid w:val="003B6E95"/>
    <w:rsid w:val="003B6F29"/>
    <w:rsid w:val="003B763F"/>
    <w:rsid w:val="003C012A"/>
    <w:rsid w:val="003C05F1"/>
    <w:rsid w:val="003C060A"/>
    <w:rsid w:val="003C16A0"/>
    <w:rsid w:val="003C2EBB"/>
    <w:rsid w:val="003C30AD"/>
    <w:rsid w:val="003C37CE"/>
    <w:rsid w:val="003C4A03"/>
    <w:rsid w:val="003C5499"/>
    <w:rsid w:val="003C597A"/>
    <w:rsid w:val="003C5C17"/>
    <w:rsid w:val="003C5C86"/>
    <w:rsid w:val="003C6323"/>
    <w:rsid w:val="003C632E"/>
    <w:rsid w:val="003C680F"/>
    <w:rsid w:val="003C7E79"/>
    <w:rsid w:val="003D0983"/>
    <w:rsid w:val="003D1876"/>
    <w:rsid w:val="003D1B69"/>
    <w:rsid w:val="003D1DF9"/>
    <w:rsid w:val="003D20D7"/>
    <w:rsid w:val="003D2BDF"/>
    <w:rsid w:val="003D434A"/>
    <w:rsid w:val="003D49CE"/>
    <w:rsid w:val="003D5117"/>
    <w:rsid w:val="003D544C"/>
    <w:rsid w:val="003D588F"/>
    <w:rsid w:val="003D59B9"/>
    <w:rsid w:val="003D6063"/>
    <w:rsid w:val="003D657F"/>
    <w:rsid w:val="003D67A6"/>
    <w:rsid w:val="003D6850"/>
    <w:rsid w:val="003D7168"/>
    <w:rsid w:val="003D77FA"/>
    <w:rsid w:val="003E03B5"/>
    <w:rsid w:val="003E2872"/>
    <w:rsid w:val="003E35D4"/>
    <w:rsid w:val="003E3F6B"/>
    <w:rsid w:val="003E473A"/>
    <w:rsid w:val="003E48E3"/>
    <w:rsid w:val="003E4E1C"/>
    <w:rsid w:val="003E4EDB"/>
    <w:rsid w:val="003E524D"/>
    <w:rsid w:val="003E5A63"/>
    <w:rsid w:val="003E61FB"/>
    <w:rsid w:val="003E636A"/>
    <w:rsid w:val="003E6479"/>
    <w:rsid w:val="003E7257"/>
    <w:rsid w:val="003F07A1"/>
    <w:rsid w:val="003F08F7"/>
    <w:rsid w:val="003F13BE"/>
    <w:rsid w:val="003F218E"/>
    <w:rsid w:val="003F21EF"/>
    <w:rsid w:val="003F2C44"/>
    <w:rsid w:val="003F3893"/>
    <w:rsid w:val="003F389C"/>
    <w:rsid w:val="003F3C0C"/>
    <w:rsid w:val="003F3EE9"/>
    <w:rsid w:val="003F4548"/>
    <w:rsid w:val="003F46D4"/>
    <w:rsid w:val="003F50F6"/>
    <w:rsid w:val="003F5594"/>
    <w:rsid w:val="003F55B2"/>
    <w:rsid w:val="003F5B4B"/>
    <w:rsid w:val="003F5B52"/>
    <w:rsid w:val="003F70B9"/>
    <w:rsid w:val="003F72B2"/>
    <w:rsid w:val="003F785D"/>
    <w:rsid w:val="003F7EA6"/>
    <w:rsid w:val="004018AB"/>
    <w:rsid w:val="004019FB"/>
    <w:rsid w:val="00402301"/>
    <w:rsid w:val="00403007"/>
    <w:rsid w:val="00403C3D"/>
    <w:rsid w:val="004041F1"/>
    <w:rsid w:val="00404776"/>
    <w:rsid w:val="00404982"/>
    <w:rsid w:val="0040549E"/>
    <w:rsid w:val="00405AB1"/>
    <w:rsid w:val="004064D2"/>
    <w:rsid w:val="00406D60"/>
    <w:rsid w:val="00406EE5"/>
    <w:rsid w:val="00407010"/>
    <w:rsid w:val="0040723F"/>
    <w:rsid w:val="0040782F"/>
    <w:rsid w:val="00407B34"/>
    <w:rsid w:val="00407E68"/>
    <w:rsid w:val="00410525"/>
    <w:rsid w:val="004106F1"/>
    <w:rsid w:val="00410E34"/>
    <w:rsid w:val="004112B3"/>
    <w:rsid w:val="00411805"/>
    <w:rsid w:val="00412CDC"/>
    <w:rsid w:val="00413C12"/>
    <w:rsid w:val="004148F9"/>
    <w:rsid w:val="00415388"/>
    <w:rsid w:val="00415804"/>
    <w:rsid w:val="00416E73"/>
    <w:rsid w:val="004175B3"/>
    <w:rsid w:val="004201BE"/>
    <w:rsid w:val="0042031A"/>
    <w:rsid w:val="00420591"/>
    <w:rsid w:val="00421179"/>
    <w:rsid w:val="00421334"/>
    <w:rsid w:val="00421850"/>
    <w:rsid w:val="00421BA5"/>
    <w:rsid w:val="004221B8"/>
    <w:rsid w:val="004247CB"/>
    <w:rsid w:val="00424D2A"/>
    <w:rsid w:val="00424E31"/>
    <w:rsid w:val="00424EEA"/>
    <w:rsid w:val="00424FCD"/>
    <w:rsid w:val="00425274"/>
    <w:rsid w:val="0042582A"/>
    <w:rsid w:val="0042721F"/>
    <w:rsid w:val="004275CE"/>
    <w:rsid w:val="004319B8"/>
    <w:rsid w:val="00431C0A"/>
    <w:rsid w:val="00431D9B"/>
    <w:rsid w:val="00432173"/>
    <w:rsid w:val="004331A8"/>
    <w:rsid w:val="004336D3"/>
    <w:rsid w:val="00433E55"/>
    <w:rsid w:val="00436DA6"/>
    <w:rsid w:val="00436FB7"/>
    <w:rsid w:val="004373DE"/>
    <w:rsid w:val="004375F1"/>
    <w:rsid w:val="00437678"/>
    <w:rsid w:val="004404BF"/>
    <w:rsid w:val="00440543"/>
    <w:rsid w:val="00440983"/>
    <w:rsid w:val="00441BC7"/>
    <w:rsid w:val="00442004"/>
    <w:rsid w:val="00442293"/>
    <w:rsid w:val="004423E9"/>
    <w:rsid w:val="00442E0E"/>
    <w:rsid w:val="004432C3"/>
    <w:rsid w:val="004440DD"/>
    <w:rsid w:val="00444E19"/>
    <w:rsid w:val="0044500B"/>
    <w:rsid w:val="0044530F"/>
    <w:rsid w:val="00445AC7"/>
    <w:rsid w:val="00445CED"/>
    <w:rsid w:val="00445F60"/>
    <w:rsid w:val="004461ED"/>
    <w:rsid w:val="00446812"/>
    <w:rsid w:val="00447100"/>
    <w:rsid w:val="004479C9"/>
    <w:rsid w:val="004505F2"/>
    <w:rsid w:val="0045082F"/>
    <w:rsid w:val="00450865"/>
    <w:rsid w:val="00450949"/>
    <w:rsid w:val="00450AF9"/>
    <w:rsid w:val="00452DDD"/>
    <w:rsid w:val="00453069"/>
    <w:rsid w:val="0045343C"/>
    <w:rsid w:val="0045358C"/>
    <w:rsid w:val="00453700"/>
    <w:rsid w:val="00453FC1"/>
    <w:rsid w:val="00454272"/>
    <w:rsid w:val="00454939"/>
    <w:rsid w:val="00454B91"/>
    <w:rsid w:val="00454BEE"/>
    <w:rsid w:val="0045507C"/>
    <w:rsid w:val="004555AE"/>
    <w:rsid w:val="00455783"/>
    <w:rsid w:val="00455DFF"/>
    <w:rsid w:val="00456028"/>
    <w:rsid w:val="0045607A"/>
    <w:rsid w:val="00456084"/>
    <w:rsid w:val="00456174"/>
    <w:rsid w:val="0045630A"/>
    <w:rsid w:val="00456478"/>
    <w:rsid w:val="00456716"/>
    <w:rsid w:val="0045765B"/>
    <w:rsid w:val="00457886"/>
    <w:rsid w:val="004601F1"/>
    <w:rsid w:val="004607E2"/>
    <w:rsid w:val="004616E6"/>
    <w:rsid w:val="004624B7"/>
    <w:rsid w:val="00462908"/>
    <w:rsid w:val="004632E8"/>
    <w:rsid w:val="004653BF"/>
    <w:rsid w:val="004657DA"/>
    <w:rsid w:val="00465890"/>
    <w:rsid w:val="004659CE"/>
    <w:rsid w:val="00466537"/>
    <w:rsid w:val="00466EB4"/>
    <w:rsid w:val="00467BAE"/>
    <w:rsid w:val="00470998"/>
    <w:rsid w:val="004716AD"/>
    <w:rsid w:val="0047185E"/>
    <w:rsid w:val="00473742"/>
    <w:rsid w:val="004739F5"/>
    <w:rsid w:val="004741F9"/>
    <w:rsid w:val="00474603"/>
    <w:rsid w:val="0047496A"/>
    <w:rsid w:val="00474EB5"/>
    <w:rsid w:val="00475583"/>
    <w:rsid w:val="00476322"/>
    <w:rsid w:val="00476982"/>
    <w:rsid w:val="0047723F"/>
    <w:rsid w:val="004774DF"/>
    <w:rsid w:val="00477707"/>
    <w:rsid w:val="00477A7B"/>
    <w:rsid w:val="00477C6A"/>
    <w:rsid w:val="004800A7"/>
    <w:rsid w:val="0048026F"/>
    <w:rsid w:val="004809A4"/>
    <w:rsid w:val="00481330"/>
    <w:rsid w:val="004818AE"/>
    <w:rsid w:val="004822CA"/>
    <w:rsid w:val="0048235F"/>
    <w:rsid w:val="00484C50"/>
    <w:rsid w:val="004858E0"/>
    <w:rsid w:val="00485B48"/>
    <w:rsid w:val="004864AE"/>
    <w:rsid w:val="00487762"/>
    <w:rsid w:val="004879E3"/>
    <w:rsid w:val="00487BC6"/>
    <w:rsid w:val="0049000B"/>
    <w:rsid w:val="0049027F"/>
    <w:rsid w:val="00491088"/>
    <w:rsid w:val="004911E3"/>
    <w:rsid w:val="00491369"/>
    <w:rsid w:val="00491417"/>
    <w:rsid w:val="00491DC8"/>
    <w:rsid w:val="00492B1C"/>
    <w:rsid w:val="004936F8"/>
    <w:rsid w:val="00493AFA"/>
    <w:rsid w:val="00493C7A"/>
    <w:rsid w:val="00493DF2"/>
    <w:rsid w:val="00494773"/>
    <w:rsid w:val="00495528"/>
    <w:rsid w:val="00495CDF"/>
    <w:rsid w:val="00495D76"/>
    <w:rsid w:val="004961F5"/>
    <w:rsid w:val="00496656"/>
    <w:rsid w:val="004A0185"/>
    <w:rsid w:val="004A0F1A"/>
    <w:rsid w:val="004A1F0D"/>
    <w:rsid w:val="004A207E"/>
    <w:rsid w:val="004A2268"/>
    <w:rsid w:val="004A2994"/>
    <w:rsid w:val="004A2A45"/>
    <w:rsid w:val="004A2BE3"/>
    <w:rsid w:val="004A2DE4"/>
    <w:rsid w:val="004A2EFB"/>
    <w:rsid w:val="004A44CE"/>
    <w:rsid w:val="004A4FE4"/>
    <w:rsid w:val="004A5139"/>
    <w:rsid w:val="004A5829"/>
    <w:rsid w:val="004A5C46"/>
    <w:rsid w:val="004A6747"/>
    <w:rsid w:val="004A6770"/>
    <w:rsid w:val="004A67F6"/>
    <w:rsid w:val="004A6BDD"/>
    <w:rsid w:val="004A6F91"/>
    <w:rsid w:val="004A7118"/>
    <w:rsid w:val="004B00CA"/>
    <w:rsid w:val="004B05C5"/>
    <w:rsid w:val="004B0BCB"/>
    <w:rsid w:val="004B0C3E"/>
    <w:rsid w:val="004B1B05"/>
    <w:rsid w:val="004B1E4C"/>
    <w:rsid w:val="004B2621"/>
    <w:rsid w:val="004B26DB"/>
    <w:rsid w:val="004B28C5"/>
    <w:rsid w:val="004B3161"/>
    <w:rsid w:val="004B37DF"/>
    <w:rsid w:val="004B4A55"/>
    <w:rsid w:val="004B50C3"/>
    <w:rsid w:val="004B5201"/>
    <w:rsid w:val="004B5232"/>
    <w:rsid w:val="004B544F"/>
    <w:rsid w:val="004B5C25"/>
    <w:rsid w:val="004B671D"/>
    <w:rsid w:val="004B6F7B"/>
    <w:rsid w:val="004B7123"/>
    <w:rsid w:val="004B7A4D"/>
    <w:rsid w:val="004C2A9D"/>
    <w:rsid w:val="004C3391"/>
    <w:rsid w:val="004C396C"/>
    <w:rsid w:val="004C427C"/>
    <w:rsid w:val="004C478B"/>
    <w:rsid w:val="004C47CB"/>
    <w:rsid w:val="004C5819"/>
    <w:rsid w:val="004C5B87"/>
    <w:rsid w:val="004C5BB4"/>
    <w:rsid w:val="004C690D"/>
    <w:rsid w:val="004C6A45"/>
    <w:rsid w:val="004C6B03"/>
    <w:rsid w:val="004C6D7C"/>
    <w:rsid w:val="004C745E"/>
    <w:rsid w:val="004C77CC"/>
    <w:rsid w:val="004C79A2"/>
    <w:rsid w:val="004D03B0"/>
    <w:rsid w:val="004D05D9"/>
    <w:rsid w:val="004D0F5E"/>
    <w:rsid w:val="004D266C"/>
    <w:rsid w:val="004D37E5"/>
    <w:rsid w:val="004D3A6D"/>
    <w:rsid w:val="004D4071"/>
    <w:rsid w:val="004D4BCB"/>
    <w:rsid w:val="004D4F15"/>
    <w:rsid w:val="004D532D"/>
    <w:rsid w:val="004D5398"/>
    <w:rsid w:val="004D5744"/>
    <w:rsid w:val="004D58E1"/>
    <w:rsid w:val="004D6FB5"/>
    <w:rsid w:val="004D7AE6"/>
    <w:rsid w:val="004D7DD5"/>
    <w:rsid w:val="004D7EA0"/>
    <w:rsid w:val="004E0FC5"/>
    <w:rsid w:val="004E1009"/>
    <w:rsid w:val="004E12C6"/>
    <w:rsid w:val="004E1AAD"/>
    <w:rsid w:val="004E1BBB"/>
    <w:rsid w:val="004E2068"/>
    <w:rsid w:val="004E3883"/>
    <w:rsid w:val="004E4282"/>
    <w:rsid w:val="004E4BDA"/>
    <w:rsid w:val="004E4C60"/>
    <w:rsid w:val="004E5140"/>
    <w:rsid w:val="004E572A"/>
    <w:rsid w:val="004E5C95"/>
    <w:rsid w:val="004E5E98"/>
    <w:rsid w:val="004E6099"/>
    <w:rsid w:val="004E654D"/>
    <w:rsid w:val="004E67FF"/>
    <w:rsid w:val="004E7366"/>
    <w:rsid w:val="004E7735"/>
    <w:rsid w:val="004E7D68"/>
    <w:rsid w:val="004F033D"/>
    <w:rsid w:val="004F0EF3"/>
    <w:rsid w:val="004F1184"/>
    <w:rsid w:val="004F127B"/>
    <w:rsid w:val="004F13CE"/>
    <w:rsid w:val="004F2665"/>
    <w:rsid w:val="004F348E"/>
    <w:rsid w:val="004F3FD0"/>
    <w:rsid w:val="004F45F7"/>
    <w:rsid w:val="004F4D52"/>
    <w:rsid w:val="004F5387"/>
    <w:rsid w:val="004F542A"/>
    <w:rsid w:val="004F5617"/>
    <w:rsid w:val="004F5EC3"/>
    <w:rsid w:val="004F60A8"/>
    <w:rsid w:val="004F67C6"/>
    <w:rsid w:val="004F6968"/>
    <w:rsid w:val="004F6CF5"/>
    <w:rsid w:val="004F6E26"/>
    <w:rsid w:val="004F72D4"/>
    <w:rsid w:val="004F7704"/>
    <w:rsid w:val="00500163"/>
    <w:rsid w:val="005002C2"/>
    <w:rsid w:val="005003C3"/>
    <w:rsid w:val="0050095A"/>
    <w:rsid w:val="00500C98"/>
    <w:rsid w:val="00500CD0"/>
    <w:rsid w:val="005010F5"/>
    <w:rsid w:val="0050145F"/>
    <w:rsid w:val="00502C42"/>
    <w:rsid w:val="00504317"/>
    <w:rsid w:val="0050437C"/>
    <w:rsid w:val="00504B76"/>
    <w:rsid w:val="00504E81"/>
    <w:rsid w:val="00505FEF"/>
    <w:rsid w:val="00506D7A"/>
    <w:rsid w:val="00507AB6"/>
    <w:rsid w:val="00507D37"/>
    <w:rsid w:val="0051079B"/>
    <w:rsid w:val="005110A7"/>
    <w:rsid w:val="00511C6B"/>
    <w:rsid w:val="00512F23"/>
    <w:rsid w:val="00512FF7"/>
    <w:rsid w:val="00513034"/>
    <w:rsid w:val="00513970"/>
    <w:rsid w:val="00513CEB"/>
    <w:rsid w:val="00513F88"/>
    <w:rsid w:val="00514559"/>
    <w:rsid w:val="00514D24"/>
    <w:rsid w:val="00514F7F"/>
    <w:rsid w:val="00516BB0"/>
    <w:rsid w:val="00517A29"/>
    <w:rsid w:val="005203FE"/>
    <w:rsid w:val="00521157"/>
    <w:rsid w:val="005212C2"/>
    <w:rsid w:val="00521512"/>
    <w:rsid w:val="00522131"/>
    <w:rsid w:val="00522A0E"/>
    <w:rsid w:val="00523403"/>
    <w:rsid w:val="005235C7"/>
    <w:rsid w:val="0052400B"/>
    <w:rsid w:val="005240A9"/>
    <w:rsid w:val="005241BE"/>
    <w:rsid w:val="00524259"/>
    <w:rsid w:val="005242CC"/>
    <w:rsid w:val="00524EB3"/>
    <w:rsid w:val="00524F22"/>
    <w:rsid w:val="005257A4"/>
    <w:rsid w:val="00525A91"/>
    <w:rsid w:val="005264C2"/>
    <w:rsid w:val="00526849"/>
    <w:rsid w:val="00526AF6"/>
    <w:rsid w:val="00530167"/>
    <w:rsid w:val="005316A1"/>
    <w:rsid w:val="00531707"/>
    <w:rsid w:val="00531A6F"/>
    <w:rsid w:val="00531AC8"/>
    <w:rsid w:val="005328EF"/>
    <w:rsid w:val="00533547"/>
    <w:rsid w:val="005336F6"/>
    <w:rsid w:val="005338B2"/>
    <w:rsid w:val="00533DED"/>
    <w:rsid w:val="005341F7"/>
    <w:rsid w:val="00534397"/>
    <w:rsid w:val="00534CED"/>
    <w:rsid w:val="0053515D"/>
    <w:rsid w:val="00535623"/>
    <w:rsid w:val="005359D7"/>
    <w:rsid w:val="00535D32"/>
    <w:rsid w:val="00536787"/>
    <w:rsid w:val="00536A75"/>
    <w:rsid w:val="00536B97"/>
    <w:rsid w:val="00537C88"/>
    <w:rsid w:val="0054030E"/>
    <w:rsid w:val="005405AC"/>
    <w:rsid w:val="0054157C"/>
    <w:rsid w:val="00541F52"/>
    <w:rsid w:val="00542C57"/>
    <w:rsid w:val="00542F50"/>
    <w:rsid w:val="00543F0D"/>
    <w:rsid w:val="0054431C"/>
    <w:rsid w:val="00544E00"/>
    <w:rsid w:val="00544E42"/>
    <w:rsid w:val="00545514"/>
    <w:rsid w:val="00545533"/>
    <w:rsid w:val="005467F1"/>
    <w:rsid w:val="00547464"/>
    <w:rsid w:val="00547A4B"/>
    <w:rsid w:val="00553DD0"/>
    <w:rsid w:val="0055418A"/>
    <w:rsid w:val="00554D2B"/>
    <w:rsid w:val="00554DF4"/>
    <w:rsid w:val="00554F6F"/>
    <w:rsid w:val="0055530A"/>
    <w:rsid w:val="0055594C"/>
    <w:rsid w:val="00556097"/>
    <w:rsid w:val="0055617F"/>
    <w:rsid w:val="00556AA7"/>
    <w:rsid w:val="005570CF"/>
    <w:rsid w:val="00557188"/>
    <w:rsid w:val="00557A30"/>
    <w:rsid w:val="0056098B"/>
    <w:rsid w:val="005614B4"/>
    <w:rsid w:val="00561878"/>
    <w:rsid w:val="00561A94"/>
    <w:rsid w:val="005621C4"/>
    <w:rsid w:val="005622F0"/>
    <w:rsid w:val="005626B2"/>
    <w:rsid w:val="00562C05"/>
    <w:rsid w:val="005643BA"/>
    <w:rsid w:val="005643D3"/>
    <w:rsid w:val="005657ED"/>
    <w:rsid w:val="00567163"/>
    <w:rsid w:val="00567207"/>
    <w:rsid w:val="00567462"/>
    <w:rsid w:val="00567AD3"/>
    <w:rsid w:val="00567AF0"/>
    <w:rsid w:val="005704F6"/>
    <w:rsid w:val="00571602"/>
    <w:rsid w:val="00572AFD"/>
    <w:rsid w:val="00572EA4"/>
    <w:rsid w:val="00573972"/>
    <w:rsid w:val="00573B11"/>
    <w:rsid w:val="0057425E"/>
    <w:rsid w:val="0057470B"/>
    <w:rsid w:val="005748E8"/>
    <w:rsid w:val="00574F04"/>
    <w:rsid w:val="00574F57"/>
    <w:rsid w:val="0057551D"/>
    <w:rsid w:val="00575612"/>
    <w:rsid w:val="00575842"/>
    <w:rsid w:val="00575F28"/>
    <w:rsid w:val="005761B8"/>
    <w:rsid w:val="005769FC"/>
    <w:rsid w:val="005770E5"/>
    <w:rsid w:val="0057725A"/>
    <w:rsid w:val="005775C8"/>
    <w:rsid w:val="00577BBF"/>
    <w:rsid w:val="00577BF5"/>
    <w:rsid w:val="00577C8C"/>
    <w:rsid w:val="005808F2"/>
    <w:rsid w:val="00581337"/>
    <w:rsid w:val="00581D5B"/>
    <w:rsid w:val="00581F91"/>
    <w:rsid w:val="00582673"/>
    <w:rsid w:val="005828FA"/>
    <w:rsid w:val="00583843"/>
    <w:rsid w:val="00583918"/>
    <w:rsid w:val="00583E57"/>
    <w:rsid w:val="005848B1"/>
    <w:rsid w:val="005862BF"/>
    <w:rsid w:val="00586608"/>
    <w:rsid w:val="00586AF5"/>
    <w:rsid w:val="00586C4A"/>
    <w:rsid w:val="00586D6C"/>
    <w:rsid w:val="00587356"/>
    <w:rsid w:val="005875A8"/>
    <w:rsid w:val="005878D7"/>
    <w:rsid w:val="0059000C"/>
    <w:rsid w:val="00590562"/>
    <w:rsid w:val="00590670"/>
    <w:rsid w:val="00590CF1"/>
    <w:rsid w:val="005914D8"/>
    <w:rsid w:val="00591889"/>
    <w:rsid w:val="005919BC"/>
    <w:rsid w:val="00591E69"/>
    <w:rsid w:val="00592311"/>
    <w:rsid w:val="00592421"/>
    <w:rsid w:val="00592730"/>
    <w:rsid w:val="00592CE2"/>
    <w:rsid w:val="005937CF"/>
    <w:rsid w:val="00593DDD"/>
    <w:rsid w:val="0059400B"/>
    <w:rsid w:val="005941A7"/>
    <w:rsid w:val="005948D6"/>
    <w:rsid w:val="00594C28"/>
    <w:rsid w:val="0059518F"/>
    <w:rsid w:val="00595261"/>
    <w:rsid w:val="00595C2E"/>
    <w:rsid w:val="00596144"/>
    <w:rsid w:val="00596535"/>
    <w:rsid w:val="00596EE8"/>
    <w:rsid w:val="00597B02"/>
    <w:rsid w:val="005A011B"/>
    <w:rsid w:val="005A03E0"/>
    <w:rsid w:val="005A06BE"/>
    <w:rsid w:val="005A0E8E"/>
    <w:rsid w:val="005A125E"/>
    <w:rsid w:val="005A1F8F"/>
    <w:rsid w:val="005A318E"/>
    <w:rsid w:val="005A3843"/>
    <w:rsid w:val="005A386B"/>
    <w:rsid w:val="005A3E91"/>
    <w:rsid w:val="005A3EB2"/>
    <w:rsid w:val="005A467C"/>
    <w:rsid w:val="005A4AE8"/>
    <w:rsid w:val="005A52C9"/>
    <w:rsid w:val="005A64AB"/>
    <w:rsid w:val="005A6C08"/>
    <w:rsid w:val="005A6C19"/>
    <w:rsid w:val="005A7112"/>
    <w:rsid w:val="005A7439"/>
    <w:rsid w:val="005B031E"/>
    <w:rsid w:val="005B0A72"/>
    <w:rsid w:val="005B0AA8"/>
    <w:rsid w:val="005B1156"/>
    <w:rsid w:val="005B13B1"/>
    <w:rsid w:val="005B1BC4"/>
    <w:rsid w:val="005B222C"/>
    <w:rsid w:val="005B248C"/>
    <w:rsid w:val="005B27CA"/>
    <w:rsid w:val="005B2B6D"/>
    <w:rsid w:val="005B5292"/>
    <w:rsid w:val="005B5C57"/>
    <w:rsid w:val="005B74AB"/>
    <w:rsid w:val="005B770F"/>
    <w:rsid w:val="005B7B3C"/>
    <w:rsid w:val="005C00CD"/>
    <w:rsid w:val="005C012A"/>
    <w:rsid w:val="005C046B"/>
    <w:rsid w:val="005C1A6E"/>
    <w:rsid w:val="005C1E57"/>
    <w:rsid w:val="005C2E31"/>
    <w:rsid w:val="005C30B7"/>
    <w:rsid w:val="005C318F"/>
    <w:rsid w:val="005C3514"/>
    <w:rsid w:val="005C485B"/>
    <w:rsid w:val="005C551F"/>
    <w:rsid w:val="005C58A4"/>
    <w:rsid w:val="005C6DA6"/>
    <w:rsid w:val="005C6FE9"/>
    <w:rsid w:val="005C7289"/>
    <w:rsid w:val="005C7434"/>
    <w:rsid w:val="005C7670"/>
    <w:rsid w:val="005C793B"/>
    <w:rsid w:val="005D035B"/>
    <w:rsid w:val="005D0384"/>
    <w:rsid w:val="005D0A77"/>
    <w:rsid w:val="005D0AB2"/>
    <w:rsid w:val="005D0C85"/>
    <w:rsid w:val="005D26BA"/>
    <w:rsid w:val="005D3DD4"/>
    <w:rsid w:val="005D47C6"/>
    <w:rsid w:val="005D4FEB"/>
    <w:rsid w:val="005D6881"/>
    <w:rsid w:val="005D6C24"/>
    <w:rsid w:val="005D77F6"/>
    <w:rsid w:val="005E0248"/>
    <w:rsid w:val="005E02C9"/>
    <w:rsid w:val="005E0356"/>
    <w:rsid w:val="005E0CDC"/>
    <w:rsid w:val="005E14C7"/>
    <w:rsid w:val="005E1670"/>
    <w:rsid w:val="005E1807"/>
    <w:rsid w:val="005E2304"/>
    <w:rsid w:val="005E24A2"/>
    <w:rsid w:val="005E2523"/>
    <w:rsid w:val="005E25A4"/>
    <w:rsid w:val="005E294F"/>
    <w:rsid w:val="005E29BD"/>
    <w:rsid w:val="005E31EA"/>
    <w:rsid w:val="005E37AE"/>
    <w:rsid w:val="005E3980"/>
    <w:rsid w:val="005E3C75"/>
    <w:rsid w:val="005E3F13"/>
    <w:rsid w:val="005E51E2"/>
    <w:rsid w:val="005E57F1"/>
    <w:rsid w:val="005E5B3A"/>
    <w:rsid w:val="005E61D5"/>
    <w:rsid w:val="005E69B7"/>
    <w:rsid w:val="005E7DC7"/>
    <w:rsid w:val="005F19F7"/>
    <w:rsid w:val="005F21E7"/>
    <w:rsid w:val="005F3404"/>
    <w:rsid w:val="005F36F1"/>
    <w:rsid w:val="005F3C48"/>
    <w:rsid w:val="005F4247"/>
    <w:rsid w:val="005F5252"/>
    <w:rsid w:val="005F539A"/>
    <w:rsid w:val="005F5511"/>
    <w:rsid w:val="005F5799"/>
    <w:rsid w:val="005F5A81"/>
    <w:rsid w:val="005F6CFC"/>
    <w:rsid w:val="005F7756"/>
    <w:rsid w:val="005F780F"/>
    <w:rsid w:val="005F793F"/>
    <w:rsid w:val="005F7D84"/>
    <w:rsid w:val="00600269"/>
    <w:rsid w:val="006006EC"/>
    <w:rsid w:val="00600E97"/>
    <w:rsid w:val="006012C1"/>
    <w:rsid w:val="00601347"/>
    <w:rsid w:val="00601509"/>
    <w:rsid w:val="006019CA"/>
    <w:rsid w:val="00601B31"/>
    <w:rsid w:val="00602263"/>
    <w:rsid w:val="00602D49"/>
    <w:rsid w:val="00602ED4"/>
    <w:rsid w:val="006033E9"/>
    <w:rsid w:val="00604688"/>
    <w:rsid w:val="00604B6F"/>
    <w:rsid w:val="00604E19"/>
    <w:rsid w:val="006060A9"/>
    <w:rsid w:val="006061CF"/>
    <w:rsid w:val="00606840"/>
    <w:rsid w:val="006068DA"/>
    <w:rsid w:val="0060701B"/>
    <w:rsid w:val="00607AED"/>
    <w:rsid w:val="00607C04"/>
    <w:rsid w:val="0061039A"/>
    <w:rsid w:val="00610789"/>
    <w:rsid w:val="006117B3"/>
    <w:rsid w:val="006125FB"/>
    <w:rsid w:val="00612BDB"/>
    <w:rsid w:val="00612E49"/>
    <w:rsid w:val="00613A74"/>
    <w:rsid w:val="006151D5"/>
    <w:rsid w:val="00615488"/>
    <w:rsid w:val="00615738"/>
    <w:rsid w:val="0061586B"/>
    <w:rsid w:val="00616026"/>
    <w:rsid w:val="00616EAB"/>
    <w:rsid w:val="006170B1"/>
    <w:rsid w:val="00617703"/>
    <w:rsid w:val="006177AB"/>
    <w:rsid w:val="00617C8E"/>
    <w:rsid w:val="006206F3"/>
    <w:rsid w:val="006207E7"/>
    <w:rsid w:val="00621680"/>
    <w:rsid w:val="00622298"/>
    <w:rsid w:val="00622BE8"/>
    <w:rsid w:val="00623582"/>
    <w:rsid w:val="00624C25"/>
    <w:rsid w:val="006250C3"/>
    <w:rsid w:val="006253FC"/>
    <w:rsid w:val="00625458"/>
    <w:rsid w:val="006265F4"/>
    <w:rsid w:val="00626828"/>
    <w:rsid w:val="00626D84"/>
    <w:rsid w:val="00631492"/>
    <w:rsid w:val="00632F5E"/>
    <w:rsid w:val="00633043"/>
    <w:rsid w:val="0063324E"/>
    <w:rsid w:val="0063378B"/>
    <w:rsid w:val="00633992"/>
    <w:rsid w:val="00633AB2"/>
    <w:rsid w:val="00634362"/>
    <w:rsid w:val="0063490F"/>
    <w:rsid w:val="00636E3E"/>
    <w:rsid w:val="00637973"/>
    <w:rsid w:val="006417B2"/>
    <w:rsid w:val="00641AB5"/>
    <w:rsid w:val="00641E8D"/>
    <w:rsid w:val="00641ED6"/>
    <w:rsid w:val="0064304A"/>
    <w:rsid w:val="006430A6"/>
    <w:rsid w:val="006434C3"/>
    <w:rsid w:val="00643572"/>
    <w:rsid w:val="00643751"/>
    <w:rsid w:val="006439F6"/>
    <w:rsid w:val="00644C2E"/>
    <w:rsid w:val="00645DB8"/>
    <w:rsid w:val="0064612F"/>
    <w:rsid w:val="00646481"/>
    <w:rsid w:val="00646557"/>
    <w:rsid w:val="006468F1"/>
    <w:rsid w:val="00646A37"/>
    <w:rsid w:val="00647071"/>
    <w:rsid w:val="006476AC"/>
    <w:rsid w:val="006514C9"/>
    <w:rsid w:val="00651A73"/>
    <w:rsid w:val="00651CB1"/>
    <w:rsid w:val="00651FA6"/>
    <w:rsid w:val="00651FD0"/>
    <w:rsid w:val="00652AB7"/>
    <w:rsid w:val="00652C55"/>
    <w:rsid w:val="00653265"/>
    <w:rsid w:val="006537A9"/>
    <w:rsid w:val="00653D50"/>
    <w:rsid w:val="00654353"/>
    <w:rsid w:val="00654469"/>
    <w:rsid w:val="00655594"/>
    <w:rsid w:val="00655C39"/>
    <w:rsid w:val="006562B4"/>
    <w:rsid w:val="006564BF"/>
    <w:rsid w:val="00656564"/>
    <w:rsid w:val="006568CD"/>
    <w:rsid w:val="00656ED5"/>
    <w:rsid w:val="006578C0"/>
    <w:rsid w:val="006600D4"/>
    <w:rsid w:val="00660553"/>
    <w:rsid w:val="00660737"/>
    <w:rsid w:val="00660A4C"/>
    <w:rsid w:val="00660DD2"/>
    <w:rsid w:val="006616AC"/>
    <w:rsid w:val="00661D01"/>
    <w:rsid w:val="0066201B"/>
    <w:rsid w:val="00664398"/>
    <w:rsid w:val="00664CBA"/>
    <w:rsid w:val="00665A8B"/>
    <w:rsid w:val="00665DD6"/>
    <w:rsid w:val="00666347"/>
    <w:rsid w:val="00666D8C"/>
    <w:rsid w:val="00667473"/>
    <w:rsid w:val="0066780A"/>
    <w:rsid w:val="006701CD"/>
    <w:rsid w:val="00670CF6"/>
    <w:rsid w:val="00670D37"/>
    <w:rsid w:val="006710EF"/>
    <w:rsid w:val="006715DF"/>
    <w:rsid w:val="0067228E"/>
    <w:rsid w:val="0067307E"/>
    <w:rsid w:val="006734A6"/>
    <w:rsid w:val="006735AD"/>
    <w:rsid w:val="00674074"/>
    <w:rsid w:val="00674785"/>
    <w:rsid w:val="00675509"/>
    <w:rsid w:val="0067591F"/>
    <w:rsid w:val="00675D68"/>
    <w:rsid w:val="0067600C"/>
    <w:rsid w:val="0067702E"/>
    <w:rsid w:val="006778F7"/>
    <w:rsid w:val="00677ED1"/>
    <w:rsid w:val="00680074"/>
    <w:rsid w:val="006813A0"/>
    <w:rsid w:val="00681837"/>
    <w:rsid w:val="00681D5E"/>
    <w:rsid w:val="00682294"/>
    <w:rsid w:val="00682943"/>
    <w:rsid w:val="00682EE8"/>
    <w:rsid w:val="00683510"/>
    <w:rsid w:val="00684462"/>
    <w:rsid w:val="00684838"/>
    <w:rsid w:val="00684B3A"/>
    <w:rsid w:val="00684FAE"/>
    <w:rsid w:val="00685E4D"/>
    <w:rsid w:val="00685E5B"/>
    <w:rsid w:val="006863F0"/>
    <w:rsid w:val="00686F5E"/>
    <w:rsid w:val="00691355"/>
    <w:rsid w:val="00691556"/>
    <w:rsid w:val="00691A81"/>
    <w:rsid w:val="00691F07"/>
    <w:rsid w:val="00692256"/>
    <w:rsid w:val="00692449"/>
    <w:rsid w:val="00692805"/>
    <w:rsid w:val="00692A37"/>
    <w:rsid w:val="00692E7C"/>
    <w:rsid w:val="0069393B"/>
    <w:rsid w:val="00693FB9"/>
    <w:rsid w:val="00693FCE"/>
    <w:rsid w:val="00693FED"/>
    <w:rsid w:val="00694437"/>
    <w:rsid w:val="00694A49"/>
    <w:rsid w:val="00695A43"/>
    <w:rsid w:val="00695F6F"/>
    <w:rsid w:val="00696C57"/>
    <w:rsid w:val="00697370"/>
    <w:rsid w:val="006979DA"/>
    <w:rsid w:val="006A001C"/>
    <w:rsid w:val="006A05D2"/>
    <w:rsid w:val="006A08E7"/>
    <w:rsid w:val="006A0F9C"/>
    <w:rsid w:val="006A0FAA"/>
    <w:rsid w:val="006A15F8"/>
    <w:rsid w:val="006A1730"/>
    <w:rsid w:val="006A1A60"/>
    <w:rsid w:val="006A1F93"/>
    <w:rsid w:val="006A21BC"/>
    <w:rsid w:val="006A2296"/>
    <w:rsid w:val="006A232A"/>
    <w:rsid w:val="006A2536"/>
    <w:rsid w:val="006A25A6"/>
    <w:rsid w:val="006A271A"/>
    <w:rsid w:val="006A2784"/>
    <w:rsid w:val="006A3196"/>
    <w:rsid w:val="006A3683"/>
    <w:rsid w:val="006A3D2D"/>
    <w:rsid w:val="006A4D36"/>
    <w:rsid w:val="006A4D9E"/>
    <w:rsid w:val="006A58BC"/>
    <w:rsid w:val="006A5DD5"/>
    <w:rsid w:val="006A6035"/>
    <w:rsid w:val="006A6979"/>
    <w:rsid w:val="006A6AE8"/>
    <w:rsid w:val="006A6DA2"/>
    <w:rsid w:val="006A6EA1"/>
    <w:rsid w:val="006A726B"/>
    <w:rsid w:val="006A7FD0"/>
    <w:rsid w:val="006B0789"/>
    <w:rsid w:val="006B108C"/>
    <w:rsid w:val="006B1E3D"/>
    <w:rsid w:val="006B1E6A"/>
    <w:rsid w:val="006B35CF"/>
    <w:rsid w:val="006B395B"/>
    <w:rsid w:val="006B4A51"/>
    <w:rsid w:val="006B66E4"/>
    <w:rsid w:val="006B6A7E"/>
    <w:rsid w:val="006B725E"/>
    <w:rsid w:val="006B728F"/>
    <w:rsid w:val="006C02B5"/>
    <w:rsid w:val="006C12E1"/>
    <w:rsid w:val="006C1C2B"/>
    <w:rsid w:val="006C1F9E"/>
    <w:rsid w:val="006C32E4"/>
    <w:rsid w:val="006C40D1"/>
    <w:rsid w:val="006C4443"/>
    <w:rsid w:val="006C4C89"/>
    <w:rsid w:val="006C4CD5"/>
    <w:rsid w:val="006C4D15"/>
    <w:rsid w:val="006C4ED0"/>
    <w:rsid w:val="006C55ED"/>
    <w:rsid w:val="006C5A3F"/>
    <w:rsid w:val="006C65C5"/>
    <w:rsid w:val="006C6646"/>
    <w:rsid w:val="006C6930"/>
    <w:rsid w:val="006C7A9E"/>
    <w:rsid w:val="006C7D52"/>
    <w:rsid w:val="006D0557"/>
    <w:rsid w:val="006D0B76"/>
    <w:rsid w:val="006D0BF8"/>
    <w:rsid w:val="006D0C93"/>
    <w:rsid w:val="006D0D60"/>
    <w:rsid w:val="006D0F79"/>
    <w:rsid w:val="006D1AC4"/>
    <w:rsid w:val="006D1B45"/>
    <w:rsid w:val="006D1C04"/>
    <w:rsid w:val="006D3772"/>
    <w:rsid w:val="006D3931"/>
    <w:rsid w:val="006D3A61"/>
    <w:rsid w:val="006D3D88"/>
    <w:rsid w:val="006D401A"/>
    <w:rsid w:val="006D4358"/>
    <w:rsid w:val="006D4563"/>
    <w:rsid w:val="006D4871"/>
    <w:rsid w:val="006D4B27"/>
    <w:rsid w:val="006D4D36"/>
    <w:rsid w:val="006D5023"/>
    <w:rsid w:val="006D6522"/>
    <w:rsid w:val="006D66A3"/>
    <w:rsid w:val="006D6728"/>
    <w:rsid w:val="006D6BDA"/>
    <w:rsid w:val="006D6C11"/>
    <w:rsid w:val="006D7323"/>
    <w:rsid w:val="006D77E0"/>
    <w:rsid w:val="006D79AB"/>
    <w:rsid w:val="006D7C9A"/>
    <w:rsid w:val="006E0565"/>
    <w:rsid w:val="006E05E1"/>
    <w:rsid w:val="006E0622"/>
    <w:rsid w:val="006E0D4F"/>
    <w:rsid w:val="006E14FC"/>
    <w:rsid w:val="006E1B4F"/>
    <w:rsid w:val="006E1D17"/>
    <w:rsid w:val="006E2086"/>
    <w:rsid w:val="006E43FC"/>
    <w:rsid w:val="006E4533"/>
    <w:rsid w:val="006E487D"/>
    <w:rsid w:val="006E4895"/>
    <w:rsid w:val="006E4C67"/>
    <w:rsid w:val="006E4C8E"/>
    <w:rsid w:val="006E4CB6"/>
    <w:rsid w:val="006E4EF2"/>
    <w:rsid w:val="006E5487"/>
    <w:rsid w:val="006E5F2F"/>
    <w:rsid w:val="006E6E33"/>
    <w:rsid w:val="006E6EF9"/>
    <w:rsid w:val="006E7095"/>
    <w:rsid w:val="006F030A"/>
    <w:rsid w:val="006F06A9"/>
    <w:rsid w:val="006F0727"/>
    <w:rsid w:val="006F122C"/>
    <w:rsid w:val="006F1ACB"/>
    <w:rsid w:val="006F21CD"/>
    <w:rsid w:val="006F292D"/>
    <w:rsid w:val="006F31BB"/>
    <w:rsid w:val="006F39B7"/>
    <w:rsid w:val="006F3D59"/>
    <w:rsid w:val="006F4180"/>
    <w:rsid w:val="006F4293"/>
    <w:rsid w:val="006F58BF"/>
    <w:rsid w:val="006F69B9"/>
    <w:rsid w:val="006F6A91"/>
    <w:rsid w:val="006F6ACE"/>
    <w:rsid w:val="006F7D30"/>
    <w:rsid w:val="007000F5"/>
    <w:rsid w:val="00700591"/>
    <w:rsid w:val="00700BAB"/>
    <w:rsid w:val="007018E7"/>
    <w:rsid w:val="00702C9D"/>
    <w:rsid w:val="00703431"/>
    <w:rsid w:val="007038BD"/>
    <w:rsid w:val="00703D4B"/>
    <w:rsid w:val="00703FB4"/>
    <w:rsid w:val="0070401C"/>
    <w:rsid w:val="0070421C"/>
    <w:rsid w:val="00704699"/>
    <w:rsid w:val="00704D8C"/>
    <w:rsid w:val="0070518B"/>
    <w:rsid w:val="00705504"/>
    <w:rsid w:val="00705556"/>
    <w:rsid w:val="00705A21"/>
    <w:rsid w:val="007061EB"/>
    <w:rsid w:val="007062A7"/>
    <w:rsid w:val="007064B6"/>
    <w:rsid w:val="00707403"/>
    <w:rsid w:val="00707C30"/>
    <w:rsid w:val="00707F0B"/>
    <w:rsid w:val="007116D0"/>
    <w:rsid w:val="00711722"/>
    <w:rsid w:val="007127B6"/>
    <w:rsid w:val="00712DA2"/>
    <w:rsid w:val="007133BA"/>
    <w:rsid w:val="00713867"/>
    <w:rsid w:val="00716A2D"/>
    <w:rsid w:val="0071714B"/>
    <w:rsid w:val="007172ED"/>
    <w:rsid w:val="007176D5"/>
    <w:rsid w:val="00718EEB"/>
    <w:rsid w:val="00722CFC"/>
    <w:rsid w:val="00723300"/>
    <w:rsid w:val="00723CC3"/>
    <w:rsid w:val="00723E39"/>
    <w:rsid w:val="00723E84"/>
    <w:rsid w:val="0072406F"/>
    <w:rsid w:val="007241B9"/>
    <w:rsid w:val="007243EA"/>
    <w:rsid w:val="00724F6D"/>
    <w:rsid w:val="00725386"/>
    <w:rsid w:val="00725AD7"/>
    <w:rsid w:val="00725D1F"/>
    <w:rsid w:val="00726221"/>
    <w:rsid w:val="007303AA"/>
    <w:rsid w:val="00730680"/>
    <w:rsid w:val="007308A5"/>
    <w:rsid w:val="0073099E"/>
    <w:rsid w:val="00730E2D"/>
    <w:rsid w:val="007314D4"/>
    <w:rsid w:val="0073154A"/>
    <w:rsid w:val="007317C6"/>
    <w:rsid w:val="007320FC"/>
    <w:rsid w:val="00732496"/>
    <w:rsid w:val="00732590"/>
    <w:rsid w:val="007333D9"/>
    <w:rsid w:val="007335EA"/>
    <w:rsid w:val="00733848"/>
    <w:rsid w:val="00733CE6"/>
    <w:rsid w:val="007340DD"/>
    <w:rsid w:val="0073418D"/>
    <w:rsid w:val="007351C4"/>
    <w:rsid w:val="007352B7"/>
    <w:rsid w:val="007362E5"/>
    <w:rsid w:val="00736443"/>
    <w:rsid w:val="00736E89"/>
    <w:rsid w:val="00736FD8"/>
    <w:rsid w:val="00737310"/>
    <w:rsid w:val="0073752D"/>
    <w:rsid w:val="00737822"/>
    <w:rsid w:val="00737A17"/>
    <w:rsid w:val="007403F9"/>
    <w:rsid w:val="007412C0"/>
    <w:rsid w:val="00742A2F"/>
    <w:rsid w:val="00744197"/>
    <w:rsid w:val="00745B76"/>
    <w:rsid w:val="00746064"/>
    <w:rsid w:val="007470D0"/>
    <w:rsid w:val="007470F0"/>
    <w:rsid w:val="00747283"/>
    <w:rsid w:val="0075084B"/>
    <w:rsid w:val="00750DAA"/>
    <w:rsid w:val="00751120"/>
    <w:rsid w:val="00751557"/>
    <w:rsid w:val="00751706"/>
    <w:rsid w:val="007520B3"/>
    <w:rsid w:val="00752127"/>
    <w:rsid w:val="00752344"/>
    <w:rsid w:val="0075274C"/>
    <w:rsid w:val="00753365"/>
    <w:rsid w:val="00753B84"/>
    <w:rsid w:val="00754424"/>
    <w:rsid w:val="0075485B"/>
    <w:rsid w:val="00755671"/>
    <w:rsid w:val="00755ACD"/>
    <w:rsid w:val="00755D13"/>
    <w:rsid w:val="00755D18"/>
    <w:rsid w:val="00755F38"/>
    <w:rsid w:val="00756630"/>
    <w:rsid w:val="00756824"/>
    <w:rsid w:val="0075765C"/>
    <w:rsid w:val="00757B9F"/>
    <w:rsid w:val="00757C0C"/>
    <w:rsid w:val="00757D3A"/>
    <w:rsid w:val="00760281"/>
    <w:rsid w:val="00760661"/>
    <w:rsid w:val="00760EB0"/>
    <w:rsid w:val="00761AB8"/>
    <w:rsid w:val="00762FCE"/>
    <w:rsid w:val="00763325"/>
    <w:rsid w:val="007639AD"/>
    <w:rsid w:val="00763D45"/>
    <w:rsid w:val="00763DEA"/>
    <w:rsid w:val="007640AB"/>
    <w:rsid w:val="007650B8"/>
    <w:rsid w:val="00765158"/>
    <w:rsid w:val="007657E8"/>
    <w:rsid w:val="00766614"/>
    <w:rsid w:val="00767BD4"/>
    <w:rsid w:val="007706FD"/>
    <w:rsid w:val="00770D1D"/>
    <w:rsid w:val="00771821"/>
    <w:rsid w:val="0077184E"/>
    <w:rsid w:val="0077263C"/>
    <w:rsid w:val="00772AAF"/>
    <w:rsid w:val="00773937"/>
    <w:rsid w:val="00774336"/>
    <w:rsid w:val="00775168"/>
    <w:rsid w:val="00775960"/>
    <w:rsid w:val="007759B1"/>
    <w:rsid w:val="00775DB0"/>
    <w:rsid w:val="00776650"/>
    <w:rsid w:val="007768F9"/>
    <w:rsid w:val="00777669"/>
    <w:rsid w:val="007778EA"/>
    <w:rsid w:val="00780147"/>
    <w:rsid w:val="00780429"/>
    <w:rsid w:val="00780EA6"/>
    <w:rsid w:val="007818CD"/>
    <w:rsid w:val="007819F9"/>
    <w:rsid w:val="007822F2"/>
    <w:rsid w:val="00782A47"/>
    <w:rsid w:val="00782D9B"/>
    <w:rsid w:val="007833A3"/>
    <w:rsid w:val="00783F4E"/>
    <w:rsid w:val="0078426F"/>
    <w:rsid w:val="0078434D"/>
    <w:rsid w:val="00784398"/>
    <w:rsid w:val="00784ED0"/>
    <w:rsid w:val="00784F4B"/>
    <w:rsid w:val="007852E2"/>
    <w:rsid w:val="00785CDA"/>
    <w:rsid w:val="007860B9"/>
    <w:rsid w:val="00786C17"/>
    <w:rsid w:val="00786D64"/>
    <w:rsid w:val="007873F8"/>
    <w:rsid w:val="00787CCE"/>
    <w:rsid w:val="0079038A"/>
    <w:rsid w:val="0079050E"/>
    <w:rsid w:val="007905BB"/>
    <w:rsid w:val="00790767"/>
    <w:rsid w:val="0079086A"/>
    <w:rsid w:val="00790DAD"/>
    <w:rsid w:val="00791073"/>
    <w:rsid w:val="00791D1D"/>
    <w:rsid w:val="00792FAE"/>
    <w:rsid w:val="007937EE"/>
    <w:rsid w:val="00793C8B"/>
    <w:rsid w:val="00794522"/>
    <w:rsid w:val="00794A99"/>
    <w:rsid w:val="007951FE"/>
    <w:rsid w:val="00795768"/>
    <w:rsid w:val="00795ADB"/>
    <w:rsid w:val="00796BDA"/>
    <w:rsid w:val="007974BA"/>
    <w:rsid w:val="00797F3E"/>
    <w:rsid w:val="00797F79"/>
    <w:rsid w:val="007A0876"/>
    <w:rsid w:val="007A1284"/>
    <w:rsid w:val="007A15EE"/>
    <w:rsid w:val="007A17D9"/>
    <w:rsid w:val="007A26C1"/>
    <w:rsid w:val="007A396F"/>
    <w:rsid w:val="007A484E"/>
    <w:rsid w:val="007A4C94"/>
    <w:rsid w:val="007A572A"/>
    <w:rsid w:val="007A654B"/>
    <w:rsid w:val="007A66B1"/>
    <w:rsid w:val="007A6DB9"/>
    <w:rsid w:val="007A746A"/>
    <w:rsid w:val="007A7A38"/>
    <w:rsid w:val="007A7E6F"/>
    <w:rsid w:val="007B00F6"/>
    <w:rsid w:val="007B0421"/>
    <w:rsid w:val="007B0449"/>
    <w:rsid w:val="007B053C"/>
    <w:rsid w:val="007B08B2"/>
    <w:rsid w:val="007B09F6"/>
    <w:rsid w:val="007B0D85"/>
    <w:rsid w:val="007B13B9"/>
    <w:rsid w:val="007B150D"/>
    <w:rsid w:val="007B18D4"/>
    <w:rsid w:val="007B1D8C"/>
    <w:rsid w:val="007B3605"/>
    <w:rsid w:val="007B3D33"/>
    <w:rsid w:val="007B3E56"/>
    <w:rsid w:val="007B3FE3"/>
    <w:rsid w:val="007B4F3C"/>
    <w:rsid w:val="007B5482"/>
    <w:rsid w:val="007B641F"/>
    <w:rsid w:val="007B64FA"/>
    <w:rsid w:val="007B771B"/>
    <w:rsid w:val="007C00B0"/>
    <w:rsid w:val="007C0261"/>
    <w:rsid w:val="007C07EA"/>
    <w:rsid w:val="007C08D0"/>
    <w:rsid w:val="007C130E"/>
    <w:rsid w:val="007C229C"/>
    <w:rsid w:val="007C38C9"/>
    <w:rsid w:val="007C3BE0"/>
    <w:rsid w:val="007C3C80"/>
    <w:rsid w:val="007C3FD8"/>
    <w:rsid w:val="007C4A79"/>
    <w:rsid w:val="007C54F6"/>
    <w:rsid w:val="007C5B32"/>
    <w:rsid w:val="007C7110"/>
    <w:rsid w:val="007C7586"/>
    <w:rsid w:val="007C7677"/>
    <w:rsid w:val="007D03FE"/>
    <w:rsid w:val="007D052F"/>
    <w:rsid w:val="007D07FE"/>
    <w:rsid w:val="007D0E97"/>
    <w:rsid w:val="007D0F0F"/>
    <w:rsid w:val="007D1299"/>
    <w:rsid w:val="007D13F7"/>
    <w:rsid w:val="007D15F0"/>
    <w:rsid w:val="007D1A6B"/>
    <w:rsid w:val="007D1B9E"/>
    <w:rsid w:val="007D1F21"/>
    <w:rsid w:val="007D2A1D"/>
    <w:rsid w:val="007D2A52"/>
    <w:rsid w:val="007D2E6C"/>
    <w:rsid w:val="007D2FE3"/>
    <w:rsid w:val="007D33E1"/>
    <w:rsid w:val="007D3F6C"/>
    <w:rsid w:val="007D4853"/>
    <w:rsid w:val="007D49BA"/>
    <w:rsid w:val="007D4A1B"/>
    <w:rsid w:val="007D4D25"/>
    <w:rsid w:val="007D4DDB"/>
    <w:rsid w:val="007D505D"/>
    <w:rsid w:val="007D5702"/>
    <w:rsid w:val="007D69B9"/>
    <w:rsid w:val="007D7462"/>
    <w:rsid w:val="007D7DDF"/>
    <w:rsid w:val="007E0E85"/>
    <w:rsid w:val="007E1054"/>
    <w:rsid w:val="007E11DB"/>
    <w:rsid w:val="007E126A"/>
    <w:rsid w:val="007E138F"/>
    <w:rsid w:val="007E21BC"/>
    <w:rsid w:val="007E35F9"/>
    <w:rsid w:val="007E424F"/>
    <w:rsid w:val="007E5567"/>
    <w:rsid w:val="007E5841"/>
    <w:rsid w:val="007E5C8F"/>
    <w:rsid w:val="007E5FA9"/>
    <w:rsid w:val="007E6828"/>
    <w:rsid w:val="007E69D5"/>
    <w:rsid w:val="007E6B5E"/>
    <w:rsid w:val="007E75B2"/>
    <w:rsid w:val="007E7844"/>
    <w:rsid w:val="007E7A3A"/>
    <w:rsid w:val="007E9D6B"/>
    <w:rsid w:val="007EDA13"/>
    <w:rsid w:val="007F04C4"/>
    <w:rsid w:val="007F0800"/>
    <w:rsid w:val="007F09F6"/>
    <w:rsid w:val="007F0C28"/>
    <w:rsid w:val="007F1727"/>
    <w:rsid w:val="007F21A6"/>
    <w:rsid w:val="007F279D"/>
    <w:rsid w:val="007F311C"/>
    <w:rsid w:val="007F32F3"/>
    <w:rsid w:val="007F39F0"/>
    <w:rsid w:val="007F432B"/>
    <w:rsid w:val="007F4486"/>
    <w:rsid w:val="007F471B"/>
    <w:rsid w:val="007F58E2"/>
    <w:rsid w:val="007F5B44"/>
    <w:rsid w:val="007F797E"/>
    <w:rsid w:val="00801104"/>
    <w:rsid w:val="00801A3D"/>
    <w:rsid w:val="00801BC0"/>
    <w:rsid w:val="008026AB"/>
    <w:rsid w:val="0080382E"/>
    <w:rsid w:val="00803F38"/>
    <w:rsid w:val="00804BE6"/>
    <w:rsid w:val="008055BD"/>
    <w:rsid w:val="008056E8"/>
    <w:rsid w:val="00806411"/>
    <w:rsid w:val="008070AC"/>
    <w:rsid w:val="008073FE"/>
    <w:rsid w:val="00807537"/>
    <w:rsid w:val="008078D7"/>
    <w:rsid w:val="00807D0A"/>
    <w:rsid w:val="00811258"/>
    <w:rsid w:val="00811469"/>
    <w:rsid w:val="00811D09"/>
    <w:rsid w:val="00811D4D"/>
    <w:rsid w:val="00811E7F"/>
    <w:rsid w:val="008132E6"/>
    <w:rsid w:val="00813D51"/>
    <w:rsid w:val="008148BA"/>
    <w:rsid w:val="008149AE"/>
    <w:rsid w:val="008150A5"/>
    <w:rsid w:val="00815251"/>
    <w:rsid w:val="00815C70"/>
    <w:rsid w:val="00815D5C"/>
    <w:rsid w:val="00816441"/>
    <w:rsid w:val="0081645D"/>
    <w:rsid w:val="00816C10"/>
    <w:rsid w:val="00816EC6"/>
    <w:rsid w:val="0081749A"/>
    <w:rsid w:val="008175E1"/>
    <w:rsid w:val="00817DB5"/>
    <w:rsid w:val="0082020C"/>
    <w:rsid w:val="00820A84"/>
    <w:rsid w:val="00820D13"/>
    <w:rsid w:val="00820EAF"/>
    <w:rsid w:val="0082108F"/>
    <w:rsid w:val="0082145A"/>
    <w:rsid w:val="00821AC1"/>
    <w:rsid w:val="00822678"/>
    <w:rsid w:val="00823981"/>
    <w:rsid w:val="00823F65"/>
    <w:rsid w:val="008249C0"/>
    <w:rsid w:val="00825498"/>
    <w:rsid w:val="00825A62"/>
    <w:rsid w:val="00826035"/>
    <w:rsid w:val="0082713A"/>
    <w:rsid w:val="00827201"/>
    <w:rsid w:val="008274C7"/>
    <w:rsid w:val="00827D61"/>
    <w:rsid w:val="0083005E"/>
    <w:rsid w:val="008303F7"/>
    <w:rsid w:val="00830606"/>
    <w:rsid w:val="00830841"/>
    <w:rsid w:val="0083095C"/>
    <w:rsid w:val="0083116C"/>
    <w:rsid w:val="00831286"/>
    <w:rsid w:val="0083140F"/>
    <w:rsid w:val="00832EE0"/>
    <w:rsid w:val="008333DA"/>
    <w:rsid w:val="0083360F"/>
    <w:rsid w:val="00833E4B"/>
    <w:rsid w:val="00834398"/>
    <w:rsid w:val="00834C86"/>
    <w:rsid w:val="00834C93"/>
    <w:rsid w:val="00834F21"/>
    <w:rsid w:val="00834FC1"/>
    <w:rsid w:val="00835361"/>
    <w:rsid w:val="0083570E"/>
    <w:rsid w:val="00835CBC"/>
    <w:rsid w:val="00836AD0"/>
    <w:rsid w:val="008403CB"/>
    <w:rsid w:val="00840C49"/>
    <w:rsid w:val="00841762"/>
    <w:rsid w:val="008420C3"/>
    <w:rsid w:val="00842702"/>
    <w:rsid w:val="00842A5F"/>
    <w:rsid w:val="00842DB1"/>
    <w:rsid w:val="00842DBF"/>
    <w:rsid w:val="00843290"/>
    <w:rsid w:val="00843465"/>
    <w:rsid w:val="008438D0"/>
    <w:rsid w:val="00844108"/>
    <w:rsid w:val="00844450"/>
    <w:rsid w:val="008444C5"/>
    <w:rsid w:val="00844545"/>
    <w:rsid w:val="00844CB4"/>
    <w:rsid w:val="00844D03"/>
    <w:rsid w:val="00845C71"/>
    <w:rsid w:val="00845FF6"/>
    <w:rsid w:val="00846528"/>
    <w:rsid w:val="0084671D"/>
    <w:rsid w:val="00846BE9"/>
    <w:rsid w:val="00847B0C"/>
    <w:rsid w:val="00847D62"/>
    <w:rsid w:val="00850B89"/>
    <w:rsid w:val="0085107B"/>
    <w:rsid w:val="00853ED2"/>
    <w:rsid w:val="00853EDB"/>
    <w:rsid w:val="00854747"/>
    <w:rsid w:val="00854782"/>
    <w:rsid w:val="00854F9C"/>
    <w:rsid w:val="008569DB"/>
    <w:rsid w:val="00856DB4"/>
    <w:rsid w:val="00857088"/>
    <w:rsid w:val="00857135"/>
    <w:rsid w:val="0085755D"/>
    <w:rsid w:val="00857CC2"/>
    <w:rsid w:val="00857FF8"/>
    <w:rsid w:val="00860123"/>
    <w:rsid w:val="00860230"/>
    <w:rsid w:val="0086041D"/>
    <w:rsid w:val="008608CC"/>
    <w:rsid w:val="0086092B"/>
    <w:rsid w:val="008618AD"/>
    <w:rsid w:val="008619A3"/>
    <w:rsid w:val="008619FF"/>
    <w:rsid w:val="00862621"/>
    <w:rsid w:val="00862815"/>
    <w:rsid w:val="008637FC"/>
    <w:rsid w:val="008639EE"/>
    <w:rsid w:val="00863C0C"/>
    <w:rsid w:val="00864386"/>
    <w:rsid w:val="00864427"/>
    <w:rsid w:val="0086465E"/>
    <w:rsid w:val="00864EFF"/>
    <w:rsid w:val="00866286"/>
    <w:rsid w:val="0086706A"/>
    <w:rsid w:val="008705AA"/>
    <w:rsid w:val="00870D89"/>
    <w:rsid w:val="00870D8E"/>
    <w:rsid w:val="00871198"/>
    <w:rsid w:val="0087228A"/>
    <w:rsid w:val="00872345"/>
    <w:rsid w:val="008723C0"/>
    <w:rsid w:val="008727D6"/>
    <w:rsid w:val="00872B14"/>
    <w:rsid w:val="00873CC9"/>
    <w:rsid w:val="0087447B"/>
    <w:rsid w:val="00874491"/>
    <w:rsid w:val="00874B25"/>
    <w:rsid w:val="00874D1A"/>
    <w:rsid w:val="00874E37"/>
    <w:rsid w:val="008773DF"/>
    <w:rsid w:val="0087797C"/>
    <w:rsid w:val="00877BEF"/>
    <w:rsid w:val="00877C7E"/>
    <w:rsid w:val="00877EF6"/>
    <w:rsid w:val="00877F44"/>
    <w:rsid w:val="00877FCC"/>
    <w:rsid w:val="008813C8"/>
    <w:rsid w:val="00882938"/>
    <w:rsid w:val="008839DA"/>
    <w:rsid w:val="00884147"/>
    <w:rsid w:val="00884E7C"/>
    <w:rsid w:val="0088598E"/>
    <w:rsid w:val="0088615A"/>
    <w:rsid w:val="008865F5"/>
    <w:rsid w:val="00886929"/>
    <w:rsid w:val="00887C54"/>
    <w:rsid w:val="00887C5E"/>
    <w:rsid w:val="00887F16"/>
    <w:rsid w:val="00890E1E"/>
    <w:rsid w:val="00891118"/>
    <w:rsid w:val="0089197C"/>
    <w:rsid w:val="00891C1C"/>
    <w:rsid w:val="00891C1E"/>
    <w:rsid w:val="0089229B"/>
    <w:rsid w:val="00892BD3"/>
    <w:rsid w:val="00892E90"/>
    <w:rsid w:val="008931C9"/>
    <w:rsid w:val="00893FF7"/>
    <w:rsid w:val="008941B4"/>
    <w:rsid w:val="00894CFB"/>
    <w:rsid w:val="00894E13"/>
    <w:rsid w:val="00895382"/>
    <w:rsid w:val="00895963"/>
    <w:rsid w:val="00896104"/>
    <w:rsid w:val="0089623F"/>
    <w:rsid w:val="008967D4"/>
    <w:rsid w:val="008969DC"/>
    <w:rsid w:val="00896BC2"/>
    <w:rsid w:val="00897DB2"/>
    <w:rsid w:val="00897F30"/>
    <w:rsid w:val="008A0080"/>
    <w:rsid w:val="008A0679"/>
    <w:rsid w:val="008A0EF0"/>
    <w:rsid w:val="008A1DFB"/>
    <w:rsid w:val="008A2AFB"/>
    <w:rsid w:val="008A3A08"/>
    <w:rsid w:val="008A3CA4"/>
    <w:rsid w:val="008A4053"/>
    <w:rsid w:val="008A4B93"/>
    <w:rsid w:val="008A5327"/>
    <w:rsid w:val="008A5859"/>
    <w:rsid w:val="008A669A"/>
    <w:rsid w:val="008A69EC"/>
    <w:rsid w:val="008A7048"/>
    <w:rsid w:val="008B01B1"/>
    <w:rsid w:val="008B0485"/>
    <w:rsid w:val="008B0640"/>
    <w:rsid w:val="008B07D6"/>
    <w:rsid w:val="008B08A3"/>
    <w:rsid w:val="008B0CEA"/>
    <w:rsid w:val="008B0E43"/>
    <w:rsid w:val="008B1670"/>
    <w:rsid w:val="008B1946"/>
    <w:rsid w:val="008B1991"/>
    <w:rsid w:val="008B1BF2"/>
    <w:rsid w:val="008B1CD7"/>
    <w:rsid w:val="008B1D34"/>
    <w:rsid w:val="008B2343"/>
    <w:rsid w:val="008B278F"/>
    <w:rsid w:val="008B3747"/>
    <w:rsid w:val="008B4B24"/>
    <w:rsid w:val="008B4B36"/>
    <w:rsid w:val="008B5617"/>
    <w:rsid w:val="008B5D94"/>
    <w:rsid w:val="008B703D"/>
    <w:rsid w:val="008B70EE"/>
    <w:rsid w:val="008B750A"/>
    <w:rsid w:val="008C0748"/>
    <w:rsid w:val="008C0FC7"/>
    <w:rsid w:val="008C10FE"/>
    <w:rsid w:val="008C16A3"/>
    <w:rsid w:val="008C1C3D"/>
    <w:rsid w:val="008C1EB4"/>
    <w:rsid w:val="008C25A4"/>
    <w:rsid w:val="008C2813"/>
    <w:rsid w:val="008C2E8E"/>
    <w:rsid w:val="008C375E"/>
    <w:rsid w:val="008C3966"/>
    <w:rsid w:val="008C5536"/>
    <w:rsid w:val="008C5CF7"/>
    <w:rsid w:val="008C6A61"/>
    <w:rsid w:val="008C7444"/>
    <w:rsid w:val="008D0EFB"/>
    <w:rsid w:val="008D1481"/>
    <w:rsid w:val="008D14C7"/>
    <w:rsid w:val="008D2852"/>
    <w:rsid w:val="008D2C98"/>
    <w:rsid w:val="008D3976"/>
    <w:rsid w:val="008D3CF4"/>
    <w:rsid w:val="008D463F"/>
    <w:rsid w:val="008D4DA0"/>
    <w:rsid w:val="008D4F2C"/>
    <w:rsid w:val="008D61D9"/>
    <w:rsid w:val="008D64F6"/>
    <w:rsid w:val="008D69E6"/>
    <w:rsid w:val="008D6C64"/>
    <w:rsid w:val="008D77CA"/>
    <w:rsid w:val="008D7F2B"/>
    <w:rsid w:val="008E019F"/>
    <w:rsid w:val="008E03EB"/>
    <w:rsid w:val="008E0429"/>
    <w:rsid w:val="008E04D0"/>
    <w:rsid w:val="008E0A82"/>
    <w:rsid w:val="008E0FA5"/>
    <w:rsid w:val="008E103E"/>
    <w:rsid w:val="008E2B34"/>
    <w:rsid w:val="008E2CD7"/>
    <w:rsid w:val="008E3349"/>
    <w:rsid w:val="008E3CDB"/>
    <w:rsid w:val="008E545D"/>
    <w:rsid w:val="008E58BB"/>
    <w:rsid w:val="008E5F4E"/>
    <w:rsid w:val="008E67CC"/>
    <w:rsid w:val="008E70BF"/>
    <w:rsid w:val="008E70FB"/>
    <w:rsid w:val="008E7ADB"/>
    <w:rsid w:val="008F0105"/>
    <w:rsid w:val="008F048B"/>
    <w:rsid w:val="008F0DEF"/>
    <w:rsid w:val="008F11DA"/>
    <w:rsid w:val="008F1E16"/>
    <w:rsid w:val="008F305B"/>
    <w:rsid w:val="008F382E"/>
    <w:rsid w:val="008F3836"/>
    <w:rsid w:val="008F3C8D"/>
    <w:rsid w:val="008F4764"/>
    <w:rsid w:val="008F5A80"/>
    <w:rsid w:val="008F5E28"/>
    <w:rsid w:val="008F6914"/>
    <w:rsid w:val="008F6A3E"/>
    <w:rsid w:val="008F6CD3"/>
    <w:rsid w:val="008F7C6A"/>
    <w:rsid w:val="008F7D98"/>
    <w:rsid w:val="00900642"/>
    <w:rsid w:val="0090102C"/>
    <w:rsid w:val="00901699"/>
    <w:rsid w:val="00901AD2"/>
    <w:rsid w:val="00903639"/>
    <w:rsid w:val="009058BA"/>
    <w:rsid w:val="00905C3B"/>
    <w:rsid w:val="009066A2"/>
    <w:rsid w:val="0091130C"/>
    <w:rsid w:val="009116B6"/>
    <w:rsid w:val="00912A51"/>
    <w:rsid w:val="00912BA6"/>
    <w:rsid w:val="00912C33"/>
    <w:rsid w:val="009135B3"/>
    <w:rsid w:val="00913928"/>
    <w:rsid w:val="00913C92"/>
    <w:rsid w:val="0091405A"/>
    <w:rsid w:val="00915277"/>
    <w:rsid w:val="00915865"/>
    <w:rsid w:val="00915C92"/>
    <w:rsid w:val="00916E01"/>
    <w:rsid w:val="00917BFD"/>
    <w:rsid w:val="00917C30"/>
    <w:rsid w:val="00917E58"/>
    <w:rsid w:val="0092046A"/>
    <w:rsid w:val="00920708"/>
    <w:rsid w:val="00920D13"/>
    <w:rsid w:val="00921195"/>
    <w:rsid w:val="00921497"/>
    <w:rsid w:val="00921EB4"/>
    <w:rsid w:val="009225A8"/>
    <w:rsid w:val="00922A86"/>
    <w:rsid w:val="009234AA"/>
    <w:rsid w:val="0092366F"/>
    <w:rsid w:val="00923740"/>
    <w:rsid w:val="009242D8"/>
    <w:rsid w:val="009258D6"/>
    <w:rsid w:val="00926972"/>
    <w:rsid w:val="00926B49"/>
    <w:rsid w:val="009275FC"/>
    <w:rsid w:val="009279F8"/>
    <w:rsid w:val="00930504"/>
    <w:rsid w:val="0093058C"/>
    <w:rsid w:val="00931B1F"/>
    <w:rsid w:val="009323A2"/>
    <w:rsid w:val="00932429"/>
    <w:rsid w:val="00932853"/>
    <w:rsid w:val="00932B04"/>
    <w:rsid w:val="00932F8E"/>
    <w:rsid w:val="009332AD"/>
    <w:rsid w:val="0093357A"/>
    <w:rsid w:val="0093433B"/>
    <w:rsid w:val="0093467E"/>
    <w:rsid w:val="00934911"/>
    <w:rsid w:val="00934BBC"/>
    <w:rsid w:val="00934C3C"/>
    <w:rsid w:val="009353B7"/>
    <w:rsid w:val="0093570B"/>
    <w:rsid w:val="00935AFB"/>
    <w:rsid w:val="00935E56"/>
    <w:rsid w:val="00935F56"/>
    <w:rsid w:val="00937051"/>
    <w:rsid w:val="009404FF"/>
    <w:rsid w:val="00941038"/>
    <w:rsid w:val="00941582"/>
    <w:rsid w:val="00941A1E"/>
    <w:rsid w:val="00942AF7"/>
    <w:rsid w:val="0094315C"/>
    <w:rsid w:val="00944D77"/>
    <w:rsid w:val="009451BF"/>
    <w:rsid w:val="009452D6"/>
    <w:rsid w:val="00945407"/>
    <w:rsid w:val="0094728D"/>
    <w:rsid w:val="00947687"/>
    <w:rsid w:val="00947E73"/>
    <w:rsid w:val="0095017A"/>
    <w:rsid w:val="009502A2"/>
    <w:rsid w:val="009504E1"/>
    <w:rsid w:val="009507C2"/>
    <w:rsid w:val="00951298"/>
    <w:rsid w:val="00951873"/>
    <w:rsid w:val="00951983"/>
    <w:rsid w:val="0095294A"/>
    <w:rsid w:val="00952A7D"/>
    <w:rsid w:val="00954293"/>
    <w:rsid w:val="00954717"/>
    <w:rsid w:val="00954DAE"/>
    <w:rsid w:val="00955AD7"/>
    <w:rsid w:val="0095626F"/>
    <w:rsid w:val="00956D53"/>
    <w:rsid w:val="00956D90"/>
    <w:rsid w:val="0095714B"/>
    <w:rsid w:val="009578D8"/>
    <w:rsid w:val="00957ABC"/>
    <w:rsid w:val="00957DFC"/>
    <w:rsid w:val="00960C16"/>
    <w:rsid w:val="00960C5E"/>
    <w:rsid w:val="009617CC"/>
    <w:rsid w:val="00961ECA"/>
    <w:rsid w:val="00962402"/>
    <w:rsid w:val="00962494"/>
    <w:rsid w:val="00962544"/>
    <w:rsid w:val="00963A17"/>
    <w:rsid w:val="00964448"/>
    <w:rsid w:val="00964A0B"/>
    <w:rsid w:val="00965DB4"/>
    <w:rsid w:val="009663CA"/>
    <w:rsid w:val="0096660E"/>
    <w:rsid w:val="00966690"/>
    <w:rsid w:val="00966848"/>
    <w:rsid w:val="00966EA4"/>
    <w:rsid w:val="009670E4"/>
    <w:rsid w:val="00967CF8"/>
    <w:rsid w:val="0097055F"/>
    <w:rsid w:val="00970F2A"/>
    <w:rsid w:val="00971561"/>
    <w:rsid w:val="0097174C"/>
    <w:rsid w:val="009721A9"/>
    <w:rsid w:val="00972911"/>
    <w:rsid w:val="00973C99"/>
    <w:rsid w:val="00974148"/>
    <w:rsid w:val="0097428E"/>
    <w:rsid w:val="00974DE1"/>
    <w:rsid w:val="00976951"/>
    <w:rsid w:val="00977077"/>
    <w:rsid w:val="00977139"/>
    <w:rsid w:val="00977EA6"/>
    <w:rsid w:val="00980A28"/>
    <w:rsid w:val="00980DAB"/>
    <w:rsid w:val="0098130F"/>
    <w:rsid w:val="009816B4"/>
    <w:rsid w:val="00981D3B"/>
    <w:rsid w:val="009820A1"/>
    <w:rsid w:val="009823CC"/>
    <w:rsid w:val="00984DEE"/>
    <w:rsid w:val="009859E1"/>
    <w:rsid w:val="00986A8D"/>
    <w:rsid w:val="0098723F"/>
    <w:rsid w:val="00987B1D"/>
    <w:rsid w:val="00987C06"/>
    <w:rsid w:val="009900BB"/>
    <w:rsid w:val="00990B78"/>
    <w:rsid w:val="009915A2"/>
    <w:rsid w:val="00991A7C"/>
    <w:rsid w:val="00991FB8"/>
    <w:rsid w:val="00992AE3"/>
    <w:rsid w:val="009941BB"/>
    <w:rsid w:val="00994419"/>
    <w:rsid w:val="009946A8"/>
    <w:rsid w:val="009949D6"/>
    <w:rsid w:val="00994B5B"/>
    <w:rsid w:val="00994E6C"/>
    <w:rsid w:val="00995349"/>
    <w:rsid w:val="00996866"/>
    <w:rsid w:val="00996A9A"/>
    <w:rsid w:val="009975EE"/>
    <w:rsid w:val="009A052F"/>
    <w:rsid w:val="009A08AE"/>
    <w:rsid w:val="009A104B"/>
    <w:rsid w:val="009A10F1"/>
    <w:rsid w:val="009A117F"/>
    <w:rsid w:val="009A2091"/>
    <w:rsid w:val="009A249F"/>
    <w:rsid w:val="009A29E1"/>
    <w:rsid w:val="009A2C8F"/>
    <w:rsid w:val="009A306B"/>
    <w:rsid w:val="009A3260"/>
    <w:rsid w:val="009A35A9"/>
    <w:rsid w:val="009A3DE0"/>
    <w:rsid w:val="009A3E9F"/>
    <w:rsid w:val="009A4157"/>
    <w:rsid w:val="009A4266"/>
    <w:rsid w:val="009A4354"/>
    <w:rsid w:val="009A492B"/>
    <w:rsid w:val="009A4FB6"/>
    <w:rsid w:val="009A50D4"/>
    <w:rsid w:val="009A5B0C"/>
    <w:rsid w:val="009A6AB0"/>
    <w:rsid w:val="009A7C59"/>
    <w:rsid w:val="009B0026"/>
    <w:rsid w:val="009B00AE"/>
    <w:rsid w:val="009B0B8F"/>
    <w:rsid w:val="009B10D9"/>
    <w:rsid w:val="009B3186"/>
    <w:rsid w:val="009B3785"/>
    <w:rsid w:val="009B400F"/>
    <w:rsid w:val="009B46F0"/>
    <w:rsid w:val="009B513A"/>
    <w:rsid w:val="009B52EC"/>
    <w:rsid w:val="009B5376"/>
    <w:rsid w:val="009B5A71"/>
    <w:rsid w:val="009B6032"/>
    <w:rsid w:val="009B67B5"/>
    <w:rsid w:val="009B68B1"/>
    <w:rsid w:val="009B7A29"/>
    <w:rsid w:val="009B7BC6"/>
    <w:rsid w:val="009C0456"/>
    <w:rsid w:val="009C0A4D"/>
    <w:rsid w:val="009C16D2"/>
    <w:rsid w:val="009C19CB"/>
    <w:rsid w:val="009C2B6E"/>
    <w:rsid w:val="009C2E17"/>
    <w:rsid w:val="009C3880"/>
    <w:rsid w:val="009C3CD7"/>
    <w:rsid w:val="009C3D43"/>
    <w:rsid w:val="009C4013"/>
    <w:rsid w:val="009C4317"/>
    <w:rsid w:val="009C440B"/>
    <w:rsid w:val="009C45DA"/>
    <w:rsid w:val="009C4AD6"/>
    <w:rsid w:val="009C52A7"/>
    <w:rsid w:val="009C5516"/>
    <w:rsid w:val="009C63C3"/>
    <w:rsid w:val="009C645E"/>
    <w:rsid w:val="009C7277"/>
    <w:rsid w:val="009C78D1"/>
    <w:rsid w:val="009D005B"/>
    <w:rsid w:val="009D0B73"/>
    <w:rsid w:val="009D1022"/>
    <w:rsid w:val="009D1064"/>
    <w:rsid w:val="009D386B"/>
    <w:rsid w:val="009D3B37"/>
    <w:rsid w:val="009D3BEE"/>
    <w:rsid w:val="009D4250"/>
    <w:rsid w:val="009D4A38"/>
    <w:rsid w:val="009D5520"/>
    <w:rsid w:val="009D5730"/>
    <w:rsid w:val="009D5C69"/>
    <w:rsid w:val="009D5D88"/>
    <w:rsid w:val="009D6703"/>
    <w:rsid w:val="009D6746"/>
    <w:rsid w:val="009D6EF4"/>
    <w:rsid w:val="009D78B5"/>
    <w:rsid w:val="009E05B2"/>
    <w:rsid w:val="009E0E46"/>
    <w:rsid w:val="009E1934"/>
    <w:rsid w:val="009E1EE3"/>
    <w:rsid w:val="009E2287"/>
    <w:rsid w:val="009E27F1"/>
    <w:rsid w:val="009E2C38"/>
    <w:rsid w:val="009E2E5E"/>
    <w:rsid w:val="009E3116"/>
    <w:rsid w:val="009E330F"/>
    <w:rsid w:val="009E3AFD"/>
    <w:rsid w:val="009E3B17"/>
    <w:rsid w:val="009E3B64"/>
    <w:rsid w:val="009E46AE"/>
    <w:rsid w:val="009E4800"/>
    <w:rsid w:val="009E4F89"/>
    <w:rsid w:val="009E5872"/>
    <w:rsid w:val="009E5F72"/>
    <w:rsid w:val="009E66CD"/>
    <w:rsid w:val="009E6EA5"/>
    <w:rsid w:val="009E6FE1"/>
    <w:rsid w:val="009E7173"/>
    <w:rsid w:val="009E74ED"/>
    <w:rsid w:val="009E76EE"/>
    <w:rsid w:val="009E7C40"/>
    <w:rsid w:val="009F08BC"/>
    <w:rsid w:val="009F0E8E"/>
    <w:rsid w:val="009F1165"/>
    <w:rsid w:val="009F1A7D"/>
    <w:rsid w:val="009F1B59"/>
    <w:rsid w:val="009F1CD3"/>
    <w:rsid w:val="009F20B5"/>
    <w:rsid w:val="009F25E9"/>
    <w:rsid w:val="009F2FC5"/>
    <w:rsid w:val="009F3036"/>
    <w:rsid w:val="009F30B6"/>
    <w:rsid w:val="009F3898"/>
    <w:rsid w:val="009F3F9A"/>
    <w:rsid w:val="009F426B"/>
    <w:rsid w:val="009F48AA"/>
    <w:rsid w:val="009F4EAB"/>
    <w:rsid w:val="009F59C5"/>
    <w:rsid w:val="009F6FEB"/>
    <w:rsid w:val="009F732A"/>
    <w:rsid w:val="009F7D62"/>
    <w:rsid w:val="009F7E86"/>
    <w:rsid w:val="00A00F62"/>
    <w:rsid w:val="00A02023"/>
    <w:rsid w:val="00A0227B"/>
    <w:rsid w:val="00A02E1E"/>
    <w:rsid w:val="00A0306D"/>
    <w:rsid w:val="00A039FD"/>
    <w:rsid w:val="00A03D52"/>
    <w:rsid w:val="00A043C7"/>
    <w:rsid w:val="00A04DB1"/>
    <w:rsid w:val="00A05E9A"/>
    <w:rsid w:val="00A068F7"/>
    <w:rsid w:val="00A06C28"/>
    <w:rsid w:val="00A06CC3"/>
    <w:rsid w:val="00A0712A"/>
    <w:rsid w:val="00A07DA2"/>
    <w:rsid w:val="00A07F48"/>
    <w:rsid w:val="00A106A7"/>
    <w:rsid w:val="00A10E04"/>
    <w:rsid w:val="00A11077"/>
    <w:rsid w:val="00A118CB"/>
    <w:rsid w:val="00A11E89"/>
    <w:rsid w:val="00A12998"/>
    <w:rsid w:val="00A1311F"/>
    <w:rsid w:val="00A13223"/>
    <w:rsid w:val="00A132D7"/>
    <w:rsid w:val="00A13D26"/>
    <w:rsid w:val="00A141B6"/>
    <w:rsid w:val="00A141BB"/>
    <w:rsid w:val="00A143D1"/>
    <w:rsid w:val="00A15240"/>
    <w:rsid w:val="00A1525C"/>
    <w:rsid w:val="00A15919"/>
    <w:rsid w:val="00A161CC"/>
    <w:rsid w:val="00A170FB"/>
    <w:rsid w:val="00A2083E"/>
    <w:rsid w:val="00A20B21"/>
    <w:rsid w:val="00A20F27"/>
    <w:rsid w:val="00A210A2"/>
    <w:rsid w:val="00A215DD"/>
    <w:rsid w:val="00A21B16"/>
    <w:rsid w:val="00A2230F"/>
    <w:rsid w:val="00A2259F"/>
    <w:rsid w:val="00A22734"/>
    <w:rsid w:val="00A23D9A"/>
    <w:rsid w:val="00A25074"/>
    <w:rsid w:val="00A25077"/>
    <w:rsid w:val="00A25647"/>
    <w:rsid w:val="00A25832"/>
    <w:rsid w:val="00A259AC"/>
    <w:rsid w:val="00A2716C"/>
    <w:rsid w:val="00A271C0"/>
    <w:rsid w:val="00A27437"/>
    <w:rsid w:val="00A274B8"/>
    <w:rsid w:val="00A276A4"/>
    <w:rsid w:val="00A27753"/>
    <w:rsid w:val="00A308D7"/>
    <w:rsid w:val="00A30AC2"/>
    <w:rsid w:val="00A30B0B"/>
    <w:rsid w:val="00A31424"/>
    <w:rsid w:val="00A32765"/>
    <w:rsid w:val="00A32916"/>
    <w:rsid w:val="00A32A51"/>
    <w:rsid w:val="00A32CA5"/>
    <w:rsid w:val="00A33074"/>
    <w:rsid w:val="00A332A5"/>
    <w:rsid w:val="00A337D8"/>
    <w:rsid w:val="00A33F3A"/>
    <w:rsid w:val="00A35897"/>
    <w:rsid w:val="00A35A27"/>
    <w:rsid w:val="00A35E02"/>
    <w:rsid w:val="00A360CC"/>
    <w:rsid w:val="00A366C4"/>
    <w:rsid w:val="00A36DAF"/>
    <w:rsid w:val="00A36F8A"/>
    <w:rsid w:val="00A36F93"/>
    <w:rsid w:val="00A403EB"/>
    <w:rsid w:val="00A4045C"/>
    <w:rsid w:val="00A40638"/>
    <w:rsid w:val="00A40825"/>
    <w:rsid w:val="00A40B69"/>
    <w:rsid w:val="00A41BF1"/>
    <w:rsid w:val="00A41C5D"/>
    <w:rsid w:val="00A41F00"/>
    <w:rsid w:val="00A42380"/>
    <w:rsid w:val="00A42EFF"/>
    <w:rsid w:val="00A430C6"/>
    <w:rsid w:val="00A43B13"/>
    <w:rsid w:val="00A446AF"/>
    <w:rsid w:val="00A44966"/>
    <w:rsid w:val="00A44C10"/>
    <w:rsid w:val="00A44FF8"/>
    <w:rsid w:val="00A45460"/>
    <w:rsid w:val="00A4558D"/>
    <w:rsid w:val="00A457C7"/>
    <w:rsid w:val="00A45938"/>
    <w:rsid w:val="00A45C2D"/>
    <w:rsid w:val="00A45E88"/>
    <w:rsid w:val="00A45F2B"/>
    <w:rsid w:val="00A46015"/>
    <w:rsid w:val="00A46453"/>
    <w:rsid w:val="00A467FF"/>
    <w:rsid w:val="00A47DC8"/>
    <w:rsid w:val="00A47E2F"/>
    <w:rsid w:val="00A500C2"/>
    <w:rsid w:val="00A505CF"/>
    <w:rsid w:val="00A50DA3"/>
    <w:rsid w:val="00A517F7"/>
    <w:rsid w:val="00A5243E"/>
    <w:rsid w:val="00A5244D"/>
    <w:rsid w:val="00A527E0"/>
    <w:rsid w:val="00A52AE2"/>
    <w:rsid w:val="00A52DA2"/>
    <w:rsid w:val="00A52DDE"/>
    <w:rsid w:val="00A531B5"/>
    <w:rsid w:val="00A5394C"/>
    <w:rsid w:val="00A53D73"/>
    <w:rsid w:val="00A53EBE"/>
    <w:rsid w:val="00A545A4"/>
    <w:rsid w:val="00A548D8"/>
    <w:rsid w:val="00A551D3"/>
    <w:rsid w:val="00A55654"/>
    <w:rsid w:val="00A5599A"/>
    <w:rsid w:val="00A55D5A"/>
    <w:rsid w:val="00A567CD"/>
    <w:rsid w:val="00A569CF"/>
    <w:rsid w:val="00A56DA1"/>
    <w:rsid w:val="00A57145"/>
    <w:rsid w:val="00A60A79"/>
    <w:rsid w:val="00A61D0E"/>
    <w:rsid w:val="00A62A13"/>
    <w:rsid w:val="00A62E8F"/>
    <w:rsid w:val="00A63AE8"/>
    <w:rsid w:val="00A63BE8"/>
    <w:rsid w:val="00A63D7C"/>
    <w:rsid w:val="00A641CD"/>
    <w:rsid w:val="00A64488"/>
    <w:rsid w:val="00A644FA"/>
    <w:rsid w:val="00A651D4"/>
    <w:rsid w:val="00A65C0C"/>
    <w:rsid w:val="00A6650A"/>
    <w:rsid w:val="00A6676F"/>
    <w:rsid w:val="00A66776"/>
    <w:rsid w:val="00A66906"/>
    <w:rsid w:val="00A6695E"/>
    <w:rsid w:val="00A66D21"/>
    <w:rsid w:val="00A670CA"/>
    <w:rsid w:val="00A6730B"/>
    <w:rsid w:val="00A702B8"/>
    <w:rsid w:val="00A71544"/>
    <w:rsid w:val="00A71A54"/>
    <w:rsid w:val="00A7261E"/>
    <w:rsid w:val="00A74669"/>
    <w:rsid w:val="00A750BC"/>
    <w:rsid w:val="00A75E2E"/>
    <w:rsid w:val="00A76144"/>
    <w:rsid w:val="00A76298"/>
    <w:rsid w:val="00A765FA"/>
    <w:rsid w:val="00A7671A"/>
    <w:rsid w:val="00A76CE8"/>
    <w:rsid w:val="00A77458"/>
    <w:rsid w:val="00A82377"/>
    <w:rsid w:val="00A8386B"/>
    <w:rsid w:val="00A838DA"/>
    <w:rsid w:val="00A838EB"/>
    <w:rsid w:val="00A83BCA"/>
    <w:rsid w:val="00A83F53"/>
    <w:rsid w:val="00A84285"/>
    <w:rsid w:val="00A84956"/>
    <w:rsid w:val="00A84B43"/>
    <w:rsid w:val="00A855EE"/>
    <w:rsid w:val="00A85620"/>
    <w:rsid w:val="00A858DA"/>
    <w:rsid w:val="00A85AA3"/>
    <w:rsid w:val="00A85AF8"/>
    <w:rsid w:val="00A86629"/>
    <w:rsid w:val="00A86A47"/>
    <w:rsid w:val="00A8706F"/>
    <w:rsid w:val="00A873B8"/>
    <w:rsid w:val="00A873C0"/>
    <w:rsid w:val="00A900C0"/>
    <w:rsid w:val="00A90167"/>
    <w:rsid w:val="00A907EA"/>
    <w:rsid w:val="00A90A6C"/>
    <w:rsid w:val="00A917D3"/>
    <w:rsid w:val="00A91A4E"/>
    <w:rsid w:val="00A949E2"/>
    <w:rsid w:val="00A94A05"/>
    <w:rsid w:val="00A94F34"/>
    <w:rsid w:val="00A9552C"/>
    <w:rsid w:val="00A959E2"/>
    <w:rsid w:val="00A95F1A"/>
    <w:rsid w:val="00A960D3"/>
    <w:rsid w:val="00A96C04"/>
    <w:rsid w:val="00A970C1"/>
    <w:rsid w:val="00A97DFD"/>
    <w:rsid w:val="00AA096C"/>
    <w:rsid w:val="00AA0A40"/>
    <w:rsid w:val="00AA1292"/>
    <w:rsid w:val="00AA162D"/>
    <w:rsid w:val="00AA2327"/>
    <w:rsid w:val="00AA27B3"/>
    <w:rsid w:val="00AA2874"/>
    <w:rsid w:val="00AA2B53"/>
    <w:rsid w:val="00AA2C80"/>
    <w:rsid w:val="00AA2D7B"/>
    <w:rsid w:val="00AA352E"/>
    <w:rsid w:val="00AA38A9"/>
    <w:rsid w:val="00AA3AA7"/>
    <w:rsid w:val="00AA4B56"/>
    <w:rsid w:val="00AA4BE2"/>
    <w:rsid w:val="00AA4D46"/>
    <w:rsid w:val="00AA4F39"/>
    <w:rsid w:val="00AA5091"/>
    <w:rsid w:val="00AA55B8"/>
    <w:rsid w:val="00AA5915"/>
    <w:rsid w:val="00AA5D06"/>
    <w:rsid w:val="00AA5DCC"/>
    <w:rsid w:val="00AA6372"/>
    <w:rsid w:val="00AA6D00"/>
    <w:rsid w:val="00AA71E8"/>
    <w:rsid w:val="00AA75F5"/>
    <w:rsid w:val="00AA76CC"/>
    <w:rsid w:val="00AA7EDD"/>
    <w:rsid w:val="00AB29A3"/>
    <w:rsid w:val="00AB2A11"/>
    <w:rsid w:val="00AB2A58"/>
    <w:rsid w:val="00AB2F7F"/>
    <w:rsid w:val="00AB3110"/>
    <w:rsid w:val="00AB3A03"/>
    <w:rsid w:val="00AB3A65"/>
    <w:rsid w:val="00AB3B3C"/>
    <w:rsid w:val="00AB3B93"/>
    <w:rsid w:val="00AB3CC6"/>
    <w:rsid w:val="00AB4F5F"/>
    <w:rsid w:val="00AB5900"/>
    <w:rsid w:val="00AB5AC9"/>
    <w:rsid w:val="00AB5F6C"/>
    <w:rsid w:val="00AB6144"/>
    <w:rsid w:val="00AB637B"/>
    <w:rsid w:val="00AB6902"/>
    <w:rsid w:val="00AB71CA"/>
    <w:rsid w:val="00AC0229"/>
    <w:rsid w:val="00AC04D8"/>
    <w:rsid w:val="00AC063B"/>
    <w:rsid w:val="00AC0D3F"/>
    <w:rsid w:val="00AC14C0"/>
    <w:rsid w:val="00AC1FF2"/>
    <w:rsid w:val="00AC29AD"/>
    <w:rsid w:val="00AC2CEA"/>
    <w:rsid w:val="00AC33DC"/>
    <w:rsid w:val="00AC392B"/>
    <w:rsid w:val="00AC40D9"/>
    <w:rsid w:val="00AC412A"/>
    <w:rsid w:val="00AC4A00"/>
    <w:rsid w:val="00AC4D49"/>
    <w:rsid w:val="00AC54BD"/>
    <w:rsid w:val="00AC62B7"/>
    <w:rsid w:val="00AC6BD7"/>
    <w:rsid w:val="00AC6D0D"/>
    <w:rsid w:val="00AC6F9F"/>
    <w:rsid w:val="00AC71E8"/>
    <w:rsid w:val="00AD01B0"/>
    <w:rsid w:val="00AD0797"/>
    <w:rsid w:val="00AD0B53"/>
    <w:rsid w:val="00AD0D54"/>
    <w:rsid w:val="00AD107A"/>
    <w:rsid w:val="00AD1343"/>
    <w:rsid w:val="00AD148F"/>
    <w:rsid w:val="00AD23A9"/>
    <w:rsid w:val="00AD30BF"/>
    <w:rsid w:val="00AD3216"/>
    <w:rsid w:val="00AD386A"/>
    <w:rsid w:val="00AD3F6A"/>
    <w:rsid w:val="00AD551C"/>
    <w:rsid w:val="00AD59C3"/>
    <w:rsid w:val="00AD5EE5"/>
    <w:rsid w:val="00AD612E"/>
    <w:rsid w:val="00AD6501"/>
    <w:rsid w:val="00AD73A8"/>
    <w:rsid w:val="00AD7ADC"/>
    <w:rsid w:val="00AD7C16"/>
    <w:rsid w:val="00AE0347"/>
    <w:rsid w:val="00AE047B"/>
    <w:rsid w:val="00AE0A9F"/>
    <w:rsid w:val="00AE121A"/>
    <w:rsid w:val="00AE26EF"/>
    <w:rsid w:val="00AE285C"/>
    <w:rsid w:val="00AE2A6D"/>
    <w:rsid w:val="00AE2BA2"/>
    <w:rsid w:val="00AE2C7A"/>
    <w:rsid w:val="00AE31CF"/>
    <w:rsid w:val="00AE3AF8"/>
    <w:rsid w:val="00AE4EB2"/>
    <w:rsid w:val="00AE4F33"/>
    <w:rsid w:val="00AE4FFB"/>
    <w:rsid w:val="00AE5520"/>
    <w:rsid w:val="00AE58A1"/>
    <w:rsid w:val="00AE652A"/>
    <w:rsid w:val="00AE6880"/>
    <w:rsid w:val="00AE6C75"/>
    <w:rsid w:val="00AE6FDA"/>
    <w:rsid w:val="00AE70BD"/>
    <w:rsid w:val="00AE7296"/>
    <w:rsid w:val="00AE74DB"/>
    <w:rsid w:val="00AE74E1"/>
    <w:rsid w:val="00AE75A1"/>
    <w:rsid w:val="00AF122A"/>
    <w:rsid w:val="00AF197F"/>
    <w:rsid w:val="00AF1E3B"/>
    <w:rsid w:val="00AF1FB4"/>
    <w:rsid w:val="00AF22E7"/>
    <w:rsid w:val="00AF24B9"/>
    <w:rsid w:val="00AF27AB"/>
    <w:rsid w:val="00AF291D"/>
    <w:rsid w:val="00AF2F1C"/>
    <w:rsid w:val="00AF3197"/>
    <w:rsid w:val="00AF3F9E"/>
    <w:rsid w:val="00AF40E7"/>
    <w:rsid w:val="00AF41EF"/>
    <w:rsid w:val="00AF43C1"/>
    <w:rsid w:val="00AF443C"/>
    <w:rsid w:val="00AF45BC"/>
    <w:rsid w:val="00AF4B8E"/>
    <w:rsid w:val="00AF6229"/>
    <w:rsid w:val="00AF6559"/>
    <w:rsid w:val="00AF65F6"/>
    <w:rsid w:val="00AF7071"/>
    <w:rsid w:val="00AF70AF"/>
    <w:rsid w:val="00AF7792"/>
    <w:rsid w:val="00AF7A09"/>
    <w:rsid w:val="00B003ED"/>
    <w:rsid w:val="00B00CB6"/>
    <w:rsid w:val="00B00FAD"/>
    <w:rsid w:val="00B0114B"/>
    <w:rsid w:val="00B02762"/>
    <w:rsid w:val="00B02E4A"/>
    <w:rsid w:val="00B0326E"/>
    <w:rsid w:val="00B036DB"/>
    <w:rsid w:val="00B03867"/>
    <w:rsid w:val="00B049F2"/>
    <w:rsid w:val="00B04FDE"/>
    <w:rsid w:val="00B05423"/>
    <w:rsid w:val="00B0585F"/>
    <w:rsid w:val="00B0654C"/>
    <w:rsid w:val="00B102CF"/>
    <w:rsid w:val="00B10BB1"/>
    <w:rsid w:val="00B11428"/>
    <w:rsid w:val="00B11821"/>
    <w:rsid w:val="00B1187A"/>
    <w:rsid w:val="00B119BE"/>
    <w:rsid w:val="00B11E25"/>
    <w:rsid w:val="00B12419"/>
    <w:rsid w:val="00B12909"/>
    <w:rsid w:val="00B13821"/>
    <w:rsid w:val="00B13A32"/>
    <w:rsid w:val="00B148BC"/>
    <w:rsid w:val="00B14A18"/>
    <w:rsid w:val="00B15195"/>
    <w:rsid w:val="00B152EC"/>
    <w:rsid w:val="00B16D51"/>
    <w:rsid w:val="00B16E03"/>
    <w:rsid w:val="00B16EC9"/>
    <w:rsid w:val="00B17933"/>
    <w:rsid w:val="00B17963"/>
    <w:rsid w:val="00B20157"/>
    <w:rsid w:val="00B20910"/>
    <w:rsid w:val="00B20E0D"/>
    <w:rsid w:val="00B219B0"/>
    <w:rsid w:val="00B22245"/>
    <w:rsid w:val="00B22399"/>
    <w:rsid w:val="00B22800"/>
    <w:rsid w:val="00B22D6C"/>
    <w:rsid w:val="00B24416"/>
    <w:rsid w:val="00B2470A"/>
    <w:rsid w:val="00B248DF"/>
    <w:rsid w:val="00B24973"/>
    <w:rsid w:val="00B24F44"/>
    <w:rsid w:val="00B2570E"/>
    <w:rsid w:val="00B2628F"/>
    <w:rsid w:val="00B270E2"/>
    <w:rsid w:val="00B2776E"/>
    <w:rsid w:val="00B27D75"/>
    <w:rsid w:val="00B301C0"/>
    <w:rsid w:val="00B30338"/>
    <w:rsid w:val="00B3057D"/>
    <w:rsid w:val="00B30D4E"/>
    <w:rsid w:val="00B32054"/>
    <w:rsid w:val="00B32CC2"/>
    <w:rsid w:val="00B33497"/>
    <w:rsid w:val="00B338B5"/>
    <w:rsid w:val="00B34149"/>
    <w:rsid w:val="00B34F6A"/>
    <w:rsid w:val="00B35540"/>
    <w:rsid w:val="00B37033"/>
    <w:rsid w:val="00B37795"/>
    <w:rsid w:val="00B37909"/>
    <w:rsid w:val="00B37981"/>
    <w:rsid w:val="00B37E96"/>
    <w:rsid w:val="00B407D4"/>
    <w:rsid w:val="00B40D31"/>
    <w:rsid w:val="00B41D43"/>
    <w:rsid w:val="00B42447"/>
    <w:rsid w:val="00B4277D"/>
    <w:rsid w:val="00B4299F"/>
    <w:rsid w:val="00B42EBC"/>
    <w:rsid w:val="00B44FBB"/>
    <w:rsid w:val="00B4559F"/>
    <w:rsid w:val="00B45A75"/>
    <w:rsid w:val="00B46EEF"/>
    <w:rsid w:val="00B46F6C"/>
    <w:rsid w:val="00B475F1"/>
    <w:rsid w:val="00B476FB"/>
    <w:rsid w:val="00B47F9B"/>
    <w:rsid w:val="00B50621"/>
    <w:rsid w:val="00B5063B"/>
    <w:rsid w:val="00B50671"/>
    <w:rsid w:val="00B5077B"/>
    <w:rsid w:val="00B50D3D"/>
    <w:rsid w:val="00B50EA4"/>
    <w:rsid w:val="00B51028"/>
    <w:rsid w:val="00B524BF"/>
    <w:rsid w:val="00B52508"/>
    <w:rsid w:val="00B5259F"/>
    <w:rsid w:val="00B53766"/>
    <w:rsid w:val="00B5386C"/>
    <w:rsid w:val="00B53C8A"/>
    <w:rsid w:val="00B54C4C"/>
    <w:rsid w:val="00B54F7E"/>
    <w:rsid w:val="00B54FF5"/>
    <w:rsid w:val="00B553E2"/>
    <w:rsid w:val="00B5567F"/>
    <w:rsid w:val="00B5579C"/>
    <w:rsid w:val="00B560BF"/>
    <w:rsid w:val="00B56580"/>
    <w:rsid w:val="00B57DB8"/>
    <w:rsid w:val="00B57F64"/>
    <w:rsid w:val="00B6030A"/>
    <w:rsid w:val="00B60376"/>
    <w:rsid w:val="00B6064C"/>
    <w:rsid w:val="00B606A3"/>
    <w:rsid w:val="00B6109A"/>
    <w:rsid w:val="00B617DC"/>
    <w:rsid w:val="00B62444"/>
    <w:rsid w:val="00B629F0"/>
    <w:rsid w:val="00B65457"/>
    <w:rsid w:val="00B657DF"/>
    <w:rsid w:val="00B65BC7"/>
    <w:rsid w:val="00B6608C"/>
    <w:rsid w:val="00B66623"/>
    <w:rsid w:val="00B66C4C"/>
    <w:rsid w:val="00B66F58"/>
    <w:rsid w:val="00B67082"/>
    <w:rsid w:val="00B67CA5"/>
    <w:rsid w:val="00B707CB"/>
    <w:rsid w:val="00B70CBB"/>
    <w:rsid w:val="00B70F48"/>
    <w:rsid w:val="00B71C0E"/>
    <w:rsid w:val="00B71C64"/>
    <w:rsid w:val="00B71D1D"/>
    <w:rsid w:val="00B71F38"/>
    <w:rsid w:val="00B7272C"/>
    <w:rsid w:val="00B72F01"/>
    <w:rsid w:val="00B7324B"/>
    <w:rsid w:val="00B73A2D"/>
    <w:rsid w:val="00B744A2"/>
    <w:rsid w:val="00B74EAB"/>
    <w:rsid w:val="00B76034"/>
    <w:rsid w:val="00B7605D"/>
    <w:rsid w:val="00B768D9"/>
    <w:rsid w:val="00B76B74"/>
    <w:rsid w:val="00B770F3"/>
    <w:rsid w:val="00B77446"/>
    <w:rsid w:val="00B77E70"/>
    <w:rsid w:val="00B77F74"/>
    <w:rsid w:val="00B80C50"/>
    <w:rsid w:val="00B822E0"/>
    <w:rsid w:val="00B827BD"/>
    <w:rsid w:val="00B83B78"/>
    <w:rsid w:val="00B844A4"/>
    <w:rsid w:val="00B846A1"/>
    <w:rsid w:val="00B84E40"/>
    <w:rsid w:val="00B869C6"/>
    <w:rsid w:val="00B86A43"/>
    <w:rsid w:val="00B86C0A"/>
    <w:rsid w:val="00B86D45"/>
    <w:rsid w:val="00B87602"/>
    <w:rsid w:val="00B90290"/>
    <w:rsid w:val="00B90E45"/>
    <w:rsid w:val="00B912DF"/>
    <w:rsid w:val="00B91817"/>
    <w:rsid w:val="00B91A3D"/>
    <w:rsid w:val="00B922E0"/>
    <w:rsid w:val="00B92B10"/>
    <w:rsid w:val="00B92B28"/>
    <w:rsid w:val="00B93303"/>
    <w:rsid w:val="00B9340F"/>
    <w:rsid w:val="00B93BF6"/>
    <w:rsid w:val="00B93D04"/>
    <w:rsid w:val="00B93E37"/>
    <w:rsid w:val="00B94200"/>
    <w:rsid w:val="00B94A6E"/>
    <w:rsid w:val="00B950C9"/>
    <w:rsid w:val="00B9570A"/>
    <w:rsid w:val="00B95DE5"/>
    <w:rsid w:val="00B964D2"/>
    <w:rsid w:val="00B96AE7"/>
    <w:rsid w:val="00B975AA"/>
    <w:rsid w:val="00BA00A4"/>
    <w:rsid w:val="00BA0FAD"/>
    <w:rsid w:val="00BA126F"/>
    <w:rsid w:val="00BA2295"/>
    <w:rsid w:val="00BA24F2"/>
    <w:rsid w:val="00BA2F8A"/>
    <w:rsid w:val="00BA32D4"/>
    <w:rsid w:val="00BA3882"/>
    <w:rsid w:val="00BA3907"/>
    <w:rsid w:val="00BA3AFE"/>
    <w:rsid w:val="00BA4E63"/>
    <w:rsid w:val="00BA5019"/>
    <w:rsid w:val="00BA5701"/>
    <w:rsid w:val="00BA607B"/>
    <w:rsid w:val="00BA63DB"/>
    <w:rsid w:val="00BA64BC"/>
    <w:rsid w:val="00BA6B61"/>
    <w:rsid w:val="00BA6F42"/>
    <w:rsid w:val="00BA6FF4"/>
    <w:rsid w:val="00BA7559"/>
    <w:rsid w:val="00BA75AC"/>
    <w:rsid w:val="00BA7693"/>
    <w:rsid w:val="00BA7793"/>
    <w:rsid w:val="00BA7FB5"/>
    <w:rsid w:val="00BB09AD"/>
    <w:rsid w:val="00BB0BFE"/>
    <w:rsid w:val="00BB0FBF"/>
    <w:rsid w:val="00BB1B16"/>
    <w:rsid w:val="00BB1CD1"/>
    <w:rsid w:val="00BB3FEF"/>
    <w:rsid w:val="00BB5F6F"/>
    <w:rsid w:val="00BB6C8F"/>
    <w:rsid w:val="00BB710B"/>
    <w:rsid w:val="00BB7493"/>
    <w:rsid w:val="00BB7581"/>
    <w:rsid w:val="00BB7E10"/>
    <w:rsid w:val="00BB7E52"/>
    <w:rsid w:val="00BC0A27"/>
    <w:rsid w:val="00BC1A32"/>
    <w:rsid w:val="00BC1B6B"/>
    <w:rsid w:val="00BC2224"/>
    <w:rsid w:val="00BC26AA"/>
    <w:rsid w:val="00BC2C4B"/>
    <w:rsid w:val="00BC35D2"/>
    <w:rsid w:val="00BC3A31"/>
    <w:rsid w:val="00BC3A84"/>
    <w:rsid w:val="00BC3B0A"/>
    <w:rsid w:val="00BC4236"/>
    <w:rsid w:val="00BC449D"/>
    <w:rsid w:val="00BC461C"/>
    <w:rsid w:val="00BC4A1F"/>
    <w:rsid w:val="00BC552E"/>
    <w:rsid w:val="00BC576A"/>
    <w:rsid w:val="00BC58CD"/>
    <w:rsid w:val="00BC6246"/>
    <w:rsid w:val="00BC70B1"/>
    <w:rsid w:val="00BC70CF"/>
    <w:rsid w:val="00BC758C"/>
    <w:rsid w:val="00BC7E7C"/>
    <w:rsid w:val="00BC7F75"/>
    <w:rsid w:val="00BD0732"/>
    <w:rsid w:val="00BD1B90"/>
    <w:rsid w:val="00BD3A53"/>
    <w:rsid w:val="00BD3D94"/>
    <w:rsid w:val="00BD49C5"/>
    <w:rsid w:val="00BD5145"/>
    <w:rsid w:val="00BD54AB"/>
    <w:rsid w:val="00BD592B"/>
    <w:rsid w:val="00BD5A96"/>
    <w:rsid w:val="00BD5BEE"/>
    <w:rsid w:val="00BD6BB8"/>
    <w:rsid w:val="00BD73D7"/>
    <w:rsid w:val="00BD785B"/>
    <w:rsid w:val="00BD7B82"/>
    <w:rsid w:val="00BD7D18"/>
    <w:rsid w:val="00BE0580"/>
    <w:rsid w:val="00BE07DD"/>
    <w:rsid w:val="00BE19FD"/>
    <w:rsid w:val="00BE1C97"/>
    <w:rsid w:val="00BE1EE0"/>
    <w:rsid w:val="00BE2473"/>
    <w:rsid w:val="00BE285C"/>
    <w:rsid w:val="00BE2F03"/>
    <w:rsid w:val="00BE419F"/>
    <w:rsid w:val="00BE428C"/>
    <w:rsid w:val="00BE4299"/>
    <w:rsid w:val="00BE4D22"/>
    <w:rsid w:val="00BE4E11"/>
    <w:rsid w:val="00BE501A"/>
    <w:rsid w:val="00BE5993"/>
    <w:rsid w:val="00BE5CAE"/>
    <w:rsid w:val="00BE6322"/>
    <w:rsid w:val="00BE66FE"/>
    <w:rsid w:val="00BE68B4"/>
    <w:rsid w:val="00BE6D5D"/>
    <w:rsid w:val="00BE7127"/>
    <w:rsid w:val="00BE79A5"/>
    <w:rsid w:val="00BE7DCD"/>
    <w:rsid w:val="00BF05D7"/>
    <w:rsid w:val="00BF0E73"/>
    <w:rsid w:val="00BF0F28"/>
    <w:rsid w:val="00BF1AA4"/>
    <w:rsid w:val="00BF1B4E"/>
    <w:rsid w:val="00BF2400"/>
    <w:rsid w:val="00BF2AFC"/>
    <w:rsid w:val="00BF2D37"/>
    <w:rsid w:val="00BF3145"/>
    <w:rsid w:val="00BF31CC"/>
    <w:rsid w:val="00BF3A45"/>
    <w:rsid w:val="00BF4716"/>
    <w:rsid w:val="00BF5332"/>
    <w:rsid w:val="00BF5F47"/>
    <w:rsid w:val="00BF5F57"/>
    <w:rsid w:val="00BF6685"/>
    <w:rsid w:val="00C00C13"/>
    <w:rsid w:val="00C0107F"/>
    <w:rsid w:val="00C014C0"/>
    <w:rsid w:val="00C01665"/>
    <w:rsid w:val="00C02025"/>
    <w:rsid w:val="00C020E4"/>
    <w:rsid w:val="00C028B5"/>
    <w:rsid w:val="00C03409"/>
    <w:rsid w:val="00C03511"/>
    <w:rsid w:val="00C04705"/>
    <w:rsid w:val="00C048E8"/>
    <w:rsid w:val="00C05717"/>
    <w:rsid w:val="00C05804"/>
    <w:rsid w:val="00C05D97"/>
    <w:rsid w:val="00C067E9"/>
    <w:rsid w:val="00C06A89"/>
    <w:rsid w:val="00C078CD"/>
    <w:rsid w:val="00C07B75"/>
    <w:rsid w:val="00C07D0E"/>
    <w:rsid w:val="00C10089"/>
    <w:rsid w:val="00C1091B"/>
    <w:rsid w:val="00C10B8C"/>
    <w:rsid w:val="00C116B7"/>
    <w:rsid w:val="00C11957"/>
    <w:rsid w:val="00C1303E"/>
    <w:rsid w:val="00C13212"/>
    <w:rsid w:val="00C14394"/>
    <w:rsid w:val="00C148D7"/>
    <w:rsid w:val="00C149BD"/>
    <w:rsid w:val="00C14A4D"/>
    <w:rsid w:val="00C150DC"/>
    <w:rsid w:val="00C165C3"/>
    <w:rsid w:val="00C16AFC"/>
    <w:rsid w:val="00C1713F"/>
    <w:rsid w:val="00C203EA"/>
    <w:rsid w:val="00C20B9F"/>
    <w:rsid w:val="00C20EAE"/>
    <w:rsid w:val="00C20FD2"/>
    <w:rsid w:val="00C21103"/>
    <w:rsid w:val="00C21291"/>
    <w:rsid w:val="00C222AC"/>
    <w:rsid w:val="00C22E58"/>
    <w:rsid w:val="00C22E7F"/>
    <w:rsid w:val="00C22E8B"/>
    <w:rsid w:val="00C23571"/>
    <w:rsid w:val="00C23AD5"/>
    <w:rsid w:val="00C23DA3"/>
    <w:rsid w:val="00C24D13"/>
    <w:rsid w:val="00C2592D"/>
    <w:rsid w:val="00C26573"/>
    <w:rsid w:val="00C2725C"/>
    <w:rsid w:val="00C27CFD"/>
    <w:rsid w:val="00C30472"/>
    <w:rsid w:val="00C30FD7"/>
    <w:rsid w:val="00C319DB"/>
    <w:rsid w:val="00C31FB4"/>
    <w:rsid w:val="00C321B0"/>
    <w:rsid w:val="00C323AD"/>
    <w:rsid w:val="00C327A4"/>
    <w:rsid w:val="00C32B6F"/>
    <w:rsid w:val="00C333DE"/>
    <w:rsid w:val="00C33B54"/>
    <w:rsid w:val="00C33FC5"/>
    <w:rsid w:val="00C34CF5"/>
    <w:rsid w:val="00C34DA4"/>
    <w:rsid w:val="00C3551D"/>
    <w:rsid w:val="00C358B2"/>
    <w:rsid w:val="00C36ECE"/>
    <w:rsid w:val="00C36F3B"/>
    <w:rsid w:val="00C36F7B"/>
    <w:rsid w:val="00C36F7D"/>
    <w:rsid w:val="00C378CE"/>
    <w:rsid w:val="00C40D5D"/>
    <w:rsid w:val="00C41266"/>
    <w:rsid w:val="00C412CD"/>
    <w:rsid w:val="00C41E87"/>
    <w:rsid w:val="00C420DC"/>
    <w:rsid w:val="00C422E6"/>
    <w:rsid w:val="00C42759"/>
    <w:rsid w:val="00C43B7A"/>
    <w:rsid w:val="00C45A91"/>
    <w:rsid w:val="00C463BB"/>
    <w:rsid w:val="00C46887"/>
    <w:rsid w:val="00C474CD"/>
    <w:rsid w:val="00C47D3F"/>
    <w:rsid w:val="00C509C9"/>
    <w:rsid w:val="00C50DD6"/>
    <w:rsid w:val="00C512CC"/>
    <w:rsid w:val="00C51362"/>
    <w:rsid w:val="00C523C8"/>
    <w:rsid w:val="00C52D3A"/>
    <w:rsid w:val="00C53790"/>
    <w:rsid w:val="00C53820"/>
    <w:rsid w:val="00C545B9"/>
    <w:rsid w:val="00C56330"/>
    <w:rsid w:val="00C56527"/>
    <w:rsid w:val="00C57061"/>
    <w:rsid w:val="00C606D8"/>
    <w:rsid w:val="00C60865"/>
    <w:rsid w:val="00C609CE"/>
    <w:rsid w:val="00C60C8D"/>
    <w:rsid w:val="00C60D9A"/>
    <w:rsid w:val="00C613D5"/>
    <w:rsid w:val="00C62274"/>
    <w:rsid w:val="00C62405"/>
    <w:rsid w:val="00C631A9"/>
    <w:rsid w:val="00C63711"/>
    <w:rsid w:val="00C63C97"/>
    <w:rsid w:val="00C64668"/>
    <w:rsid w:val="00C64EA9"/>
    <w:rsid w:val="00C6593F"/>
    <w:rsid w:val="00C6618F"/>
    <w:rsid w:val="00C66436"/>
    <w:rsid w:val="00C66AED"/>
    <w:rsid w:val="00C6736A"/>
    <w:rsid w:val="00C67B29"/>
    <w:rsid w:val="00C67E1F"/>
    <w:rsid w:val="00C7082A"/>
    <w:rsid w:val="00C70ED9"/>
    <w:rsid w:val="00C70EE4"/>
    <w:rsid w:val="00C71903"/>
    <w:rsid w:val="00C722DA"/>
    <w:rsid w:val="00C72F34"/>
    <w:rsid w:val="00C73773"/>
    <w:rsid w:val="00C74468"/>
    <w:rsid w:val="00C74975"/>
    <w:rsid w:val="00C74C32"/>
    <w:rsid w:val="00C753E1"/>
    <w:rsid w:val="00C77312"/>
    <w:rsid w:val="00C77507"/>
    <w:rsid w:val="00C77DAF"/>
    <w:rsid w:val="00C802A2"/>
    <w:rsid w:val="00C807B6"/>
    <w:rsid w:val="00C8153D"/>
    <w:rsid w:val="00C81781"/>
    <w:rsid w:val="00C8236B"/>
    <w:rsid w:val="00C82C2E"/>
    <w:rsid w:val="00C83CE3"/>
    <w:rsid w:val="00C84401"/>
    <w:rsid w:val="00C849B0"/>
    <w:rsid w:val="00C84D3A"/>
    <w:rsid w:val="00C84D45"/>
    <w:rsid w:val="00C84FEC"/>
    <w:rsid w:val="00C8513D"/>
    <w:rsid w:val="00C85217"/>
    <w:rsid w:val="00C8614C"/>
    <w:rsid w:val="00C86D36"/>
    <w:rsid w:val="00C86D78"/>
    <w:rsid w:val="00C87F04"/>
    <w:rsid w:val="00C9081D"/>
    <w:rsid w:val="00C9172C"/>
    <w:rsid w:val="00C91D4E"/>
    <w:rsid w:val="00C92646"/>
    <w:rsid w:val="00C92D6D"/>
    <w:rsid w:val="00C93A40"/>
    <w:rsid w:val="00C9437B"/>
    <w:rsid w:val="00C9439E"/>
    <w:rsid w:val="00C945C1"/>
    <w:rsid w:val="00C950AF"/>
    <w:rsid w:val="00C952F5"/>
    <w:rsid w:val="00C954F7"/>
    <w:rsid w:val="00C95FAC"/>
    <w:rsid w:val="00C9609F"/>
    <w:rsid w:val="00C9629A"/>
    <w:rsid w:val="00C96B85"/>
    <w:rsid w:val="00CA13DA"/>
    <w:rsid w:val="00CA297B"/>
    <w:rsid w:val="00CA2A6E"/>
    <w:rsid w:val="00CA2CD9"/>
    <w:rsid w:val="00CA303C"/>
    <w:rsid w:val="00CA3542"/>
    <w:rsid w:val="00CA3EC3"/>
    <w:rsid w:val="00CA438A"/>
    <w:rsid w:val="00CA4A18"/>
    <w:rsid w:val="00CA4E1D"/>
    <w:rsid w:val="00CA694C"/>
    <w:rsid w:val="00CA7B1C"/>
    <w:rsid w:val="00CA7E1A"/>
    <w:rsid w:val="00CB01DC"/>
    <w:rsid w:val="00CB0406"/>
    <w:rsid w:val="00CB0935"/>
    <w:rsid w:val="00CB11C3"/>
    <w:rsid w:val="00CB13AC"/>
    <w:rsid w:val="00CB1693"/>
    <w:rsid w:val="00CB17DB"/>
    <w:rsid w:val="00CB1A6F"/>
    <w:rsid w:val="00CB1B10"/>
    <w:rsid w:val="00CB1B14"/>
    <w:rsid w:val="00CB2496"/>
    <w:rsid w:val="00CB2F2B"/>
    <w:rsid w:val="00CB3A22"/>
    <w:rsid w:val="00CB3F35"/>
    <w:rsid w:val="00CB41CF"/>
    <w:rsid w:val="00CB45E5"/>
    <w:rsid w:val="00CB5365"/>
    <w:rsid w:val="00CB59EB"/>
    <w:rsid w:val="00CB5C09"/>
    <w:rsid w:val="00CB5E43"/>
    <w:rsid w:val="00CB7021"/>
    <w:rsid w:val="00CB77EC"/>
    <w:rsid w:val="00CB7B92"/>
    <w:rsid w:val="00CB7DF6"/>
    <w:rsid w:val="00CC063B"/>
    <w:rsid w:val="00CC0FDC"/>
    <w:rsid w:val="00CC13EB"/>
    <w:rsid w:val="00CC145A"/>
    <w:rsid w:val="00CC200D"/>
    <w:rsid w:val="00CC225D"/>
    <w:rsid w:val="00CC27AA"/>
    <w:rsid w:val="00CC365D"/>
    <w:rsid w:val="00CC42DE"/>
    <w:rsid w:val="00CC47DE"/>
    <w:rsid w:val="00CC60C2"/>
    <w:rsid w:val="00CC6434"/>
    <w:rsid w:val="00CC64E8"/>
    <w:rsid w:val="00CC7378"/>
    <w:rsid w:val="00CC7DBB"/>
    <w:rsid w:val="00CC7E33"/>
    <w:rsid w:val="00CD0102"/>
    <w:rsid w:val="00CD028D"/>
    <w:rsid w:val="00CD057A"/>
    <w:rsid w:val="00CD0F50"/>
    <w:rsid w:val="00CD134E"/>
    <w:rsid w:val="00CD1A3B"/>
    <w:rsid w:val="00CD1D75"/>
    <w:rsid w:val="00CD1D96"/>
    <w:rsid w:val="00CD219D"/>
    <w:rsid w:val="00CD2F67"/>
    <w:rsid w:val="00CD303F"/>
    <w:rsid w:val="00CD3BC7"/>
    <w:rsid w:val="00CD3FB1"/>
    <w:rsid w:val="00CD4104"/>
    <w:rsid w:val="00CD4113"/>
    <w:rsid w:val="00CD4AFA"/>
    <w:rsid w:val="00CD4F2E"/>
    <w:rsid w:val="00CD4FE1"/>
    <w:rsid w:val="00CD55BB"/>
    <w:rsid w:val="00CD5CDF"/>
    <w:rsid w:val="00CD644C"/>
    <w:rsid w:val="00CE06CF"/>
    <w:rsid w:val="00CE0A35"/>
    <w:rsid w:val="00CE0AD8"/>
    <w:rsid w:val="00CE174D"/>
    <w:rsid w:val="00CE1976"/>
    <w:rsid w:val="00CE1A3E"/>
    <w:rsid w:val="00CE1ABB"/>
    <w:rsid w:val="00CE2033"/>
    <w:rsid w:val="00CE205C"/>
    <w:rsid w:val="00CE2993"/>
    <w:rsid w:val="00CE33C4"/>
    <w:rsid w:val="00CE3599"/>
    <w:rsid w:val="00CE3716"/>
    <w:rsid w:val="00CE3B79"/>
    <w:rsid w:val="00CE411F"/>
    <w:rsid w:val="00CE41BC"/>
    <w:rsid w:val="00CE42AB"/>
    <w:rsid w:val="00CE4423"/>
    <w:rsid w:val="00CE4EB8"/>
    <w:rsid w:val="00CE50B0"/>
    <w:rsid w:val="00CE6396"/>
    <w:rsid w:val="00CE7A05"/>
    <w:rsid w:val="00CE7C66"/>
    <w:rsid w:val="00CE7D72"/>
    <w:rsid w:val="00CE8E82"/>
    <w:rsid w:val="00CF0C21"/>
    <w:rsid w:val="00CF170B"/>
    <w:rsid w:val="00CF19C7"/>
    <w:rsid w:val="00CF2030"/>
    <w:rsid w:val="00CF247B"/>
    <w:rsid w:val="00CF27F8"/>
    <w:rsid w:val="00CF2B53"/>
    <w:rsid w:val="00CF3616"/>
    <w:rsid w:val="00CF3A82"/>
    <w:rsid w:val="00CF3F32"/>
    <w:rsid w:val="00CF403D"/>
    <w:rsid w:val="00CF4291"/>
    <w:rsid w:val="00CF4D13"/>
    <w:rsid w:val="00CF5792"/>
    <w:rsid w:val="00CF6C6B"/>
    <w:rsid w:val="00CF6E95"/>
    <w:rsid w:val="00CF6F16"/>
    <w:rsid w:val="00CF7809"/>
    <w:rsid w:val="00CF7FCF"/>
    <w:rsid w:val="00D01D10"/>
    <w:rsid w:val="00D0378A"/>
    <w:rsid w:val="00D03CB5"/>
    <w:rsid w:val="00D04788"/>
    <w:rsid w:val="00D047AB"/>
    <w:rsid w:val="00D04F19"/>
    <w:rsid w:val="00D05132"/>
    <w:rsid w:val="00D05192"/>
    <w:rsid w:val="00D05263"/>
    <w:rsid w:val="00D055F1"/>
    <w:rsid w:val="00D057CA"/>
    <w:rsid w:val="00D05B43"/>
    <w:rsid w:val="00D05CFB"/>
    <w:rsid w:val="00D066A1"/>
    <w:rsid w:val="00D06D2B"/>
    <w:rsid w:val="00D07302"/>
    <w:rsid w:val="00D07542"/>
    <w:rsid w:val="00D07B2B"/>
    <w:rsid w:val="00D07B36"/>
    <w:rsid w:val="00D07E9C"/>
    <w:rsid w:val="00D11380"/>
    <w:rsid w:val="00D137D3"/>
    <w:rsid w:val="00D13889"/>
    <w:rsid w:val="00D13D69"/>
    <w:rsid w:val="00D14092"/>
    <w:rsid w:val="00D140DE"/>
    <w:rsid w:val="00D149FC"/>
    <w:rsid w:val="00D14D49"/>
    <w:rsid w:val="00D15A3A"/>
    <w:rsid w:val="00D15A7C"/>
    <w:rsid w:val="00D15D83"/>
    <w:rsid w:val="00D1604B"/>
    <w:rsid w:val="00D17086"/>
    <w:rsid w:val="00D1758B"/>
    <w:rsid w:val="00D17BDF"/>
    <w:rsid w:val="00D17FDD"/>
    <w:rsid w:val="00D20272"/>
    <w:rsid w:val="00D20418"/>
    <w:rsid w:val="00D20535"/>
    <w:rsid w:val="00D20696"/>
    <w:rsid w:val="00D20C13"/>
    <w:rsid w:val="00D22B31"/>
    <w:rsid w:val="00D2305C"/>
    <w:rsid w:val="00D2321A"/>
    <w:rsid w:val="00D2323F"/>
    <w:rsid w:val="00D23DF1"/>
    <w:rsid w:val="00D24178"/>
    <w:rsid w:val="00D24369"/>
    <w:rsid w:val="00D24387"/>
    <w:rsid w:val="00D24D9E"/>
    <w:rsid w:val="00D251EB"/>
    <w:rsid w:val="00D2530B"/>
    <w:rsid w:val="00D25966"/>
    <w:rsid w:val="00D26A5A"/>
    <w:rsid w:val="00D3069A"/>
    <w:rsid w:val="00D30A81"/>
    <w:rsid w:val="00D3137A"/>
    <w:rsid w:val="00D313D3"/>
    <w:rsid w:val="00D31FCF"/>
    <w:rsid w:val="00D3241B"/>
    <w:rsid w:val="00D32F50"/>
    <w:rsid w:val="00D341B9"/>
    <w:rsid w:val="00D349EA"/>
    <w:rsid w:val="00D34BE9"/>
    <w:rsid w:val="00D36967"/>
    <w:rsid w:val="00D369F1"/>
    <w:rsid w:val="00D37348"/>
    <w:rsid w:val="00D40129"/>
    <w:rsid w:val="00D40231"/>
    <w:rsid w:val="00D40B5D"/>
    <w:rsid w:val="00D41D6B"/>
    <w:rsid w:val="00D41F62"/>
    <w:rsid w:val="00D42C72"/>
    <w:rsid w:val="00D432A0"/>
    <w:rsid w:val="00D43953"/>
    <w:rsid w:val="00D439E2"/>
    <w:rsid w:val="00D43BE1"/>
    <w:rsid w:val="00D44282"/>
    <w:rsid w:val="00D44DDB"/>
    <w:rsid w:val="00D45DB0"/>
    <w:rsid w:val="00D4630F"/>
    <w:rsid w:val="00D46C97"/>
    <w:rsid w:val="00D472AA"/>
    <w:rsid w:val="00D5051B"/>
    <w:rsid w:val="00D508E6"/>
    <w:rsid w:val="00D50B4A"/>
    <w:rsid w:val="00D517AD"/>
    <w:rsid w:val="00D51C56"/>
    <w:rsid w:val="00D51E7E"/>
    <w:rsid w:val="00D522F0"/>
    <w:rsid w:val="00D5240C"/>
    <w:rsid w:val="00D5271D"/>
    <w:rsid w:val="00D530FE"/>
    <w:rsid w:val="00D531F2"/>
    <w:rsid w:val="00D53228"/>
    <w:rsid w:val="00D538F4"/>
    <w:rsid w:val="00D543BE"/>
    <w:rsid w:val="00D54B94"/>
    <w:rsid w:val="00D556D0"/>
    <w:rsid w:val="00D55BEB"/>
    <w:rsid w:val="00D55E79"/>
    <w:rsid w:val="00D56A47"/>
    <w:rsid w:val="00D56DD4"/>
    <w:rsid w:val="00D57BCE"/>
    <w:rsid w:val="00D601E1"/>
    <w:rsid w:val="00D6039D"/>
    <w:rsid w:val="00D6049B"/>
    <w:rsid w:val="00D604B5"/>
    <w:rsid w:val="00D609A4"/>
    <w:rsid w:val="00D60C18"/>
    <w:rsid w:val="00D6221A"/>
    <w:rsid w:val="00D628ED"/>
    <w:rsid w:val="00D62E89"/>
    <w:rsid w:val="00D632DE"/>
    <w:rsid w:val="00D633B6"/>
    <w:rsid w:val="00D63863"/>
    <w:rsid w:val="00D642E2"/>
    <w:rsid w:val="00D6462D"/>
    <w:rsid w:val="00D6467F"/>
    <w:rsid w:val="00D6526C"/>
    <w:rsid w:val="00D65601"/>
    <w:rsid w:val="00D66609"/>
    <w:rsid w:val="00D66C25"/>
    <w:rsid w:val="00D66CBF"/>
    <w:rsid w:val="00D6716E"/>
    <w:rsid w:val="00D67751"/>
    <w:rsid w:val="00D706DA"/>
    <w:rsid w:val="00D70703"/>
    <w:rsid w:val="00D70746"/>
    <w:rsid w:val="00D70C8C"/>
    <w:rsid w:val="00D7102C"/>
    <w:rsid w:val="00D71495"/>
    <w:rsid w:val="00D7166B"/>
    <w:rsid w:val="00D72FAA"/>
    <w:rsid w:val="00D73828"/>
    <w:rsid w:val="00D73962"/>
    <w:rsid w:val="00D73E6C"/>
    <w:rsid w:val="00D74026"/>
    <w:rsid w:val="00D7474B"/>
    <w:rsid w:val="00D74BC3"/>
    <w:rsid w:val="00D74E87"/>
    <w:rsid w:val="00D75951"/>
    <w:rsid w:val="00D76540"/>
    <w:rsid w:val="00D768F2"/>
    <w:rsid w:val="00D76938"/>
    <w:rsid w:val="00D8062B"/>
    <w:rsid w:val="00D806CD"/>
    <w:rsid w:val="00D80708"/>
    <w:rsid w:val="00D809D5"/>
    <w:rsid w:val="00D80AB9"/>
    <w:rsid w:val="00D815EB"/>
    <w:rsid w:val="00D82048"/>
    <w:rsid w:val="00D8284E"/>
    <w:rsid w:val="00D831E9"/>
    <w:rsid w:val="00D8357E"/>
    <w:rsid w:val="00D84157"/>
    <w:rsid w:val="00D848AB"/>
    <w:rsid w:val="00D85E69"/>
    <w:rsid w:val="00D86B45"/>
    <w:rsid w:val="00D875F6"/>
    <w:rsid w:val="00D87676"/>
    <w:rsid w:val="00D90E50"/>
    <w:rsid w:val="00D91CE9"/>
    <w:rsid w:val="00D92E15"/>
    <w:rsid w:val="00D93A1C"/>
    <w:rsid w:val="00D93E61"/>
    <w:rsid w:val="00D94428"/>
    <w:rsid w:val="00D95B1A"/>
    <w:rsid w:val="00D96F57"/>
    <w:rsid w:val="00D97029"/>
    <w:rsid w:val="00DA1B49"/>
    <w:rsid w:val="00DA2AB7"/>
    <w:rsid w:val="00DA2EA9"/>
    <w:rsid w:val="00DA3299"/>
    <w:rsid w:val="00DA46AD"/>
    <w:rsid w:val="00DA5B29"/>
    <w:rsid w:val="00DA6180"/>
    <w:rsid w:val="00DA7125"/>
    <w:rsid w:val="00DA7394"/>
    <w:rsid w:val="00DA7846"/>
    <w:rsid w:val="00DA7B16"/>
    <w:rsid w:val="00DB1296"/>
    <w:rsid w:val="00DB157A"/>
    <w:rsid w:val="00DB190A"/>
    <w:rsid w:val="00DB1C88"/>
    <w:rsid w:val="00DB2546"/>
    <w:rsid w:val="00DB254E"/>
    <w:rsid w:val="00DB2B92"/>
    <w:rsid w:val="00DB30BF"/>
    <w:rsid w:val="00DB3907"/>
    <w:rsid w:val="00DB3C2F"/>
    <w:rsid w:val="00DB3ED7"/>
    <w:rsid w:val="00DB46FF"/>
    <w:rsid w:val="00DB492B"/>
    <w:rsid w:val="00DB4CAD"/>
    <w:rsid w:val="00DB4E68"/>
    <w:rsid w:val="00DB4F1D"/>
    <w:rsid w:val="00DB544E"/>
    <w:rsid w:val="00DB680E"/>
    <w:rsid w:val="00DB6BDF"/>
    <w:rsid w:val="00DB6F90"/>
    <w:rsid w:val="00DB76A5"/>
    <w:rsid w:val="00DB7C19"/>
    <w:rsid w:val="00DC0F2D"/>
    <w:rsid w:val="00DC1FA6"/>
    <w:rsid w:val="00DC24F9"/>
    <w:rsid w:val="00DC2DE4"/>
    <w:rsid w:val="00DC2F3F"/>
    <w:rsid w:val="00DC2FF4"/>
    <w:rsid w:val="00DC34C0"/>
    <w:rsid w:val="00DC3578"/>
    <w:rsid w:val="00DC37AF"/>
    <w:rsid w:val="00DC41CB"/>
    <w:rsid w:val="00DC482F"/>
    <w:rsid w:val="00DC4E51"/>
    <w:rsid w:val="00DC4E7E"/>
    <w:rsid w:val="00DC5D2E"/>
    <w:rsid w:val="00DC6A9A"/>
    <w:rsid w:val="00DD038E"/>
    <w:rsid w:val="00DD08AC"/>
    <w:rsid w:val="00DD0924"/>
    <w:rsid w:val="00DD0961"/>
    <w:rsid w:val="00DD0EC9"/>
    <w:rsid w:val="00DD12E0"/>
    <w:rsid w:val="00DD2181"/>
    <w:rsid w:val="00DD218A"/>
    <w:rsid w:val="00DD305C"/>
    <w:rsid w:val="00DD3A4F"/>
    <w:rsid w:val="00DD3F37"/>
    <w:rsid w:val="00DD4841"/>
    <w:rsid w:val="00DD4DB9"/>
    <w:rsid w:val="00DD53D8"/>
    <w:rsid w:val="00DD598E"/>
    <w:rsid w:val="00DD60DE"/>
    <w:rsid w:val="00DD6580"/>
    <w:rsid w:val="00DD73CA"/>
    <w:rsid w:val="00DD7A04"/>
    <w:rsid w:val="00DE0ABE"/>
    <w:rsid w:val="00DE144E"/>
    <w:rsid w:val="00DE273D"/>
    <w:rsid w:val="00DE35DE"/>
    <w:rsid w:val="00DE4695"/>
    <w:rsid w:val="00DE4AF9"/>
    <w:rsid w:val="00DE4BEB"/>
    <w:rsid w:val="00DE525E"/>
    <w:rsid w:val="00DE5C96"/>
    <w:rsid w:val="00DE669A"/>
    <w:rsid w:val="00DE67BB"/>
    <w:rsid w:val="00DE6D47"/>
    <w:rsid w:val="00DE6D62"/>
    <w:rsid w:val="00DE7084"/>
    <w:rsid w:val="00DE7BD8"/>
    <w:rsid w:val="00DF033A"/>
    <w:rsid w:val="00DF1441"/>
    <w:rsid w:val="00DF18D5"/>
    <w:rsid w:val="00DF1A71"/>
    <w:rsid w:val="00DF2102"/>
    <w:rsid w:val="00DF3312"/>
    <w:rsid w:val="00DF3AB0"/>
    <w:rsid w:val="00DF477D"/>
    <w:rsid w:val="00DF4B53"/>
    <w:rsid w:val="00DF5745"/>
    <w:rsid w:val="00DF650D"/>
    <w:rsid w:val="00DF66E7"/>
    <w:rsid w:val="00DF6819"/>
    <w:rsid w:val="00DF770A"/>
    <w:rsid w:val="00E004C9"/>
    <w:rsid w:val="00E00C06"/>
    <w:rsid w:val="00E00E7C"/>
    <w:rsid w:val="00E0146C"/>
    <w:rsid w:val="00E01EE5"/>
    <w:rsid w:val="00E01F46"/>
    <w:rsid w:val="00E02314"/>
    <w:rsid w:val="00E03A11"/>
    <w:rsid w:val="00E044D4"/>
    <w:rsid w:val="00E0551E"/>
    <w:rsid w:val="00E06214"/>
    <w:rsid w:val="00E06238"/>
    <w:rsid w:val="00E06B87"/>
    <w:rsid w:val="00E0744C"/>
    <w:rsid w:val="00E10173"/>
    <w:rsid w:val="00E10637"/>
    <w:rsid w:val="00E11003"/>
    <w:rsid w:val="00E114C5"/>
    <w:rsid w:val="00E11C3A"/>
    <w:rsid w:val="00E13076"/>
    <w:rsid w:val="00E13AC7"/>
    <w:rsid w:val="00E13E4E"/>
    <w:rsid w:val="00E140A6"/>
    <w:rsid w:val="00E149DA"/>
    <w:rsid w:val="00E159B3"/>
    <w:rsid w:val="00E15F60"/>
    <w:rsid w:val="00E17782"/>
    <w:rsid w:val="00E17A6E"/>
    <w:rsid w:val="00E17E46"/>
    <w:rsid w:val="00E20749"/>
    <w:rsid w:val="00E214F0"/>
    <w:rsid w:val="00E21652"/>
    <w:rsid w:val="00E21B7D"/>
    <w:rsid w:val="00E226B7"/>
    <w:rsid w:val="00E22DF5"/>
    <w:rsid w:val="00E22EA7"/>
    <w:rsid w:val="00E22ED9"/>
    <w:rsid w:val="00E23724"/>
    <w:rsid w:val="00E23CD1"/>
    <w:rsid w:val="00E23D1B"/>
    <w:rsid w:val="00E24F1B"/>
    <w:rsid w:val="00E256B6"/>
    <w:rsid w:val="00E25DBD"/>
    <w:rsid w:val="00E26BCE"/>
    <w:rsid w:val="00E27303"/>
    <w:rsid w:val="00E274FA"/>
    <w:rsid w:val="00E27C32"/>
    <w:rsid w:val="00E27E6F"/>
    <w:rsid w:val="00E31117"/>
    <w:rsid w:val="00E3119E"/>
    <w:rsid w:val="00E31927"/>
    <w:rsid w:val="00E31E61"/>
    <w:rsid w:val="00E31FE8"/>
    <w:rsid w:val="00E32070"/>
    <w:rsid w:val="00E32177"/>
    <w:rsid w:val="00E33963"/>
    <w:rsid w:val="00E33A09"/>
    <w:rsid w:val="00E3428E"/>
    <w:rsid w:val="00E34A1A"/>
    <w:rsid w:val="00E34FA3"/>
    <w:rsid w:val="00E360E0"/>
    <w:rsid w:val="00E3621D"/>
    <w:rsid w:val="00E366D4"/>
    <w:rsid w:val="00E367E8"/>
    <w:rsid w:val="00E36DFE"/>
    <w:rsid w:val="00E370EE"/>
    <w:rsid w:val="00E371DC"/>
    <w:rsid w:val="00E37B0E"/>
    <w:rsid w:val="00E409EC"/>
    <w:rsid w:val="00E40F49"/>
    <w:rsid w:val="00E41CEB"/>
    <w:rsid w:val="00E428E1"/>
    <w:rsid w:val="00E42CB0"/>
    <w:rsid w:val="00E43943"/>
    <w:rsid w:val="00E43A40"/>
    <w:rsid w:val="00E43EE7"/>
    <w:rsid w:val="00E44DB1"/>
    <w:rsid w:val="00E456A5"/>
    <w:rsid w:val="00E4585E"/>
    <w:rsid w:val="00E45BC5"/>
    <w:rsid w:val="00E4658C"/>
    <w:rsid w:val="00E4738E"/>
    <w:rsid w:val="00E501B2"/>
    <w:rsid w:val="00E51472"/>
    <w:rsid w:val="00E51475"/>
    <w:rsid w:val="00E51B32"/>
    <w:rsid w:val="00E51BB5"/>
    <w:rsid w:val="00E52896"/>
    <w:rsid w:val="00E52E88"/>
    <w:rsid w:val="00E532CA"/>
    <w:rsid w:val="00E53973"/>
    <w:rsid w:val="00E53F20"/>
    <w:rsid w:val="00E546F5"/>
    <w:rsid w:val="00E55423"/>
    <w:rsid w:val="00E55876"/>
    <w:rsid w:val="00E55897"/>
    <w:rsid w:val="00E56389"/>
    <w:rsid w:val="00E56810"/>
    <w:rsid w:val="00E56906"/>
    <w:rsid w:val="00E56F3C"/>
    <w:rsid w:val="00E57D0C"/>
    <w:rsid w:val="00E60591"/>
    <w:rsid w:val="00E60728"/>
    <w:rsid w:val="00E60D6C"/>
    <w:rsid w:val="00E61108"/>
    <w:rsid w:val="00E617C1"/>
    <w:rsid w:val="00E61AEC"/>
    <w:rsid w:val="00E61B36"/>
    <w:rsid w:val="00E622C6"/>
    <w:rsid w:val="00E62A2B"/>
    <w:rsid w:val="00E62B85"/>
    <w:rsid w:val="00E62D35"/>
    <w:rsid w:val="00E6317D"/>
    <w:rsid w:val="00E63ECA"/>
    <w:rsid w:val="00E64ED9"/>
    <w:rsid w:val="00E6563A"/>
    <w:rsid w:val="00E65790"/>
    <w:rsid w:val="00E659AF"/>
    <w:rsid w:val="00E66146"/>
    <w:rsid w:val="00E663A5"/>
    <w:rsid w:val="00E66610"/>
    <w:rsid w:val="00E66659"/>
    <w:rsid w:val="00E66A64"/>
    <w:rsid w:val="00E66C9A"/>
    <w:rsid w:val="00E66D42"/>
    <w:rsid w:val="00E66E60"/>
    <w:rsid w:val="00E7091F"/>
    <w:rsid w:val="00E70C3B"/>
    <w:rsid w:val="00E70C62"/>
    <w:rsid w:val="00E71953"/>
    <w:rsid w:val="00E7210E"/>
    <w:rsid w:val="00E7263B"/>
    <w:rsid w:val="00E72CA3"/>
    <w:rsid w:val="00E7326A"/>
    <w:rsid w:val="00E736BA"/>
    <w:rsid w:val="00E7379B"/>
    <w:rsid w:val="00E74827"/>
    <w:rsid w:val="00E74942"/>
    <w:rsid w:val="00E74AD8"/>
    <w:rsid w:val="00E74EC3"/>
    <w:rsid w:val="00E80CA5"/>
    <w:rsid w:val="00E81B87"/>
    <w:rsid w:val="00E81F0F"/>
    <w:rsid w:val="00E82475"/>
    <w:rsid w:val="00E82553"/>
    <w:rsid w:val="00E82C15"/>
    <w:rsid w:val="00E82EF4"/>
    <w:rsid w:val="00E83232"/>
    <w:rsid w:val="00E837B6"/>
    <w:rsid w:val="00E83BBF"/>
    <w:rsid w:val="00E83E8B"/>
    <w:rsid w:val="00E84EC3"/>
    <w:rsid w:val="00E84F7B"/>
    <w:rsid w:val="00E859C8"/>
    <w:rsid w:val="00E863DB"/>
    <w:rsid w:val="00E8785F"/>
    <w:rsid w:val="00E87ADF"/>
    <w:rsid w:val="00E9004B"/>
    <w:rsid w:val="00E90C4F"/>
    <w:rsid w:val="00E9168E"/>
    <w:rsid w:val="00E9184D"/>
    <w:rsid w:val="00E91878"/>
    <w:rsid w:val="00E91FED"/>
    <w:rsid w:val="00E92802"/>
    <w:rsid w:val="00E92CBE"/>
    <w:rsid w:val="00E93508"/>
    <w:rsid w:val="00E940D9"/>
    <w:rsid w:val="00E94AC3"/>
    <w:rsid w:val="00E94BBE"/>
    <w:rsid w:val="00E94C8D"/>
    <w:rsid w:val="00E94D44"/>
    <w:rsid w:val="00E94FFA"/>
    <w:rsid w:val="00E95528"/>
    <w:rsid w:val="00E95613"/>
    <w:rsid w:val="00E956CB"/>
    <w:rsid w:val="00E95701"/>
    <w:rsid w:val="00E96E2A"/>
    <w:rsid w:val="00E97DA5"/>
    <w:rsid w:val="00EA04DE"/>
    <w:rsid w:val="00EA0960"/>
    <w:rsid w:val="00EA1374"/>
    <w:rsid w:val="00EA14A0"/>
    <w:rsid w:val="00EA4097"/>
    <w:rsid w:val="00EA47DD"/>
    <w:rsid w:val="00EA4A57"/>
    <w:rsid w:val="00EA4C14"/>
    <w:rsid w:val="00EA5142"/>
    <w:rsid w:val="00EA53B9"/>
    <w:rsid w:val="00EA5660"/>
    <w:rsid w:val="00EA5ED8"/>
    <w:rsid w:val="00EA5FB9"/>
    <w:rsid w:val="00EA67BD"/>
    <w:rsid w:val="00EA6CB3"/>
    <w:rsid w:val="00EA7707"/>
    <w:rsid w:val="00EA7E93"/>
    <w:rsid w:val="00EA7F3F"/>
    <w:rsid w:val="00EB1024"/>
    <w:rsid w:val="00EB21A2"/>
    <w:rsid w:val="00EB2964"/>
    <w:rsid w:val="00EB29A4"/>
    <w:rsid w:val="00EB32ED"/>
    <w:rsid w:val="00EB3B5D"/>
    <w:rsid w:val="00EB4B19"/>
    <w:rsid w:val="00EB4B9A"/>
    <w:rsid w:val="00EB4DCA"/>
    <w:rsid w:val="00EB630B"/>
    <w:rsid w:val="00EB654A"/>
    <w:rsid w:val="00EB67BA"/>
    <w:rsid w:val="00EB67F9"/>
    <w:rsid w:val="00EB68DB"/>
    <w:rsid w:val="00EB6E49"/>
    <w:rsid w:val="00EB76FF"/>
    <w:rsid w:val="00EB7913"/>
    <w:rsid w:val="00EB7ABF"/>
    <w:rsid w:val="00EB7C11"/>
    <w:rsid w:val="00EC055F"/>
    <w:rsid w:val="00EC12B4"/>
    <w:rsid w:val="00EC1852"/>
    <w:rsid w:val="00EC1F20"/>
    <w:rsid w:val="00EC1F52"/>
    <w:rsid w:val="00EC2B00"/>
    <w:rsid w:val="00EC3370"/>
    <w:rsid w:val="00EC3D72"/>
    <w:rsid w:val="00EC4209"/>
    <w:rsid w:val="00EC4242"/>
    <w:rsid w:val="00EC49BB"/>
    <w:rsid w:val="00EC49F8"/>
    <w:rsid w:val="00EC560C"/>
    <w:rsid w:val="00EC5DEF"/>
    <w:rsid w:val="00EC624F"/>
    <w:rsid w:val="00EC6CBB"/>
    <w:rsid w:val="00EC7988"/>
    <w:rsid w:val="00ED062A"/>
    <w:rsid w:val="00ED13F3"/>
    <w:rsid w:val="00ED219C"/>
    <w:rsid w:val="00ED2FB9"/>
    <w:rsid w:val="00ED35F8"/>
    <w:rsid w:val="00ED39E4"/>
    <w:rsid w:val="00ED3B3B"/>
    <w:rsid w:val="00ED433D"/>
    <w:rsid w:val="00ED4598"/>
    <w:rsid w:val="00ED497D"/>
    <w:rsid w:val="00ED4BBB"/>
    <w:rsid w:val="00ED53AF"/>
    <w:rsid w:val="00ED66A2"/>
    <w:rsid w:val="00ED6EC9"/>
    <w:rsid w:val="00ED78BA"/>
    <w:rsid w:val="00ED7D8F"/>
    <w:rsid w:val="00EE04AE"/>
    <w:rsid w:val="00EE0B2C"/>
    <w:rsid w:val="00EE1080"/>
    <w:rsid w:val="00EE1307"/>
    <w:rsid w:val="00EE24F7"/>
    <w:rsid w:val="00EE2CCB"/>
    <w:rsid w:val="00EE4D68"/>
    <w:rsid w:val="00EE546F"/>
    <w:rsid w:val="00EE5777"/>
    <w:rsid w:val="00EE57A1"/>
    <w:rsid w:val="00EE6037"/>
    <w:rsid w:val="00EE7362"/>
    <w:rsid w:val="00EE7A79"/>
    <w:rsid w:val="00EE7CDF"/>
    <w:rsid w:val="00EF0BCD"/>
    <w:rsid w:val="00EF20F8"/>
    <w:rsid w:val="00EF2409"/>
    <w:rsid w:val="00EF37EA"/>
    <w:rsid w:val="00EF3D34"/>
    <w:rsid w:val="00EF4183"/>
    <w:rsid w:val="00EF4367"/>
    <w:rsid w:val="00EF4F07"/>
    <w:rsid w:val="00EF5310"/>
    <w:rsid w:val="00EF6676"/>
    <w:rsid w:val="00EF69DF"/>
    <w:rsid w:val="00EF6CBD"/>
    <w:rsid w:val="00EF6DE0"/>
    <w:rsid w:val="00EF6EF7"/>
    <w:rsid w:val="00EF6F86"/>
    <w:rsid w:val="00EF7DB8"/>
    <w:rsid w:val="00F00478"/>
    <w:rsid w:val="00F005B6"/>
    <w:rsid w:val="00F00989"/>
    <w:rsid w:val="00F00993"/>
    <w:rsid w:val="00F00E59"/>
    <w:rsid w:val="00F01137"/>
    <w:rsid w:val="00F01A4A"/>
    <w:rsid w:val="00F02A20"/>
    <w:rsid w:val="00F03264"/>
    <w:rsid w:val="00F03859"/>
    <w:rsid w:val="00F0387A"/>
    <w:rsid w:val="00F041D5"/>
    <w:rsid w:val="00F04242"/>
    <w:rsid w:val="00F0438E"/>
    <w:rsid w:val="00F04453"/>
    <w:rsid w:val="00F04480"/>
    <w:rsid w:val="00F04B5B"/>
    <w:rsid w:val="00F04CD3"/>
    <w:rsid w:val="00F04D5F"/>
    <w:rsid w:val="00F054EF"/>
    <w:rsid w:val="00F05748"/>
    <w:rsid w:val="00F067E1"/>
    <w:rsid w:val="00F06B57"/>
    <w:rsid w:val="00F070EA"/>
    <w:rsid w:val="00F0740F"/>
    <w:rsid w:val="00F07627"/>
    <w:rsid w:val="00F078A8"/>
    <w:rsid w:val="00F07FAE"/>
    <w:rsid w:val="00F07FCF"/>
    <w:rsid w:val="00F10142"/>
    <w:rsid w:val="00F1159B"/>
    <w:rsid w:val="00F117B6"/>
    <w:rsid w:val="00F11910"/>
    <w:rsid w:val="00F11A45"/>
    <w:rsid w:val="00F11E93"/>
    <w:rsid w:val="00F120DC"/>
    <w:rsid w:val="00F124F8"/>
    <w:rsid w:val="00F12B1D"/>
    <w:rsid w:val="00F12FC0"/>
    <w:rsid w:val="00F13A26"/>
    <w:rsid w:val="00F13DE3"/>
    <w:rsid w:val="00F1411B"/>
    <w:rsid w:val="00F145BB"/>
    <w:rsid w:val="00F14618"/>
    <w:rsid w:val="00F15285"/>
    <w:rsid w:val="00F1636B"/>
    <w:rsid w:val="00F2039C"/>
    <w:rsid w:val="00F21238"/>
    <w:rsid w:val="00F21E35"/>
    <w:rsid w:val="00F22290"/>
    <w:rsid w:val="00F222DF"/>
    <w:rsid w:val="00F225DC"/>
    <w:rsid w:val="00F238DB"/>
    <w:rsid w:val="00F242E9"/>
    <w:rsid w:val="00F25134"/>
    <w:rsid w:val="00F25AEC"/>
    <w:rsid w:val="00F25C74"/>
    <w:rsid w:val="00F26896"/>
    <w:rsid w:val="00F27681"/>
    <w:rsid w:val="00F306D8"/>
    <w:rsid w:val="00F30E24"/>
    <w:rsid w:val="00F31148"/>
    <w:rsid w:val="00F3167D"/>
    <w:rsid w:val="00F31B82"/>
    <w:rsid w:val="00F31F00"/>
    <w:rsid w:val="00F3234A"/>
    <w:rsid w:val="00F32F4C"/>
    <w:rsid w:val="00F331A7"/>
    <w:rsid w:val="00F331B4"/>
    <w:rsid w:val="00F332AB"/>
    <w:rsid w:val="00F33447"/>
    <w:rsid w:val="00F334AA"/>
    <w:rsid w:val="00F3360B"/>
    <w:rsid w:val="00F34AE8"/>
    <w:rsid w:val="00F34B41"/>
    <w:rsid w:val="00F34FCA"/>
    <w:rsid w:val="00F35AB3"/>
    <w:rsid w:val="00F36DA6"/>
    <w:rsid w:val="00F36E11"/>
    <w:rsid w:val="00F37097"/>
    <w:rsid w:val="00F37908"/>
    <w:rsid w:val="00F40A00"/>
    <w:rsid w:val="00F40BBE"/>
    <w:rsid w:val="00F41276"/>
    <w:rsid w:val="00F421F4"/>
    <w:rsid w:val="00F42289"/>
    <w:rsid w:val="00F42F01"/>
    <w:rsid w:val="00F43567"/>
    <w:rsid w:val="00F43AD0"/>
    <w:rsid w:val="00F441F2"/>
    <w:rsid w:val="00F445FF"/>
    <w:rsid w:val="00F44BFD"/>
    <w:rsid w:val="00F44DDB"/>
    <w:rsid w:val="00F457DE"/>
    <w:rsid w:val="00F4586F"/>
    <w:rsid w:val="00F45B6A"/>
    <w:rsid w:val="00F460EE"/>
    <w:rsid w:val="00F46978"/>
    <w:rsid w:val="00F46FA9"/>
    <w:rsid w:val="00F46FE6"/>
    <w:rsid w:val="00F475CD"/>
    <w:rsid w:val="00F47BE7"/>
    <w:rsid w:val="00F47D05"/>
    <w:rsid w:val="00F50901"/>
    <w:rsid w:val="00F513C2"/>
    <w:rsid w:val="00F515FC"/>
    <w:rsid w:val="00F51D47"/>
    <w:rsid w:val="00F51E57"/>
    <w:rsid w:val="00F52077"/>
    <w:rsid w:val="00F5208A"/>
    <w:rsid w:val="00F5271C"/>
    <w:rsid w:val="00F53A8A"/>
    <w:rsid w:val="00F543F2"/>
    <w:rsid w:val="00F5484C"/>
    <w:rsid w:val="00F54BC6"/>
    <w:rsid w:val="00F552C0"/>
    <w:rsid w:val="00F55750"/>
    <w:rsid w:val="00F55808"/>
    <w:rsid w:val="00F5628C"/>
    <w:rsid w:val="00F564B9"/>
    <w:rsid w:val="00F567EC"/>
    <w:rsid w:val="00F56AE5"/>
    <w:rsid w:val="00F57448"/>
    <w:rsid w:val="00F5798D"/>
    <w:rsid w:val="00F61ADB"/>
    <w:rsid w:val="00F621E9"/>
    <w:rsid w:val="00F638A4"/>
    <w:rsid w:val="00F63EE4"/>
    <w:rsid w:val="00F64FA2"/>
    <w:rsid w:val="00F65926"/>
    <w:rsid w:val="00F65CFD"/>
    <w:rsid w:val="00F663BC"/>
    <w:rsid w:val="00F667B5"/>
    <w:rsid w:val="00F66A2E"/>
    <w:rsid w:val="00F66B76"/>
    <w:rsid w:val="00F66D36"/>
    <w:rsid w:val="00F6737F"/>
    <w:rsid w:val="00F676C2"/>
    <w:rsid w:val="00F676D7"/>
    <w:rsid w:val="00F677D1"/>
    <w:rsid w:val="00F67DEE"/>
    <w:rsid w:val="00F701CA"/>
    <w:rsid w:val="00F70BC4"/>
    <w:rsid w:val="00F71984"/>
    <w:rsid w:val="00F71FF1"/>
    <w:rsid w:val="00F7242F"/>
    <w:rsid w:val="00F72508"/>
    <w:rsid w:val="00F72A00"/>
    <w:rsid w:val="00F72A38"/>
    <w:rsid w:val="00F72F70"/>
    <w:rsid w:val="00F7300E"/>
    <w:rsid w:val="00F731A5"/>
    <w:rsid w:val="00F7333A"/>
    <w:rsid w:val="00F73AB5"/>
    <w:rsid w:val="00F73C6D"/>
    <w:rsid w:val="00F7528D"/>
    <w:rsid w:val="00F75559"/>
    <w:rsid w:val="00F760CF"/>
    <w:rsid w:val="00F76182"/>
    <w:rsid w:val="00F769D9"/>
    <w:rsid w:val="00F7702E"/>
    <w:rsid w:val="00F77A7A"/>
    <w:rsid w:val="00F77EED"/>
    <w:rsid w:val="00F80308"/>
    <w:rsid w:val="00F80688"/>
    <w:rsid w:val="00F809BF"/>
    <w:rsid w:val="00F809CF"/>
    <w:rsid w:val="00F81108"/>
    <w:rsid w:val="00F81A68"/>
    <w:rsid w:val="00F81D25"/>
    <w:rsid w:val="00F81DC9"/>
    <w:rsid w:val="00F828F6"/>
    <w:rsid w:val="00F83159"/>
    <w:rsid w:val="00F83CB8"/>
    <w:rsid w:val="00F84BD9"/>
    <w:rsid w:val="00F85616"/>
    <w:rsid w:val="00F859DC"/>
    <w:rsid w:val="00F862F0"/>
    <w:rsid w:val="00F86496"/>
    <w:rsid w:val="00F873F5"/>
    <w:rsid w:val="00F874CF"/>
    <w:rsid w:val="00F8769D"/>
    <w:rsid w:val="00F90195"/>
    <w:rsid w:val="00F904FC"/>
    <w:rsid w:val="00F91CB1"/>
    <w:rsid w:val="00F92313"/>
    <w:rsid w:val="00F926F6"/>
    <w:rsid w:val="00F92A0B"/>
    <w:rsid w:val="00F92B2D"/>
    <w:rsid w:val="00F92B4F"/>
    <w:rsid w:val="00F92CD1"/>
    <w:rsid w:val="00F930A0"/>
    <w:rsid w:val="00F9341F"/>
    <w:rsid w:val="00F9404C"/>
    <w:rsid w:val="00F955CC"/>
    <w:rsid w:val="00F95BB6"/>
    <w:rsid w:val="00F95EA0"/>
    <w:rsid w:val="00F963E3"/>
    <w:rsid w:val="00F97AB8"/>
    <w:rsid w:val="00FA07EE"/>
    <w:rsid w:val="00FA092C"/>
    <w:rsid w:val="00FA1455"/>
    <w:rsid w:val="00FA1DBA"/>
    <w:rsid w:val="00FA1F90"/>
    <w:rsid w:val="00FA1FB3"/>
    <w:rsid w:val="00FA21BA"/>
    <w:rsid w:val="00FA22E4"/>
    <w:rsid w:val="00FA25BA"/>
    <w:rsid w:val="00FA25C6"/>
    <w:rsid w:val="00FA3281"/>
    <w:rsid w:val="00FA345B"/>
    <w:rsid w:val="00FA37C3"/>
    <w:rsid w:val="00FA395D"/>
    <w:rsid w:val="00FA4033"/>
    <w:rsid w:val="00FA4FB5"/>
    <w:rsid w:val="00FA64E9"/>
    <w:rsid w:val="00FA685C"/>
    <w:rsid w:val="00FA6909"/>
    <w:rsid w:val="00FA72FB"/>
    <w:rsid w:val="00FB014D"/>
    <w:rsid w:val="00FB0F44"/>
    <w:rsid w:val="00FB2375"/>
    <w:rsid w:val="00FB252F"/>
    <w:rsid w:val="00FB34AC"/>
    <w:rsid w:val="00FB4BE0"/>
    <w:rsid w:val="00FB4F4E"/>
    <w:rsid w:val="00FB550A"/>
    <w:rsid w:val="00FB5FF7"/>
    <w:rsid w:val="00FB6162"/>
    <w:rsid w:val="00FB654D"/>
    <w:rsid w:val="00FB675C"/>
    <w:rsid w:val="00FB6D6E"/>
    <w:rsid w:val="00FC0507"/>
    <w:rsid w:val="00FC0AFC"/>
    <w:rsid w:val="00FC0FB4"/>
    <w:rsid w:val="00FC1650"/>
    <w:rsid w:val="00FC2E23"/>
    <w:rsid w:val="00FC38DA"/>
    <w:rsid w:val="00FC3988"/>
    <w:rsid w:val="00FC45A8"/>
    <w:rsid w:val="00FC4728"/>
    <w:rsid w:val="00FC4752"/>
    <w:rsid w:val="00FC47C1"/>
    <w:rsid w:val="00FC4C0C"/>
    <w:rsid w:val="00FC5405"/>
    <w:rsid w:val="00FC55B2"/>
    <w:rsid w:val="00FC5628"/>
    <w:rsid w:val="00FC5AEB"/>
    <w:rsid w:val="00FC5C50"/>
    <w:rsid w:val="00FC6B15"/>
    <w:rsid w:val="00FC6B77"/>
    <w:rsid w:val="00FC784F"/>
    <w:rsid w:val="00FD0399"/>
    <w:rsid w:val="00FD10F4"/>
    <w:rsid w:val="00FD1296"/>
    <w:rsid w:val="00FD12FF"/>
    <w:rsid w:val="00FD1401"/>
    <w:rsid w:val="00FD1959"/>
    <w:rsid w:val="00FD1DD7"/>
    <w:rsid w:val="00FD23A5"/>
    <w:rsid w:val="00FD249C"/>
    <w:rsid w:val="00FD2555"/>
    <w:rsid w:val="00FD290C"/>
    <w:rsid w:val="00FD2B2E"/>
    <w:rsid w:val="00FD2B3B"/>
    <w:rsid w:val="00FD314D"/>
    <w:rsid w:val="00FD355F"/>
    <w:rsid w:val="00FD369C"/>
    <w:rsid w:val="00FD4185"/>
    <w:rsid w:val="00FD533F"/>
    <w:rsid w:val="00FD5521"/>
    <w:rsid w:val="00FD5C8F"/>
    <w:rsid w:val="00FD5D0C"/>
    <w:rsid w:val="00FD618F"/>
    <w:rsid w:val="00FD6385"/>
    <w:rsid w:val="00FD68FC"/>
    <w:rsid w:val="00FD70E0"/>
    <w:rsid w:val="00FE08FD"/>
    <w:rsid w:val="00FE1389"/>
    <w:rsid w:val="00FE138D"/>
    <w:rsid w:val="00FE149A"/>
    <w:rsid w:val="00FE1D16"/>
    <w:rsid w:val="00FE2298"/>
    <w:rsid w:val="00FE230C"/>
    <w:rsid w:val="00FE2927"/>
    <w:rsid w:val="00FE37E8"/>
    <w:rsid w:val="00FE425C"/>
    <w:rsid w:val="00FE42B6"/>
    <w:rsid w:val="00FE4F56"/>
    <w:rsid w:val="00FE5DE4"/>
    <w:rsid w:val="00FE5F70"/>
    <w:rsid w:val="00FE60BC"/>
    <w:rsid w:val="00FE60DE"/>
    <w:rsid w:val="00FE6298"/>
    <w:rsid w:val="00FF04B7"/>
    <w:rsid w:val="00FF122B"/>
    <w:rsid w:val="00FF163D"/>
    <w:rsid w:val="00FF2342"/>
    <w:rsid w:val="00FF2C70"/>
    <w:rsid w:val="00FF2CB6"/>
    <w:rsid w:val="00FF3005"/>
    <w:rsid w:val="00FF35AF"/>
    <w:rsid w:val="00FF3E27"/>
    <w:rsid w:val="00FF403D"/>
    <w:rsid w:val="00FF524A"/>
    <w:rsid w:val="00FF65D1"/>
    <w:rsid w:val="00FF6DAC"/>
    <w:rsid w:val="00FF7399"/>
    <w:rsid w:val="00FF767C"/>
    <w:rsid w:val="011CC8F4"/>
    <w:rsid w:val="0152EFD3"/>
    <w:rsid w:val="015D76EB"/>
    <w:rsid w:val="017019E7"/>
    <w:rsid w:val="019705F8"/>
    <w:rsid w:val="01C7A492"/>
    <w:rsid w:val="0207EA54"/>
    <w:rsid w:val="021B469C"/>
    <w:rsid w:val="021EF11C"/>
    <w:rsid w:val="023AB02D"/>
    <w:rsid w:val="024ACC4C"/>
    <w:rsid w:val="02A7885E"/>
    <w:rsid w:val="02F44B87"/>
    <w:rsid w:val="0374F4BD"/>
    <w:rsid w:val="038A3B7B"/>
    <w:rsid w:val="045728BD"/>
    <w:rsid w:val="0470B9E8"/>
    <w:rsid w:val="04CA0CD8"/>
    <w:rsid w:val="04D99308"/>
    <w:rsid w:val="04E3BC05"/>
    <w:rsid w:val="0533A759"/>
    <w:rsid w:val="057C4A9C"/>
    <w:rsid w:val="05C3C8AE"/>
    <w:rsid w:val="05CB60D7"/>
    <w:rsid w:val="05D7EF5D"/>
    <w:rsid w:val="05E8A3BF"/>
    <w:rsid w:val="06726F1E"/>
    <w:rsid w:val="06976556"/>
    <w:rsid w:val="06A05E88"/>
    <w:rsid w:val="06B922C8"/>
    <w:rsid w:val="06C95A71"/>
    <w:rsid w:val="06DA7883"/>
    <w:rsid w:val="06F3FBDD"/>
    <w:rsid w:val="0703E644"/>
    <w:rsid w:val="07274541"/>
    <w:rsid w:val="07828904"/>
    <w:rsid w:val="079C1CFC"/>
    <w:rsid w:val="07CD9EE9"/>
    <w:rsid w:val="07F49E72"/>
    <w:rsid w:val="0822AD44"/>
    <w:rsid w:val="08231F58"/>
    <w:rsid w:val="0826A44B"/>
    <w:rsid w:val="085EB7DD"/>
    <w:rsid w:val="08D8F5E5"/>
    <w:rsid w:val="09379E84"/>
    <w:rsid w:val="095024F9"/>
    <w:rsid w:val="097C81AC"/>
    <w:rsid w:val="099B3891"/>
    <w:rsid w:val="099C6B68"/>
    <w:rsid w:val="09A36238"/>
    <w:rsid w:val="09A94357"/>
    <w:rsid w:val="09A95339"/>
    <w:rsid w:val="09DC1EA8"/>
    <w:rsid w:val="0A0E65D4"/>
    <w:rsid w:val="0A27E812"/>
    <w:rsid w:val="0A2C61B7"/>
    <w:rsid w:val="0A334EB4"/>
    <w:rsid w:val="0A3A1574"/>
    <w:rsid w:val="0A8DE6AE"/>
    <w:rsid w:val="0B006012"/>
    <w:rsid w:val="0B331B8D"/>
    <w:rsid w:val="0B58961A"/>
    <w:rsid w:val="0B702AC5"/>
    <w:rsid w:val="0BA10255"/>
    <w:rsid w:val="0BB42044"/>
    <w:rsid w:val="0BB94C94"/>
    <w:rsid w:val="0BCC2E7C"/>
    <w:rsid w:val="0BE9F34E"/>
    <w:rsid w:val="0C0CBC5A"/>
    <w:rsid w:val="0C30A112"/>
    <w:rsid w:val="0C3A81B2"/>
    <w:rsid w:val="0C4E8618"/>
    <w:rsid w:val="0C6187A6"/>
    <w:rsid w:val="0CA0D2D9"/>
    <w:rsid w:val="0CE036A6"/>
    <w:rsid w:val="0D18BDC1"/>
    <w:rsid w:val="0D3573E3"/>
    <w:rsid w:val="0D5E88F3"/>
    <w:rsid w:val="0D9F8322"/>
    <w:rsid w:val="0DC6E827"/>
    <w:rsid w:val="0DDA036B"/>
    <w:rsid w:val="0DEA911A"/>
    <w:rsid w:val="0E1BA21D"/>
    <w:rsid w:val="0E240FCA"/>
    <w:rsid w:val="0E2D4FC6"/>
    <w:rsid w:val="0E425BB1"/>
    <w:rsid w:val="0E4541FA"/>
    <w:rsid w:val="0E531BD6"/>
    <w:rsid w:val="0F660D03"/>
    <w:rsid w:val="0F83825A"/>
    <w:rsid w:val="0F86A662"/>
    <w:rsid w:val="0FB796AA"/>
    <w:rsid w:val="105A9532"/>
    <w:rsid w:val="1089539F"/>
    <w:rsid w:val="11000E7D"/>
    <w:rsid w:val="114589D5"/>
    <w:rsid w:val="115AC361"/>
    <w:rsid w:val="116EF09C"/>
    <w:rsid w:val="11A5DC3A"/>
    <w:rsid w:val="11E233CB"/>
    <w:rsid w:val="11E91519"/>
    <w:rsid w:val="1251063B"/>
    <w:rsid w:val="1254A830"/>
    <w:rsid w:val="12AC3D85"/>
    <w:rsid w:val="12B5B6B7"/>
    <w:rsid w:val="13958D08"/>
    <w:rsid w:val="1399B3FA"/>
    <w:rsid w:val="13C12A0B"/>
    <w:rsid w:val="13C81D8F"/>
    <w:rsid w:val="13E66BBA"/>
    <w:rsid w:val="13FF4C3A"/>
    <w:rsid w:val="143FA2CC"/>
    <w:rsid w:val="147A6433"/>
    <w:rsid w:val="14995CED"/>
    <w:rsid w:val="14B7D73F"/>
    <w:rsid w:val="14C5831C"/>
    <w:rsid w:val="14CEDD5F"/>
    <w:rsid w:val="1500985B"/>
    <w:rsid w:val="150D29B5"/>
    <w:rsid w:val="15169937"/>
    <w:rsid w:val="152233D1"/>
    <w:rsid w:val="152B38CC"/>
    <w:rsid w:val="15310B0A"/>
    <w:rsid w:val="15A63F72"/>
    <w:rsid w:val="15E75AA0"/>
    <w:rsid w:val="15F6CFD1"/>
    <w:rsid w:val="161A0CB5"/>
    <w:rsid w:val="1628733D"/>
    <w:rsid w:val="163B4640"/>
    <w:rsid w:val="167901BF"/>
    <w:rsid w:val="16A0440B"/>
    <w:rsid w:val="16AC969F"/>
    <w:rsid w:val="16C147B6"/>
    <w:rsid w:val="16EDD524"/>
    <w:rsid w:val="16F79670"/>
    <w:rsid w:val="17214C03"/>
    <w:rsid w:val="17286DE3"/>
    <w:rsid w:val="17357AF3"/>
    <w:rsid w:val="17A9C599"/>
    <w:rsid w:val="17FAF814"/>
    <w:rsid w:val="180283D4"/>
    <w:rsid w:val="1810F7B5"/>
    <w:rsid w:val="18405087"/>
    <w:rsid w:val="1856EDB7"/>
    <w:rsid w:val="18C922AB"/>
    <w:rsid w:val="18E635D9"/>
    <w:rsid w:val="18F90063"/>
    <w:rsid w:val="1901EC34"/>
    <w:rsid w:val="199D8763"/>
    <w:rsid w:val="19E05128"/>
    <w:rsid w:val="19E66BDF"/>
    <w:rsid w:val="19EEFAD7"/>
    <w:rsid w:val="1A1F4DAC"/>
    <w:rsid w:val="1A2E3761"/>
    <w:rsid w:val="1A358ECE"/>
    <w:rsid w:val="1A3EB3BD"/>
    <w:rsid w:val="1A46013C"/>
    <w:rsid w:val="1A475D57"/>
    <w:rsid w:val="1A5F7BE9"/>
    <w:rsid w:val="1A6E73F6"/>
    <w:rsid w:val="1A716FA4"/>
    <w:rsid w:val="1A8E881A"/>
    <w:rsid w:val="1A98AC59"/>
    <w:rsid w:val="1AD3E7C7"/>
    <w:rsid w:val="1ADDAF1F"/>
    <w:rsid w:val="1AE3057E"/>
    <w:rsid w:val="1AFE8FC9"/>
    <w:rsid w:val="1B02716D"/>
    <w:rsid w:val="1B1A55B2"/>
    <w:rsid w:val="1B3A409E"/>
    <w:rsid w:val="1B3C7B69"/>
    <w:rsid w:val="1B44AA7E"/>
    <w:rsid w:val="1BAF067A"/>
    <w:rsid w:val="1BBECE41"/>
    <w:rsid w:val="1BFA9C0F"/>
    <w:rsid w:val="1C1485CC"/>
    <w:rsid w:val="1C1A404B"/>
    <w:rsid w:val="1C590161"/>
    <w:rsid w:val="1C5D3CDC"/>
    <w:rsid w:val="1C63FC10"/>
    <w:rsid w:val="1C6BB9AD"/>
    <w:rsid w:val="1C931C28"/>
    <w:rsid w:val="1CF3103C"/>
    <w:rsid w:val="1D1CD770"/>
    <w:rsid w:val="1D3A7A53"/>
    <w:rsid w:val="1D3FE81E"/>
    <w:rsid w:val="1D460304"/>
    <w:rsid w:val="1D674432"/>
    <w:rsid w:val="1D717381"/>
    <w:rsid w:val="1D808A04"/>
    <w:rsid w:val="1DA2AFAA"/>
    <w:rsid w:val="1DAF3846"/>
    <w:rsid w:val="1DD7CBF4"/>
    <w:rsid w:val="1DF6C379"/>
    <w:rsid w:val="1E063C99"/>
    <w:rsid w:val="1E25EFA9"/>
    <w:rsid w:val="1E2AF5A5"/>
    <w:rsid w:val="1E2B5765"/>
    <w:rsid w:val="1E6451E3"/>
    <w:rsid w:val="1EA3857B"/>
    <w:rsid w:val="1EC3083F"/>
    <w:rsid w:val="1EE8B67A"/>
    <w:rsid w:val="1F2130C2"/>
    <w:rsid w:val="1F47DF4B"/>
    <w:rsid w:val="1F7DA01F"/>
    <w:rsid w:val="1F9F93D8"/>
    <w:rsid w:val="1FA0F8DA"/>
    <w:rsid w:val="1FC846CC"/>
    <w:rsid w:val="20226067"/>
    <w:rsid w:val="2092BE7C"/>
    <w:rsid w:val="20FB42E6"/>
    <w:rsid w:val="2108539C"/>
    <w:rsid w:val="210B5D62"/>
    <w:rsid w:val="212E3628"/>
    <w:rsid w:val="21326F50"/>
    <w:rsid w:val="213D0102"/>
    <w:rsid w:val="21547CDD"/>
    <w:rsid w:val="2154849A"/>
    <w:rsid w:val="21586F39"/>
    <w:rsid w:val="2169B25A"/>
    <w:rsid w:val="21806218"/>
    <w:rsid w:val="21E55A41"/>
    <w:rsid w:val="21EBF051"/>
    <w:rsid w:val="22418F4A"/>
    <w:rsid w:val="224A77E2"/>
    <w:rsid w:val="22622428"/>
    <w:rsid w:val="228880CE"/>
    <w:rsid w:val="228B20F3"/>
    <w:rsid w:val="228C2F8D"/>
    <w:rsid w:val="22AADC34"/>
    <w:rsid w:val="22EB8D7E"/>
    <w:rsid w:val="22F4C6C2"/>
    <w:rsid w:val="2301CAFD"/>
    <w:rsid w:val="2321767E"/>
    <w:rsid w:val="2341DE96"/>
    <w:rsid w:val="236078C7"/>
    <w:rsid w:val="2360DCE8"/>
    <w:rsid w:val="23D1C8A0"/>
    <w:rsid w:val="23EA70A3"/>
    <w:rsid w:val="23FB38EB"/>
    <w:rsid w:val="2450BEE8"/>
    <w:rsid w:val="245F0EDC"/>
    <w:rsid w:val="248475BF"/>
    <w:rsid w:val="24D22670"/>
    <w:rsid w:val="25075F6B"/>
    <w:rsid w:val="251BE979"/>
    <w:rsid w:val="257D723B"/>
    <w:rsid w:val="25B50A58"/>
    <w:rsid w:val="25E8BF88"/>
    <w:rsid w:val="26052B65"/>
    <w:rsid w:val="263947E1"/>
    <w:rsid w:val="265193A3"/>
    <w:rsid w:val="267099A3"/>
    <w:rsid w:val="268B3C28"/>
    <w:rsid w:val="26B23E98"/>
    <w:rsid w:val="26D6A8DE"/>
    <w:rsid w:val="26FEC476"/>
    <w:rsid w:val="271E6101"/>
    <w:rsid w:val="2724A87F"/>
    <w:rsid w:val="2758CBF6"/>
    <w:rsid w:val="279F0F02"/>
    <w:rsid w:val="27D65BE1"/>
    <w:rsid w:val="27E4228E"/>
    <w:rsid w:val="27FA7C15"/>
    <w:rsid w:val="281F1EAA"/>
    <w:rsid w:val="288AEB14"/>
    <w:rsid w:val="28B657D4"/>
    <w:rsid w:val="28BFE941"/>
    <w:rsid w:val="28DE11FF"/>
    <w:rsid w:val="28E62821"/>
    <w:rsid w:val="28E6EFA4"/>
    <w:rsid w:val="29046780"/>
    <w:rsid w:val="2908CAE8"/>
    <w:rsid w:val="2919DC3F"/>
    <w:rsid w:val="291A4A76"/>
    <w:rsid w:val="292B074D"/>
    <w:rsid w:val="294892D3"/>
    <w:rsid w:val="294EB661"/>
    <w:rsid w:val="296828B0"/>
    <w:rsid w:val="29BAFAFC"/>
    <w:rsid w:val="29D1CE4D"/>
    <w:rsid w:val="29DDCFDA"/>
    <w:rsid w:val="2A057435"/>
    <w:rsid w:val="2A0F36A0"/>
    <w:rsid w:val="2A5D8751"/>
    <w:rsid w:val="2A6D63DD"/>
    <w:rsid w:val="2A6F6BF4"/>
    <w:rsid w:val="2A867A63"/>
    <w:rsid w:val="2AB7AAA0"/>
    <w:rsid w:val="2AC37B92"/>
    <w:rsid w:val="2AC4DDBF"/>
    <w:rsid w:val="2AC8D5D2"/>
    <w:rsid w:val="2AE9C299"/>
    <w:rsid w:val="2AED537D"/>
    <w:rsid w:val="2AF85E51"/>
    <w:rsid w:val="2AFF3371"/>
    <w:rsid w:val="2B087E24"/>
    <w:rsid w:val="2B0E8366"/>
    <w:rsid w:val="2B466B3B"/>
    <w:rsid w:val="2B49521B"/>
    <w:rsid w:val="2B67E9AA"/>
    <w:rsid w:val="2B8A4B38"/>
    <w:rsid w:val="2BAEEA79"/>
    <w:rsid w:val="2BC82430"/>
    <w:rsid w:val="2BE208FD"/>
    <w:rsid w:val="2BFF846B"/>
    <w:rsid w:val="2C0F8355"/>
    <w:rsid w:val="2C24C93E"/>
    <w:rsid w:val="2C3C71E3"/>
    <w:rsid w:val="2C73E8B1"/>
    <w:rsid w:val="2C98FCF9"/>
    <w:rsid w:val="2CBB27E8"/>
    <w:rsid w:val="2CBD7258"/>
    <w:rsid w:val="2CE5A43C"/>
    <w:rsid w:val="2D03EF17"/>
    <w:rsid w:val="2D142859"/>
    <w:rsid w:val="2D18EFE8"/>
    <w:rsid w:val="2D19331C"/>
    <w:rsid w:val="2D2E7B71"/>
    <w:rsid w:val="2D6ADEC8"/>
    <w:rsid w:val="2DC1A1D5"/>
    <w:rsid w:val="2DFA649C"/>
    <w:rsid w:val="2E3F6A08"/>
    <w:rsid w:val="2E468C23"/>
    <w:rsid w:val="2E8EC48B"/>
    <w:rsid w:val="2EDE3204"/>
    <w:rsid w:val="2EECE86C"/>
    <w:rsid w:val="2EFCF366"/>
    <w:rsid w:val="2EFE58B1"/>
    <w:rsid w:val="2F10D54F"/>
    <w:rsid w:val="2F4A444B"/>
    <w:rsid w:val="2F74235F"/>
    <w:rsid w:val="2FBA5462"/>
    <w:rsid w:val="2FC0EC74"/>
    <w:rsid w:val="2FEFB233"/>
    <w:rsid w:val="2FF4C77C"/>
    <w:rsid w:val="30649AF3"/>
    <w:rsid w:val="30B4393F"/>
    <w:rsid w:val="30DB119C"/>
    <w:rsid w:val="30E5F53D"/>
    <w:rsid w:val="30E656D6"/>
    <w:rsid w:val="3105E499"/>
    <w:rsid w:val="31A21849"/>
    <w:rsid w:val="31EE00E2"/>
    <w:rsid w:val="3234F465"/>
    <w:rsid w:val="323E9031"/>
    <w:rsid w:val="327211A6"/>
    <w:rsid w:val="3281F316"/>
    <w:rsid w:val="329B0C0C"/>
    <w:rsid w:val="32A3C5DE"/>
    <w:rsid w:val="32ABB1E6"/>
    <w:rsid w:val="32C5BBE1"/>
    <w:rsid w:val="3311A890"/>
    <w:rsid w:val="332EB55D"/>
    <w:rsid w:val="33480982"/>
    <w:rsid w:val="336ACD7E"/>
    <w:rsid w:val="33831C0F"/>
    <w:rsid w:val="338768CE"/>
    <w:rsid w:val="33A4D3DB"/>
    <w:rsid w:val="33A509B7"/>
    <w:rsid w:val="33B2AC2D"/>
    <w:rsid w:val="33F6F577"/>
    <w:rsid w:val="33FE0E0A"/>
    <w:rsid w:val="33FF17EE"/>
    <w:rsid w:val="341330CD"/>
    <w:rsid w:val="34178437"/>
    <w:rsid w:val="3434F53C"/>
    <w:rsid w:val="343920A9"/>
    <w:rsid w:val="345D45DB"/>
    <w:rsid w:val="34BED725"/>
    <w:rsid w:val="34E5A236"/>
    <w:rsid w:val="34EAFFFA"/>
    <w:rsid w:val="34F994EF"/>
    <w:rsid w:val="3502A054"/>
    <w:rsid w:val="3504D769"/>
    <w:rsid w:val="353EC1E8"/>
    <w:rsid w:val="35A9DE11"/>
    <w:rsid w:val="35E1B2A7"/>
    <w:rsid w:val="35F23854"/>
    <w:rsid w:val="36107CB0"/>
    <w:rsid w:val="362B9C6A"/>
    <w:rsid w:val="363C9C28"/>
    <w:rsid w:val="36454DB6"/>
    <w:rsid w:val="36BC7385"/>
    <w:rsid w:val="36F537A5"/>
    <w:rsid w:val="36FD098F"/>
    <w:rsid w:val="37152591"/>
    <w:rsid w:val="3721FF4D"/>
    <w:rsid w:val="374A77E4"/>
    <w:rsid w:val="37520511"/>
    <w:rsid w:val="37577446"/>
    <w:rsid w:val="37C18883"/>
    <w:rsid w:val="381143E7"/>
    <w:rsid w:val="38641F7C"/>
    <w:rsid w:val="3896FC9D"/>
    <w:rsid w:val="38B5233A"/>
    <w:rsid w:val="38C69FA7"/>
    <w:rsid w:val="391EF550"/>
    <w:rsid w:val="39D3F447"/>
    <w:rsid w:val="3A087395"/>
    <w:rsid w:val="3A0AEB3D"/>
    <w:rsid w:val="3A2DE392"/>
    <w:rsid w:val="3A4BB750"/>
    <w:rsid w:val="3AAC8107"/>
    <w:rsid w:val="3AC9B33C"/>
    <w:rsid w:val="3B28224F"/>
    <w:rsid w:val="3B360693"/>
    <w:rsid w:val="3B7A4257"/>
    <w:rsid w:val="3B8E3DAB"/>
    <w:rsid w:val="3BC6AC25"/>
    <w:rsid w:val="3BED9BAD"/>
    <w:rsid w:val="3BFAF113"/>
    <w:rsid w:val="3C31A043"/>
    <w:rsid w:val="3C563A24"/>
    <w:rsid w:val="3C6139C7"/>
    <w:rsid w:val="3C6A1406"/>
    <w:rsid w:val="3C8D642F"/>
    <w:rsid w:val="3C8F6D30"/>
    <w:rsid w:val="3C9FB546"/>
    <w:rsid w:val="3CCB05B1"/>
    <w:rsid w:val="3CD112A3"/>
    <w:rsid w:val="3CE28949"/>
    <w:rsid w:val="3CE5834A"/>
    <w:rsid w:val="3D4C685A"/>
    <w:rsid w:val="3D4C9A64"/>
    <w:rsid w:val="3D5A5A55"/>
    <w:rsid w:val="3DA809C3"/>
    <w:rsid w:val="3DAB32B3"/>
    <w:rsid w:val="3DE678AB"/>
    <w:rsid w:val="3E0D8D69"/>
    <w:rsid w:val="3E4855EF"/>
    <w:rsid w:val="3E48B08B"/>
    <w:rsid w:val="3E4DF0AD"/>
    <w:rsid w:val="3E5FF7B0"/>
    <w:rsid w:val="3E64D921"/>
    <w:rsid w:val="3E76B510"/>
    <w:rsid w:val="3ED5030B"/>
    <w:rsid w:val="3EF402F9"/>
    <w:rsid w:val="3F29DB72"/>
    <w:rsid w:val="3F2EE91F"/>
    <w:rsid w:val="3F58873D"/>
    <w:rsid w:val="3F75B6C1"/>
    <w:rsid w:val="3FB23C8E"/>
    <w:rsid w:val="3FB6B9F3"/>
    <w:rsid w:val="3FDE6F70"/>
    <w:rsid w:val="401B6ABB"/>
    <w:rsid w:val="402BC497"/>
    <w:rsid w:val="4086A87F"/>
    <w:rsid w:val="409C2950"/>
    <w:rsid w:val="40B9E67A"/>
    <w:rsid w:val="40F8DC5A"/>
    <w:rsid w:val="4117980B"/>
    <w:rsid w:val="4121D8C1"/>
    <w:rsid w:val="41366BF2"/>
    <w:rsid w:val="4172507D"/>
    <w:rsid w:val="418B2602"/>
    <w:rsid w:val="418DAE2A"/>
    <w:rsid w:val="4203B07B"/>
    <w:rsid w:val="42043495"/>
    <w:rsid w:val="42458344"/>
    <w:rsid w:val="42756F18"/>
    <w:rsid w:val="42B566C7"/>
    <w:rsid w:val="42B6964D"/>
    <w:rsid w:val="42BD9C0F"/>
    <w:rsid w:val="42D73E1C"/>
    <w:rsid w:val="42FE1690"/>
    <w:rsid w:val="434AC29E"/>
    <w:rsid w:val="434B8695"/>
    <w:rsid w:val="438615D0"/>
    <w:rsid w:val="43B7C281"/>
    <w:rsid w:val="43C7FFF8"/>
    <w:rsid w:val="43DDE97D"/>
    <w:rsid w:val="43F8E00F"/>
    <w:rsid w:val="445AFF88"/>
    <w:rsid w:val="449E9B2E"/>
    <w:rsid w:val="44A1FCA8"/>
    <w:rsid w:val="44AC332F"/>
    <w:rsid w:val="44C837EF"/>
    <w:rsid w:val="44CD410F"/>
    <w:rsid w:val="44D34D47"/>
    <w:rsid w:val="44DE0ECE"/>
    <w:rsid w:val="45116AAA"/>
    <w:rsid w:val="451639C2"/>
    <w:rsid w:val="45225960"/>
    <w:rsid w:val="453AAE7C"/>
    <w:rsid w:val="453C1A99"/>
    <w:rsid w:val="454D08B9"/>
    <w:rsid w:val="456B5F7B"/>
    <w:rsid w:val="4583F79E"/>
    <w:rsid w:val="459F9A9E"/>
    <w:rsid w:val="45A42929"/>
    <w:rsid w:val="45C43C28"/>
    <w:rsid w:val="45DED296"/>
    <w:rsid w:val="45F16E6D"/>
    <w:rsid w:val="45FD5C30"/>
    <w:rsid w:val="46048F33"/>
    <w:rsid w:val="4627654A"/>
    <w:rsid w:val="46396A47"/>
    <w:rsid w:val="4639D8E0"/>
    <w:rsid w:val="464E7F7A"/>
    <w:rsid w:val="465E659F"/>
    <w:rsid w:val="466AD115"/>
    <w:rsid w:val="4698908A"/>
    <w:rsid w:val="469CE924"/>
    <w:rsid w:val="46ADA814"/>
    <w:rsid w:val="46ADB468"/>
    <w:rsid w:val="46CC5EF4"/>
    <w:rsid w:val="46CEE504"/>
    <w:rsid w:val="46E41B3F"/>
    <w:rsid w:val="46ECF7E3"/>
    <w:rsid w:val="47203741"/>
    <w:rsid w:val="4753CCF6"/>
    <w:rsid w:val="477B0A44"/>
    <w:rsid w:val="47A06E65"/>
    <w:rsid w:val="47A2D3DB"/>
    <w:rsid w:val="47ADA401"/>
    <w:rsid w:val="47DD417F"/>
    <w:rsid w:val="47EB3324"/>
    <w:rsid w:val="47ED6589"/>
    <w:rsid w:val="4809F055"/>
    <w:rsid w:val="4810ECE2"/>
    <w:rsid w:val="4836E6F2"/>
    <w:rsid w:val="483E2B40"/>
    <w:rsid w:val="488CDD8A"/>
    <w:rsid w:val="48953837"/>
    <w:rsid w:val="48A951A8"/>
    <w:rsid w:val="49137358"/>
    <w:rsid w:val="493BC507"/>
    <w:rsid w:val="49475251"/>
    <w:rsid w:val="4957C07B"/>
    <w:rsid w:val="498BCE1B"/>
    <w:rsid w:val="49A31049"/>
    <w:rsid w:val="49C22041"/>
    <w:rsid w:val="49C34E9D"/>
    <w:rsid w:val="49DA652D"/>
    <w:rsid w:val="49F76D5F"/>
    <w:rsid w:val="4A1A6F59"/>
    <w:rsid w:val="4A5A2298"/>
    <w:rsid w:val="4A7643A2"/>
    <w:rsid w:val="4A9DD5DF"/>
    <w:rsid w:val="4AD13916"/>
    <w:rsid w:val="4ADEA638"/>
    <w:rsid w:val="4AEFC050"/>
    <w:rsid w:val="4B188ABA"/>
    <w:rsid w:val="4B4163F2"/>
    <w:rsid w:val="4B45F5F1"/>
    <w:rsid w:val="4B5B75D0"/>
    <w:rsid w:val="4B761C39"/>
    <w:rsid w:val="4B7D22EF"/>
    <w:rsid w:val="4B7E1FB3"/>
    <w:rsid w:val="4B8790DF"/>
    <w:rsid w:val="4B92BC7A"/>
    <w:rsid w:val="4BB49476"/>
    <w:rsid w:val="4BBBF1E5"/>
    <w:rsid w:val="4BE066B4"/>
    <w:rsid w:val="4C418A77"/>
    <w:rsid w:val="4C51D2AC"/>
    <w:rsid w:val="4C86FDFE"/>
    <w:rsid w:val="4CACA30C"/>
    <w:rsid w:val="4CBDF95A"/>
    <w:rsid w:val="4CF6C4CB"/>
    <w:rsid w:val="4D0B8F98"/>
    <w:rsid w:val="4D2CEF62"/>
    <w:rsid w:val="4D42F0E8"/>
    <w:rsid w:val="4D4B0011"/>
    <w:rsid w:val="4D522BF4"/>
    <w:rsid w:val="4D80A6C3"/>
    <w:rsid w:val="4DBA3644"/>
    <w:rsid w:val="4E2B354F"/>
    <w:rsid w:val="4E503A24"/>
    <w:rsid w:val="4E93A5C4"/>
    <w:rsid w:val="4ED92659"/>
    <w:rsid w:val="4EFDC8FA"/>
    <w:rsid w:val="4EFE6890"/>
    <w:rsid w:val="4F29501C"/>
    <w:rsid w:val="4F7C0B2A"/>
    <w:rsid w:val="4F9AB582"/>
    <w:rsid w:val="4FA2A34F"/>
    <w:rsid w:val="4FAADBA2"/>
    <w:rsid w:val="4FD0022C"/>
    <w:rsid w:val="4FDB0463"/>
    <w:rsid w:val="4FF1A4E6"/>
    <w:rsid w:val="4FF54197"/>
    <w:rsid w:val="500BAC86"/>
    <w:rsid w:val="50C95CB9"/>
    <w:rsid w:val="50E36C9A"/>
    <w:rsid w:val="50EFCAD4"/>
    <w:rsid w:val="510F3DF8"/>
    <w:rsid w:val="511C36AF"/>
    <w:rsid w:val="513A952A"/>
    <w:rsid w:val="513E4206"/>
    <w:rsid w:val="515FD308"/>
    <w:rsid w:val="51BD2111"/>
    <w:rsid w:val="51BDA69D"/>
    <w:rsid w:val="521CF18E"/>
    <w:rsid w:val="5238C104"/>
    <w:rsid w:val="527CFEAC"/>
    <w:rsid w:val="52B787EC"/>
    <w:rsid w:val="52C37BCC"/>
    <w:rsid w:val="52CC4721"/>
    <w:rsid w:val="5353CF60"/>
    <w:rsid w:val="539752B5"/>
    <w:rsid w:val="53A36DCF"/>
    <w:rsid w:val="53C71E3B"/>
    <w:rsid w:val="53CFDB08"/>
    <w:rsid w:val="53F1E79A"/>
    <w:rsid w:val="541423BB"/>
    <w:rsid w:val="541489AB"/>
    <w:rsid w:val="54565E21"/>
    <w:rsid w:val="54897E7A"/>
    <w:rsid w:val="54B8DBC0"/>
    <w:rsid w:val="54BEF693"/>
    <w:rsid w:val="54C4D96E"/>
    <w:rsid w:val="54FB8AF2"/>
    <w:rsid w:val="55394ABC"/>
    <w:rsid w:val="553A2E3D"/>
    <w:rsid w:val="553A5A59"/>
    <w:rsid w:val="553CF7FC"/>
    <w:rsid w:val="55585D7B"/>
    <w:rsid w:val="556BA907"/>
    <w:rsid w:val="55789187"/>
    <w:rsid w:val="558571BA"/>
    <w:rsid w:val="558C92FE"/>
    <w:rsid w:val="55943610"/>
    <w:rsid w:val="55A9ABB8"/>
    <w:rsid w:val="55C6E69B"/>
    <w:rsid w:val="55D676F1"/>
    <w:rsid w:val="55F798C0"/>
    <w:rsid w:val="5622F852"/>
    <w:rsid w:val="56375050"/>
    <w:rsid w:val="563FE5B6"/>
    <w:rsid w:val="566422A0"/>
    <w:rsid w:val="56B19415"/>
    <w:rsid w:val="56CCEE8F"/>
    <w:rsid w:val="56E3E3B1"/>
    <w:rsid w:val="5730BB48"/>
    <w:rsid w:val="57330732"/>
    <w:rsid w:val="573FAB0E"/>
    <w:rsid w:val="579CC2A1"/>
    <w:rsid w:val="57A52DA3"/>
    <w:rsid w:val="57BBBDBC"/>
    <w:rsid w:val="57C4A3E5"/>
    <w:rsid w:val="57CA4051"/>
    <w:rsid w:val="57D890BA"/>
    <w:rsid w:val="58791797"/>
    <w:rsid w:val="588904F3"/>
    <w:rsid w:val="58CDF954"/>
    <w:rsid w:val="590D9662"/>
    <w:rsid w:val="5910814E"/>
    <w:rsid w:val="592AC3BC"/>
    <w:rsid w:val="5943792E"/>
    <w:rsid w:val="59547526"/>
    <w:rsid w:val="59650400"/>
    <w:rsid w:val="59A88DE6"/>
    <w:rsid w:val="59C554BE"/>
    <w:rsid w:val="59DC6B0F"/>
    <w:rsid w:val="59ECC659"/>
    <w:rsid w:val="5A0B0E9C"/>
    <w:rsid w:val="5A0F1959"/>
    <w:rsid w:val="5A23E861"/>
    <w:rsid w:val="5A29706F"/>
    <w:rsid w:val="5A3427C6"/>
    <w:rsid w:val="5A46074E"/>
    <w:rsid w:val="5AC8337D"/>
    <w:rsid w:val="5AEC40F3"/>
    <w:rsid w:val="5B09FB46"/>
    <w:rsid w:val="5B1F1376"/>
    <w:rsid w:val="5B33676A"/>
    <w:rsid w:val="5B65FAF3"/>
    <w:rsid w:val="5BC0900B"/>
    <w:rsid w:val="5BCB4135"/>
    <w:rsid w:val="5BFFA5D8"/>
    <w:rsid w:val="5C2B488E"/>
    <w:rsid w:val="5C530EE4"/>
    <w:rsid w:val="5CB1A44C"/>
    <w:rsid w:val="5CD56E9B"/>
    <w:rsid w:val="5CFFFACB"/>
    <w:rsid w:val="5D411C0D"/>
    <w:rsid w:val="5D682BC7"/>
    <w:rsid w:val="5D6B83A8"/>
    <w:rsid w:val="5D892BB2"/>
    <w:rsid w:val="5DC58765"/>
    <w:rsid w:val="5DCB6A21"/>
    <w:rsid w:val="5DCDEE06"/>
    <w:rsid w:val="5E26603F"/>
    <w:rsid w:val="5E637014"/>
    <w:rsid w:val="5E6BBC68"/>
    <w:rsid w:val="5E8353D1"/>
    <w:rsid w:val="5E8C24E3"/>
    <w:rsid w:val="5E9C848E"/>
    <w:rsid w:val="5ECAE673"/>
    <w:rsid w:val="5ED3F482"/>
    <w:rsid w:val="5EDA3F4C"/>
    <w:rsid w:val="5F492863"/>
    <w:rsid w:val="5F4DCCF4"/>
    <w:rsid w:val="5F5A9D29"/>
    <w:rsid w:val="5F7092D9"/>
    <w:rsid w:val="5FA51835"/>
    <w:rsid w:val="5FA5830F"/>
    <w:rsid w:val="5FF4FB76"/>
    <w:rsid w:val="60037F55"/>
    <w:rsid w:val="600D415B"/>
    <w:rsid w:val="6095C7D4"/>
    <w:rsid w:val="60A4E5E8"/>
    <w:rsid w:val="60B6607D"/>
    <w:rsid w:val="6124DF13"/>
    <w:rsid w:val="614FB068"/>
    <w:rsid w:val="61C5F539"/>
    <w:rsid w:val="61CEBF48"/>
    <w:rsid w:val="621FCBF6"/>
    <w:rsid w:val="6223EFB1"/>
    <w:rsid w:val="624E3845"/>
    <w:rsid w:val="62E7C35D"/>
    <w:rsid w:val="62E89BD2"/>
    <w:rsid w:val="631773F7"/>
    <w:rsid w:val="631EA6B3"/>
    <w:rsid w:val="63329449"/>
    <w:rsid w:val="633F065F"/>
    <w:rsid w:val="6351C162"/>
    <w:rsid w:val="63888F6B"/>
    <w:rsid w:val="639BE49C"/>
    <w:rsid w:val="63C2DE01"/>
    <w:rsid w:val="63FE33EA"/>
    <w:rsid w:val="6415A46B"/>
    <w:rsid w:val="641B7BF4"/>
    <w:rsid w:val="645DEE75"/>
    <w:rsid w:val="645F18F2"/>
    <w:rsid w:val="646C2D7D"/>
    <w:rsid w:val="646E8BD7"/>
    <w:rsid w:val="6476F435"/>
    <w:rsid w:val="6487AC16"/>
    <w:rsid w:val="64A5E47D"/>
    <w:rsid w:val="65075C94"/>
    <w:rsid w:val="652F4030"/>
    <w:rsid w:val="6539FE91"/>
    <w:rsid w:val="653F676D"/>
    <w:rsid w:val="657457BC"/>
    <w:rsid w:val="65748810"/>
    <w:rsid w:val="65A28B1D"/>
    <w:rsid w:val="65CCD5C6"/>
    <w:rsid w:val="65D3137A"/>
    <w:rsid w:val="65DABC74"/>
    <w:rsid w:val="65E4E4BF"/>
    <w:rsid w:val="65F9C0C4"/>
    <w:rsid w:val="661F76EB"/>
    <w:rsid w:val="66A837B4"/>
    <w:rsid w:val="66F21AB3"/>
    <w:rsid w:val="66F3C03D"/>
    <w:rsid w:val="66F86777"/>
    <w:rsid w:val="67AF9AE0"/>
    <w:rsid w:val="67E9CE04"/>
    <w:rsid w:val="67F21AE9"/>
    <w:rsid w:val="6802110C"/>
    <w:rsid w:val="684283C6"/>
    <w:rsid w:val="68440D41"/>
    <w:rsid w:val="687EBD4C"/>
    <w:rsid w:val="689BE131"/>
    <w:rsid w:val="68A35375"/>
    <w:rsid w:val="68D2D6FD"/>
    <w:rsid w:val="6915666A"/>
    <w:rsid w:val="693B0D7F"/>
    <w:rsid w:val="6948A9F2"/>
    <w:rsid w:val="696F45D5"/>
    <w:rsid w:val="69E700FD"/>
    <w:rsid w:val="6A0626CE"/>
    <w:rsid w:val="6A434FCC"/>
    <w:rsid w:val="6A4D1C23"/>
    <w:rsid w:val="6A79B1B7"/>
    <w:rsid w:val="6AAFB1C0"/>
    <w:rsid w:val="6AD8904F"/>
    <w:rsid w:val="6B112AEC"/>
    <w:rsid w:val="6B4BDADB"/>
    <w:rsid w:val="6B763F6B"/>
    <w:rsid w:val="6B805892"/>
    <w:rsid w:val="6BC3162D"/>
    <w:rsid w:val="6BF30BD4"/>
    <w:rsid w:val="6BF43BC8"/>
    <w:rsid w:val="6BFF8DCF"/>
    <w:rsid w:val="6C17378F"/>
    <w:rsid w:val="6C1C81B2"/>
    <w:rsid w:val="6C5248F5"/>
    <w:rsid w:val="6C68A9AA"/>
    <w:rsid w:val="6CC0A034"/>
    <w:rsid w:val="6CC38ACF"/>
    <w:rsid w:val="6CF6A10A"/>
    <w:rsid w:val="6D25FBB6"/>
    <w:rsid w:val="6D49F0CC"/>
    <w:rsid w:val="6D714A44"/>
    <w:rsid w:val="6D84100A"/>
    <w:rsid w:val="6D863B52"/>
    <w:rsid w:val="6DA4381B"/>
    <w:rsid w:val="6E348D71"/>
    <w:rsid w:val="6E6395BD"/>
    <w:rsid w:val="6E6B15FC"/>
    <w:rsid w:val="6E8F0A94"/>
    <w:rsid w:val="6EC34F53"/>
    <w:rsid w:val="6EF9966D"/>
    <w:rsid w:val="6EFF2119"/>
    <w:rsid w:val="6F0F7A2D"/>
    <w:rsid w:val="6F205CF0"/>
    <w:rsid w:val="6F282D5E"/>
    <w:rsid w:val="6F3210AC"/>
    <w:rsid w:val="6F5FE87F"/>
    <w:rsid w:val="6FB7C309"/>
    <w:rsid w:val="6FC49C48"/>
    <w:rsid w:val="6FD3FDD1"/>
    <w:rsid w:val="6FD4ECC8"/>
    <w:rsid w:val="6FE5956F"/>
    <w:rsid w:val="6FFC5360"/>
    <w:rsid w:val="7017E5AF"/>
    <w:rsid w:val="701EEDB6"/>
    <w:rsid w:val="7027FB6B"/>
    <w:rsid w:val="702E6146"/>
    <w:rsid w:val="704F5011"/>
    <w:rsid w:val="708F0CA0"/>
    <w:rsid w:val="70A9E21E"/>
    <w:rsid w:val="70AA54A0"/>
    <w:rsid w:val="70E48A36"/>
    <w:rsid w:val="70FCFABB"/>
    <w:rsid w:val="711AAAAF"/>
    <w:rsid w:val="71478834"/>
    <w:rsid w:val="71649EC5"/>
    <w:rsid w:val="716787C2"/>
    <w:rsid w:val="71AB941E"/>
    <w:rsid w:val="71B355E4"/>
    <w:rsid w:val="71B4AE97"/>
    <w:rsid w:val="71E2AF4B"/>
    <w:rsid w:val="71EA50B2"/>
    <w:rsid w:val="7206CEB4"/>
    <w:rsid w:val="720C7AEE"/>
    <w:rsid w:val="723D1AEF"/>
    <w:rsid w:val="72BF8B16"/>
    <w:rsid w:val="72DCB60A"/>
    <w:rsid w:val="7329ACD8"/>
    <w:rsid w:val="732E9D9E"/>
    <w:rsid w:val="733B832E"/>
    <w:rsid w:val="734CF7B7"/>
    <w:rsid w:val="73518307"/>
    <w:rsid w:val="73581884"/>
    <w:rsid w:val="7380D69C"/>
    <w:rsid w:val="73967B79"/>
    <w:rsid w:val="73991FFB"/>
    <w:rsid w:val="739AAB98"/>
    <w:rsid w:val="73A58770"/>
    <w:rsid w:val="73D78C0D"/>
    <w:rsid w:val="73E1043B"/>
    <w:rsid w:val="740EAC15"/>
    <w:rsid w:val="74124F91"/>
    <w:rsid w:val="745E4A6A"/>
    <w:rsid w:val="74755ED7"/>
    <w:rsid w:val="7477C011"/>
    <w:rsid w:val="748BA001"/>
    <w:rsid w:val="74C4EC06"/>
    <w:rsid w:val="74E4C931"/>
    <w:rsid w:val="75044DE0"/>
    <w:rsid w:val="750AEF2B"/>
    <w:rsid w:val="7567BB8A"/>
    <w:rsid w:val="756D5553"/>
    <w:rsid w:val="75C17BB9"/>
    <w:rsid w:val="75D1A750"/>
    <w:rsid w:val="75FF2A25"/>
    <w:rsid w:val="76305708"/>
    <w:rsid w:val="7632CE17"/>
    <w:rsid w:val="764ADA80"/>
    <w:rsid w:val="76597104"/>
    <w:rsid w:val="76A278E7"/>
    <w:rsid w:val="76ACAE42"/>
    <w:rsid w:val="76D10429"/>
    <w:rsid w:val="76D5D05B"/>
    <w:rsid w:val="76DA206C"/>
    <w:rsid w:val="76E623F3"/>
    <w:rsid w:val="770907BA"/>
    <w:rsid w:val="770C5F88"/>
    <w:rsid w:val="771947E4"/>
    <w:rsid w:val="7777757F"/>
    <w:rsid w:val="7794F441"/>
    <w:rsid w:val="779A0D58"/>
    <w:rsid w:val="77CCD19C"/>
    <w:rsid w:val="77DB4FEC"/>
    <w:rsid w:val="77F84275"/>
    <w:rsid w:val="77FF9812"/>
    <w:rsid w:val="780DCFB1"/>
    <w:rsid w:val="789791DE"/>
    <w:rsid w:val="78AC2A88"/>
    <w:rsid w:val="78DDEFC5"/>
    <w:rsid w:val="7935704F"/>
    <w:rsid w:val="795FC717"/>
    <w:rsid w:val="797D8370"/>
    <w:rsid w:val="79BECBDC"/>
    <w:rsid w:val="79C8A184"/>
    <w:rsid w:val="79CD76AF"/>
    <w:rsid w:val="79DBEFBF"/>
    <w:rsid w:val="79F36EEC"/>
    <w:rsid w:val="79F58463"/>
    <w:rsid w:val="7A02A622"/>
    <w:rsid w:val="7A06D314"/>
    <w:rsid w:val="7A0BBF3F"/>
    <w:rsid w:val="7A4AD859"/>
    <w:rsid w:val="7A9EEF8D"/>
    <w:rsid w:val="7AAA1170"/>
    <w:rsid w:val="7AB353CE"/>
    <w:rsid w:val="7AD49D51"/>
    <w:rsid w:val="7AE11C6D"/>
    <w:rsid w:val="7AEC3436"/>
    <w:rsid w:val="7B0BCEC3"/>
    <w:rsid w:val="7B3FE6B0"/>
    <w:rsid w:val="7B7CD2CD"/>
    <w:rsid w:val="7BA1D6A6"/>
    <w:rsid w:val="7BA450D6"/>
    <w:rsid w:val="7BF87BF8"/>
    <w:rsid w:val="7C233253"/>
    <w:rsid w:val="7CA0DB94"/>
    <w:rsid w:val="7D185C9C"/>
    <w:rsid w:val="7D287866"/>
    <w:rsid w:val="7D2A519D"/>
    <w:rsid w:val="7D51A4A4"/>
    <w:rsid w:val="7DA72AD9"/>
    <w:rsid w:val="7DB9EE1B"/>
    <w:rsid w:val="7DFE7D7F"/>
    <w:rsid w:val="7E545592"/>
    <w:rsid w:val="7E5FC3BB"/>
    <w:rsid w:val="7E6CF854"/>
    <w:rsid w:val="7E740818"/>
    <w:rsid w:val="7EB10B4B"/>
    <w:rsid w:val="7F01A08B"/>
    <w:rsid w:val="7F3760DE"/>
    <w:rsid w:val="7F3E076F"/>
    <w:rsid w:val="7F9BE3F6"/>
    <w:rsid w:val="7F9DA2FA"/>
    <w:rsid w:val="7FB05F87"/>
    <w:rsid w:val="7FBDC2FC"/>
    <w:rsid w:val="7FE99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7998D"/>
  <w15:chartTrackingRefBased/>
  <w15:docId w15:val="{15FA1E80-98CF-4C4A-830A-BF58D008B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45A"/>
  </w:style>
  <w:style w:type="paragraph" w:styleId="Heading1">
    <w:name w:val="heading 1"/>
    <w:basedOn w:val="Normal"/>
    <w:next w:val="Normal"/>
    <w:link w:val="Heading1Char"/>
    <w:uiPriority w:val="9"/>
    <w:qFormat/>
    <w:rsid w:val="00F36E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E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E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E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E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E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E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E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E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E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E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E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E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E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E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E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E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E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E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E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E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E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E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E1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F218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218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218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218E"/>
    <w:rPr>
      <w:rFonts w:ascii="Aptos" w:hAnsi="Aptos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95963"/>
  </w:style>
  <w:style w:type="character" w:styleId="CommentReference">
    <w:name w:val="annotation reference"/>
    <w:basedOn w:val="DefaultParagraphFont"/>
    <w:uiPriority w:val="99"/>
    <w:semiHidden/>
    <w:unhideWhenUsed/>
    <w:rsid w:val="00325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E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E7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D3B3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3B3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862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eop">
    <w:name w:val="eop"/>
    <w:basedOn w:val="DefaultParagraphFont"/>
    <w:rsid w:val="00862621"/>
  </w:style>
  <w:style w:type="character" w:customStyle="1" w:styleId="normaltextrun">
    <w:name w:val="normaltextrun"/>
    <w:basedOn w:val="DefaultParagraphFont"/>
    <w:rsid w:val="008C6A61"/>
  </w:style>
  <w:style w:type="paragraph" w:styleId="Revision">
    <w:name w:val="Revision"/>
    <w:hidden/>
    <w:uiPriority w:val="99"/>
    <w:semiHidden/>
    <w:rsid w:val="00757B9F"/>
    <w:pPr>
      <w:spacing w:after="0" w:line="240" w:lineRule="auto"/>
    </w:pPr>
  </w:style>
  <w:style w:type="table" w:styleId="TableGrid">
    <w:name w:val="Table Grid"/>
    <w:basedOn w:val="TableNormal"/>
    <w:uiPriority w:val="39"/>
    <w:rsid w:val="00D60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C06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70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6F9"/>
  </w:style>
  <w:style w:type="paragraph" w:styleId="Footer">
    <w:name w:val="footer"/>
    <w:basedOn w:val="Normal"/>
    <w:link w:val="FooterChar"/>
    <w:uiPriority w:val="99"/>
    <w:unhideWhenUsed/>
    <w:rsid w:val="00370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6F9"/>
  </w:style>
  <w:style w:type="character" w:styleId="Mention">
    <w:name w:val="Mention"/>
    <w:basedOn w:val="DefaultParagraphFont"/>
    <w:uiPriority w:val="99"/>
    <w:unhideWhenUsed/>
    <w:rsid w:val="000158C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5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61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6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33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16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62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56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2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14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70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8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9920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14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1310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5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2623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5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4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diagramLayout" Target="diagrams/layout1.xml"/><Relationship Id="rId18" Type="http://schemas.openxmlformats.org/officeDocument/2006/relationships/diagramLayout" Target="diagrams/layout2.xml"/><Relationship Id="rId26" Type="http://schemas.microsoft.com/office/2007/relationships/diagramDrawing" Target="diagrams/drawing3.xml"/><Relationship Id="rId39" Type="http://schemas.microsoft.com/office/2019/05/relationships/documenttasks" Target="documenttasks/documenttasks1.xml"/><Relationship Id="rId21" Type="http://schemas.microsoft.com/office/2007/relationships/diagramDrawing" Target="diagrams/drawing2.xml"/><Relationship Id="rId34" Type="http://schemas.openxmlformats.org/officeDocument/2006/relationships/image" Target="media/image3.png"/><Relationship Id="rId7" Type="http://schemas.openxmlformats.org/officeDocument/2006/relationships/settings" Target="settings.xml"/><Relationship Id="rId12" Type="http://schemas.openxmlformats.org/officeDocument/2006/relationships/diagramData" Target="diagrams/data1.xml"/><Relationship Id="rId17" Type="http://schemas.openxmlformats.org/officeDocument/2006/relationships/diagramData" Target="diagrams/data2.xml"/><Relationship Id="rId25" Type="http://schemas.openxmlformats.org/officeDocument/2006/relationships/diagramColors" Target="diagrams/colors3.xml"/><Relationship Id="rId33" Type="http://schemas.openxmlformats.org/officeDocument/2006/relationships/image" Target="media/image2.png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07/relationships/diagramDrawing" Target="diagrams/drawing1.xml"/><Relationship Id="rId20" Type="http://schemas.openxmlformats.org/officeDocument/2006/relationships/diagramColors" Target="diagrams/colors2.xml"/><Relationship Id="rId29" Type="http://schemas.openxmlformats.org/officeDocument/2006/relationships/diagramQuickStyle" Target="diagrams/quickStyle4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penxmlformats.org/officeDocument/2006/relationships/diagramQuickStyle" Target="diagrams/quickStyle3.xml"/><Relationship Id="rId32" Type="http://schemas.openxmlformats.org/officeDocument/2006/relationships/image" Target="media/image1.jpeg"/><Relationship Id="rId37" Type="http://schemas.openxmlformats.org/officeDocument/2006/relationships/fontTable" Target="fontTable.xml"/><Relationship Id="rId40" Type="http://schemas.microsoft.com/office/2020/10/relationships/intelligence" Target="intelligence2.xml"/><Relationship Id="rId5" Type="http://schemas.openxmlformats.org/officeDocument/2006/relationships/numbering" Target="numbering.xml"/><Relationship Id="rId15" Type="http://schemas.openxmlformats.org/officeDocument/2006/relationships/diagramColors" Target="diagrams/colors1.xml"/><Relationship Id="rId23" Type="http://schemas.openxmlformats.org/officeDocument/2006/relationships/diagramLayout" Target="diagrams/layout3.xml"/><Relationship Id="rId28" Type="http://schemas.openxmlformats.org/officeDocument/2006/relationships/diagramLayout" Target="diagrams/layout4.xml"/><Relationship Id="rId36" Type="http://schemas.openxmlformats.org/officeDocument/2006/relationships/image" Target="media/image5.jpeg"/><Relationship Id="rId10" Type="http://schemas.openxmlformats.org/officeDocument/2006/relationships/endnotes" Target="endnotes.xml"/><Relationship Id="rId19" Type="http://schemas.openxmlformats.org/officeDocument/2006/relationships/diagramQuickStyle" Target="diagrams/quickStyle2.xml"/><Relationship Id="rId31" Type="http://schemas.microsoft.com/office/2007/relationships/diagramDrawing" Target="diagrams/drawing4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diagramQuickStyle" Target="diagrams/quickStyle1.xml"/><Relationship Id="rId22" Type="http://schemas.openxmlformats.org/officeDocument/2006/relationships/diagramData" Target="diagrams/data3.xml"/><Relationship Id="rId27" Type="http://schemas.openxmlformats.org/officeDocument/2006/relationships/diagramData" Target="diagrams/data4.xml"/><Relationship Id="rId30" Type="http://schemas.openxmlformats.org/officeDocument/2006/relationships/diagramColors" Target="diagrams/colors4.xml"/><Relationship Id="rId35" Type="http://schemas.openxmlformats.org/officeDocument/2006/relationships/image" Target="media/image4.png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BC969D7-CD3F-4326-B891-F25C8852331F}" type="doc">
      <dgm:prSet loTypeId="urn:microsoft.com/office/officeart/2008/layout/HorizontalMultiLevelHierarchy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4B5FBE21-7323-43E0-82EA-21A011CB4104}">
      <dgm:prSet phldrT="[Text]" custT="1"/>
      <dgm:spPr/>
      <dgm:t>
        <a:bodyPr/>
        <a:lstStyle/>
        <a:p>
          <a:r>
            <a:rPr lang="en-AU" sz="1000" b="1"/>
            <a:t>Switched (n = 35)</a:t>
          </a:r>
        </a:p>
      </dgm:t>
    </dgm:pt>
    <dgm:pt modelId="{6D836C3F-1208-4240-82E7-B96918B440C8}" type="parTrans" cxnId="{62B86035-2681-44DE-8A53-498557C22B63}">
      <dgm:prSet/>
      <dgm:spPr/>
      <dgm:t>
        <a:bodyPr/>
        <a:lstStyle/>
        <a:p>
          <a:endParaRPr lang="en-AU" sz="1400"/>
        </a:p>
      </dgm:t>
    </dgm:pt>
    <dgm:pt modelId="{4BF642E5-6807-44AD-B67D-F1D0BCB653EB}" type="sibTrans" cxnId="{62B86035-2681-44DE-8A53-498557C22B63}">
      <dgm:prSet/>
      <dgm:spPr/>
      <dgm:t>
        <a:bodyPr/>
        <a:lstStyle/>
        <a:p>
          <a:endParaRPr lang="en-AU" sz="1400"/>
        </a:p>
      </dgm:t>
    </dgm:pt>
    <dgm:pt modelId="{EED41A3B-87FE-4D56-A076-759A20679FD4}">
      <dgm:prSet phldrT="[Text]" custT="1"/>
      <dgm:spPr/>
      <dgm:t>
        <a:bodyPr/>
        <a:lstStyle/>
        <a:p>
          <a:r>
            <a:rPr lang="en-AU" sz="1000" b="1"/>
            <a:t>Adverse Effect   Incidence  (n = 26)</a:t>
          </a:r>
        </a:p>
      </dgm:t>
    </dgm:pt>
    <dgm:pt modelId="{190F57A4-898E-4CD2-9E88-FCA72384B10C}" type="parTrans" cxnId="{14C7FBE3-1565-4B92-8ADC-C597FFF9EC7D}">
      <dgm:prSet custT="1"/>
      <dgm:spPr/>
      <dgm:t>
        <a:bodyPr/>
        <a:lstStyle/>
        <a:p>
          <a:endParaRPr lang="en-AU" sz="300"/>
        </a:p>
      </dgm:t>
    </dgm:pt>
    <dgm:pt modelId="{B370559D-3BD8-45E3-9C18-B84E631C2BC8}" type="sibTrans" cxnId="{14C7FBE3-1565-4B92-8ADC-C597FFF9EC7D}">
      <dgm:prSet/>
      <dgm:spPr/>
      <dgm:t>
        <a:bodyPr/>
        <a:lstStyle/>
        <a:p>
          <a:endParaRPr lang="en-AU" sz="1400"/>
        </a:p>
      </dgm:t>
    </dgm:pt>
    <dgm:pt modelId="{632225DF-9350-4D1B-9F6D-23DBC87580B2}">
      <dgm:prSet phldrT="[Text]" custT="1"/>
      <dgm:spPr/>
      <dgm:t>
        <a:bodyPr/>
        <a:lstStyle/>
        <a:p>
          <a:r>
            <a:rPr lang="en-AU" sz="1000" b="1"/>
            <a:t>Subtherapeutic (n = 2)</a:t>
          </a:r>
        </a:p>
      </dgm:t>
    </dgm:pt>
    <dgm:pt modelId="{583322BE-89E4-4125-8D92-C376FCD654C5}" type="parTrans" cxnId="{3DD81EC7-2B4F-403C-9829-40589481CC41}">
      <dgm:prSet custT="1"/>
      <dgm:spPr/>
      <dgm:t>
        <a:bodyPr/>
        <a:lstStyle/>
        <a:p>
          <a:endParaRPr lang="en-AU" sz="300"/>
        </a:p>
      </dgm:t>
    </dgm:pt>
    <dgm:pt modelId="{0FC0D715-1E55-4CCF-A104-7D96BB32038D}" type="sibTrans" cxnId="{3DD81EC7-2B4F-403C-9829-40589481CC41}">
      <dgm:prSet/>
      <dgm:spPr/>
      <dgm:t>
        <a:bodyPr/>
        <a:lstStyle/>
        <a:p>
          <a:endParaRPr lang="en-AU" sz="1400"/>
        </a:p>
      </dgm:t>
    </dgm:pt>
    <dgm:pt modelId="{01E1C3E6-7DE6-4CCA-96AF-13C14B2A62CC}">
      <dgm:prSet phldrT="[Text]" custT="1"/>
      <dgm:spPr/>
      <dgm:t>
        <a:bodyPr/>
        <a:lstStyle/>
        <a:p>
          <a:r>
            <a:rPr lang="en-AU" sz="1000" b="1"/>
            <a:t>Unclear (n = 1)</a:t>
          </a:r>
        </a:p>
      </dgm:t>
    </dgm:pt>
    <dgm:pt modelId="{53FD641F-0551-452F-B183-8DC0B7485F31}" type="parTrans" cxnId="{78231813-7F5E-4722-80D9-2B8E5EE130EA}">
      <dgm:prSet custT="1"/>
      <dgm:spPr/>
      <dgm:t>
        <a:bodyPr/>
        <a:lstStyle/>
        <a:p>
          <a:endParaRPr lang="en-AU" sz="300"/>
        </a:p>
      </dgm:t>
    </dgm:pt>
    <dgm:pt modelId="{CF7D5A4E-E77C-4FDB-9D1C-B124AC344235}" type="sibTrans" cxnId="{78231813-7F5E-4722-80D9-2B8E5EE130EA}">
      <dgm:prSet/>
      <dgm:spPr/>
      <dgm:t>
        <a:bodyPr/>
        <a:lstStyle/>
        <a:p>
          <a:endParaRPr lang="en-AU" sz="1400"/>
        </a:p>
      </dgm:t>
    </dgm:pt>
    <dgm:pt modelId="{A2FD1D00-7EDC-4EB1-97CA-5784A572A7AE}">
      <dgm:prSet phldrT="[Text]" custT="1"/>
      <dgm:spPr/>
      <dgm:t>
        <a:bodyPr/>
        <a:lstStyle/>
        <a:p>
          <a:pPr algn="ctr"/>
          <a:r>
            <a:rPr lang="en-AU" sz="1000" b="1"/>
            <a:t>Precautionary (n = 6) </a:t>
          </a:r>
          <a:r>
            <a:rPr lang="en-AU" sz="1000"/>
            <a:t>history of elevated LFTs (3) history of skin cancer (1) skin GVHD (1)         prolonged QTc due to comedication (1)</a:t>
          </a:r>
          <a:endParaRPr lang="en-AU" sz="400"/>
        </a:p>
      </dgm:t>
    </dgm:pt>
    <dgm:pt modelId="{9945150D-CEBF-464B-9A03-6D6959ECA9B4}" type="parTrans" cxnId="{25B1F66F-BBBA-4158-A2EF-8FC6F7C88FE1}">
      <dgm:prSet custT="1"/>
      <dgm:spPr/>
      <dgm:t>
        <a:bodyPr/>
        <a:lstStyle/>
        <a:p>
          <a:endParaRPr lang="en-AU" sz="300"/>
        </a:p>
      </dgm:t>
    </dgm:pt>
    <dgm:pt modelId="{11E95AF1-0C7D-48D4-A7A4-D862F12986AB}" type="sibTrans" cxnId="{25B1F66F-BBBA-4158-A2EF-8FC6F7C88FE1}">
      <dgm:prSet/>
      <dgm:spPr/>
      <dgm:t>
        <a:bodyPr/>
        <a:lstStyle/>
        <a:p>
          <a:endParaRPr lang="en-AU" sz="1400"/>
        </a:p>
      </dgm:t>
    </dgm:pt>
    <dgm:pt modelId="{2BB93BE6-1C1D-49E4-8116-82D8D353A50B}">
      <dgm:prSet phldrT="[Text]" custT="1"/>
      <dgm:spPr/>
      <dgm:t>
        <a:bodyPr/>
        <a:lstStyle/>
        <a:p>
          <a:r>
            <a:rPr lang="en-AU" sz="1000"/>
            <a:t>Itraconazole (n = 1) Posaconazole (n = 1)</a:t>
          </a:r>
        </a:p>
      </dgm:t>
    </dgm:pt>
    <dgm:pt modelId="{3C6E242E-B8F2-4C0B-AA35-B417E0D9EC03}" type="parTrans" cxnId="{539B9AEF-B153-402A-967E-B4285D602910}">
      <dgm:prSet custT="1"/>
      <dgm:spPr/>
      <dgm:t>
        <a:bodyPr/>
        <a:lstStyle/>
        <a:p>
          <a:endParaRPr lang="en-AU" sz="300"/>
        </a:p>
      </dgm:t>
    </dgm:pt>
    <dgm:pt modelId="{B5CDD53F-9DA9-48F0-8F08-902D29642701}" type="sibTrans" cxnId="{539B9AEF-B153-402A-967E-B4285D602910}">
      <dgm:prSet/>
      <dgm:spPr/>
      <dgm:t>
        <a:bodyPr/>
        <a:lstStyle/>
        <a:p>
          <a:endParaRPr lang="en-AU" sz="1400"/>
        </a:p>
      </dgm:t>
    </dgm:pt>
    <dgm:pt modelId="{081F7E37-10CB-4DFD-9A8C-319C9F735AE5}">
      <dgm:prSet phldrT="[Text]" custT="1"/>
      <dgm:spPr/>
      <dgm:t>
        <a:bodyPr/>
        <a:lstStyle/>
        <a:p>
          <a:pPr algn="ctr"/>
          <a:r>
            <a:rPr lang="en-AU" sz="1000"/>
            <a:t>Micafungin (n = 2) Itraconazole (n = 1) Posaconazole (n = 1) Fluconazole (n = 1) Amphotericin B (n = 1)</a:t>
          </a:r>
          <a:endParaRPr lang="en-AU" sz="100"/>
        </a:p>
      </dgm:t>
    </dgm:pt>
    <dgm:pt modelId="{677945B0-344B-4D73-9A97-9AC5D1DF8AB1}" type="parTrans" cxnId="{E32D8F9C-A0D2-46E4-87F2-3E539FBC213F}">
      <dgm:prSet custT="1"/>
      <dgm:spPr/>
      <dgm:t>
        <a:bodyPr/>
        <a:lstStyle/>
        <a:p>
          <a:endParaRPr lang="en-AU" sz="300"/>
        </a:p>
      </dgm:t>
    </dgm:pt>
    <dgm:pt modelId="{319F7A8D-294D-4671-902C-41CAF872C9DA}" type="sibTrans" cxnId="{E32D8F9C-A0D2-46E4-87F2-3E539FBC213F}">
      <dgm:prSet/>
      <dgm:spPr/>
      <dgm:t>
        <a:bodyPr/>
        <a:lstStyle/>
        <a:p>
          <a:endParaRPr lang="en-AU" sz="1400"/>
        </a:p>
      </dgm:t>
    </dgm:pt>
    <dgm:pt modelId="{8E3584E2-21A4-43A2-9CCA-705F7D8438FE}">
      <dgm:prSet phldrT="[Text]" custT="1"/>
      <dgm:spPr/>
      <dgm:t>
        <a:bodyPr/>
        <a:lstStyle/>
        <a:p>
          <a:r>
            <a:rPr lang="en-AU" sz="1000" b="0"/>
            <a:t>Fluconazole (n = 1)</a:t>
          </a:r>
        </a:p>
      </dgm:t>
    </dgm:pt>
    <dgm:pt modelId="{02590935-DC76-4244-A8C9-A70275AC9991}" type="sibTrans" cxnId="{4AEA6F79-0D4B-4A63-B347-BEAEE90CFC90}">
      <dgm:prSet/>
      <dgm:spPr/>
      <dgm:t>
        <a:bodyPr/>
        <a:lstStyle/>
        <a:p>
          <a:endParaRPr lang="en-AU" sz="1400"/>
        </a:p>
      </dgm:t>
    </dgm:pt>
    <dgm:pt modelId="{5602DB6B-B397-4920-AFFE-DBD036E66C1D}" type="parTrans" cxnId="{4AEA6F79-0D4B-4A63-B347-BEAEE90CFC90}">
      <dgm:prSet custT="1"/>
      <dgm:spPr/>
      <dgm:t>
        <a:bodyPr/>
        <a:lstStyle/>
        <a:p>
          <a:endParaRPr lang="en-AU" sz="300"/>
        </a:p>
      </dgm:t>
    </dgm:pt>
    <dgm:pt modelId="{AED24932-853D-4461-99B7-EE04137890E1}">
      <dgm:prSet phldrT="[Text]" custT="1"/>
      <dgm:spPr/>
      <dgm:t>
        <a:bodyPr/>
        <a:lstStyle/>
        <a:p>
          <a:r>
            <a:rPr lang="en-AU" sz="1000"/>
            <a:t>Micafungin (n = 18) Posaconazole (n = 6) Amphotericin B (n = 1) Fluconazole (n = 1)</a:t>
          </a:r>
        </a:p>
      </dgm:t>
    </dgm:pt>
    <dgm:pt modelId="{07BF560A-D62C-4491-B5B9-CE8D2E3CA47D}" type="sibTrans" cxnId="{3FECF01F-5384-4A24-B6BC-07667563F9F5}">
      <dgm:prSet/>
      <dgm:spPr/>
      <dgm:t>
        <a:bodyPr/>
        <a:lstStyle/>
        <a:p>
          <a:endParaRPr lang="en-AU" sz="1400"/>
        </a:p>
      </dgm:t>
    </dgm:pt>
    <dgm:pt modelId="{5DC4BAE9-AB6E-4E64-8EEE-D4A0D7748B4A}" type="parTrans" cxnId="{3FECF01F-5384-4A24-B6BC-07667563F9F5}">
      <dgm:prSet custT="1"/>
      <dgm:spPr/>
      <dgm:t>
        <a:bodyPr/>
        <a:lstStyle/>
        <a:p>
          <a:endParaRPr lang="en-AU" sz="300"/>
        </a:p>
      </dgm:t>
    </dgm:pt>
    <dgm:pt modelId="{F034DF94-EE5C-4072-A580-F6A3C3442162}" type="pres">
      <dgm:prSet presAssocID="{1BC969D7-CD3F-4326-B891-F25C8852331F}" presName="Name0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5D578D43-A1AD-4C59-8C23-D93530D152A6}" type="pres">
      <dgm:prSet presAssocID="{4B5FBE21-7323-43E0-82EA-21A011CB4104}" presName="root1" presStyleCnt="0"/>
      <dgm:spPr/>
    </dgm:pt>
    <dgm:pt modelId="{CCC8A50B-CBEE-43AE-9E70-951268E27203}" type="pres">
      <dgm:prSet presAssocID="{4B5FBE21-7323-43E0-82EA-21A011CB4104}" presName="LevelOneTextNode" presStyleLbl="node0" presStyleIdx="0" presStyleCnt="1" custScaleX="55966" custScaleY="46668" custLinFactNeighborX="31289" custLinFactNeighborY="258">
        <dgm:presLayoutVars>
          <dgm:chPref val="3"/>
        </dgm:presLayoutVars>
      </dgm:prSet>
      <dgm:spPr/>
    </dgm:pt>
    <dgm:pt modelId="{3D005AB6-B8A9-4180-BF57-1EC42169BB12}" type="pres">
      <dgm:prSet presAssocID="{4B5FBE21-7323-43E0-82EA-21A011CB4104}" presName="level2hierChild" presStyleCnt="0"/>
      <dgm:spPr/>
    </dgm:pt>
    <dgm:pt modelId="{BE267AE9-C5E7-448C-9E56-7CE845F48619}" type="pres">
      <dgm:prSet presAssocID="{190F57A4-898E-4CD2-9E88-FCA72384B10C}" presName="conn2-1" presStyleLbl="parChTrans1D2" presStyleIdx="0" presStyleCnt="4"/>
      <dgm:spPr/>
    </dgm:pt>
    <dgm:pt modelId="{3018B69B-53F2-4D94-89F4-4F67276F7C33}" type="pres">
      <dgm:prSet presAssocID="{190F57A4-898E-4CD2-9E88-FCA72384B10C}" presName="connTx" presStyleLbl="parChTrans1D2" presStyleIdx="0" presStyleCnt="4"/>
      <dgm:spPr/>
    </dgm:pt>
    <dgm:pt modelId="{99E4A448-13FB-4567-8C7E-B74AB01F9C9E}" type="pres">
      <dgm:prSet presAssocID="{EED41A3B-87FE-4D56-A076-759A20679FD4}" presName="root2" presStyleCnt="0"/>
      <dgm:spPr/>
    </dgm:pt>
    <dgm:pt modelId="{FAAC8B4A-CDE0-474D-B8E2-C9B579408D8E}" type="pres">
      <dgm:prSet presAssocID="{EED41A3B-87FE-4D56-A076-759A20679FD4}" presName="LevelTwoTextNode" presStyleLbl="node2" presStyleIdx="0" presStyleCnt="4" custScaleX="94447" custScaleY="77740">
        <dgm:presLayoutVars>
          <dgm:chPref val="3"/>
        </dgm:presLayoutVars>
      </dgm:prSet>
      <dgm:spPr/>
    </dgm:pt>
    <dgm:pt modelId="{7471AE13-151E-4A8D-BE57-8E0606B284A7}" type="pres">
      <dgm:prSet presAssocID="{EED41A3B-87FE-4D56-A076-759A20679FD4}" presName="level3hierChild" presStyleCnt="0"/>
      <dgm:spPr/>
    </dgm:pt>
    <dgm:pt modelId="{EB657CED-7613-47BE-B49E-D9E0B5CC9FAE}" type="pres">
      <dgm:prSet presAssocID="{5DC4BAE9-AB6E-4E64-8EEE-D4A0D7748B4A}" presName="conn2-1" presStyleLbl="parChTrans1D3" presStyleIdx="0" presStyleCnt="4"/>
      <dgm:spPr/>
    </dgm:pt>
    <dgm:pt modelId="{641BA588-A5A7-4E49-884A-262668401667}" type="pres">
      <dgm:prSet presAssocID="{5DC4BAE9-AB6E-4E64-8EEE-D4A0D7748B4A}" presName="connTx" presStyleLbl="parChTrans1D3" presStyleIdx="0" presStyleCnt="4"/>
      <dgm:spPr/>
    </dgm:pt>
    <dgm:pt modelId="{D0F849F1-80A5-4CCF-8071-18DC6C2B65A5}" type="pres">
      <dgm:prSet presAssocID="{AED24932-853D-4461-99B7-EE04137890E1}" presName="root2" presStyleCnt="0"/>
      <dgm:spPr/>
    </dgm:pt>
    <dgm:pt modelId="{EFF5CD2F-D42B-4D76-ABCF-EFD1329014A6}" type="pres">
      <dgm:prSet presAssocID="{AED24932-853D-4461-99B7-EE04137890E1}" presName="LevelTwoTextNode" presStyleLbl="node3" presStyleIdx="0" presStyleCnt="4" custScaleX="80625" custScaleY="132142" custLinFactNeighborX="-7880">
        <dgm:presLayoutVars>
          <dgm:chPref val="3"/>
        </dgm:presLayoutVars>
      </dgm:prSet>
      <dgm:spPr/>
    </dgm:pt>
    <dgm:pt modelId="{DFBA27BA-3CC3-4040-AEBA-3BEFACE835EB}" type="pres">
      <dgm:prSet presAssocID="{AED24932-853D-4461-99B7-EE04137890E1}" presName="level3hierChild" presStyleCnt="0"/>
      <dgm:spPr/>
    </dgm:pt>
    <dgm:pt modelId="{68F07FD7-BD7B-4909-8F51-FEC060A07110}" type="pres">
      <dgm:prSet presAssocID="{583322BE-89E4-4125-8D92-C376FCD654C5}" presName="conn2-1" presStyleLbl="parChTrans1D2" presStyleIdx="1" presStyleCnt="4"/>
      <dgm:spPr/>
    </dgm:pt>
    <dgm:pt modelId="{124120DB-3845-42E8-B71D-F8F132B9F739}" type="pres">
      <dgm:prSet presAssocID="{583322BE-89E4-4125-8D92-C376FCD654C5}" presName="connTx" presStyleLbl="parChTrans1D2" presStyleIdx="1" presStyleCnt="4"/>
      <dgm:spPr/>
    </dgm:pt>
    <dgm:pt modelId="{627BA852-C0D2-40B6-9CF8-30FACAD3B85B}" type="pres">
      <dgm:prSet presAssocID="{632225DF-9350-4D1B-9F6D-23DBC87580B2}" presName="root2" presStyleCnt="0"/>
      <dgm:spPr/>
    </dgm:pt>
    <dgm:pt modelId="{0B589F0D-75C7-42D6-A730-6A4F6C3D7C24}" type="pres">
      <dgm:prSet presAssocID="{632225DF-9350-4D1B-9F6D-23DBC87580B2}" presName="LevelTwoTextNode" presStyleLbl="node2" presStyleIdx="1" presStyleCnt="4" custScaleX="96401" custScaleY="59326">
        <dgm:presLayoutVars>
          <dgm:chPref val="3"/>
        </dgm:presLayoutVars>
      </dgm:prSet>
      <dgm:spPr/>
    </dgm:pt>
    <dgm:pt modelId="{E730FFF4-6FBD-402A-954A-1415C27C5EC6}" type="pres">
      <dgm:prSet presAssocID="{632225DF-9350-4D1B-9F6D-23DBC87580B2}" presName="level3hierChild" presStyleCnt="0"/>
      <dgm:spPr/>
    </dgm:pt>
    <dgm:pt modelId="{BB4552DA-0542-41F7-86CF-5C939329E074}" type="pres">
      <dgm:prSet presAssocID="{3C6E242E-B8F2-4C0B-AA35-B417E0D9EC03}" presName="conn2-1" presStyleLbl="parChTrans1D3" presStyleIdx="1" presStyleCnt="4"/>
      <dgm:spPr/>
    </dgm:pt>
    <dgm:pt modelId="{47DCB602-A0BC-4E91-90E5-B7AE02571022}" type="pres">
      <dgm:prSet presAssocID="{3C6E242E-B8F2-4C0B-AA35-B417E0D9EC03}" presName="connTx" presStyleLbl="parChTrans1D3" presStyleIdx="1" presStyleCnt="4"/>
      <dgm:spPr/>
    </dgm:pt>
    <dgm:pt modelId="{87229B4A-AA95-4526-A4DF-C292567329FA}" type="pres">
      <dgm:prSet presAssocID="{2BB93BE6-1C1D-49E4-8116-82D8D353A50B}" presName="root2" presStyleCnt="0"/>
      <dgm:spPr/>
    </dgm:pt>
    <dgm:pt modelId="{C7E077B2-F59B-4DF7-BE03-0AEE9F76C102}" type="pres">
      <dgm:prSet presAssocID="{2BB93BE6-1C1D-49E4-8116-82D8D353A50B}" presName="LevelTwoTextNode" presStyleLbl="node3" presStyleIdx="1" presStyleCnt="4" custScaleX="80368" custScaleY="69914" custLinFactNeighborX="-9480" custLinFactNeighborY="0">
        <dgm:presLayoutVars>
          <dgm:chPref val="3"/>
        </dgm:presLayoutVars>
      </dgm:prSet>
      <dgm:spPr/>
    </dgm:pt>
    <dgm:pt modelId="{31CF8FAE-2012-4515-9DA4-A82A0459157E}" type="pres">
      <dgm:prSet presAssocID="{2BB93BE6-1C1D-49E4-8116-82D8D353A50B}" presName="level3hierChild" presStyleCnt="0"/>
      <dgm:spPr/>
    </dgm:pt>
    <dgm:pt modelId="{0FD967FD-EBA3-4D55-AB15-D89D5DEAE2D7}" type="pres">
      <dgm:prSet presAssocID="{9945150D-CEBF-464B-9A03-6D6959ECA9B4}" presName="conn2-1" presStyleLbl="parChTrans1D2" presStyleIdx="2" presStyleCnt="4"/>
      <dgm:spPr/>
    </dgm:pt>
    <dgm:pt modelId="{E2B54182-B8D8-46E8-AC60-FD6426862076}" type="pres">
      <dgm:prSet presAssocID="{9945150D-CEBF-464B-9A03-6D6959ECA9B4}" presName="connTx" presStyleLbl="parChTrans1D2" presStyleIdx="2" presStyleCnt="4"/>
      <dgm:spPr/>
    </dgm:pt>
    <dgm:pt modelId="{EEA7C423-ACA9-4979-A690-C935C273C042}" type="pres">
      <dgm:prSet presAssocID="{A2FD1D00-7EDC-4EB1-97CA-5784A572A7AE}" presName="root2" presStyleCnt="0"/>
      <dgm:spPr/>
    </dgm:pt>
    <dgm:pt modelId="{67C65DB4-E18F-45A0-A415-E6CD23D0F096}" type="pres">
      <dgm:prSet presAssocID="{A2FD1D00-7EDC-4EB1-97CA-5784A572A7AE}" presName="LevelTwoTextNode" presStyleLbl="node2" presStyleIdx="2" presStyleCnt="4" custScaleX="96401" custScaleY="194841">
        <dgm:presLayoutVars>
          <dgm:chPref val="3"/>
        </dgm:presLayoutVars>
      </dgm:prSet>
      <dgm:spPr/>
    </dgm:pt>
    <dgm:pt modelId="{2F3B1C55-DA45-42EC-94DC-F163BDDBD7F0}" type="pres">
      <dgm:prSet presAssocID="{A2FD1D00-7EDC-4EB1-97CA-5784A572A7AE}" presName="level3hierChild" presStyleCnt="0"/>
      <dgm:spPr/>
    </dgm:pt>
    <dgm:pt modelId="{2741CCF9-EDEC-45A6-B6F2-F95992573191}" type="pres">
      <dgm:prSet presAssocID="{677945B0-344B-4D73-9A97-9AC5D1DF8AB1}" presName="conn2-1" presStyleLbl="parChTrans1D3" presStyleIdx="2" presStyleCnt="4"/>
      <dgm:spPr/>
    </dgm:pt>
    <dgm:pt modelId="{29B6BA08-41CE-455E-8B87-AD24F13A44F4}" type="pres">
      <dgm:prSet presAssocID="{677945B0-344B-4D73-9A97-9AC5D1DF8AB1}" presName="connTx" presStyleLbl="parChTrans1D3" presStyleIdx="2" presStyleCnt="4"/>
      <dgm:spPr/>
    </dgm:pt>
    <dgm:pt modelId="{1ED467E9-E43E-496A-ABD8-CEE8FDCEA155}" type="pres">
      <dgm:prSet presAssocID="{081F7E37-10CB-4DFD-9A8C-319C9F735AE5}" presName="root2" presStyleCnt="0"/>
      <dgm:spPr/>
    </dgm:pt>
    <dgm:pt modelId="{D8CE00D0-C3FD-4933-86AF-CE6F5E0BD498}" type="pres">
      <dgm:prSet presAssocID="{081F7E37-10CB-4DFD-9A8C-319C9F735AE5}" presName="LevelTwoTextNode" presStyleLbl="node3" presStyleIdx="2" presStyleCnt="4" custScaleX="80368" custScaleY="169280" custLinFactNeighborX="-9085">
        <dgm:presLayoutVars>
          <dgm:chPref val="3"/>
        </dgm:presLayoutVars>
      </dgm:prSet>
      <dgm:spPr/>
    </dgm:pt>
    <dgm:pt modelId="{E4A2AE7E-6BAD-49FE-B718-ECFA888054CC}" type="pres">
      <dgm:prSet presAssocID="{081F7E37-10CB-4DFD-9A8C-319C9F735AE5}" presName="level3hierChild" presStyleCnt="0"/>
      <dgm:spPr/>
    </dgm:pt>
    <dgm:pt modelId="{608D2CE3-4A09-460E-8A8B-2CCD940B1F15}" type="pres">
      <dgm:prSet presAssocID="{53FD641F-0551-452F-B183-8DC0B7485F31}" presName="conn2-1" presStyleLbl="parChTrans1D2" presStyleIdx="3" presStyleCnt="4"/>
      <dgm:spPr/>
    </dgm:pt>
    <dgm:pt modelId="{650A7344-349F-4278-AF38-D497A4969A3E}" type="pres">
      <dgm:prSet presAssocID="{53FD641F-0551-452F-B183-8DC0B7485F31}" presName="connTx" presStyleLbl="parChTrans1D2" presStyleIdx="3" presStyleCnt="4"/>
      <dgm:spPr/>
    </dgm:pt>
    <dgm:pt modelId="{9E68C9F3-2F72-4A43-87C8-D9F665D5E524}" type="pres">
      <dgm:prSet presAssocID="{01E1C3E6-7DE6-4CCA-96AF-13C14B2A62CC}" presName="root2" presStyleCnt="0"/>
      <dgm:spPr/>
    </dgm:pt>
    <dgm:pt modelId="{86A5F5D9-24A7-404D-AD1B-0A2AA5FAC69E}" type="pres">
      <dgm:prSet presAssocID="{01E1C3E6-7DE6-4CCA-96AF-13C14B2A62CC}" presName="LevelTwoTextNode" presStyleLbl="node2" presStyleIdx="3" presStyleCnt="4" custScaleX="96401" custScaleY="49526">
        <dgm:presLayoutVars>
          <dgm:chPref val="3"/>
        </dgm:presLayoutVars>
      </dgm:prSet>
      <dgm:spPr/>
    </dgm:pt>
    <dgm:pt modelId="{54850E10-CB22-48E1-BC42-F07B1A5A00E5}" type="pres">
      <dgm:prSet presAssocID="{01E1C3E6-7DE6-4CCA-96AF-13C14B2A62CC}" presName="level3hierChild" presStyleCnt="0"/>
      <dgm:spPr/>
    </dgm:pt>
    <dgm:pt modelId="{1EEBF563-BA3A-4DAA-A53E-7EA54AC152D9}" type="pres">
      <dgm:prSet presAssocID="{5602DB6B-B397-4920-AFFE-DBD036E66C1D}" presName="conn2-1" presStyleLbl="parChTrans1D3" presStyleIdx="3" presStyleCnt="4"/>
      <dgm:spPr/>
    </dgm:pt>
    <dgm:pt modelId="{A80FC1F5-2DF7-453F-A683-CD2700ED842B}" type="pres">
      <dgm:prSet presAssocID="{5602DB6B-B397-4920-AFFE-DBD036E66C1D}" presName="connTx" presStyleLbl="parChTrans1D3" presStyleIdx="3" presStyleCnt="4"/>
      <dgm:spPr/>
    </dgm:pt>
    <dgm:pt modelId="{E38B82ED-FFA1-4A5C-9B2F-053435BA93E8}" type="pres">
      <dgm:prSet presAssocID="{8E3584E2-21A4-43A2-9CCA-705F7D8438FE}" presName="root2" presStyleCnt="0"/>
      <dgm:spPr/>
    </dgm:pt>
    <dgm:pt modelId="{084C30A3-896E-4EB4-A19A-83623D29476D}" type="pres">
      <dgm:prSet presAssocID="{8E3584E2-21A4-43A2-9CCA-705F7D8438FE}" presName="LevelTwoTextNode" presStyleLbl="node3" presStyleIdx="3" presStyleCnt="4" custScaleX="80368" custScaleY="59232" custLinFactNeighborX="-8699" custLinFactNeighborY="0">
        <dgm:presLayoutVars>
          <dgm:chPref val="3"/>
        </dgm:presLayoutVars>
      </dgm:prSet>
      <dgm:spPr/>
    </dgm:pt>
    <dgm:pt modelId="{16C9A94D-EC62-4321-96E6-15153CD6F613}" type="pres">
      <dgm:prSet presAssocID="{8E3584E2-21A4-43A2-9CCA-705F7D8438FE}" presName="level3hierChild" presStyleCnt="0"/>
      <dgm:spPr/>
    </dgm:pt>
  </dgm:ptLst>
  <dgm:cxnLst>
    <dgm:cxn modelId="{127DDC00-101C-4ED1-8DC7-C27884047B58}" type="presOf" srcId="{5DC4BAE9-AB6E-4E64-8EEE-D4A0D7748B4A}" destId="{EB657CED-7613-47BE-B49E-D9E0B5CC9FAE}" srcOrd="0" destOrd="0" presId="urn:microsoft.com/office/officeart/2008/layout/HorizontalMultiLevelHierarchy"/>
    <dgm:cxn modelId="{D4BE9104-C0A8-4A80-8B44-74BEE6335457}" type="presOf" srcId="{3C6E242E-B8F2-4C0B-AA35-B417E0D9EC03}" destId="{BB4552DA-0542-41F7-86CF-5C939329E074}" srcOrd="0" destOrd="0" presId="urn:microsoft.com/office/officeart/2008/layout/HorizontalMultiLevelHierarchy"/>
    <dgm:cxn modelId="{9011C10E-6C12-4A6A-8A7D-6AFAC17E9686}" type="presOf" srcId="{AED24932-853D-4461-99B7-EE04137890E1}" destId="{EFF5CD2F-D42B-4D76-ABCF-EFD1329014A6}" srcOrd="0" destOrd="0" presId="urn:microsoft.com/office/officeart/2008/layout/HorizontalMultiLevelHierarchy"/>
    <dgm:cxn modelId="{78231813-7F5E-4722-80D9-2B8E5EE130EA}" srcId="{4B5FBE21-7323-43E0-82EA-21A011CB4104}" destId="{01E1C3E6-7DE6-4CCA-96AF-13C14B2A62CC}" srcOrd="3" destOrd="0" parTransId="{53FD641F-0551-452F-B183-8DC0B7485F31}" sibTransId="{CF7D5A4E-E77C-4FDB-9D1C-B124AC344235}"/>
    <dgm:cxn modelId="{88B1CF15-DF7E-4E0A-B6ED-42F22D7C57B0}" type="presOf" srcId="{677945B0-344B-4D73-9A97-9AC5D1DF8AB1}" destId="{29B6BA08-41CE-455E-8B87-AD24F13A44F4}" srcOrd="1" destOrd="0" presId="urn:microsoft.com/office/officeart/2008/layout/HorizontalMultiLevelHierarchy"/>
    <dgm:cxn modelId="{3FECF01F-5384-4A24-B6BC-07667563F9F5}" srcId="{EED41A3B-87FE-4D56-A076-759A20679FD4}" destId="{AED24932-853D-4461-99B7-EE04137890E1}" srcOrd="0" destOrd="0" parTransId="{5DC4BAE9-AB6E-4E64-8EEE-D4A0D7748B4A}" sibTransId="{07BF560A-D62C-4491-B5B9-CE8D2E3CA47D}"/>
    <dgm:cxn modelId="{F7B12F33-C617-4758-89D1-541FE48098AC}" type="presOf" srcId="{3C6E242E-B8F2-4C0B-AA35-B417E0D9EC03}" destId="{47DCB602-A0BC-4E91-90E5-B7AE02571022}" srcOrd="1" destOrd="0" presId="urn:microsoft.com/office/officeart/2008/layout/HorizontalMultiLevelHierarchy"/>
    <dgm:cxn modelId="{62B86035-2681-44DE-8A53-498557C22B63}" srcId="{1BC969D7-CD3F-4326-B891-F25C8852331F}" destId="{4B5FBE21-7323-43E0-82EA-21A011CB4104}" srcOrd="0" destOrd="0" parTransId="{6D836C3F-1208-4240-82E7-B96918B440C8}" sibTransId="{4BF642E5-6807-44AD-B67D-F1D0BCB653EB}"/>
    <dgm:cxn modelId="{8C69E038-6133-42CB-B7F2-200A059077AA}" type="presOf" srcId="{9945150D-CEBF-464B-9A03-6D6959ECA9B4}" destId="{0FD967FD-EBA3-4D55-AB15-D89D5DEAE2D7}" srcOrd="0" destOrd="0" presId="urn:microsoft.com/office/officeart/2008/layout/HorizontalMultiLevelHierarchy"/>
    <dgm:cxn modelId="{A3B5FA38-730A-4EAF-A4EF-D678FF4C9DF4}" type="presOf" srcId="{5602DB6B-B397-4920-AFFE-DBD036E66C1D}" destId="{A80FC1F5-2DF7-453F-A683-CD2700ED842B}" srcOrd="1" destOrd="0" presId="urn:microsoft.com/office/officeart/2008/layout/HorizontalMultiLevelHierarchy"/>
    <dgm:cxn modelId="{8F736E61-35F8-461A-B427-E292C2793A57}" type="presOf" srcId="{01E1C3E6-7DE6-4CCA-96AF-13C14B2A62CC}" destId="{86A5F5D9-24A7-404D-AD1B-0A2AA5FAC69E}" srcOrd="0" destOrd="0" presId="urn:microsoft.com/office/officeart/2008/layout/HorizontalMultiLevelHierarchy"/>
    <dgm:cxn modelId="{4650C348-8A9C-4FEB-9A06-6512842BABE2}" type="presOf" srcId="{081F7E37-10CB-4DFD-9A8C-319C9F735AE5}" destId="{D8CE00D0-C3FD-4933-86AF-CE6F5E0BD498}" srcOrd="0" destOrd="0" presId="urn:microsoft.com/office/officeart/2008/layout/HorizontalMultiLevelHierarchy"/>
    <dgm:cxn modelId="{ED97A169-6E3F-405E-B5E9-8F2C81852729}" type="presOf" srcId="{190F57A4-898E-4CD2-9E88-FCA72384B10C}" destId="{3018B69B-53F2-4D94-89F4-4F67276F7C33}" srcOrd="1" destOrd="0" presId="urn:microsoft.com/office/officeart/2008/layout/HorizontalMultiLevelHierarchy"/>
    <dgm:cxn modelId="{25B1F66F-BBBA-4158-A2EF-8FC6F7C88FE1}" srcId="{4B5FBE21-7323-43E0-82EA-21A011CB4104}" destId="{A2FD1D00-7EDC-4EB1-97CA-5784A572A7AE}" srcOrd="2" destOrd="0" parTransId="{9945150D-CEBF-464B-9A03-6D6959ECA9B4}" sibTransId="{11E95AF1-0C7D-48D4-A7A4-D862F12986AB}"/>
    <dgm:cxn modelId="{4AEA6F79-0D4B-4A63-B347-BEAEE90CFC90}" srcId="{01E1C3E6-7DE6-4CCA-96AF-13C14B2A62CC}" destId="{8E3584E2-21A4-43A2-9CCA-705F7D8438FE}" srcOrd="0" destOrd="0" parTransId="{5602DB6B-B397-4920-AFFE-DBD036E66C1D}" sibTransId="{02590935-DC76-4244-A8C9-A70275AC9991}"/>
    <dgm:cxn modelId="{7183A085-7E41-4777-AFCE-7646135B93CD}" type="presOf" srcId="{EED41A3B-87FE-4D56-A076-759A20679FD4}" destId="{FAAC8B4A-CDE0-474D-B8E2-C9B579408D8E}" srcOrd="0" destOrd="0" presId="urn:microsoft.com/office/officeart/2008/layout/HorizontalMultiLevelHierarchy"/>
    <dgm:cxn modelId="{FBDD578B-8A7B-47FF-9DA7-83A7EFD7F58D}" type="presOf" srcId="{677945B0-344B-4D73-9A97-9AC5D1DF8AB1}" destId="{2741CCF9-EDEC-45A6-B6F2-F95992573191}" srcOrd="0" destOrd="0" presId="urn:microsoft.com/office/officeart/2008/layout/HorizontalMultiLevelHierarchy"/>
    <dgm:cxn modelId="{48E24A94-6238-49A7-BEF5-1410C5EE0ECD}" type="presOf" srcId="{9945150D-CEBF-464B-9A03-6D6959ECA9B4}" destId="{E2B54182-B8D8-46E8-AC60-FD6426862076}" srcOrd="1" destOrd="0" presId="urn:microsoft.com/office/officeart/2008/layout/HorizontalMultiLevelHierarchy"/>
    <dgm:cxn modelId="{E32D8F9C-A0D2-46E4-87F2-3E539FBC213F}" srcId="{A2FD1D00-7EDC-4EB1-97CA-5784A572A7AE}" destId="{081F7E37-10CB-4DFD-9A8C-319C9F735AE5}" srcOrd="0" destOrd="0" parTransId="{677945B0-344B-4D73-9A97-9AC5D1DF8AB1}" sibTransId="{319F7A8D-294D-4671-902C-41CAF872C9DA}"/>
    <dgm:cxn modelId="{9CAAFF9E-B28D-445B-89C8-605DB5DA24F8}" type="presOf" srcId="{4B5FBE21-7323-43E0-82EA-21A011CB4104}" destId="{CCC8A50B-CBEE-43AE-9E70-951268E27203}" srcOrd="0" destOrd="0" presId="urn:microsoft.com/office/officeart/2008/layout/HorizontalMultiLevelHierarchy"/>
    <dgm:cxn modelId="{A32151A1-0916-438C-9423-27086059C932}" type="presOf" srcId="{1BC969D7-CD3F-4326-B891-F25C8852331F}" destId="{F034DF94-EE5C-4072-A580-F6A3C3442162}" srcOrd="0" destOrd="0" presId="urn:microsoft.com/office/officeart/2008/layout/HorizontalMultiLevelHierarchy"/>
    <dgm:cxn modelId="{C14DB8A1-E4F0-4FFC-97CB-831651185F80}" type="presOf" srcId="{8E3584E2-21A4-43A2-9CCA-705F7D8438FE}" destId="{084C30A3-896E-4EB4-A19A-83623D29476D}" srcOrd="0" destOrd="0" presId="urn:microsoft.com/office/officeart/2008/layout/HorizontalMultiLevelHierarchy"/>
    <dgm:cxn modelId="{B6D6DAA1-BF95-434C-896C-57D1C2A98A4B}" type="presOf" srcId="{5602DB6B-B397-4920-AFFE-DBD036E66C1D}" destId="{1EEBF563-BA3A-4DAA-A53E-7EA54AC152D9}" srcOrd="0" destOrd="0" presId="urn:microsoft.com/office/officeart/2008/layout/HorizontalMultiLevelHierarchy"/>
    <dgm:cxn modelId="{42E3B2A7-81CD-4C5C-9996-F12EFEAD0701}" type="presOf" srcId="{190F57A4-898E-4CD2-9E88-FCA72384B10C}" destId="{BE267AE9-C5E7-448C-9E56-7CE845F48619}" srcOrd="0" destOrd="0" presId="urn:microsoft.com/office/officeart/2008/layout/HorizontalMultiLevelHierarchy"/>
    <dgm:cxn modelId="{B688CCB5-7669-41B9-99E6-303A122563B3}" type="presOf" srcId="{53FD641F-0551-452F-B183-8DC0B7485F31}" destId="{650A7344-349F-4278-AF38-D497A4969A3E}" srcOrd="1" destOrd="0" presId="urn:microsoft.com/office/officeart/2008/layout/HorizontalMultiLevelHierarchy"/>
    <dgm:cxn modelId="{6341ABB9-B137-47B0-992C-3898F30FCEB2}" type="presOf" srcId="{583322BE-89E4-4125-8D92-C376FCD654C5}" destId="{68F07FD7-BD7B-4909-8F51-FEC060A07110}" srcOrd="0" destOrd="0" presId="urn:microsoft.com/office/officeart/2008/layout/HorizontalMultiLevelHierarchy"/>
    <dgm:cxn modelId="{B4D267C2-EC36-4E9A-8067-B4B0CEE9110D}" type="presOf" srcId="{632225DF-9350-4D1B-9F6D-23DBC87580B2}" destId="{0B589F0D-75C7-42D6-A730-6A4F6C3D7C24}" srcOrd="0" destOrd="0" presId="urn:microsoft.com/office/officeart/2008/layout/HorizontalMultiLevelHierarchy"/>
    <dgm:cxn modelId="{3DD81EC7-2B4F-403C-9829-40589481CC41}" srcId="{4B5FBE21-7323-43E0-82EA-21A011CB4104}" destId="{632225DF-9350-4D1B-9F6D-23DBC87580B2}" srcOrd="1" destOrd="0" parTransId="{583322BE-89E4-4125-8D92-C376FCD654C5}" sibTransId="{0FC0D715-1E55-4CCF-A104-7D96BB32038D}"/>
    <dgm:cxn modelId="{7A8988CF-BEAA-4B1D-81DD-4824526808D5}" type="presOf" srcId="{2BB93BE6-1C1D-49E4-8116-82D8D353A50B}" destId="{C7E077B2-F59B-4DF7-BE03-0AEE9F76C102}" srcOrd="0" destOrd="0" presId="urn:microsoft.com/office/officeart/2008/layout/HorizontalMultiLevelHierarchy"/>
    <dgm:cxn modelId="{10E155D5-17E1-44A0-B3E7-36624983CBA9}" type="presOf" srcId="{583322BE-89E4-4125-8D92-C376FCD654C5}" destId="{124120DB-3845-42E8-B71D-F8F132B9F739}" srcOrd="1" destOrd="0" presId="urn:microsoft.com/office/officeart/2008/layout/HorizontalMultiLevelHierarchy"/>
    <dgm:cxn modelId="{59A2DBE0-ED7C-425D-9D02-8455A4774672}" type="presOf" srcId="{53FD641F-0551-452F-B183-8DC0B7485F31}" destId="{608D2CE3-4A09-460E-8A8B-2CCD940B1F15}" srcOrd="0" destOrd="0" presId="urn:microsoft.com/office/officeart/2008/layout/HorizontalMultiLevelHierarchy"/>
    <dgm:cxn modelId="{14C7FBE3-1565-4B92-8ADC-C597FFF9EC7D}" srcId="{4B5FBE21-7323-43E0-82EA-21A011CB4104}" destId="{EED41A3B-87FE-4D56-A076-759A20679FD4}" srcOrd="0" destOrd="0" parTransId="{190F57A4-898E-4CD2-9E88-FCA72384B10C}" sibTransId="{B370559D-3BD8-45E3-9C18-B84E631C2BC8}"/>
    <dgm:cxn modelId="{9A8C5EED-A6F3-401C-ADDF-8999485E677A}" type="presOf" srcId="{5DC4BAE9-AB6E-4E64-8EEE-D4A0D7748B4A}" destId="{641BA588-A5A7-4E49-884A-262668401667}" srcOrd="1" destOrd="0" presId="urn:microsoft.com/office/officeart/2008/layout/HorizontalMultiLevelHierarchy"/>
    <dgm:cxn modelId="{539B9AEF-B153-402A-967E-B4285D602910}" srcId="{632225DF-9350-4D1B-9F6D-23DBC87580B2}" destId="{2BB93BE6-1C1D-49E4-8116-82D8D353A50B}" srcOrd="0" destOrd="0" parTransId="{3C6E242E-B8F2-4C0B-AA35-B417E0D9EC03}" sibTransId="{B5CDD53F-9DA9-48F0-8F08-902D29642701}"/>
    <dgm:cxn modelId="{E669BEF1-E05C-4A57-8587-745607BBC3E9}" type="presOf" srcId="{A2FD1D00-7EDC-4EB1-97CA-5784A572A7AE}" destId="{67C65DB4-E18F-45A0-A415-E6CD23D0F096}" srcOrd="0" destOrd="0" presId="urn:microsoft.com/office/officeart/2008/layout/HorizontalMultiLevelHierarchy"/>
    <dgm:cxn modelId="{F606D446-900E-4515-B56F-0AEA81E5C130}" type="presParOf" srcId="{F034DF94-EE5C-4072-A580-F6A3C3442162}" destId="{5D578D43-A1AD-4C59-8C23-D93530D152A6}" srcOrd="0" destOrd="0" presId="urn:microsoft.com/office/officeart/2008/layout/HorizontalMultiLevelHierarchy"/>
    <dgm:cxn modelId="{54672D5E-E9C1-46DF-8B42-0D74F1B38BBF}" type="presParOf" srcId="{5D578D43-A1AD-4C59-8C23-D93530D152A6}" destId="{CCC8A50B-CBEE-43AE-9E70-951268E27203}" srcOrd="0" destOrd="0" presId="urn:microsoft.com/office/officeart/2008/layout/HorizontalMultiLevelHierarchy"/>
    <dgm:cxn modelId="{96FE3C0D-6FCB-4D14-90C4-F129DF98A9DE}" type="presParOf" srcId="{5D578D43-A1AD-4C59-8C23-D93530D152A6}" destId="{3D005AB6-B8A9-4180-BF57-1EC42169BB12}" srcOrd="1" destOrd="0" presId="urn:microsoft.com/office/officeart/2008/layout/HorizontalMultiLevelHierarchy"/>
    <dgm:cxn modelId="{C11718EC-ADC1-4BBD-8C05-B02B289696A1}" type="presParOf" srcId="{3D005AB6-B8A9-4180-BF57-1EC42169BB12}" destId="{BE267AE9-C5E7-448C-9E56-7CE845F48619}" srcOrd="0" destOrd="0" presId="urn:microsoft.com/office/officeart/2008/layout/HorizontalMultiLevelHierarchy"/>
    <dgm:cxn modelId="{B444B318-34DF-4F9B-AD5C-BEEB1E49894F}" type="presParOf" srcId="{BE267AE9-C5E7-448C-9E56-7CE845F48619}" destId="{3018B69B-53F2-4D94-89F4-4F67276F7C33}" srcOrd="0" destOrd="0" presId="urn:microsoft.com/office/officeart/2008/layout/HorizontalMultiLevelHierarchy"/>
    <dgm:cxn modelId="{9077573C-A36A-4AB6-BE8A-32F8F2D029BC}" type="presParOf" srcId="{3D005AB6-B8A9-4180-BF57-1EC42169BB12}" destId="{99E4A448-13FB-4567-8C7E-B74AB01F9C9E}" srcOrd="1" destOrd="0" presId="urn:microsoft.com/office/officeart/2008/layout/HorizontalMultiLevelHierarchy"/>
    <dgm:cxn modelId="{9D5819D3-0C3C-4C05-8FEB-316B2726334D}" type="presParOf" srcId="{99E4A448-13FB-4567-8C7E-B74AB01F9C9E}" destId="{FAAC8B4A-CDE0-474D-B8E2-C9B579408D8E}" srcOrd="0" destOrd="0" presId="urn:microsoft.com/office/officeart/2008/layout/HorizontalMultiLevelHierarchy"/>
    <dgm:cxn modelId="{E72AD007-6E06-475F-B74E-71E2B6BCA57E}" type="presParOf" srcId="{99E4A448-13FB-4567-8C7E-B74AB01F9C9E}" destId="{7471AE13-151E-4A8D-BE57-8E0606B284A7}" srcOrd="1" destOrd="0" presId="urn:microsoft.com/office/officeart/2008/layout/HorizontalMultiLevelHierarchy"/>
    <dgm:cxn modelId="{17D0BB11-E6F6-41D0-8563-1F21C1CBA8D5}" type="presParOf" srcId="{7471AE13-151E-4A8D-BE57-8E0606B284A7}" destId="{EB657CED-7613-47BE-B49E-D9E0B5CC9FAE}" srcOrd="0" destOrd="0" presId="urn:microsoft.com/office/officeart/2008/layout/HorizontalMultiLevelHierarchy"/>
    <dgm:cxn modelId="{2F5C617B-24AF-4F8C-9308-8650E9243058}" type="presParOf" srcId="{EB657CED-7613-47BE-B49E-D9E0B5CC9FAE}" destId="{641BA588-A5A7-4E49-884A-262668401667}" srcOrd="0" destOrd="0" presId="urn:microsoft.com/office/officeart/2008/layout/HorizontalMultiLevelHierarchy"/>
    <dgm:cxn modelId="{FE06C24A-6584-452B-BEFC-ECD03C364C73}" type="presParOf" srcId="{7471AE13-151E-4A8D-BE57-8E0606B284A7}" destId="{D0F849F1-80A5-4CCF-8071-18DC6C2B65A5}" srcOrd="1" destOrd="0" presId="urn:microsoft.com/office/officeart/2008/layout/HorizontalMultiLevelHierarchy"/>
    <dgm:cxn modelId="{7F708A3F-0BA1-475E-AE99-EC77F57322A9}" type="presParOf" srcId="{D0F849F1-80A5-4CCF-8071-18DC6C2B65A5}" destId="{EFF5CD2F-D42B-4D76-ABCF-EFD1329014A6}" srcOrd="0" destOrd="0" presId="urn:microsoft.com/office/officeart/2008/layout/HorizontalMultiLevelHierarchy"/>
    <dgm:cxn modelId="{EC85FE02-4FCB-4156-AB9A-14A067F38A6B}" type="presParOf" srcId="{D0F849F1-80A5-4CCF-8071-18DC6C2B65A5}" destId="{DFBA27BA-3CC3-4040-AEBA-3BEFACE835EB}" srcOrd="1" destOrd="0" presId="urn:microsoft.com/office/officeart/2008/layout/HorizontalMultiLevelHierarchy"/>
    <dgm:cxn modelId="{F741A54D-ED33-4135-90F0-18866B7B2D45}" type="presParOf" srcId="{3D005AB6-B8A9-4180-BF57-1EC42169BB12}" destId="{68F07FD7-BD7B-4909-8F51-FEC060A07110}" srcOrd="2" destOrd="0" presId="urn:microsoft.com/office/officeart/2008/layout/HorizontalMultiLevelHierarchy"/>
    <dgm:cxn modelId="{6FD303D5-3D66-4D5D-B39E-A9ABA983DA7D}" type="presParOf" srcId="{68F07FD7-BD7B-4909-8F51-FEC060A07110}" destId="{124120DB-3845-42E8-B71D-F8F132B9F739}" srcOrd="0" destOrd="0" presId="urn:microsoft.com/office/officeart/2008/layout/HorizontalMultiLevelHierarchy"/>
    <dgm:cxn modelId="{A90E56D4-B537-400F-BFFB-9BD8A1388B1F}" type="presParOf" srcId="{3D005AB6-B8A9-4180-BF57-1EC42169BB12}" destId="{627BA852-C0D2-40B6-9CF8-30FACAD3B85B}" srcOrd="3" destOrd="0" presId="urn:microsoft.com/office/officeart/2008/layout/HorizontalMultiLevelHierarchy"/>
    <dgm:cxn modelId="{087C2DDF-20C6-4147-995A-09807EEDD620}" type="presParOf" srcId="{627BA852-C0D2-40B6-9CF8-30FACAD3B85B}" destId="{0B589F0D-75C7-42D6-A730-6A4F6C3D7C24}" srcOrd="0" destOrd="0" presId="urn:microsoft.com/office/officeart/2008/layout/HorizontalMultiLevelHierarchy"/>
    <dgm:cxn modelId="{DA737FB4-25E9-40E7-AE24-B0AF89CF1B76}" type="presParOf" srcId="{627BA852-C0D2-40B6-9CF8-30FACAD3B85B}" destId="{E730FFF4-6FBD-402A-954A-1415C27C5EC6}" srcOrd="1" destOrd="0" presId="urn:microsoft.com/office/officeart/2008/layout/HorizontalMultiLevelHierarchy"/>
    <dgm:cxn modelId="{EC96E580-EED6-4613-ABDA-36C75F27CC10}" type="presParOf" srcId="{E730FFF4-6FBD-402A-954A-1415C27C5EC6}" destId="{BB4552DA-0542-41F7-86CF-5C939329E074}" srcOrd="0" destOrd="0" presId="urn:microsoft.com/office/officeart/2008/layout/HorizontalMultiLevelHierarchy"/>
    <dgm:cxn modelId="{8BBC77C3-EEC0-4F77-838D-B3B39DF9B53D}" type="presParOf" srcId="{BB4552DA-0542-41F7-86CF-5C939329E074}" destId="{47DCB602-A0BC-4E91-90E5-B7AE02571022}" srcOrd="0" destOrd="0" presId="urn:microsoft.com/office/officeart/2008/layout/HorizontalMultiLevelHierarchy"/>
    <dgm:cxn modelId="{CD41F8FA-B928-4F58-B112-A09D97CA6BFC}" type="presParOf" srcId="{E730FFF4-6FBD-402A-954A-1415C27C5EC6}" destId="{87229B4A-AA95-4526-A4DF-C292567329FA}" srcOrd="1" destOrd="0" presId="urn:microsoft.com/office/officeart/2008/layout/HorizontalMultiLevelHierarchy"/>
    <dgm:cxn modelId="{1CBBBAF7-D4DA-48A0-909E-8BD02F241FDA}" type="presParOf" srcId="{87229B4A-AA95-4526-A4DF-C292567329FA}" destId="{C7E077B2-F59B-4DF7-BE03-0AEE9F76C102}" srcOrd="0" destOrd="0" presId="urn:microsoft.com/office/officeart/2008/layout/HorizontalMultiLevelHierarchy"/>
    <dgm:cxn modelId="{E1CE9B02-54AC-429A-B4D1-CAE00054C286}" type="presParOf" srcId="{87229B4A-AA95-4526-A4DF-C292567329FA}" destId="{31CF8FAE-2012-4515-9DA4-A82A0459157E}" srcOrd="1" destOrd="0" presId="urn:microsoft.com/office/officeart/2008/layout/HorizontalMultiLevelHierarchy"/>
    <dgm:cxn modelId="{2FEB473A-2885-47B7-BDA7-882D13D9E736}" type="presParOf" srcId="{3D005AB6-B8A9-4180-BF57-1EC42169BB12}" destId="{0FD967FD-EBA3-4D55-AB15-D89D5DEAE2D7}" srcOrd="4" destOrd="0" presId="urn:microsoft.com/office/officeart/2008/layout/HorizontalMultiLevelHierarchy"/>
    <dgm:cxn modelId="{EE6F7BFD-C6CD-4B47-8AE8-DCA4037DF1B2}" type="presParOf" srcId="{0FD967FD-EBA3-4D55-AB15-D89D5DEAE2D7}" destId="{E2B54182-B8D8-46E8-AC60-FD6426862076}" srcOrd="0" destOrd="0" presId="urn:microsoft.com/office/officeart/2008/layout/HorizontalMultiLevelHierarchy"/>
    <dgm:cxn modelId="{59B57519-B12F-46BE-8C05-BA493CE26918}" type="presParOf" srcId="{3D005AB6-B8A9-4180-BF57-1EC42169BB12}" destId="{EEA7C423-ACA9-4979-A690-C935C273C042}" srcOrd="5" destOrd="0" presId="urn:microsoft.com/office/officeart/2008/layout/HorizontalMultiLevelHierarchy"/>
    <dgm:cxn modelId="{2F87D45F-2186-4ED3-B1BE-B35DE5C6B0D4}" type="presParOf" srcId="{EEA7C423-ACA9-4979-A690-C935C273C042}" destId="{67C65DB4-E18F-45A0-A415-E6CD23D0F096}" srcOrd="0" destOrd="0" presId="urn:microsoft.com/office/officeart/2008/layout/HorizontalMultiLevelHierarchy"/>
    <dgm:cxn modelId="{128393E7-2AC9-4AE8-BACC-A3950CBD5C3D}" type="presParOf" srcId="{EEA7C423-ACA9-4979-A690-C935C273C042}" destId="{2F3B1C55-DA45-42EC-94DC-F163BDDBD7F0}" srcOrd="1" destOrd="0" presId="urn:microsoft.com/office/officeart/2008/layout/HorizontalMultiLevelHierarchy"/>
    <dgm:cxn modelId="{E5EE1E3D-AEE6-4112-B2AD-A33F14BD770B}" type="presParOf" srcId="{2F3B1C55-DA45-42EC-94DC-F163BDDBD7F0}" destId="{2741CCF9-EDEC-45A6-B6F2-F95992573191}" srcOrd="0" destOrd="0" presId="urn:microsoft.com/office/officeart/2008/layout/HorizontalMultiLevelHierarchy"/>
    <dgm:cxn modelId="{6756EDD5-CF87-4061-B187-87DB30A9D291}" type="presParOf" srcId="{2741CCF9-EDEC-45A6-B6F2-F95992573191}" destId="{29B6BA08-41CE-455E-8B87-AD24F13A44F4}" srcOrd="0" destOrd="0" presId="urn:microsoft.com/office/officeart/2008/layout/HorizontalMultiLevelHierarchy"/>
    <dgm:cxn modelId="{0534FD17-84EA-4587-A61A-4570209E7623}" type="presParOf" srcId="{2F3B1C55-DA45-42EC-94DC-F163BDDBD7F0}" destId="{1ED467E9-E43E-496A-ABD8-CEE8FDCEA155}" srcOrd="1" destOrd="0" presId="urn:microsoft.com/office/officeart/2008/layout/HorizontalMultiLevelHierarchy"/>
    <dgm:cxn modelId="{5B1D0202-14C2-4E17-B0C8-0EDCB014B6AE}" type="presParOf" srcId="{1ED467E9-E43E-496A-ABD8-CEE8FDCEA155}" destId="{D8CE00D0-C3FD-4933-86AF-CE6F5E0BD498}" srcOrd="0" destOrd="0" presId="urn:microsoft.com/office/officeart/2008/layout/HorizontalMultiLevelHierarchy"/>
    <dgm:cxn modelId="{1E50F702-3B14-47D0-8466-BD0E142EE01F}" type="presParOf" srcId="{1ED467E9-E43E-496A-ABD8-CEE8FDCEA155}" destId="{E4A2AE7E-6BAD-49FE-B718-ECFA888054CC}" srcOrd="1" destOrd="0" presId="urn:microsoft.com/office/officeart/2008/layout/HorizontalMultiLevelHierarchy"/>
    <dgm:cxn modelId="{9132278D-28F4-4478-A5B5-35E5745B11B9}" type="presParOf" srcId="{3D005AB6-B8A9-4180-BF57-1EC42169BB12}" destId="{608D2CE3-4A09-460E-8A8B-2CCD940B1F15}" srcOrd="6" destOrd="0" presId="urn:microsoft.com/office/officeart/2008/layout/HorizontalMultiLevelHierarchy"/>
    <dgm:cxn modelId="{1E72E683-E815-4CD6-BD82-867F1BFCE4BE}" type="presParOf" srcId="{608D2CE3-4A09-460E-8A8B-2CCD940B1F15}" destId="{650A7344-349F-4278-AF38-D497A4969A3E}" srcOrd="0" destOrd="0" presId="urn:microsoft.com/office/officeart/2008/layout/HorizontalMultiLevelHierarchy"/>
    <dgm:cxn modelId="{34AA8E8C-97F2-4F6D-8F41-A363B6AF8DBB}" type="presParOf" srcId="{3D005AB6-B8A9-4180-BF57-1EC42169BB12}" destId="{9E68C9F3-2F72-4A43-87C8-D9F665D5E524}" srcOrd="7" destOrd="0" presId="urn:microsoft.com/office/officeart/2008/layout/HorizontalMultiLevelHierarchy"/>
    <dgm:cxn modelId="{2FBB3AC5-5CB5-4D7B-B323-97C19AF0410B}" type="presParOf" srcId="{9E68C9F3-2F72-4A43-87C8-D9F665D5E524}" destId="{86A5F5D9-24A7-404D-AD1B-0A2AA5FAC69E}" srcOrd="0" destOrd="0" presId="urn:microsoft.com/office/officeart/2008/layout/HorizontalMultiLevelHierarchy"/>
    <dgm:cxn modelId="{F55AB3BE-2FEB-489A-A713-66CE9C93F3DF}" type="presParOf" srcId="{9E68C9F3-2F72-4A43-87C8-D9F665D5E524}" destId="{54850E10-CB22-48E1-BC42-F07B1A5A00E5}" srcOrd="1" destOrd="0" presId="urn:microsoft.com/office/officeart/2008/layout/HorizontalMultiLevelHierarchy"/>
    <dgm:cxn modelId="{89105D30-3547-4D6F-AA3D-96A195915793}" type="presParOf" srcId="{54850E10-CB22-48E1-BC42-F07B1A5A00E5}" destId="{1EEBF563-BA3A-4DAA-A53E-7EA54AC152D9}" srcOrd="0" destOrd="0" presId="urn:microsoft.com/office/officeart/2008/layout/HorizontalMultiLevelHierarchy"/>
    <dgm:cxn modelId="{90488737-38D0-4CA3-BCA0-79791CC8E3B2}" type="presParOf" srcId="{1EEBF563-BA3A-4DAA-A53E-7EA54AC152D9}" destId="{A80FC1F5-2DF7-453F-A683-CD2700ED842B}" srcOrd="0" destOrd="0" presId="urn:microsoft.com/office/officeart/2008/layout/HorizontalMultiLevelHierarchy"/>
    <dgm:cxn modelId="{5B431AF6-4911-4320-B884-55B3718208CE}" type="presParOf" srcId="{54850E10-CB22-48E1-BC42-F07B1A5A00E5}" destId="{E38B82ED-FFA1-4A5C-9B2F-053435BA93E8}" srcOrd="1" destOrd="0" presId="urn:microsoft.com/office/officeart/2008/layout/HorizontalMultiLevelHierarchy"/>
    <dgm:cxn modelId="{99EC39FA-45B9-4127-8612-31D22979098D}" type="presParOf" srcId="{E38B82ED-FFA1-4A5C-9B2F-053435BA93E8}" destId="{084C30A3-896E-4EB4-A19A-83623D29476D}" srcOrd="0" destOrd="0" presId="urn:microsoft.com/office/officeart/2008/layout/HorizontalMultiLevelHierarchy"/>
    <dgm:cxn modelId="{52BD1FE0-51B4-4019-9763-B69A75C6B0B6}" type="presParOf" srcId="{E38B82ED-FFA1-4A5C-9B2F-053435BA93E8}" destId="{16C9A94D-EC62-4321-96E6-15153CD6F613}" srcOrd="1" destOrd="0" presId="urn:microsoft.com/office/officeart/2008/layout/HorizontalMultiLevelHierarchy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1BC969D7-CD3F-4326-B891-F25C8852331F}" type="doc">
      <dgm:prSet loTypeId="urn:microsoft.com/office/officeart/2008/layout/HorizontalMultiLevelHierarchy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4B5FBE21-7323-43E0-82EA-21A011CB4104}">
      <dgm:prSet phldrT="[Text]" custT="1"/>
      <dgm:spPr/>
      <dgm:t>
        <a:bodyPr/>
        <a:lstStyle/>
        <a:p>
          <a:r>
            <a:rPr lang="en-AU" sz="1000" b="1"/>
            <a:t>Switched (n = 14)</a:t>
          </a:r>
        </a:p>
      </dgm:t>
    </dgm:pt>
    <dgm:pt modelId="{6D836C3F-1208-4240-82E7-B96918B440C8}" type="parTrans" cxnId="{62B86035-2681-44DE-8A53-498557C22B63}">
      <dgm:prSet/>
      <dgm:spPr/>
      <dgm:t>
        <a:bodyPr/>
        <a:lstStyle/>
        <a:p>
          <a:endParaRPr lang="en-AU" sz="1400"/>
        </a:p>
      </dgm:t>
    </dgm:pt>
    <dgm:pt modelId="{4BF642E5-6807-44AD-B67D-F1D0BCB653EB}" type="sibTrans" cxnId="{62B86035-2681-44DE-8A53-498557C22B63}">
      <dgm:prSet/>
      <dgm:spPr/>
      <dgm:t>
        <a:bodyPr/>
        <a:lstStyle/>
        <a:p>
          <a:endParaRPr lang="en-AU" sz="1400"/>
        </a:p>
      </dgm:t>
    </dgm:pt>
    <dgm:pt modelId="{EED41A3B-87FE-4D56-A076-759A20679FD4}">
      <dgm:prSet phldrT="[Text]" custT="1"/>
      <dgm:spPr/>
      <dgm:t>
        <a:bodyPr/>
        <a:lstStyle/>
        <a:p>
          <a:r>
            <a:rPr lang="en-AU" sz="1000" b="1"/>
            <a:t>Adverse Effect Incidence  (n = 6)</a:t>
          </a:r>
        </a:p>
      </dgm:t>
    </dgm:pt>
    <dgm:pt modelId="{190F57A4-898E-4CD2-9E88-FCA72384B10C}" type="parTrans" cxnId="{14C7FBE3-1565-4B92-8ADC-C597FFF9EC7D}">
      <dgm:prSet custT="1"/>
      <dgm:spPr/>
      <dgm:t>
        <a:bodyPr/>
        <a:lstStyle/>
        <a:p>
          <a:endParaRPr lang="en-AU" sz="300"/>
        </a:p>
      </dgm:t>
    </dgm:pt>
    <dgm:pt modelId="{B370559D-3BD8-45E3-9C18-B84E631C2BC8}" type="sibTrans" cxnId="{14C7FBE3-1565-4B92-8ADC-C597FFF9EC7D}">
      <dgm:prSet/>
      <dgm:spPr/>
      <dgm:t>
        <a:bodyPr/>
        <a:lstStyle/>
        <a:p>
          <a:endParaRPr lang="en-AU" sz="1400"/>
        </a:p>
      </dgm:t>
    </dgm:pt>
    <dgm:pt modelId="{632225DF-9350-4D1B-9F6D-23DBC87580B2}">
      <dgm:prSet phldrT="[Text]" custT="1"/>
      <dgm:spPr/>
      <dgm:t>
        <a:bodyPr/>
        <a:lstStyle/>
        <a:p>
          <a:r>
            <a:rPr lang="en-AU" sz="1000" b="1"/>
            <a:t>Subtherapeutic (n = 4)</a:t>
          </a:r>
        </a:p>
      </dgm:t>
    </dgm:pt>
    <dgm:pt modelId="{583322BE-89E4-4125-8D92-C376FCD654C5}" type="parTrans" cxnId="{3DD81EC7-2B4F-403C-9829-40589481CC41}">
      <dgm:prSet custT="1"/>
      <dgm:spPr/>
      <dgm:t>
        <a:bodyPr/>
        <a:lstStyle/>
        <a:p>
          <a:endParaRPr lang="en-AU" sz="300"/>
        </a:p>
      </dgm:t>
    </dgm:pt>
    <dgm:pt modelId="{0FC0D715-1E55-4CCF-A104-7D96BB32038D}" type="sibTrans" cxnId="{3DD81EC7-2B4F-403C-9829-40589481CC41}">
      <dgm:prSet/>
      <dgm:spPr/>
      <dgm:t>
        <a:bodyPr/>
        <a:lstStyle/>
        <a:p>
          <a:endParaRPr lang="en-AU" sz="1400"/>
        </a:p>
      </dgm:t>
    </dgm:pt>
    <dgm:pt modelId="{01E1C3E6-7DE6-4CCA-96AF-13C14B2A62CC}">
      <dgm:prSet phldrT="[Text]" custT="1"/>
      <dgm:spPr/>
      <dgm:t>
        <a:bodyPr/>
        <a:lstStyle/>
        <a:p>
          <a:r>
            <a:rPr lang="en-AU" sz="1000" b="1"/>
            <a:t>No improvement (n = 1)</a:t>
          </a:r>
        </a:p>
      </dgm:t>
    </dgm:pt>
    <dgm:pt modelId="{53FD641F-0551-452F-B183-8DC0B7485F31}" type="parTrans" cxnId="{78231813-7F5E-4722-80D9-2B8E5EE130EA}">
      <dgm:prSet custT="1"/>
      <dgm:spPr/>
      <dgm:t>
        <a:bodyPr/>
        <a:lstStyle/>
        <a:p>
          <a:endParaRPr lang="en-AU" sz="300"/>
        </a:p>
      </dgm:t>
    </dgm:pt>
    <dgm:pt modelId="{CF7D5A4E-E77C-4FDB-9D1C-B124AC344235}" type="sibTrans" cxnId="{78231813-7F5E-4722-80D9-2B8E5EE130EA}">
      <dgm:prSet/>
      <dgm:spPr/>
      <dgm:t>
        <a:bodyPr/>
        <a:lstStyle/>
        <a:p>
          <a:endParaRPr lang="en-AU" sz="1400"/>
        </a:p>
      </dgm:t>
    </dgm:pt>
    <dgm:pt modelId="{A2FD1D00-7EDC-4EB1-97CA-5784A572A7AE}">
      <dgm:prSet phldrT="[Text]" custT="1"/>
      <dgm:spPr/>
      <dgm:t>
        <a:bodyPr/>
        <a:lstStyle/>
        <a:p>
          <a:pPr algn="ctr"/>
          <a:r>
            <a:rPr lang="en-AU" sz="1000" b="1"/>
            <a:t>Precautionary (n = 3)        </a:t>
          </a:r>
          <a:r>
            <a:rPr lang="en-AU" sz="1000"/>
            <a:t>high skin cancer risk (2) chronic LFT   derangement (1)</a:t>
          </a:r>
          <a:endParaRPr lang="en-AU" sz="400"/>
        </a:p>
      </dgm:t>
    </dgm:pt>
    <dgm:pt modelId="{9945150D-CEBF-464B-9A03-6D6959ECA9B4}" type="parTrans" cxnId="{25B1F66F-BBBA-4158-A2EF-8FC6F7C88FE1}">
      <dgm:prSet custT="1"/>
      <dgm:spPr/>
      <dgm:t>
        <a:bodyPr/>
        <a:lstStyle/>
        <a:p>
          <a:endParaRPr lang="en-AU" sz="300"/>
        </a:p>
      </dgm:t>
    </dgm:pt>
    <dgm:pt modelId="{11E95AF1-0C7D-48D4-A7A4-D862F12986AB}" type="sibTrans" cxnId="{25B1F66F-BBBA-4158-A2EF-8FC6F7C88FE1}">
      <dgm:prSet/>
      <dgm:spPr/>
      <dgm:t>
        <a:bodyPr/>
        <a:lstStyle/>
        <a:p>
          <a:endParaRPr lang="en-AU" sz="1400"/>
        </a:p>
      </dgm:t>
    </dgm:pt>
    <dgm:pt modelId="{AED24932-853D-4461-99B7-EE04137890E1}">
      <dgm:prSet phldrT="[Text]" custT="1"/>
      <dgm:spPr/>
      <dgm:t>
        <a:bodyPr/>
        <a:lstStyle/>
        <a:p>
          <a:r>
            <a:rPr lang="en-AU" sz="1000"/>
            <a:t>Posaconazole (n = 4) Isavuconazole (n = 1) Amphotericin B (n = 1)</a:t>
          </a:r>
        </a:p>
      </dgm:t>
    </dgm:pt>
    <dgm:pt modelId="{5DC4BAE9-AB6E-4E64-8EEE-D4A0D7748B4A}" type="parTrans" cxnId="{3FECF01F-5384-4A24-B6BC-07667563F9F5}">
      <dgm:prSet custT="1"/>
      <dgm:spPr/>
      <dgm:t>
        <a:bodyPr/>
        <a:lstStyle/>
        <a:p>
          <a:endParaRPr lang="en-AU" sz="300"/>
        </a:p>
      </dgm:t>
    </dgm:pt>
    <dgm:pt modelId="{07BF560A-D62C-4491-B5B9-CE8D2E3CA47D}" type="sibTrans" cxnId="{3FECF01F-5384-4A24-B6BC-07667563F9F5}">
      <dgm:prSet/>
      <dgm:spPr/>
      <dgm:t>
        <a:bodyPr/>
        <a:lstStyle/>
        <a:p>
          <a:endParaRPr lang="en-AU" sz="1400"/>
        </a:p>
      </dgm:t>
    </dgm:pt>
    <dgm:pt modelId="{2BB93BE6-1C1D-49E4-8116-82D8D353A50B}">
      <dgm:prSet phldrT="[Text]" custT="1"/>
      <dgm:spPr/>
      <dgm:t>
        <a:bodyPr/>
        <a:lstStyle/>
        <a:p>
          <a:r>
            <a:rPr lang="en-AU" sz="1000"/>
            <a:t>Itraconazole (n = 2) Posaconazole (n = 1) Voriconazole +  Amphotericin B (n = 1)</a:t>
          </a:r>
        </a:p>
      </dgm:t>
    </dgm:pt>
    <dgm:pt modelId="{3C6E242E-B8F2-4C0B-AA35-B417E0D9EC03}" type="parTrans" cxnId="{539B9AEF-B153-402A-967E-B4285D602910}">
      <dgm:prSet custT="1"/>
      <dgm:spPr/>
      <dgm:t>
        <a:bodyPr/>
        <a:lstStyle/>
        <a:p>
          <a:endParaRPr lang="en-AU" sz="300"/>
        </a:p>
      </dgm:t>
    </dgm:pt>
    <dgm:pt modelId="{B5CDD53F-9DA9-48F0-8F08-902D29642701}" type="sibTrans" cxnId="{539B9AEF-B153-402A-967E-B4285D602910}">
      <dgm:prSet/>
      <dgm:spPr/>
      <dgm:t>
        <a:bodyPr/>
        <a:lstStyle/>
        <a:p>
          <a:endParaRPr lang="en-AU" sz="1400"/>
        </a:p>
      </dgm:t>
    </dgm:pt>
    <dgm:pt modelId="{8E3584E2-21A4-43A2-9CCA-705F7D8438FE}">
      <dgm:prSet phldrT="[Text]" custT="1"/>
      <dgm:spPr/>
      <dgm:t>
        <a:bodyPr/>
        <a:lstStyle/>
        <a:p>
          <a:r>
            <a:rPr lang="en-AU" sz="1000" b="0"/>
            <a:t>Voriconazole + Anidulafungin (n = 1)</a:t>
          </a:r>
        </a:p>
      </dgm:t>
    </dgm:pt>
    <dgm:pt modelId="{5602DB6B-B397-4920-AFFE-DBD036E66C1D}" type="parTrans" cxnId="{4AEA6F79-0D4B-4A63-B347-BEAEE90CFC90}">
      <dgm:prSet custT="1"/>
      <dgm:spPr/>
      <dgm:t>
        <a:bodyPr/>
        <a:lstStyle/>
        <a:p>
          <a:endParaRPr lang="en-AU" sz="300"/>
        </a:p>
      </dgm:t>
    </dgm:pt>
    <dgm:pt modelId="{02590935-DC76-4244-A8C9-A70275AC9991}" type="sibTrans" cxnId="{4AEA6F79-0D4B-4A63-B347-BEAEE90CFC90}">
      <dgm:prSet/>
      <dgm:spPr/>
      <dgm:t>
        <a:bodyPr/>
        <a:lstStyle/>
        <a:p>
          <a:endParaRPr lang="en-AU" sz="1400"/>
        </a:p>
      </dgm:t>
    </dgm:pt>
    <dgm:pt modelId="{081F7E37-10CB-4DFD-9A8C-319C9F735AE5}">
      <dgm:prSet phldrT="[Text]" custT="1"/>
      <dgm:spPr/>
      <dgm:t>
        <a:bodyPr/>
        <a:lstStyle/>
        <a:p>
          <a:pPr algn="ctr"/>
          <a:r>
            <a:rPr lang="en-AU" sz="1000"/>
            <a:t>Itraconazole (n = 2) Posaconazole (n = 1)</a:t>
          </a:r>
          <a:endParaRPr lang="en-AU" sz="100"/>
        </a:p>
      </dgm:t>
    </dgm:pt>
    <dgm:pt modelId="{677945B0-344B-4D73-9A97-9AC5D1DF8AB1}" type="parTrans" cxnId="{E32D8F9C-A0D2-46E4-87F2-3E539FBC213F}">
      <dgm:prSet custT="1"/>
      <dgm:spPr/>
      <dgm:t>
        <a:bodyPr/>
        <a:lstStyle/>
        <a:p>
          <a:endParaRPr lang="en-AU" sz="300"/>
        </a:p>
      </dgm:t>
    </dgm:pt>
    <dgm:pt modelId="{319F7A8D-294D-4671-902C-41CAF872C9DA}" type="sibTrans" cxnId="{E32D8F9C-A0D2-46E4-87F2-3E539FBC213F}">
      <dgm:prSet/>
      <dgm:spPr/>
      <dgm:t>
        <a:bodyPr/>
        <a:lstStyle/>
        <a:p>
          <a:endParaRPr lang="en-AU" sz="1400"/>
        </a:p>
      </dgm:t>
    </dgm:pt>
    <dgm:pt modelId="{F034DF94-EE5C-4072-A580-F6A3C3442162}" type="pres">
      <dgm:prSet presAssocID="{1BC969D7-CD3F-4326-B891-F25C8852331F}" presName="Name0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5D578D43-A1AD-4C59-8C23-D93530D152A6}" type="pres">
      <dgm:prSet presAssocID="{4B5FBE21-7323-43E0-82EA-21A011CB4104}" presName="root1" presStyleCnt="0"/>
      <dgm:spPr/>
    </dgm:pt>
    <dgm:pt modelId="{CCC8A50B-CBEE-43AE-9E70-951268E27203}" type="pres">
      <dgm:prSet presAssocID="{4B5FBE21-7323-43E0-82EA-21A011CB4104}" presName="LevelOneTextNode" presStyleLbl="node0" presStyleIdx="0" presStyleCnt="1" custScaleX="43554" custScaleY="46668" custLinFactNeighborX="34418" custLinFactNeighborY="234">
        <dgm:presLayoutVars>
          <dgm:chPref val="3"/>
        </dgm:presLayoutVars>
      </dgm:prSet>
      <dgm:spPr/>
    </dgm:pt>
    <dgm:pt modelId="{3D005AB6-B8A9-4180-BF57-1EC42169BB12}" type="pres">
      <dgm:prSet presAssocID="{4B5FBE21-7323-43E0-82EA-21A011CB4104}" presName="level2hierChild" presStyleCnt="0"/>
      <dgm:spPr/>
    </dgm:pt>
    <dgm:pt modelId="{BE267AE9-C5E7-448C-9E56-7CE845F48619}" type="pres">
      <dgm:prSet presAssocID="{190F57A4-898E-4CD2-9E88-FCA72384B10C}" presName="conn2-1" presStyleLbl="parChTrans1D2" presStyleIdx="0" presStyleCnt="4"/>
      <dgm:spPr/>
    </dgm:pt>
    <dgm:pt modelId="{3018B69B-53F2-4D94-89F4-4F67276F7C33}" type="pres">
      <dgm:prSet presAssocID="{190F57A4-898E-4CD2-9E88-FCA72384B10C}" presName="connTx" presStyleLbl="parChTrans1D2" presStyleIdx="0" presStyleCnt="4"/>
      <dgm:spPr/>
    </dgm:pt>
    <dgm:pt modelId="{99E4A448-13FB-4567-8C7E-B74AB01F9C9E}" type="pres">
      <dgm:prSet presAssocID="{EED41A3B-87FE-4D56-A076-759A20679FD4}" presName="root2" presStyleCnt="0"/>
      <dgm:spPr/>
    </dgm:pt>
    <dgm:pt modelId="{FAAC8B4A-CDE0-474D-B8E2-C9B579408D8E}" type="pres">
      <dgm:prSet presAssocID="{EED41A3B-87FE-4D56-A076-759A20679FD4}" presName="LevelTwoTextNode" presStyleLbl="node2" presStyleIdx="0" presStyleCnt="4" custScaleX="84987" custScaleY="69012">
        <dgm:presLayoutVars>
          <dgm:chPref val="3"/>
        </dgm:presLayoutVars>
      </dgm:prSet>
      <dgm:spPr/>
    </dgm:pt>
    <dgm:pt modelId="{7471AE13-151E-4A8D-BE57-8E0606B284A7}" type="pres">
      <dgm:prSet presAssocID="{EED41A3B-87FE-4D56-A076-759A20679FD4}" presName="level3hierChild" presStyleCnt="0"/>
      <dgm:spPr/>
    </dgm:pt>
    <dgm:pt modelId="{EB657CED-7613-47BE-B49E-D9E0B5CC9FAE}" type="pres">
      <dgm:prSet presAssocID="{5DC4BAE9-AB6E-4E64-8EEE-D4A0D7748B4A}" presName="conn2-1" presStyleLbl="parChTrans1D3" presStyleIdx="0" presStyleCnt="4"/>
      <dgm:spPr/>
    </dgm:pt>
    <dgm:pt modelId="{641BA588-A5A7-4E49-884A-262668401667}" type="pres">
      <dgm:prSet presAssocID="{5DC4BAE9-AB6E-4E64-8EEE-D4A0D7748B4A}" presName="connTx" presStyleLbl="parChTrans1D3" presStyleIdx="0" presStyleCnt="4"/>
      <dgm:spPr/>
    </dgm:pt>
    <dgm:pt modelId="{D0F849F1-80A5-4CCF-8071-18DC6C2B65A5}" type="pres">
      <dgm:prSet presAssocID="{AED24932-853D-4461-99B7-EE04137890E1}" presName="root2" presStyleCnt="0"/>
      <dgm:spPr/>
    </dgm:pt>
    <dgm:pt modelId="{EFF5CD2F-D42B-4D76-ABCF-EFD1329014A6}" type="pres">
      <dgm:prSet presAssocID="{AED24932-853D-4461-99B7-EE04137890E1}" presName="LevelTwoTextNode" presStyleLbl="node3" presStyleIdx="0" presStyleCnt="4" custScaleX="74364" custScaleY="100373" custLinFactNeighborX="-11243" custLinFactNeighborY="0">
        <dgm:presLayoutVars>
          <dgm:chPref val="3"/>
        </dgm:presLayoutVars>
      </dgm:prSet>
      <dgm:spPr/>
    </dgm:pt>
    <dgm:pt modelId="{DFBA27BA-3CC3-4040-AEBA-3BEFACE835EB}" type="pres">
      <dgm:prSet presAssocID="{AED24932-853D-4461-99B7-EE04137890E1}" presName="level3hierChild" presStyleCnt="0"/>
      <dgm:spPr/>
    </dgm:pt>
    <dgm:pt modelId="{68F07FD7-BD7B-4909-8F51-FEC060A07110}" type="pres">
      <dgm:prSet presAssocID="{583322BE-89E4-4125-8D92-C376FCD654C5}" presName="conn2-1" presStyleLbl="parChTrans1D2" presStyleIdx="1" presStyleCnt="4"/>
      <dgm:spPr/>
    </dgm:pt>
    <dgm:pt modelId="{124120DB-3845-42E8-B71D-F8F132B9F739}" type="pres">
      <dgm:prSet presAssocID="{583322BE-89E4-4125-8D92-C376FCD654C5}" presName="connTx" presStyleLbl="parChTrans1D2" presStyleIdx="1" presStyleCnt="4"/>
      <dgm:spPr/>
    </dgm:pt>
    <dgm:pt modelId="{627BA852-C0D2-40B6-9CF8-30FACAD3B85B}" type="pres">
      <dgm:prSet presAssocID="{632225DF-9350-4D1B-9F6D-23DBC87580B2}" presName="root2" presStyleCnt="0"/>
      <dgm:spPr/>
    </dgm:pt>
    <dgm:pt modelId="{0B589F0D-75C7-42D6-A730-6A4F6C3D7C24}" type="pres">
      <dgm:prSet presAssocID="{632225DF-9350-4D1B-9F6D-23DBC87580B2}" presName="LevelTwoTextNode" presStyleLbl="node2" presStyleIdx="1" presStyleCnt="4" custScaleX="84987" custScaleY="57333" custLinFactNeighborY="-11062">
        <dgm:presLayoutVars>
          <dgm:chPref val="3"/>
        </dgm:presLayoutVars>
      </dgm:prSet>
      <dgm:spPr/>
    </dgm:pt>
    <dgm:pt modelId="{E730FFF4-6FBD-402A-954A-1415C27C5EC6}" type="pres">
      <dgm:prSet presAssocID="{632225DF-9350-4D1B-9F6D-23DBC87580B2}" presName="level3hierChild" presStyleCnt="0"/>
      <dgm:spPr/>
    </dgm:pt>
    <dgm:pt modelId="{BB4552DA-0542-41F7-86CF-5C939329E074}" type="pres">
      <dgm:prSet presAssocID="{3C6E242E-B8F2-4C0B-AA35-B417E0D9EC03}" presName="conn2-1" presStyleLbl="parChTrans1D3" presStyleIdx="1" presStyleCnt="4"/>
      <dgm:spPr/>
    </dgm:pt>
    <dgm:pt modelId="{47DCB602-A0BC-4E91-90E5-B7AE02571022}" type="pres">
      <dgm:prSet presAssocID="{3C6E242E-B8F2-4C0B-AA35-B417E0D9EC03}" presName="connTx" presStyleLbl="parChTrans1D3" presStyleIdx="1" presStyleCnt="4"/>
      <dgm:spPr/>
    </dgm:pt>
    <dgm:pt modelId="{87229B4A-AA95-4526-A4DF-C292567329FA}" type="pres">
      <dgm:prSet presAssocID="{2BB93BE6-1C1D-49E4-8116-82D8D353A50B}" presName="root2" presStyleCnt="0"/>
      <dgm:spPr/>
    </dgm:pt>
    <dgm:pt modelId="{C7E077B2-F59B-4DF7-BE03-0AEE9F76C102}" type="pres">
      <dgm:prSet presAssocID="{2BB93BE6-1C1D-49E4-8116-82D8D353A50B}" presName="LevelTwoTextNode" presStyleLbl="node3" presStyleIdx="1" presStyleCnt="4" custScaleX="74364" custScaleY="120099" custLinFactNeighborX="-10494" custLinFactNeighborY="-11061">
        <dgm:presLayoutVars>
          <dgm:chPref val="3"/>
        </dgm:presLayoutVars>
      </dgm:prSet>
      <dgm:spPr/>
    </dgm:pt>
    <dgm:pt modelId="{31CF8FAE-2012-4515-9DA4-A82A0459157E}" type="pres">
      <dgm:prSet presAssocID="{2BB93BE6-1C1D-49E4-8116-82D8D353A50B}" presName="level3hierChild" presStyleCnt="0"/>
      <dgm:spPr/>
    </dgm:pt>
    <dgm:pt modelId="{608D2CE3-4A09-460E-8A8B-2CCD940B1F15}" type="pres">
      <dgm:prSet presAssocID="{53FD641F-0551-452F-B183-8DC0B7485F31}" presName="conn2-1" presStyleLbl="parChTrans1D2" presStyleIdx="2" presStyleCnt="4"/>
      <dgm:spPr/>
    </dgm:pt>
    <dgm:pt modelId="{650A7344-349F-4278-AF38-D497A4969A3E}" type="pres">
      <dgm:prSet presAssocID="{53FD641F-0551-452F-B183-8DC0B7485F31}" presName="connTx" presStyleLbl="parChTrans1D2" presStyleIdx="2" presStyleCnt="4"/>
      <dgm:spPr/>
    </dgm:pt>
    <dgm:pt modelId="{9E68C9F3-2F72-4A43-87C8-D9F665D5E524}" type="pres">
      <dgm:prSet presAssocID="{01E1C3E6-7DE6-4CCA-96AF-13C14B2A62CC}" presName="root2" presStyleCnt="0"/>
      <dgm:spPr/>
    </dgm:pt>
    <dgm:pt modelId="{86A5F5D9-24A7-404D-AD1B-0A2AA5FAC69E}" type="pres">
      <dgm:prSet presAssocID="{01E1C3E6-7DE6-4CCA-96AF-13C14B2A62CC}" presName="LevelTwoTextNode" presStyleLbl="node2" presStyleIdx="2" presStyleCnt="4" custScaleX="84987" custScaleY="51091" custLinFactNeighborY="-14748">
        <dgm:presLayoutVars>
          <dgm:chPref val="3"/>
        </dgm:presLayoutVars>
      </dgm:prSet>
      <dgm:spPr/>
    </dgm:pt>
    <dgm:pt modelId="{54850E10-CB22-48E1-BC42-F07B1A5A00E5}" type="pres">
      <dgm:prSet presAssocID="{01E1C3E6-7DE6-4CCA-96AF-13C14B2A62CC}" presName="level3hierChild" presStyleCnt="0"/>
      <dgm:spPr/>
    </dgm:pt>
    <dgm:pt modelId="{1EEBF563-BA3A-4DAA-A53E-7EA54AC152D9}" type="pres">
      <dgm:prSet presAssocID="{5602DB6B-B397-4920-AFFE-DBD036E66C1D}" presName="conn2-1" presStyleLbl="parChTrans1D3" presStyleIdx="2" presStyleCnt="4"/>
      <dgm:spPr/>
    </dgm:pt>
    <dgm:pt modelId="{A80FC1F5-2DF7-453F-A683-CD2700ED842B}" type="pres">
      <dgm:prSet presAssocID="{5602DB6B-B397-4920-AFFE-DBD036E66C1D}" presName="connTx" presStyleLbl="parChTrans1D3" presStyleIdx="2" presStyleCnt="4"/>
      <dgm:spPr/>
    </dgm:pt>
    <dgm:pt modelId="{E38B82ED-FFA1-4A5C-9B2F-053435BA93E8}" type="pres">
      <dgm:prSet presAssocID="{8E3584E2-21A4-43A2-9CCA-705F7D8438FE}" presName="root2" presStyleCnt="0"/>
      <dgm:spPr/>
    </dgm:pt>
    <dgm:pt modelId="{084C30A3-896E-4EB4-A19A-83623D29476D}" type="pres">
      <dgm:prSet presAssocID="{8E3584E2-21A4-43A2-9CCA-705F7D8438FE}" presName="LevelTwoTextNode" presStyleLbl="node3" presStyleIdx="2" presStyleCnt="4" custScaleX="74364" custScaleY="64781" custLinFactNeighborX="-10119" custLinFactNeighborY="-14750">
        <dgm:presLayoutVars>
          <dgm:chPref val="3"/>
        </dgm:presLayoutVars>
      </dgm:prSet>
      <dgm:spPr/>
    </dgm:pt>
    <dgm:pt modelId="{16C9A94D-EC62-4321-96E6-15153CD6F613}" type="pres">
      <dgm:prSet presAssocID="{8E3584E2-21A4-43A2-9CCA-705F7D8438FE}" presName="level3hierChild" presStyleCnt="0"/>
      <dgm:spPr/>
    </dgm:pt>
    <dgm:pt modelId="{0FD967FD-EBA3-4D55-AB15-D89D5DEAE2D7}" type="pres">
      <dgm:prSet presAssocID="{9945150D-CEBF-464B-9A03-6D6959ECA9B4}" presName="conn2-1" presStyleLbl="parChTrans1D2" presStyleIdx="3" presStyleCnt="4"/>
      <dgm:spPr/>
    </dgm:pt>
    <dgm:pt modelId="{E2B54182-B8D8-46E8-AC60-FD6426862076}" type="pres">
      <dgm:prSet presAssocID="{9945150D-CEBF-464B-9A03-6D6959ECA9B4}" presName="connTx" presStyleLbl="parChTrans1D2" presStyleIdx="3" presStyleCnt="4"/>
      <dgm:spPr/>
    </dgm:pt>
    <dgm:pt modelId="{EEA7C423-ACA9-4979-A690-C935C273C042}" type="pres">
      <dgm:prSet presAssocID="{A2FD1D00-7EDC-4EB1-97CA-5784A572A7AE}" presName="root2" presStyleCnt="0"/>
      <dgm:spPr/>
    </dgm:pt>
    <dgm:pt modelId="{67C65DB4-E18F-45A0-A415-E6CD23D0F096}" type="pres">
      <dgm:prSet presAssocID="{A2FD1D00-7EDC-4EB1-97CA-5784A572A7AE}" presName="LevelTwoTextNode" presStyleLbl="node2" presStyleIdx="3" presStyleCnt="4" custScaleX="84987" custScaleY="116377" custLinFactNeighborY="-23352">
        <dgm:presLayoutVars>
          <dgm:chPref val="3"/>
        </dgm:presLayoutVars>
      </dgm:prSet>
      <dgm:spPr/>
    </dgm:pt>
    <dgm:pt modelId="{2F3B1C55-DA45-42EC-94DC-F163BDDBD7F0}" type="pres">
      <dgm:prSet presAssocID="{A2FD1D00-7EDC-4EB1-97CA-5784A572A7AE}" presName="level3hierChild" presStyleCnt="0"/>
      <dgm:spPr/>
    </dgm:pt>
    <dgm:pt modelId="{2741CCF9-EDEC-45A6-B6F2-F95992573191}" type="pres">
      <dgm:prSet presAssocID="{677945B0-344B-4D73-9A97-9AC5D1DF8AB1}" presName="conn2-1" presStyleLbl="parChTrans1D3" presStyleIdx="3" presStyleCnt="4"/>
      <dgm:spPr/>
    </dgm:pt>
    <dgm:pt modelId="{29B6BA08-41CE-455E-8B87-AD24F13A44F4}" type="pres">
      <dgm:prSet presAssocID="{677945B0-344B-4D73-9A97-9AC5D1DF8AB1}" presName="connTx" presStyleLbl="parChTrans1D3" presStyleIdx="3" presStyleCnt="4"/>
      <dgm:spPr/>
    </dgm:pt>
    <dgm:pt modelId="{1ED467E9-E43E-496A-ABD8-CEE8FDCEA155}" type="pres">
      <dgm:prSet presAssocID="{081F7E37-10CB-4DFD-9A8C-319C9F735AE5}" presName="root2" presStyleCnt="0"/>
      <dgm:spPr/>
    </dgm:pt>
    <dgm:pt modelId="{D8CE00D0-C3FD-4933-86AF-CE6F5E0BD498}" type="pres">
      <dgm:prSet presAssocID="{081F7E37-10CB-4DFD-9A8C-319C9F735AE5}" presName="LevelTwoTextNode" presStyleLbl="node3" presStyleIdx="3" presStyleCnt="4" custScaleX="74364" custScaleY="63660" custLinFactNeighborX="-9744" custLinFactNeighborY="-23528">
        <dgm:presLayoutVars>
          <dgm:chPref val="3"/>
        </dgm:presLayoutVars>
      </dgm:prSet>
      <dgm:spPr/>
    </dgm:pt>
    <dgm:pt modelId="{E4A2AE7E-6BAD-49FE-B718-ECFA888054CC}" type="pres">
      <dgm:prSet presAssocID="{081F7E37-10CB-4DFD-9A8C-319C9F735AE5}" presName="level3hierChild" presStyleCnt="0"/>
      <dgm:spPr/>
    </dgm:pt>
  </dgm:ptLst>
  <dgm:cxnLst>
    <dgm:cxn modelId="{9F029B00-DE69-4D49-ACE1-949A53DBACF6}" type="presOf" srcId="{EED41A3B-87FE-4D56-A076-759A20679FD4}" destId="{FAAC8B4A-CDE0-474D-B8E2-C9B579408D8E}" srcOrd="0" destOrd="0" presId="urn:microsoft.com/office/officeart/2008/layout/HorizontalMultiLevelHierarchy"/>
    <dgm:cxn modelId="{A658BE00-8A99-4628-BED8-C5034F525000}" type="presOf" srcId="{081F7E37-10CB-4DFD-9A8C-319C9F735AE5}" destId="{D8CE00D0-C3FD-4933-86AF-CE6F5E0BD498}" srcOrd="0" destOrd="0" presId="urn:microsoft.com/office/officeart/2008/layout/HorizontalMultiLevelHierarchy"/>
    <dgm:cxn modelId="{CBE5250C-EF18-4B30-995D-5235257C3F6D}" type="presOf" srcId="{3C6E242E-B8F2-4C0B-AA35-B417E0D9EC03}" destId="{47DCB602-A0BC-4E91-90E5-B7AE02571022}" srcOrd="1" destOrd="0" presId="urn:microsoft.com/office/officeart/2008/layout/HorizontalMultiLevelHierarchy"/>
    <dgm:cxn modelId="{78231813-7F5E-4722-80D9-2B8E5EE130EA}" srcId="{4B5FBE21-7323-43E0-82EA-21A011CB4104}" destId="{01E1C3E6-7DE6-4CCA-96AF-13C14B2A62CC}" srcOrd="2" destOrd="0" parTransId="{53FD641F-0551-452F-B183-8DC0B7485F31}" sibTransId="{CF7D5A4E-E77C-4FDB-9D1C-B124AC344235}"/>
    <dgm:cxn modelId="{10F6D517-FDBE-4826-80E2-D84C9B4867FC}" type="presOf" srcId="{677945B0-344B-4D73-9A97-9AC5D1DF8AB1}" destId="{2741CCF9-EDEC-45A6-B6F2-F95992573191}" srcOrd="0" destOrd="0" presId="urn:microsoft.com/office/officeart/2008/layout/HorizontalMultiLevelHierarchy"/>
    <dgm:cxn modelId="{0E5D501D-2FD9-4097-9CA7-5B4DB4F2583E}" type="presOf" srcId="{5602DB6B-B397-4920-AFFE-DBD036E66C1D}" destId="{A80FC1F5-2DF7-453F-A683-CD2700ED842B}" srcOrd="1" destOrd="0" presId="urn:microsoft.com/office/officeart/2008/layout/HorizontalMultiLevelHierarchy"/>
    <dgm:cxn modelId="{3FECF01F-5384-4A24-B6BC-07667563F9F5}" srcId="{EED41A3B-87FE-4D56-A076-759A20679FD4}" destId="{AED24932-853D-4461-99B7-EE04137890E1}" srcOrd="0" destOrd="0" parTransId="{5DC4BAE9-AB6E-4E64-8EEE-D4A0D7748B4A}" sibTransId="{07BF560A-D62C-4491-B5B9-CE8D2E3CA47D}"/>
    <dgm:cxn modelId="{3E4EF222-9DA6-46FF-9CCD-BBAD419E2999}" type="presOf" srcId="{2BB93BE6-1C1D-49E4-8116-82D8D353A50B}" destId="{C7E077B2-F59B-4DF7-BE03-0AEE9F76C102}" srcOrd="0" destOrd="0" presId="urn:microsoft.com/office/officeart/2008/layout/HorizontalMultiLevelHierarchy"/>
    <dgm:cxn modelId="{4A60ED27-09A6-4BEB-9211-FDD07218E8B6}" type="presOf" srcId="{8E3584E2-21A4-43A2-9CCA-705F7D8438FE}" destId="{084C30A3-896E-4EB4-A19A-83623D29476D}" srcOrd="0" destOrd="0" presId="urn:microsoft.com/office/officeart/2008/layout/HorizontalMultiLevelHierarchy"/>
    <dgm:cxn modelId="{8B1AFD28-002E-4CA9-A28A-1E7C0ED6DBE3}" type="presOf" srcId="{53FD641F-0551-452F-B183-8DC0B7485F31}" destId="{650A7344-349F-4278-AF38-D497A4969A3E}" srcOrd="1" destOrd="0" presId="urn:microsoft.com/office/officeart/2008/layout/HorizontalMultiLevelHierarchy"/>
    <dgm:cxn modelId="{1C304B31-659C-44D6-82A9-31A706E123C7}" type="presOf" srcId="{3C6E242E-B8F2-4C0B-AA35-B417E0D9EC03}" destId="{BB4552DA-0542-41F7-86CF-5C939329E074}" srcOrd="0" destOrd="0" presId="urn:microsoft.com/office/officeart/2008/layout/HorizontalMultiLevelHierarchy"/>
    <dgm:cxn modelId="{62B86035-2681-44DE-8A53-498557C22B63}" srcId="{1BC969D7-CD3F-4326-B891-F25C8852331F}" destId="{4B5FBE21-7323-43E0-82EA-21A011CB4104}" srcOrd="0" destOrd="0" parTransId="{6D836C3F-1208-4240-82E7-B96918B440C8}" sibTransId="{4BF642E5-6807-44AD-B67D-F1D0BCB653EB}"/>
    <dgm:cxn modelId="{CB4F4E61-8417-42F5-8B95-BA694135A57F}" type="presOf" srcId="{01E1C3E6-7DE6-4CCA-96AF-13C14B2A62CC}" destId="{86A5F5D9-24A7-404D-AD1B-0A2AA5FAC69E}" srcOrd="0" destOrd="0" presId="urn:microsoft.com/office/officeart/2008/layout/HorizontalMultiLevelHierarchy"/>
    <dgm:cxn modelId="{25B1F66F-BBBA-4158-A2EF-8FC6F7C88FE1}" srcId="{4B5FBE21-7323-43E0-82EA-21A011CB4104}" destId="{A2FD1D00-7EDC-4EB1-97CA-5784A572A7AE}" srcOrd="3" destOrd="0" parTransId="{9945150D-CEBF-464B-9A03-6D6959ECA9B4}" sibTransId="{11E95AF1-0C7D-48D4-A7A4-D862F12986AB}"/>
    <dgm:cxn modelId="{72A43071-7201-40FB-A5AB-6B91FACB6AA2}" type="presOf" srcId="{190F57A4-898E-4CD2-9E88-FCA72384B10C}" destId="{3018B69B-53F2-4D94-89F4-4F67276F7C33}" srcOrd="1" destOrd="0" presId="urn:microsoft.com/office/officeart/2008/layout/HorizontalMultiLevelHierarchy"/>
    <dgm:cxn modelId="{2CA8FF52-47F7-40D9-90C6-0FAAB8CBBD42}" type="presOf" srcId="{5602DB6B-B397-4920-AFFE-DBD036E66C1D}" destId="{1EEBF563-BA3A-4DAA-A53E-7EA54AC152D9}" srcOrd="0" destOrd="0" presId="urn:microsoft.com/office/officeart/2008/layout/HorizontalMultiLevelHierarchy"/>
    <dgm:cxn modelId="{2B88BC76-8AD0-4A31-B52F-4BC1D68A41D7}" type="presOf" srcId="{9945150D-CEBF-464B-9A03-6D6959ECA9B4}" destId="{0FD967FD-EBA3-4D55-AB15-D89D5DEAE2D7}" srcOrd="0" destOrd="0" presId="urn:microsoft.com/office/officeart/2008/layout/HorizontalMultiLevelHierarchy"/>
    <dgm:cxn modelId="{4AEA6F79-0D4B-4A63-B347-BEAEE90CFC90}" srcId="{01E1C3E6-7DE6-4CCA-96AF-13C14B2A62CC}" destId="{8E3584E2-21A4-43A2-9CCA-705F7D8438FE}" srcOrd="0" destOrd="0" parTransId="{5602DB6B-B397-4920-AFFE-DBD036E66C1D}" sibTransId="{02590935-DC76-4244-A8C9-A70275AC9991}"/>
    <dgm:cxn modelId="{D1833D7A-5C8F-4B94-BB76-E97D783C7A89}" type="presOf" srcId="{583322BE-89E4-4125-8D92-C376FCD654C5}" destId="{124120DB-3845-42E8-B71D-F8F132B9F739}" srcOrd="1" destOrd="0" presId="urn:microsoft.com/office/officeart/2008/layout/HorizontalMultiLevelHierarchy"/>
    <dgm:cxn modelId="{E0B27B80-852E-45A6-9260-3F591A39BBBF}" type="presOf" srcId="{9945150D-CEBF-464B-9A03-6D6959ECA9B4}" destId="{E2B54182-B8D8-46E8-AC60-FD6426862076}" srcOrd="1" destOrd="0" presId="urn:microsoft.com/office/officeart/2008/layout/HorizontalMultiLevelHierarchy"/>
    <dgm:cxn modelId="{48680888-9606-4A7E-BBB1-6E5CC069C072}" type="presOf" srcId="{632225DF-9350-4D1B-9F6D-23DBC87580B2}" destId="{0B589F0D-75C7-42D6-A730-6A4F6C3D7C24}" srcOrd="0" destOrd="0" presId="urn:microsoft.com/office/officeart/2008/layout/HorizontalMultiLevelHierarchy"/>
    <dgm:cxn modelId="{E32D8F9C-A0D2-46E4-87F2-3E539FBC213F}" srcId="{A2FD1D00-7EDC-4EB1-97CA-5784A572A7AE}" destId="{081F7E37-10CB-4DFD-9A8C-319C9F735AE5}" srcOrd="0" destOrd="0" parTransId="{677945B0-344B-4D73-9A97-9AC5D1DF8AB1}" sibTransId="{319F7A8D-294D-4671-902C-41CAF872C9DA}"/>
    <dgm:cxn modelId="{D814BC9F-11D2-40EC-A0FE-8D898001E606}" type="presOf" srcId="{5DC4BAE9-AB6E-4E64-8EEE-D4A0D7748B4A}" destId="{641BA588-A5A7-4E49-884A-262668401667}" srcOrd="1" destOrd="0" presId="urn:microsoft.com/office/officeart/2008/layout/HorizontalMultiLevelHierarchy"/>
    <dgm:cxn modelId="{A32151A1-0916-438C-9423-27086059C932}" type="presOf" srcId="{1BC969D7-CD3F-4326-B891-F25C8852331F}" destId="{F034DF94-EE5C-4072-A580-F6A3C3442162}" srcOrd="0" destOrd="0" presId="urn:microsoft.com/office/officeart/2008/layout/HorizontalMultiLevelHierarchy"/>
    <dgm:cxn modelId="{EFF7D4A7-DA64-4591-A201-F2B14E987EA5}" type="presOf" srcId="{190F57A4-898E-4CD2-9E88-FCA72384B10C}" destId="{BE267AE9-C5E7-448C-9E56-7CE845F48619}" srcOrd="0" destOrd="0" presId="urn:microsoft.com/office/officeart/2008/layout/HorizontalMultiLevelHierarchy"/>
    <dgm:cxn modelId="{B6747EAE-DB42-488E-9DCC-615F65496699}" type="presOf" srcId="{4B5FBE21-7323-43E0-82EA-21A011CB4104}" destId="{CCC8A50B-CBEE-43AE-9E70-951268E27203}" srcOrd="0" destOrd="0" presId="urn:microsoft.com/office/officeart/2008/layout/HorizontalMultiLevelHierarchy"/>
    <dgm:cxn modelId="{0A55B3AE-6560-45A8-AC1E-D5D2828E5378}" type="presOf" srcId="{A2FD1D00-7EDC-4EB1-97CA-5784A572A7AE}" destId="{67C65DB4-E18F-45A0-A415-E6CD23D0F096}" srcOrd="0" destOrd="0" presId="urn:microsoft.com/office/officeart/2008/layout/HorizontalMultiLevelHierarchy"/>
    <dgm:cxn modelId="{3DD81EC7-2B4F-403C-9829-40589481CC41}" srcId="{4B5FBE21-7323-43E0-82EA-21A011CB4104}" destId="{632225DF-9350-4D1B-9F6D-23DBC87580B2}" srcOrd="1" destOrd="0" parTransId="{583322BE-89E4-4125-8D92-C376FCD654C5}" sibTransId="{0FC0D715-1E55-4CCF-A104-7D96BB32038D}"/>
    <dgm:cxn modelId="{0DCB60E0-63F9-40AA-8165-55C6733B3B87}" type="presOf" srcId="{53FD641F-0551-452F-B183-8DC0B7485F31}" destId="{608D2CE3-4A09-460E-8A8B-2CCD940B1F15}" srcOrd="0" destOrd="0" presId="urn:microsoft.com/office/officeart/2008/layout/HorizontalMultiLevelHierarchy"/>
    <dgm:cxn modelId="{14C7FBE3-1565-4B92-8ADC-C597FFF9EC7D}" srcId="{4B5FBE21-7323-43E0-82EA-21A011CB4104}" destId="{EED41A3B-87FE-4D56-A076-759A20679FD4}" srcOrd="0" destOrd="0" parTransId="{190F57A4-898E-4CD2-9E88-FCA72384B10C}" sibTransId="{B370559D-3BD8-45E3-9C18-B84E631C2BC8}"/>
    <dgm:cxn modelId="{4FB463EC-231B-4CC3-9889-F98D66DD2EA7}" type="presOf" srcId="{677945B0-344B-4D73-9A97-9AC5D1DF8AB1}" destId="{29B6BA08-41CE-455E-8B87-AD24F13A44F4}" srcOrd="1" destOrd="0" presId="urn:microsoft.com/office/officeart/2008/layout/HorizontalMultiLevelHierarchy"/>
    <dgm:cxn modelId="{539B9AEF-B153-402A-967E-B4285D602910}" srcId="{632225DF-9350-4D1B-9F6D-23DBC87580B2}" destId="{2BB93BE6-1C1D-49E4-8116-82D8D353A50B}" srcOrd="0" destOrd="0" parTransId="{3C6E242E-B8F2-4C0B-AA35-B417E0D9EC03}" sibTransId="{B5CDD53F-9DA9-48F0-8F08-902D29642701}"/>
    <dgm:cxn modelId="{661F34F3-C7B4-4135-B8DD-534496C0CFDB}" type="presOf" srcId="{5DC4BAE9-AB6E-4E64-8EEE-D4A0D7748B4A}" destId="{EB657CED-7613-47BE-B49E-D9E0B5CC9FAE}" srcOrd="0" destOrd="0" presId="urn:microsoft.com/office/officeart/2008/layout/HorizontalMultiLevelHierarchy"/>
    <dgm:cxn modelId="{CD2F5EF5-3F55-4D88-859F-052C4F29958E}" type="presOf" srcId="{AED24932-853D-4461-99B7-EE04137890E1}" destId="{EFF5CD2F-D42B-4D76-ABCF-EFD1329014A6}" srcOrd="0" destOrd="0" presId="urn:microsoft.com/office/officeart/2008/layout/HorizontalMultiLevelHierarchy"/>
    <dgm:cxn modelId="{D25938FC-CB89-44C0-879D-7BAECA5D2931}" type="presOf" srcId="{583322BE-89E4-4125-8D92-C376FCD654C5}" destId="{68F07FD7-BD7B-4909-8F51-FEC060A07110}" srcOrd="0" destOrd="0" presId="urn:microsoft.com/office/officeart/2008/layout/HorizontalMultiLevelHierarchy"/>
    <dgm:cxn modelId="{5DAE940E-6EC9-4487-BDBC-517E36A66C60}" type="presParOf" srcId="{F034DF94-EE5C-4072-A580-F6A3C3442162}" destId="{5D578D43-A1AD-4C59-8C23-D93530D152A6}" srcOrd="0" destOrd="0" presId="urn:microsoft.com/office/officeart/2008/layout/HorizontalMultiLevelHierarchy"/>
    <dgm:cxn modelId="{4F124604-4686-4290-B743-80204FF526A5}" type="presParOf" srcId="{5D578D43-A1AD-4C59-8C23-D93530D152A6}" destId="{CCC8A50B-CBEE-43AE-9E70-951268E27203}" srcOrd="0" destOrd="0" presId="urn:microsoft.com/office/officeart/2008/layout/HorizontalMultiLevelHierarchy"/>
    <dgm:cxn modelId="{FAAB288C-FC1F-4109-BB01-26AB34DE86D7}" type="presParOf" srcId="{5D578D43-A1AD-4C59-8C23-D93530D152A6}" destId="{3D005AB6-B8A9-4180-BF57-1EC42169BB12}" srcOrd="1" destOrd="0" presId="urn:microsoft.com/office/officeart/2008/layout/HorizontalMultiLevelHierarchy"/>
    <dgm:cxn modelId="{8F9887D7-83F0-49F7-BF0E-E2B6947F12B9}" type="presParOf" srcId="{3D005AB6-B8A9-4180-BF57-1EC42169BB12}" destId="{BE267AE9-C5E7-448C-9E56-7CE845F48619}" srcOrd="0" destOrd="0" presId="urn:microsoft.com/office/officeart/2008/layout/HorizontalMultiLevelHierarchy"/>
    <dgm:cxn modelId="{95D70D65-459B-4C07-BC55-A7745DAE079B}" type="presParOf" srcId="{BE267AE9-C5E7-448C-9E56-7CE845F48619}" destId="{3018B69B-53F2-4D94-89F4-4F67276F7C33}" srcOrd="0" destOrd="0" presId="urn:microsoft.com/office/officeart/2008/layout/HorizontalMultiLevelHierarchy"/>
    <dgm:cxn modelId="{A7C025AF-D1C5-4A34-9BE7-D553B5E9A2BE}" type="presParOf" srcId="{3D005AB6-B8A9-4180-BF57-1EC42169BB12}" destId="{99E4A448-13FB-4567-8C7E-B74AB01F9C9E}" srcOrd="1" destOrd="0" presId="urn:microsoft.com/office/officeart/2008/layout/HorizontalMultiLevelHierarchy"/>
    <dgm:cxn modelId="{BE7E066E-4970-491D-B8F7-CC0B74C03D7D}" type="presParOf" srcId="{99E4A448-13FB-4567-8C7E-B74AB01F9C9E}" destId="{FAAC8B4A-CDE0-474D-B8E2-C9B579408D8E}" srcOrd="0" destOrd="0" presId="urn:microsoft.com/office/officeart/2008/layout/HorizontalMultiLevelHierarchy"/>
    <dgm:cxn modelId="{DAF2379B-1E28-4947-A77A-0A4C4B09F0EE}" type="presParOf" srcId="{99E4A448-13FB-4567-8C7E-B74AB01F9C9E}" destId="{7471AE13-151E-4A8D-BE57-8E0606B284A7}" srcOrd="1" destOrd="0" presId="urn:microsoft.com/office/officeart/2008/layout/HorizontalMultiLevelHierarchy"/>
    <dgm:cxn modelId="{DF0DD08F-B053-479C-B712-318D66ACAD56}" type="presParOf" srcId="{7471AE13-151E-4A8D-BE57-8E0606B284A7}" destId="{EB657CED-7613-47BE-B49E-D9E0B5CC9FAE}" srcOrd="0" destOrd="0" presId="urn:microsoft.com/office/officeart/2008/layout/HorizontalMultiLevelHierarchy"/>
    <dgm:cxn modelId="{C97EF4AC-0CC5-4FE4-97B0-34B971A7F47C}" type="presParOf" srcId="{EB657CED-7613-47BE-B49E-D9E0B5CC9FAE}" destId="{641BA588-A5A7-4E49-884A-262668401667}" srcOrd="0" destOrd="0" presId="urn:microsoft.com/office/officeart/2008/layout/HorizontalMultiLevelHierarchy"/>
    <dgm:cxn modelId="{3B7C5959-1589-446C-9582-79CA29246A12}" type="presParOf" srcId="{7471AE13-151E-4A8D-BE57-8E0606B284A7}" destId="{D0F849F1-80A5-4CCF-8071-18DC6C2B65A5}" srcOrd="1" destOrd="0" presId="urn:microsoft.com/office/officeart/2008/layout/HorizontalMultiLevelHierarchy"/>
    <dgm:cxn modelId="{9E01917D-4CB9-4081-8B5D-9F1EC1992D5C}" type="presParOf" srcId="{D0F849F1-80A5-4CCF-8071-18DC6C2B65A5}" destId="{EFF5CD2F-D42B-4D76-ABCF-EFD1329014A6}" srcOrd="0" destOrd="0" presId="urn:microsoft.com/office/officeart/2008/layout/HorizontalMultiLevelHierarchy"/>
    <dgm:cxn modelId="{ED7634F4-4F8C-4D2F-9742-86D383CE7B36}" type="presParOf" srcId="{D0F849F1-80A5-4CCF-8071-18DC6C2B65A5}" destId="{DFBA27BA-3CC3-4040-AEBA-3BEFACE835EB}" srcOrd="1" destOrd="0" presId="urn:microsoft.com/office/officeart/2008/layout/HorizontalMultiLevelHierarchy"/>
    <dgm:cxn modelId="{A6DC2DC9-0E0F-4BB9-8599-31CB0CC87E69}" type="presParOf" srcId="{3D005AB6-B8A9-4180-BF57-1EC42169BB12}" destId="{68F07FD7-BD7B-4909-8F51-FEC060A07110}" srcOrd="2" destOrd="0" presId="urn:microsoft.com/office/officeart/2008/layout/HorizontalMultiLevelHierarchy"/>
    <dgm:cxn modelId="{E6BA79BA-1D38-4BEA-AF8B-059B94036475}" type="presParOf" srcId="{68F07FD7-BD7B-4909-8F51-FEC060A07110}" destId="{124120DB-3845-42E8-B71D-F8F132B9F739}" srcOrd="0" destOrd="0" presId="urn:microsoft.com/office/officeart/2008/layout/HorizontalMultiLevelHierarchy"/>
    <dgm:cxn modelId="{8EF23EAA-1E0A-4BE5-8413-FD726B37CE04}" type="presParOf" srcId="{3D005AB6-B8A9-4180-BF57-1EC42169BB12}" destId="{627BA852-C0D2-40B6-9CF8-30FACAD3B85B}" srcOrd="3" destOrd="0" presId="urn:microsoft.com/office/officeart/2008/layout/HorizontalMultiLevelHierarchy"/>
    <dgm:cxn modelId="{17197FD9-2E33-45F9-BDDD-1460D8C4EAAC}" type="presParOf" srcId="{627BA852-C0D2-40B6-9CF8-30FACAD3B85B}" destId="{0B589F0D-75C7-42D6-A730-6A4F6C3D7C24}" srcOrd="0" destOrd="0" presId="urn:microsoft.com/office/officeart/2008/layout/HorizontalMultiLevelHierarchy"/>
    <dgm:cxn modelId="{60DBE909-A288-4891-A8DE-C62D96E50FC2}" type="presParOf" srcId="{627BA852-C0D2-40B6-9CF8-30FACAD3B85B}" destId="{E730FFF4-6FBD-402A-954A-1415C27C5EC6}" srcOrd="1" destOrd="0" presId="urn:microsoft.com/office/officeart/2008/layout/HorizontalMultiLevelHierarchy"/>
    <dgm:cxn modelId="{B1E77568-9836-46B4-870C-2B94D0421D41}" type="presParOf" srcId="{E730FFF4-6FBD-402A-954A-1415C27C5EC6}" destId="{BB4552DA-0542-41F7-86CF-5C939329E074}" srcOrd="0" destOrd="0" presId="urn:microsoft.com/office/officeart/2008/layout/HorizontalMultiLevelHierarchy"/>
    <dgm:cxn modelId="{97922369-FA32-435A-8636-60BFB4C461B0}" type="presParOf" srcId="{BB4552DA-0542-41F7-86CF-5C939329E074}" destId="{47DCB602-A0BC-4E91-90E5-B7AE02571022}" srcOrd="0" destOrd="0" presId="urn:microsoft.com/office/officeart/2008/layout/HorizontalMultiLevelHierarchy"/>
    <dgm:cxn modelId="{03C9036C-5009-4306-BFB1-49DEFD8EBEC3}" type="presParOf" srcId="{E730FFF4-6FBD-402A-954A-1415C27C5EC6}" destId="{87229B4A-AA95-4526-A4DF-C292567329FA}" srcOrd="1" destOrd="0" presId="urn:microsoft.com/office/officeart/2008/layout/HorizontalMultiLevelHierarchy"/>
    <dgm:cxn modelId="{2F725CB4-1C35-4131-AC36-EC326EB1BE15}" type="presParOf" srcId="{87229B4A-AA95-4526-A4DF-C292567329FA}" destId="{C7E077B2-F59B-4DF7-BE03-0AEE9F76C102}" srcOrd="0" destOrd="0" presId="urn:microsoft.com/office/officeart/2008/layout/HorizontalMultiLevelHierarchy"/>
    <dgm:cxn modelId="{D545CB77-9203-4892-AC17-03318F0A86D4}" type="presParOf" srcId="{87229B4A-AA95-4526-A4DF-C292567329FA}" destId="{31CF8FAE-2012-4515-9DA4-A82A0459157E}" srcOrd="1" destOrd="0" presId="urn:microsoft.com/office/officeart/2008/layout/HorizontalMultiLevelHierarchy"/>
    <dgm:cxn modelId="{C5B67AE7-427F-4F6E-89FA-0C3EF39FB5C1}" type="presParOf" srcId="{3D005AB6-B8A9-4180-BF57-1EC42169BB12}" destId="{608D2CE3-4A09-460E-8A8B-2CCD940B1F15}" srcOrd="4" destOrd="0" presId="urn:microsoft.com/office/officeart/2008/layout/HorizontalMultiLevelHierarchy"/>
    <dgm:cxn modelId="{65E4DB61-FCF3-4E09-86F6-F1477F09CBE5}" type="presParOf" srcId="{608D2CE3-4A09-460E-8A8B-2CCD940B1F15}" destId="{650A7344-349F-4278-AF38-D497A4969A3E}" srcOrd="0" destOrd="0" presId="urn:microsoft.com/office/officeart/2008/layout/HorizontalMultiLevelHierarchy"/>
    <dgm:cxn modelId="{3D542D40-479C-4E71-9E22-49B92FC9CC06}" type="presParOf" srcId="{3D005AB6-B8A9-4180-BF57-1EC42169BB12}" destId="{9E68C9F3-2F72-4A43-87C8-D9F665D5E524}" srcOrd="5" destOrd="0" presId="urn:microsoft.com/office/officeart/2008/layout/HorizontalMultiLevelHierarchy"/>
    <dgm:cxn modelId="{D0012744-B2C1-4FAE-A4A6-7346F6343538}" type="presParOf" srcId="{9E68C9F3-2F72-4A43-87C8-D9F665D5E524}" destId="{86A5F5D9-24A7-404D-AD1B-0A2AA5FAC69E}" srcOrd="0" destOrd="0" presId="urn:microsoft.com/office/officeart/2008/layout/HorizontalMultiLevelHierarchy"/>
    <dgm:cxn modelId="{9404078D-F751-4A30-851B-CC88F250FB91}" type="presParOf" srcId="{9E68C9F3-2F72-4A43-87C8-D9F665D5E524}" destId="{54850E10-CB22-48E1-BC42-F07B1A5A00E5}" srcOrd="1" destOrd="0" presId="urn:microsoft.com/office/officeart/2008/layout/HorizontalMultiLevelHierarchy"/>
    <dgm:cxn modelId="{BC515E91-C3A1-4DE0-942E-AE12BB0E2DAC}" type="presParOf" srcId="{54850E10-CB22-48E1-BC42-F07B1A5A00E5}" destId="{1EEBF563-BA3A-4DAA-A53E-7EA54AC152D9}" srcOrd="0" destOrd="0" presId="urn:microsoft.com/office/officeart/2008/layout/HorizontalMultiLevelHierarchy"/>
    <dgm:cxn modelId="{649D21C5-78F0-47A7-B5BA-6F84C184A930}" type="presParOf" srcId="{1EEBF563-BA3A-4DAA-A53E-7EA54AC152D9}" destId="{A80FC1F5-2DF7-453F-A683-CD2700ED842B}" srcOrd="0" destOrd="0" presId="urn:microsoft.com/office/officeart/2008/layout/HorizontalMultiLevelHierarchy"/>
    <dgm:cxn modelId="{4C59C3CF-12A0-437B-A73B-374B7DFC9CDF}" type="presParOf" srcId="{54850E10-CB22-48E1-BC42-F07B1A5A00E5}" destId="{E38B82ED-FFA1-4A5C-9B2F-053435BA93E8}" srcOrd="1" destOrd="0" presId="urn:microsoft.com/office/officeart/2008/layout/HorizontalMultiLevelHierarchy"/>
    <dgm:cxn modelId="{03D0C564-1857-4718-8511-FF3E3F2CBC19}" type="presParOf" srcId="{E38B82ED-FFA1-4A5C-9B2F-053435BA93E8}" destId="{084C30A3-896E-4EB4-A19A-83623D29476D}" srcOrd="0" destOrd="0" presId="urn:microsoft.com/office/officeart/2008/layout/HorizontalMultiLevelHierarchy"/>
    <dgm:cxn modelId="{97EC8AAF-9677-439D-A84A-A391E4F30984}" type="presParOf" srcId="{E38B82ED-FFA1-4A5C-9B2F-053435BA93E8}" destId="{16C9A94D-EC62-4321-96E6-15153CD6F613}" srcOrd="1" destOrd="0" presId="urn:microsoft.com/office/officeart/2008/layout/HorizontalMultiLevelHierarchy"/>
    <dgm:cxn modelId="{8F2B6EE0-8DD0-4F1C-BC6A-356BC3E40C36}" type="presParOf" srcId="{3D005AB6-B8A9-4180-BF57-1EC42169BB12}" destId="{0FD967FD-EBA3-4D55-AB15-D89D5DEAE2D7}" srcOrd="6" destOrd="0" presId="urn:microsoft.com/office/officeart/2008/layout/HorizontalMultiLevelHierarchy"/>
    <dgm:cxn modelId="{E74E2CCE-283B-479F-976B-CD6B385DE665}" type="presParOf" srcId="{0FD967FD-EBA3-4D55-AB15-D89D5DEAE2D7}" destId="{E2B54182-B8D8-46E8-AC60-FD6426862076}" srcOrd="0" destOrd="0" presId="urn:microsoft.com/office/officeart/2008/layout/HorizontalMultiLevelHierarchy"/>
    <dgm:cxn modelId="{8CC82CB5-5636-40DE-9868-91F1BEF79FCD}" type="presParOf" srcId="{3D005AB6-B8A9-4180-BF57-1EC42169BB12}" destId="{EEA7C423-ACA9-4979-A690-C935C273C042}" srcOrd="7" destOrd="0" presId="urn:microsoft.com/office/officeart/2008/layout/HorizontalMultiLevelHierarchy"/>
    <dgm:cxn modelId="{2B1FD1AF-7680-46B0-9236-B07FAE786E87}" type="presParOf" srcId="{EEA7C423-ACA9-4979-A690-C935C273C042}" destId="{67C65DB4-E18F-45A0-A415-E6CD23D0F096}" srcOrd="0" destOrd="0" presId="urn:microsoft.com/office/officeart/2008/layout/HorizontalMultiLevelHierarchy"/>
    <dgm:cxn modelId="{A4937B4D-8A22-4D72-87F7-B2F312179255}" type="presParOf" srcId="{EEA7C423-ACA9-4979-A690-C935C273C042}" destId="{2F3B1C55-DA45-42EC-94DC-F163BDDBD7F0}" srcOrd="1" destOrd="0" presId="urn:microsoft.com/office/officeart/2008/layout/HorizontalMultiLevelHierarchy"/>
    <dgm:cxn modelId="{F8BC0C02-2BEF-4B3B-B9AD-CDD77BA9EA16}" type="presParOf" srcId="{2F3B1C55-DA45-42EC-94DC-F163BDDBD7F0}" destId="{2741CCF9-EDEC-45A6-B6F2-F95992573191}" srcOrd="0" destOrd="0" presId="urn:microsoft.com/office/officeart/2008/layout/HorizontalMultiLevelHierarchy"/>
    <dgm:cxn modelId="{392DBE60-D60D-4618-A24B-FCFE09CB48EF}" type="presParOf" srcId="{2741CCF9-EDEC-45A6-B6F2-F95992573191}" destId="{29B6BA08-41CE-455E-8B87-AD24F13A44F4}" srcOrd="0" destOrd="0" presId="urn:microsoft.com/office/officeart/2008/layout/HorizontalMultiLevelHierarchy"/>
    <dgm:cxn modelId="{636093D9-BBBE-40AD-B847-6A307006CDA8}" type="presParOf" srcId="{2F3B1C55-DA45-42EC-94DC-F163BDDBD7F0}" destId="{1ED467E9-E43E-496A-ABD8-CEE8FDCEA155}" srcOrd="1" destOrd="0" presId="urn:microsoft.com/office/officeart/2008/layout/HorizontalMultiLevelHierarchy"/>
    <dgm:cxn modelId="{DD6E68BA-9F24-4D4D-A62D-6638B85A4CB7}" type="presParOf" srcId="{1ED467E9-E43E-496A-ABD8-CEE8FDCEA155}" destId="{D8CE00D0-C3FD-4933-86AF-CE6F5E0BD498}" srcOrd="0" destOrd="0" presId="urn:microsoft.com/office/officeart/2008/layout/HorizontalMultiLevelHierarchy"/>
    <dgm:cxn modelId="{2CD64306-EDA1-43F4-8DB0-A82669A116F5}" type="presParOf" srcId="{1ED467E9-E43E-496A-ABD8-CEE8FDCEA155}" destId="{E4A2AE7E-6BAD-49FE-B718-ECFA888054CC}" srcOrd="1" destOrd="0" presId="urn:microsoft.com/office/officeart/2008/layout/HorizontalMultiLevelHierarchy"/>
  </dgm:cxnLst>
  <dgm:bg/>
  <dgm:whole/>
  <dgm:extLst>
    <a:ext uri="http://schemas.microsoft.com/office/drawing/2008/diagram">
      <dsp:dataModelExt xmlns:dsp="http://schemas.microsoft.com/office/drawing/2008/diagram" relId="rId21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1BC969D7-CD3F-4326-B891-F25C8852331F}" type="doc">
      <dgm:prSet loTypeId="urn:microsoft.com/office/officeart/2008/layout/HorizontalMultiLevelHierarchy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4B5FBE21-7323-43E0-82EA-21A011CB4104}">
      <dgm:prSet phldrT="[Text]" custT="1"/>
      <dgm:spPr/>
      <dgm:t>
        <a:bodyPr/>
        <a:lstStyle/>
        <a:p>
          <a:r>
            <a:rPr lang="en-AU" sz="1000" b="1"/>
            <a:t>Switched (n = 11)</a:t>
          </a:r>
        </a:p>
      </dgm:t>
    </dgm:pt>
    <dgm:pt modelId="{6D836C3F-1208-4240-82E7-B96918B440C8}" type="parTrans" cxnId="{62B86035-2681-44DE-8A53-498557C22B63}">
      <dgm:prSet/>
      <dgm:spPr/>
      <dgm:t>
        <a:bodyPr/>
        <a:lstStyle/>
        <a:p>
          <a:endParaRPr lang="en-AU" sz="1400"/>
        </a:p>
      </dgm:t>
    </dgm:pt>
    <dgm:pt modelId="{4BF642E5-6807-44AD-B67D-F1D0BCB653EB}" type="sibTrans" cxnId="{62B86035-2681-44DE-8A53-498557C22B63}">
      <dgm:prSet/>
      <dgm:spPr/>
      <dgm:t>
        <a:bodyPr/>
        <a:lstStyle/>
        <a:p>
          <a:endParaRPr lang="en-AU" sz="1400"/>
        </a:p>
      </dgm:t>
    </dgm:pt>
    <dgm:pt modelId="{EED41A3B-87FE-4D56-A076-759A20679FD4}">
      <dgm:prSet phldrT="[Text]" custT="1"/>
      <dgm:spPr/>
      <dgm:t>
        <a:bodyPr/>
        <a:lstStyle/>
        <a:p>
          <a:r>
            <a:rPr lang="en-AU" sz="1000" b="1"/>
            <a:t>Adverse Effect  Incidence  (n = 8)</a:t>
          </a:r>
        </a:p>
      </dgm:t>
    </dgm:pt>
    <dgm:pt modelId="{190F57A4-898E-4CD2-9E88-FCA72384B10C}" type="parTrans" cxnId="{14C7FBE3-1565-4B92-8ADC-C597FFF9EC7D}">
      <dgm:prSet custT="1"/>
      <dgm:spPr/>
      <dgm:t>
        <a:bodyPr/>
        <a:lstStyle/>
        <a:p>
          <a:endParaRPr lang="en-AU" sz="300"/>
        </a:p>
      </dgm:t>
    </dgm:pt>
    <dgm:pt modelId="{B370559D-3BD8-45E3-9C18-B84E631C2BC8}" type="sibTrans" cxnId="{14C7FBE3-1565-4B92-8ADC-C597FFF9EC7D}">
      <dgm:prSet/>
      <dgm:spPr/>
      <dgm:t>
        <a:bodyPr/>
        <a:lstStyle/>
        <a:p>
          <a:endParaRPr lang="en-AU" sz="1400"/>
        </a:p>
      </dgm:t>
    </dgm:pt>
    <dgm:pt modelId="{632225DF-9350-4D1B-9F6D-23DBC87580B2}">
      <dgm:prSet phldrT="[Text]" custT="1"/>
      <dgm:spPr/>
      <dgm:t>
        <a:bodyPr/>
        <a:lstStyle/>
        <a:p>
          <a:r>
            <a:rPr lang="en-AU" sz="1000" b="1"/>
            <a:t>Subtherapeutic (n = 1)</a:t>
          </a:r>
        </a:p>
      </dgm:t>
    </dgm:pt>
    <dgm:pt modelId="{583322BE-89E4-4125-8D92-C376FCD654C5}" type="parTrans" cxnId="{3DD81EC7-2B4F-403C-9829-40589481CC41}">
      <dgm:prSet custT="1"/>
      <dgm:spPr/>
      <dgm:t>
        <a:bodyPr/>
        <a:lstStyle/>
        <a:p>
          <a:endParaRPr lang="en-AU" sz="300"/>
        </a:p>
      </dgm:t>
    </dgm:pt>
    <dgm:pt modelId="{0FC0D715-1E55-4CCF-A104-7D96BB32038D}" type="sibTrans" cxnId="{3DD81EC7-2B4F-403C-9829-40589481CC41}">
      <dgm:prSet/>
      <dgm:spPr/>
      <dgm:t>
        <a:bodyPr/>
        <a:lstStyle/>
        <a:p>
          <a:endParaRPr lang="en-AU" sz="1400"/>
        </a:p>
      </dgm:t>
    </dgm:pt>
    <dgm:pt modelId="{A2FD1D00-7EDC-4EB1-97CA-5784A572A7AE}">
      <dgm:prSet phldrT="[Text]" custT="1"/>
      <dgm:spPr/>
      <dgm:t>
        <a:bodyPr/>
        <a:lstStyle/>
        <a:p>
          <a:pPr algn="ctr"/>
          <a:r>
            <a:rPr lang="en-AU" sz="1000" b="1"/>
            <a:t>Precautionary (n = 2)         </a:t>
          </a:r>
          <a:r>
            <a:rPr lang="en-AU" sz="1000"/>
            <a:t>high skin cancer risk (1) previous LFT derangement (1)</a:t>
          </a:r>
          <a:endParaRPr lang="en-AU" sz="400"/>
        </a:p>
      </dgm:t>
    </dgm:pt>
    <dgm:pt modelId="{9945150D-CEBF-464B-9A03-6D6959ECA9B4}" type="parTrans" cxnId="{25B1F66F-BBBA-4158-A2EF-8FC6F7C88FE1}">
      <dgm:prSet custT="1"/>
      <dgm:spPr/>
      <dgm:t>
        <a:bodyPr/>
        <a:lstStyle/>
        <a:p>
          <a:endParaRPr lang="en-AU" sz="300"/>
        </a:p>
      </dgm:t>
    </dgm:pt>
    <dgm:pt modelId="{11E95AF1-0C7D-48D4-A7A4-D862F12986AB}" type="sibTrans" cxnId="{25B1F66F-BBBA-4158-A2EF-8FC6F7C88FE1}">
      <dgm:prSet/>
      <dgm:spPr/>
      <dgm:t>
        <a:bodyPr/>
        <a:lstStyle/>
        <a:p>
          <a:endParaRPr lang="en-AU" sz="1400"/>
        </a:p>
      </dgm:t>
    </dgm:pt>
    <dgm:pt modelId="{AED24932-853D-4461-99B7-EE04137890E1}">
      <dgm:prSet phldrT="[Text]" custT="1"/>
      <dgm:spPr/>
      <dgm:t>
        <a:bodyPr/>
        <a:lstStyle/>
        <a:p>
          <a:r>
            <a:rPr lang="en-AU" sz="1000"/>
            <a:t>Posaconazole (n = 2) Itraconazole (n = 3) Anidulafungin (n = 1) Micafungin (n = 2)</a:t>
          </a:r>
        </a:p>
      </dgm:t>
    </dgm:pt>
    <dgm:pt modelId="{5DC4BAE9-AB6E-4E64-8EEE-D4A0D7748B4A}" type="parTrans" cxnId="{3FECF01F-5384-4A24-B6BC-07667563F9F5}">
      <dgm:prSet custT="1"/>
      <dgm:spPr/>
      <dgm:t>
        <a:bodyPr/>
        <a:lstStyle/>
        <a:p>
          <a:endParaRPr lang="en-AU" sz="300"/>
        </a:p>
      </dgm:t>
    </dgm:pt>
    <dgm:pt modelId="{07BF560A-D62C-4491-B5B9-CE8D2E3CA47D}" type="sibTrans" cxnId="{3FECF01F-5384-4A24-B6BC-07667563F9F5}">
      <dgm:prSet/>
      <dgm:spPr/>
      <dgm:t>
        <a:bodyPr/>
        <a:lstStyle/>
        <a:p>
          <a:endParaRPr lang="en-AU" sz="1400"/>
        </a:p>
      </dgm:t>
    </dgm:pt>
    <dgm:pt modelId="{2BB93BE6-1C1D-49E4-8116-82D8D353A50B}">
      <dgm:prSet phldrT="[Text]" custT="1"/>
      <dgm:spPr/>
      <dgm:t>
        <a:bodyPr/>
        <a:lstStyle/>
        <a:p>
          <a:r>
            <a:rPr lang="en-AU" sz="1000"/>
            <a:t>Posaconazole + Anidulafungin (n = 1)</a:t>
          </a:r>
        </a:p>
      </dgm:t>
    </dgm:pt>
    <dgm:pt modelId="{3C6E242E-B8F2-4C0B-AA35-B417E0D9EC03}" type="parTrans" cxnId="{539B9AEF-B153-402A-967E-B4285D602910}">
      <dgm:prSet custT="1"/>
      <dgm:spPr/>
      <dgm:t>
        <a:bodyPr/>
        <a:lstStyle/>
        <a:p>
          <a:endParaRPr lang="en-AU" sz="300"/>
        </a:p>
      </dgm:t>
    </dgm:pt>
    <dgm:pt modelId="{B5CDD53F-9DA9-48F0-8F08-902D29642701}" type="sibTrans" cxnId="{539B9AEF-B153-402A-967E-B4285D602910}">
      <dgm:prSet/>
      <dgm:spPr/>
      <dgm:t>
        <a:bodyPr/>
        <a:lstStyle/>
        <a:p>
          <a:endParaRPr lang="en-AU" sz="1400"/>
        </a:p>
      </dgm:t>
    </dgm:pt>
    <dgm:pt modelId="{081F7E37-10CB-4DFD-9A8C-319C9F735AE5}">
      <dgm:prSet phldrT="[Text]" custT="1"/>
      <dgm:spPr/>
      <dgm:t>
        <a:bodyPr/>
        <a:lstStyle/>
        <a:p>
          <a:pPr algn="ctr"/>
          <a:r>
            <a:rPr lang="en-AU" sz="1000"/>
            <a:t>Posaconazole (n = 2)</a:t>
          </a:r>
          <a:endParaRPr lang="en-AU" sz="100"/>
        </a:p>
      </dgm:t>
    </dgm:pt>
    <dgm:pt modelId="{677945B0-344B-4D73-9A97-9AC5D1DF8AB1}" type="parTrans" cxnId="{E32D8F9C-A0D2-46E4-87F2-3E539FBC213F}">
      <dgm:prSet custT="1"/>
      <dgm:spPr/>
      <dgm:t>
        <a:bodyPr/>
        <a:lstStyle/>
        <a:p>
          <a:endParaRPr lang="en-AU" sz="300"/>
        </a:p>
      </dgm:t>
    </dgm:pt>
    <dgm:pt modelId="{319F7A8D-294D-4671-902C-41CAF872C9DA}" type="sibTrans" cxnId="{E32D8F9C-A0D2-46E4-87F2-3E539FBC213F}">
      <dgm:prSet/>
      <dgm:spPr/>
      <dgm:t>
        <a:bodyPr/>
        <a:lstStyle/>
        <a:p>
          <a:endParaRPr lang="en-AU" sz="1400"/>
        </a:p>
      </dgm:t>
    </dgm:pt>
    <dgm:pt modelId="{F034DF94-EE5C-4072-A580-F6A3C3442162}" type="pres">
      <dgm:prSet presAssocID="{1BC969D7-CD3F-4326-B891-F25C8852331F}" presName="Name0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5D578D43-A1AD-4C59-8C23-D93530D152A6}" type="pres">
      <dgm:prSet presAssocID="{4B5FBE21-7323-43E0-82EA-21A011CB4104}" presName="root1" presStyleCnt="0"/>
      <dgm:spPr/>
    </dgm:pt>
    <dgm:pt modelId="{CCC8A50B-CBEE-43AE-9E70-951268E27203}" type="pres">
      <dgm:prSet presAssocID="{4B5FBE21-7323-43E0-82EA-21A011CB4104}" presName="LevelOneTextNode" presStyleLbl="node0" presStyleIdx="0" presStyleCnt="1" custScaleX="82243" custScaleY="66001" custLinFactNeighborX="12606">
        <dgm:presLayoutVars>
          <dgm:chPref val="3"/>
        </dgm:presLayoutVars>
      </dgm:prSet>
      <dgm:spPr/>
    </dgm:pt>
    <dgm:pt modelId="{3D005AB6-B8A9-4180-BF57-1EC42169BB12}" type="pres">
      <dgm:prSet presAssocID="{4B5FBE21-7323-43E0-82EA-21A011CB4104}" presName="level2hierChild" presStyleCnt="0"/>
      <dgm:spPr/>
    </dgm:pt>
    <dgm:pt modelId="{BE267AE9-C5E7-448C-9E56-7CE845F48619}" type="pres">
      <dgm:prSet presAssocID="{190F57A4-898E-4CD2-9E88-FCA72384B10C}" presName="conn2-1" presStyleLbl="parChTrans1D2" presStyleIdx="0" presStyleCnt="3"/>
      <dgm:spPr/>
    </dgm:pt>
    <dgm:pt modelId="{3018B69B-53F2-4D94-89F4-4F67276F7C33}" type="pres">
      <dgm:prSet presAssocID="{190F57A4-898E-4CD2-9E88-FCA72384B10C}" presName="connTx" presStyleLbl="parChTrans1D2" presStyleIdx="0" presStyleCnt="3"/>
      <dgm:spPr/>
    </dgm:pt>
    <dgm:pt modelId="{99E4A448-13FB-4567-8C7E-B74AB01F9C9E}" type="pres">
      <dgm:prSet presAssocID="{EED41A3B-87FE-4D56-A076-759A20679FD4}" presName="root2" presStyleCnt="0"/>
      <dgm:spPr/>
    </dgm:pt>
    <dgm:pt modelId="{FAAC8B4A-CDE0-474D-B8E2-C9B579408D8E}" type="pres">
      <dgm:prSet presAssocID="{EED41A3B-87FE-4D56-A076-759A20679FD4}" presName="LevelTwoTextNode" presStyleLbl="node2" presStyleIdx="0" presStyleCnt="3" custScaleX="145257" custScaleY="94841" custLinFactNeighborY="14522">
        <dgm:presLayoutVars>
          <dgm:chPref val="3"/>
        </dgm:presLayoutVars>
      </dgm:prSet>
      <dgm:spPr/>
    </dgm:pt>
    <dgm:pt modelId="{7471AE13-151E-4A8D-BE57-8E0606B284A7}" type="pres">
      <dgm:prSet presAssocID="{EED41A3B-87FE-4D56-A076-759A20679FD4}" presName="level3hierChild" presStyleCnt="0"/>
      <dgm:spPr/>
    </dgm:pt>
    <dgm:pt modelId="{EB657CED-7613-47BE-B49E-D9E0B5CC9FAE}" type="pres">
      <dgm:prSet presAssocID="{5DC4BAE9-AB6E-4E64-8EEE-D4A0D7748B4A}" presName="conn2-1" presStyleLbl="parChTrans1D3" presStyleIdx="0" presStyleCnt="3"/>
      <dgm:spPr/>
    </dgm:pt>
    <dgm:pt modelId="{641BA588-A5A7-4E49-884A-262668401667}" type="pres">
      <dgm:prSet presAssocID="{5DC4BAE9-AB6E-4E64-8EEE-D4A0D7748B4A}" presName="connTx" presStyleLbl="parChTrans1D3" presStyleIdx="0" presStyleCnt="3"/>
      <dgm:spPr/>
    </dgm:pt>
    <dgm:pt modelId="{D0F849F1-80A5-4CCF-8071-18DC6C2B65A5}" type="pres">
      <dgm:prSet presAssocID="{AED24932-853D-4461-99B7-EE04137890E1}" presName="root2" presStyleCnt="0"/>
      <dgm:spPr/>
    </dgm:pt>
    <dgm:pt modelId="{EFF5CD2F-D42B-4D76-ABCF-EFD1329014A6}" type="pres">
      <dgm:prSet presAssocID="{AED24932-853D-4461-99B7-EE04137890E1}" presName="LevelTwoTextNode" presStyleLbl="node3" presStyleIdx="0" presStyleCnt="3" custScaleX="127100" custScaleY="196052" custLinFactNeighborY="14520">
        <dgm:presLayoutVars>
          <dgm:chPref val="3"/>
        </dgm:presLayoutVars>
      </dgm:prSet>
      <dgm:spPr/>
    </dgm:pt>
    <dgm:pt modelId="{DFBA27BA-3CC3-4040-AEBA-3BEFACE835EB}" type="pres">
      <dgm:prSet presAssocID="{AED24932-853D-4461-99B7-EE04137890E1}" presName="level3hierChild" presStyleCnt="0"/>
      <dgm:spPr/>
    </dgm:pt>
    <dgm:pt modelId="{68F07FD7-BD7B-4909-8F51-FEC060A07110}" type="pres">
      <dgm:prSet presAssocID="{583322BE-89E4-4125-8D92-C376FCD654C5}" presName="conn2-1" presStyleLbl="parChTrans1D2" presStyleIdx="1" presStyleCnt="3"/>
      <dgm:spPr/>
    </dgm:pt>
    <dgm:pt modelId="{124120DB-3845-42E8-B71D-F8F132B9F739}" type="pres">
      <dgm:prSet presAssocID="{583322BE-89E4-4125-8D92-C376FCD654C5}" presName="connTx" presStyleLbl="parChTrans1D2" presStyleIdx="1" presStyleCnt="3"/>
      <dgm:spPr/>
    </dgm:pt>
    <dgm:pt modelId="{627BA852-C0D2-40B6-9CF8-30FACAD3B85B}" type="pres">
      <dgm:prSet presAssocID="{632225DF-9350-4D1B-9F6D-23DBC87580B2}" presName="root2" presStyleCnt="0"/>
      <dgm:spPr/>
    </dgm:pt>
    <dgm:pt modelId="{0B589F0D-75C7-42D6-A730-6A4F6C3D7C24}" type="pres">
      <dgm:prSet presAssocID="{632225DF-9350-4D1B-9F6D-23DBC87580B2}" presName="LevelTwoTextNode" presStyleLbl="node2" presStyleIdx="1" presStyleCnt="3" custScaleX="145257" custScaleY="73945">
        <dgm:presLayoutVars>
          <dgm:chPref val="3"/>
        </dgm:presLayoutVars>
      </dgm:prSet>
      <dgm:spPr/>
    </dgm:pt>
    <dgm:pt modelId="{E730FFF4-6FBD-402A-954A-1415C27C5EC6}" type="pres">
      <dgm:prSet presAssocID="{632225DF-9350-4D1B-9F6D-23DBC87580B2}" presName="level3hierChild" presStyleCnt="0"/>
      <dgm:spPr/>
    </dgm:pt>
    <dgm:pt modelId="{BB4552DA-0542-41F7-86CF-5C939329E074}" type="pres">
      <dgm:prSet presAssocID="{3C6E242E-B8F2-4C0B-AA35-B417E0D9EC03}" presName="conn2-1" presStyleLbl="parChTrans1D3" presStyleIdx="1" presStyleCnt="3"/>
      <dgm:spPr/>
    </dgm:pt>
    <dgm:pt modelId="{47DCB602-A0BC-4E91-90E5-B7AE02571022}" type="pres">
      <dgm:prSet presAssocID="{3C6E242E-B8F2-4C0B-AA35-B417E0D9EC03}" presName="connTx" presStyleLbl="parChTrans1D3" presStyleIdx="1" presStyleCnt="3"/>
      <dgm:spPr/>
    </dgm:pt>
    <dgm:pt modelId="{87229B4A-AA95-4526-A4DF-C292567329FA}" type="pres">
      <dgm:prSet presAssocID="{2BB93BE6-1C1D-49E4-8116-82D8D353A50B}" presName="root2" presStyleCnt="0"/>
      <dgm:spPr/>
    </dgm:pt>
    <dgm:pt modelId="{C7E077B2-F59B-4DF7-BE03-0AEE9F76C102}" type="pres">
      <dgm:prSet presAssocID="{2BB93BE6-1C1D-49E4-8116-82D8D353A50B}" presName="LevelTwoTextNode" presStyleLbl="node3" presStyleIdx="1" presStyleCnt="3" custScaleX="127100" custScaleY="95579" custLinFactNeighborY="3">
        <dgm:presLayoutVars>
          <dgm:chPref val="3"/>
        </dgm:presLayoutVars>
      </dgm:prSet>
      <dgm:spPr/>
    </dgm:pt>
    <dgm:pt modelId="{31CF8FAE-2012-4515-9DA4-A82A0459157E}" type="pres">
      <dgm:prSet presAssocID="{2BB93BE6-1C1D-49E4-8116-82D8D353A50B}" presName="level3hierChild" presStyleCnt="0"/>
      <dgm:spPr/>
    </dgm:pt>
    <dgm:pt modelId="{0FD967FD-EBA3-4D55-AB15-D89D5DEAE2D7}" type="pres">
      <dgm:prSet presAssocID="{9945150D-CEBF-464B-9A03-6D6959ECA9B4}" presName="conn2-1" presStyleLbl="parChTrans1D2" presStyleIdx="2" presStyleCnt="3"/>
      <dgm:spPr/>
    </dgm:pt>
    <dgm:pt modelId="{E2B54182-B8D8-46E8-AC60-FD6426862076}" type="pres">
      <dgm:prSet presAssocID="{9945150D-CEBF-464B-9A03-6D6959ECA9B4}" presName="connTx" presStyleLbl="parChTrans1D2" presStyleIdx="2" presStyleCnt="3"/>
      <dgm:spPr/>
    </dgm:pt>
    <dgm:pt modelId="{EEA7C423-ACA9-4979-A690-C935C273C042}" type="pres">
      <dgm:prSet presAssocID="{A2FD1D00-7EDC-4EB1-97CA-5784A572A7AE}" presName="root2" presStyleCnt="0"/>
      <dgm:spPr/>
    </dgm:pt>
    <dgm:pt modelId="{67C65DB4-E18F-45A0-A415-E6CD23D0F096}" type="pres">
      <dgm:prSet presAssocID="{A2FD1D00-7EDC-4EB1-97CA-5784A572A7AE}" presName="LevelTwoTextNode" presStyleLbl="node2" presStyleIdx="2" presStyleCnt="3" custScaleX="145257" custScaleY="181000" custLinFactNeighborY="4840">
        <dgm:presLayoutVars>
          <dgm:chPref val="3"/>
        </dgm:presLayoutVars>
      </dgm:prSet>
      <dgm:spPr/>
    </dgm:pt>
    <dgm:pt modelId="{2F3B1C55-DA45-42EC-94DC-F163BDDBD7F0}" type="pres">
      <dgm:prSet presAssocID="{A2FD1D00-7EDC-4EB1-97CA-5784A572A7AE}" presName="level3hierChild" presStyleCnt="0"/>
      <dgm:spPr/>
    </dgm:pt>
    <dgm:pt modelId="{2741CCF9-EDEC-45A6-B6F2-F95992573191}" type="pres">
      <dgm:prSet presAssocID="{677945B0-344B-4D73-9A97-9AC5D1DF8AB1}" presName="conn2-1" presStyleLbl="parChTrans1D3" presStyleIdx="2" presStyleCnt="3"/>
      <dgm:spPr/>
    </dgm:pt>
    <dgm:pt modelId="{29B6BA08-41CE-455E-8B87-AD24F13A44F4}" type="pres">
      <dgm:prSet presAssocID="{677945B0-344B-4D73-9A97-9AC5D1DF8AB1}" presName="connTx" presStyleLbl="parChTrans1D3" presStyleIdx="2" presStyleCnt="3"/>
      <dgm:spPr/>
    </dgm:pt>
    <dgm:pt modelId="{1ED467E9-E43E-496A-ABD8-CEE8FDCEA155}" type="pres">
      <dgm:prSet presAssocID="{081F7E37-10CB-4DFD-9A8C-319C9F735AE5}" presName="root2" presStyleCnt="0"/>
      <dgm:spPr/>
    </dgm:pt>
    <dgm:pt modelId="{D8CE00D0-C3FD-4933-86AF-CE6F5E0BD498}" type="pres">
      <dgm:prSet presAssocID="{081F7E37-10CB-4DFD-9A8C-319C9F735AE5}" presName="LevelTwoTextNode" presStyleLbl="node3" presStyleIdx="2" presStyleCnt="3" custScaleX="127100" custScaleY="54461" custLinFactNeighborY="4840">
        <dgm:presLayoutVars>
          <dgm:chPref val="3"/>
        </dgm:presLayoutVars>
      </dgm:prSet>
      <dgm:spPr/>
    </dgm:pt>
    <dgm:pt modelId="{E4A2AE7E-6BAD-49FE-B718-ECFA888054CC}" type="pres">
      <dgm:prSet presAssocID="{081F7E37-10CB-4DFD-9A8C-319C9F735AE5}" presName="level3hierChild" presStyleCnt="0"/>
      <dgm:spPr/>
    </dgm:pt>
  </dgm:ptLst>
  <dgm:cxnLst>
    <dgm:cxn modelId="{9F029B00-DE69-4D49-ACE1-949A53DBACF6}" type="presOf" srcId="{EED41A3B-87FE-4D56-A076-759A20679FD4}" destId="{FAAC8B4A-CDE0-474D-B8E2-C9B579408D8E}" srcOrd="0" destOrd="0" presId="urn:microsoft.com/office/officeart/2008/layout/HorizontalMultiLevelHierarchy"/>
    <dgm:cxn modelId="{A658BE00-8A99-4628-BED8-C5034F525000}" type="presOf" srcId="{081F7E37-10CB-4DFD-9A8C-319C9F735AE5}" destId="{D8CE00D0-C3FD-4933-86AF-CE6F5E0BD498}" srcOrd="0" destOrd="0" presId="urn:microsoft.com/office/officeart/2008/layout/HorizontalMultiLevelHierarchy"/>
    <dgm:cxn modelId="{CBE5250C-EF18-4B30-995D-5235257C3F6D}" type="presOf" srcId="{3C6E242E-B8F2-4C0B-AA35-B417E0D9EC03}" destId="{47DCB602-A0BC-4E91-90E5-B7AE02571022}" srcOrd="1" destOrd="0" presId="urn:microsoft.com/office/officeart/2008/layout/HorizontalMultiLevelHierarchy"/>
    <dgm:cxn modelId="{10F6D517-FDBE-4826-80E2-D84C9B4867FC}" type="presOf" srcId="{677945B0-344B-4D73-9A97-9AC5D1DF8AB1}" destId="{2741CCF9-EDEC-45A6-B6F2-F95992573191}" srcOrd="0" destOrd="0" presId="urn:microsoft.com/office/officeart/2008/layout/HorizontalMultiLevelHierarchy"/>
    <dgm:cxn modelId="{3FECF01F-5384-4A24-B6BC-07667563F9F5}" srcId="{EED41A3B-87FE-4D56-A076-759A20679FD4}" destId="{AED24932-853D-4461-99B7-EE04137890E1}" srcOrd="0" destOrd="0" parTransId="{5DC4BAE9-AB6E-4E64-8EEE-D4A0D7748B4A}" sibTransId="{07BF560A-D62C-4491-B5B9-CE8D2E3CA47D}"/>
    <dgm:cxn modelId="{3E4EF222-9DA6-46FF-9CCD-BBAD419E2999}" type="presOf" srcId="{2BB93BE6-1C1D-49E4-8116-82D8D353A50B}" destId="{C7E077B2-F59B-4DF7-BE03-0AEE9F76C102}" srcOrd="0" destOrd="0" presId="urn:microsoft.com/office/officeart/2008/layout/HorizontalMultiLevelHierarchy"/>
    <dgm:cxn modelId="{1C304B31-659C-44D6-82A9-31A706E123C7}" type="presOf" srcId="{3C6E242E-B8F2-4C0B-AA35-B417E0D9EC03}" destId="{BB4552DA-0542-41F7-86CF-5C939329E074}" srcOrd="0" destOrd="0" presId="urn:microsoft.com/office/officeart/2008/layout/HorizontalMultiLevelHierarchy"/>
    <dgm:cxn modelId="{62B86035-2681-44DE-8A53-498557C22B63}" srcId="{1BC969D7-CD3F-4326-B891-F25C8852331F}" destId="{4B5FBE21-7323-43E0-82EA-21A011CB4104}" srcOrd="0" destOrd="0" parTransId="{6D836C3F-1208-4240-82E7-B96918B440C8}" sibTransId="{4BF642E5-6807-44AD-B67D-F1D0BCB653EB}"/>
    <dgm:cxn modelId="{25B1F66F-BBBA-4158-A2EF-8FC6F7C88FE1}" srcId="{4B5FBE21-7323-43E0-82EA-21A011CB4104}" destId="{A2FD1D00-7EDC-4EB1-97CA-5784A572A7AE}" srcOrd="2" destOrd="0" parTransId="{9945150D-CEBF-464B-9A03-6D6959ECA9B4}" sibTransId="{11E95AF1-0C7D-48D4-A7A4-D862F12986AB}"/>
    <dgm:cxn modelId="{72A43071-7201-40FB-A5AB-6B91FACB6AA2}" type="presOf" srcId="{190F57A4-898E-4CD2-9E88-FCA72384B10C}" destId="{3018B69B-53F2-4D94-89F4-4F67276F7C33}" srcOrd="1" destOrd="0" presId="urn:microsoft.com/office/officeart/2008/layout/HorizontalMultiLevelHierarchy"/>
    <dgm:cxn modelId="{2B88BC76-8AD0-4A31-B52F-4BC1D68A41D7}" type="presOf" srcId="{9945150D-CEBF-464B-9A03-6D6959ECA9B4}" destId="{0FD967FD-EBA3-4D55-AB15-D89D5DEAE2D7}" srcOrd="0" destOrd="0" presId="urn:microsoft.com/office/officeart/2008/layout/HorizontalMultiLevelHierarchy"/>
    <dgm:cxn modelId="{D1833D7A-5C8F-4B94-BB76-E97D783C7A89}" type="presOf" srcId="{583322BE-89E4-4125-8D92-C376FCD654C5}" destId="{124120DB-3845-42E8-B71D-F8F132B9F739}" srcOrd="1" destOrd="0" presId="urn:microsoft.com/office/officeart/2008/layout/HorizontalMultiLevelHierarchy"/>
    <dgm:cxn modelId="{E0B27B80-852E-45A6-9260-3F591A39BBBF}" type="presOf" srcId="{9945150D-CEBF-464B-9A03-6D6959ECA9B4}" destId="{E2B54182-B8D8-46E8-AC60-FD6426862076}" srcOrd="1" destOrd="0" presId="urn:microsoft.com/office/officeart/2008/layout/HorizontalMultiLevelHierarchy"/>
    <dgm:cxn modelId="{48680888-9606-4A7E-BBB1-6E5CC069C072}" type="presOf" srcId="{632225DF-9350-4D1B-9F6D-23DBC87580B2}" destId="{0B589F0D-75C7-42D6-A730-6A4F6C3D7C24}" srcOrd="0" destOrd="0" presId="urn:microsoft.com/office/officeart/2008/layout/HorizontalMultiLevelHierarchy"/>
    <dgm:cxn modelId="{E32D8F9C-A0D2-46E4-87F2-3E539FBC213F}" srcId="{A2FD1D00-7EDC-4EB1-97CA-5784A572A7AE}" destId="{081F7E37-10CB-4DFD-9A8C-319C9F735AE5}" srcOrd="0" destOrd="0" parTransId="{677945B0-344B-4D73-9A97-9AC5D1DF8AB1}" sibTransId="{319F7A8D-294D-4671-902C-41CAF872C9DA}"/>
    <dgm:cxn modelId="{D814BC9F-11D2-40EC-A0FE-8D898001E606}" type="presOf" srcId="{5DC4BAE9-AB6E-4E64-8EEE-D4A0D7748B4A}" destId="{641BA588-A5A7-4E49-884A-262668401667}" srcOrd="1" destOrd="0" presId="urn:microsoft.com/office/officeart/2008/layout/HorizontalMultiLevelHierarchy"/>
    <dgm:cxn modelId="{A32151A1-0916-438C-9423-27086059C932}" type="presOf" srcId="{1BC969D7-CD3F-4326-B891-F25C8852331F}" destId="{F034DF94-EE5C-4072-A580-F6A3C3442162}" srcOrd="0" destOrd="0" presId="urn:microsoft.com/office/officeart/2008/layout/HorizontalMultiLevelHierarchy"/>
    <dgm:cxn modelId="{EFF7D4A7-DA64-4591-A201-F2B14E987EA5}" type="presOf" srcId="{190F57A4-898E-4CD2-9E88-FCA72384B10C}" destId="{BE267AE9-C5E7-448C-9E56-7CE845F48619}" srcOrd="0" destOrd="0" presId="urn:microsoft.com/office/officeart/2008/layout/HorizontalMultiLevelHierarchy"/>
    <dgm:cxn modelId="{B6747EAE-DB42-488E-9DCC-615F65496699}" type="presOf" srcId="{4B5FBE21-7323-43E0-82EA-21A011CB4104}" destId="{CCC8A50B-CBEE-43AE-9E70-951268E27203}" srcOrd="0" destOrd="0" presId="urn:microsoft.com/office/officeart/2008/layout/HorizontalMultiLevelHierarchy"/>
    <dgm:cxn modelId="{0A55B3AE-6560-45A8-AC1E-D5D2828E5378}" type="presOf" srcId="{A2FD1D00-7EDC-4EB1-97CA-5784A572A7AE}" destId="{67C65DB4-E18F-45A0-A415-E6CD23D0F096}" srcOrd="0" destOrd="0" presId="urn:microsoft.com/office/officeart/2008/layout/HorizontalMultiLevelHierarchy"/>
    <dgm:cxn modelId="{3DD81EC7-2B4F-403C-9829-40589481CC41}" srcId="{4B5FBE21-7323-43E0-82EA-21A011CB4104}" destId="{632225DF-9350-4D1B-9F6D-23DBC87580B2}" srcOrd="1" destOrd="0" parTransId="{583322BE-89E4-4125-8D92-C376FCD654C5}" sibTransId="{0FC0D715-1E55-4CCF-A104-7D96BB32038D}"/>
    <dgm:cxn modelId="{14C7FBE3-1565-4B92-8ADC-C597FFF9EC7D}" srcId="{4B5FBE21-7323-43E0-82EA-21A011CB4104}" destId="{EED41A3B-87FE-4D56-A076-759A20679FD4}" srcOrd="0" destOrd="0" parTransId="{190F57A4-898E-4CD2-9E88-FCA72384B10C}" sibTransId="{B370559D-3BD8-45E3-9C18-B84E631C2BC8}"/>
    <dgm:cxn modelId="{4FB463EC-231B-4CC3-9889-F98D66DD2EA7}" type="presOf" srcId="{677945B0-344B-4D73-9A97-9AC5D1DF8AB1}" destId="{29B6BA08-41CE-455E-8B87-AD24F13A44F4}" srcOrd="1" destOrd="0" presId="urn:microsoft.com/office/officeart/2008/layout/HorizontalMultiLevelHierarchy"/>
    <dgm:cxn modelId="{539B9AEF-B153-402A-967E-B4285D602910}" srcId="{632225DF-9350-4D1B-9F6D-23DBC87580B2}" destId="{2BB93BE6-1C1D-49E4-8116-82D8D353A50B}" srcOrd="0" destOrd="0" parTransId="{3C6E242E-B8F2-4C0B-AA35-B417E0D9EC03}" sibTransId="{B5CDD53F-9DA9-48F0-8F08-902D29642701}"/>
    <dgm:cxn modelId="{661F34F3-C7B4-4135-B8DD-534496C0CFDB}" type="presOf" srcId="{5DC4BAE9-AB6E-4E64-8EEE-D4A0D7748B4A}" destId="{EB657CED-7613-47BE-B49E-D9E0B5CC9FAE}" srcOrd="0" destOrd="0" presId="urn:microsoft.com/office/officeart/2008/layout/HorizontalMultiLevelHierarchy"/>
    <dgm:cxn modelId="{CD2F5EF5-3F55-4D88-859F-052C4F29958E}" type="presOf" srcId="{AED24932-853D-4461-99B7-EE04137890E1}" destId="{EFF5CD2F-D42B-4D76-ABCF-EFD1329014A6}" srcOrd="0" destOrd="0" presId="urn:microsoft.com/office/officeart/2008/layout/HorizontalMultiLevelHierarchy"/>
    <dgm:cxn modelId="{D25938FC-CB89-44C0-879D-7BAECA5D2931}" type="presOf" srcId="{583322BE-89E4-4125-8D92-C376FCD654C5}" destId="{68F07FD7-BD7B-4909-8F51-FEC060A07110}" srcOrd="0" destOrd="0" presId="urn:microsoft.com/office/officeart/2008/layout/HorizontalMultiLevelHierarchy"/>
    <dgm:cxn modelId="{5DAE940E-6EC9-4487-BDBC-517E36A66C60}" type="presParOf" srcId="{F034DF94-EE5C-4072-A580-F6A3C3442162}" destId="{5D578D43-A1AD-4C59-8C23-D93530D152A6}" srcOrd="0" destOrd="0" presId="urn:microsoft.com/office/officeart/2008/layout/HorizontalMultiLevelHierarchy"/>
    <dgm:cxn modelId="{4F124604-4686-4290-B743-80204FF526A5}" type="presParOf" srcId="{5D578D43-A1AD-4C59-8C23-D93530D152A6}" destId="{CCC8A50B-CBEE-43AE-9E70-951268E27203}" srcOrd="0" destOrd="0" presId="urn:microsoft.com/office/officeart/2008/layout/HorizontalMultiLevelHierarchy"/>
    <dgm:cxn modelId="{FAAB288C-FC1F-4109-BB01-26AB34DE86D7}" type="presParOf" srcId="{5D578D43-A1AD-4C59-8C23-D93530D152A6}" destId="{3D005AB6-B8A9-4180-BF57-1EC42169BB12}" srcOrd="1" destOrd="0" presId="urn:microsoft.com/office/officeart/2008/layout/HorizontalMultiLevelHierarchy"/>
    <dgm:cxn modelId="{8F9887D7-83F0-49F7-BF0E-E2B6947F12B9}" type="presParOf" srcId="{3D005AB6-B8A9-4180-BF57-1EC42169BB12}" destId="{BE267AE9-C5E7-448C-9E56-7CE845F48619}" srcOrd="0" destOrd="0" presId="urn:microsoft.com/office/officeart/2008/layout/HorizontalMultiLevelHierarchy"/>
    <dgm:cxn modelId="{95D70D65-459B-4C07-BC55-A7745DAE079B}" type="presParOf" srcId="{BE267AE9-C5E7-448C-9E56-7CE845F48619}" destId="{3018B69B-53F2-4D94-89F4-4F67276F7C33}" srcOrd="0" destOrd="0" presId="urn:microsoft.com/office/officeart/2008/layout/HorizontalMultiLevelHierarchy"/>
    <dgm:cxn modelId="{A7C025AF-D1C5-4A34-9BE7-D553B5E9A2BE}" type="presParOf" srcId="{3D005AB6-B8A9-4180-BF57-1EC42169BB12}" destId="{99E4A448-13FB-4567-8C7E-B74AB01F9C9E}" srcOrd="1" destOrd="0" presId="urn:microsoft.com/office/officeart/2008/layout/HorizontalMultiLevelHierarchy"/>
    <dgm:cxn modelId="{BE7E066E-4970-491D-B8F7-CC0B74C03D7D}" type="presParOf" srcId="{99E4A448-13FB-4567-8C7E-B74AB01F9C9E}" destId="{FAAC8B4A-CDE0-474D-B8E2-C9B579408D8E}" srcOrd="0" destOrd="0" presId="urn:microsoft.com/office/officeart/2008/layout/HorizontalMultiLevelHierarchy"/>
    <dgm:cxn modelId="{DAF2379B-1E28-4947-A77A-0A4C4B09F0EE}" type="presParOf" srcId="{99E4A448-13FB-4567-8C7E-B74AB01F9C9E}" destId="{7471AE13-151E-4A8D-BE57-8E0606B284A7}" srcOrd="1" destOrd="0" presId="urn:microsoft.com/office/officeart/2008/layout/HorizontalMultiLevelHierarchy"/>
    <dgm:cxn modelId="{DF0DD08F-B053-479C-B712-318D66ACAD56}" type="presParOf" srcId="{7471AE13-151E-4A8D-BE57-8E0606B284A7}" destId="{EB657CED-7613-47BE-B49E-D9E0B5CC9FAE}" srcOrd="0" destOrd="0" presId="urn:microsoft.com/office/officeart/2008/layout/HorizontalMultiLevelHierarchy"/>
    <dgm:cxn modelId="{C97EF4AC-0CC5-4FE4-97B0-34B971A7F47C}" type="presParOf" srcId="{EB657CED-7613-47BE-B49E-D9E0B5CC9FAE}" destId="{641BA588-A5A7-4E49-884A-262668401667}" srcOrd="0" destOrd="0" presId="urn:microsoft.com/office/officeart/2008/layout/HorizontalMultiLevelHierarchy"/>
    <dgm:cxn modelId="{3B7C5959-1589-446C-9582-79CA29246A12}" type="presParOf" srcId="{7471AE13-151E-4A8D-BE57-8E0606B284A7}" destId="{D0F849F1-80A5-4CCF-8071-18DC6C2B65A5}" srcOrd="1" destOrd="0" presId="urn:microsoft.com/office/officeart/2008/layout/HorizontalMultiLevelHierarchy"/>
    <dgm:cxn modelId="{9E01917D-4CB9-4081-8B5D-9F1EC1992D5C}" type="presParOf" srcId="{D0F849F1-80A5-4CCF-8071-18DC6C2B65A5}" destId="{EFF5CD2F-D42B-4D76-ABCF-EFD1329014A6}" srcOrd="0" destOrd="0" presId="urn:microsoft.com/office/officeart/2008/layout/HorizontalMultiLevelHierarchy"/>
    <dgm:cxn modelId="{ED7634F4-4F8C-4D2F-9742-86D383CE7B36}" type="presParOf" srcId="{D0F849F1-80A5-4CCF-8071-18DC6C2B65A5}" destId="{DFBA27BA-3CC3-4040-AEBA-3BEFACE835EB}" srcOrd="1" destOrd="0" presId="urn:microsoft.com/office/officeart/2008/layout/HorizontalMultiLevelHierarchy"/>
    <dgm:cxn modelId="{A6DC2DC9-0E0F-4BB9-8599-31CB0CC87E69}" type="presParOf" srcId="{3D005AB6-B8A9-4180-BF57-1EC42169BB12}" destId="{68F07FD7-BD7B-4909-8F51-FEC060A07110}" srcOrd="2" destOrd="0" presId="urn:microsoft.com/office/officeart/2008/layout/HorizontalMultiLevelHierarchy"/>
    <dgm:cxn modelId="{E6BA79BA-1D38-4BEA-AF8B-059B94036475}" type="presParOf" srcId="{68F07FD7-BD7B-4909-8F51-FEC060A07110}" destId="{124120DB-3845-42E8-B71D-F8F132B9F739}" srcOrd="0" destOrd="0" presId="urn:microsoft.com/office/officeart/2008/layout/HorizontalMultiLevelHierarchy"/>
    <dgm:cxn modelId="{8EF23EAA-1E0A-4BE5-8413-FD726B37CE04}" type="presParOf" srcId="{3D005AB6-B8A9-4180-BF57-1EC42169BB12}" destId="{627BA852-C0D2-40B6-9CF8-30FACAD3B85B}" srcOrd="3" destOrd="0" presId="urn:microsoft.com/office/officeart/2008/layout/HorizontalMultiLevelHierarchy"/>
    <dgm:cxn modelId="{17197FD9-2E33-45F9-BDDD-1460D8C4EAAC}" type="presParOf" srcId="{627BA852-C0D2-40B6-9CF8-30FACAD3B85B}" destId="{0B589F0D-75C7-42D6-A730-6A4F6C3D7C24}" srcOrd="0" destOrd="0" presId="urn:microsoft.com/office/officeart/2008/layout/HorizontalMultiLevelHierarchy"/>
    <dgm:cxn modelId="{60DBE909-A288-4891-A8DE-C62D96E50FC2}" type="presParOf" srcId="{627BA852-C0D2-40B6-9CF8-30FACAD3B85B}" destId="{E730FFF4-6FBD-402A-954A-1415C27C5EC6}" srcOrd="1" destOrd="0" presId="urn:microsoft.com/office/officeart/2008/layout/HorizontalMultiLevelHierarchy"/>
    <dgm:cxn modelId="{B1E77568-9836-46B4-870C-2B94D0421D41}" type="presParOf" srcId="{E730FFF4-6FBD-402A-954A-1415C27C5EC6}" destId="{BB4552DA-0542-41F7-86CF-5C939329E074}" srcOrd="0" destOrd="0" presId="urn:microsoft.com/office/officeart/2008/layout/HorizontalMultiLevelHierarchy"/>
    <dgm:cxn modelId="{97922369-FA32-435A-8636-60BFB4C461B0}" type="presParOf" srcId="{BB4552DA-0542-41F7-86CF-5C939329E074}" destId="{47DCB602-A0BC-4E91-90E5-B7AE02571022}" srcOrd="0" destOrd="0" presId="urn:microsoft.com/office/officeart/2008/layout/HorizontalMultiLevelHierarchy"/>
    <dgm:cxn modelId="{03C9036C-5009-4306-BFB1-49DEFD8EBEC3}" type="presParOf" srcId="{E730FFF4-6FBD-402A-954A-1415C27C5EC6}" destId="{87229B4A-AA95-4526-A4DF-C292567329FA}" srcOrd="1" destOrd="0" presId="urn:microsoft.com/office/officeart/2008/layout/HorizontalMultiLevelHierarchy"/>
    <dgm:cxn modelId="{2F725CB4-1C35-4131-AC36-EC326EB1BE15}" type="presParOf" srcId="{87229B4A-AA95-4526-A4DF-C292567329FA}" destId="{C7E077B2-F59B-4DF7-BE03-0AEE9F76C102}" srcOrd="0" destOrd="0" presId="urn:microsoft.com/office/officeart/2008/layout/HorizontalMultiLevelHierarchy"/>
    <dgm:cxn modelId="{D545CB77-9203-4892-AC17-03318F0A86D4}" type="presParOf" srcId="{87229B4A-AA95-4526-A4DF-C292567329FA}" destId="{31CF8FAE-2012-4515-9DA4-A82A0459157E}" srcOrd="1" destOrd="0" presId="urn:microsoft.com/office/officeart/2008/layout/HorizontalMultiLevelHierarchy"/>
    <dgm:cxn modelId="{8F2B6EE0-8DD0-4F1C-BC6A-356BC3E40C36}" type="presParOf" srcId="{3D005AB6-B8A9-4180-BF57-1EC42169BB12}" destId="{0FD967FD-EBA3-4D55-AB15-D89D5DEAE2D7}" srcOrd="4" destOrd="0" presId="urn:microsoft.com/office/officeart/2008/layout/HorizontalMultiLevelHierarchy"/>
    <dgm:cxn modelId="{E74E2CCE-283B-479F-976B-CD6B385DE665}" type="presParOf" srcId="{0FD967FD-EBA3-4D55-AB15-D89D5DEAE2D7}" destId="{E2B54182-B8D8-46E8-AC60-FD6426862076}" srcOrd="0" destOrd="0" presId="urn:microsoft.com/office/officeart/2008/layout/HorizontalMultiLevelHierarchy"/>
    <dgm:cxn modelId="{8CC82CB5-5636-40DE-9868-91F1BEF79FCD}" type="presParOf" srcId="{3D005AB6-B8A9-4180-BF57-1EC42169BB12}" destId="{EEA7C423-ACA9-4979-A690-C935C273C042}" srcOrd="5" destOrd="0" presId="urn:microsoft.com/office/officeart/2008/layout/HorizontalMultiLevelHierarchy"/>
    <dgm:cxn modelId="{2B1FD1AF-7680-46B0-9236-B07FAE786E87}" type="presParOf" srcId="{EEA7C423-ACA9-4979-A690-C935C273C042}" destId="{67C65DB4-E18F-45A0-A415-E6CD23D0F096}" srcOrd="0" destOrd="0" presId="urn:microsoft.com/office/officeart/2008/layout/HorizontalMultiLevelHierarchy"/>
    <dgm:cxn modelId="{A4937B4D-8A22-4D72-87F7-B2F312179255}" type="presParOf" srcId="{EEA7C423-ACA9-4979-A690-C935C273C042}" destId="{2F3B1C55-DA45-42EC-94DC-F163BDDBD7F0}" srcOrd="1" destOrd="0" presId="urn:microsoft.com/office/officeart/2008/layout/HorizontalMultiLevelHierarchy"/>
    <dgm:cxn modelId="{F8BC0C02-2BEF-4B3B-B9AD-CDD77BA9EA16}" type="presParOf" srcId="{2F3B1C55-DA45-42EC-94DC-F163BDDBD7F0}" destId="{2741CCF9-EDEC-45A6-B6F2-F95992573191}" srcOrd="0" destOrd="0" presId="urn:microsoft.com/office/officeart/2008/layout/HorizontalMultiLevelHierarchy"/>
    <dgm:cxn modelId="{392DBE60-D60D-4618-A24B-FCFE09CB48EF}" type="presParOf" srcId="{2741CCF9-EDEC-45A6-B6F2-F95992573191}" destId="{29B6BA08-41CE-455E-8B87-AD24F13A44F4}" srcOrd="0" destOrd="0" presId="urn:microsoft.com/office/officeart/2008/layout/HorizontalMultiLevelHierarchy"/>
    <dgm:cxn modelId="{636093D9-BBBE-40AD-B847-6A307006CDA8}" type="presParOf" srcId="{2F3B1C55-DA45-42EC-94DC-F163BDDBD7F0}" destId="{1ED467E9-E43E-496A-ABD8-CEE8FDCEA155}" srcOrd="1" destOrd="0" presId="urn:microsoft.com/office/officeart/2008/layout/HorizontalMultiLevelHierarchy"/>
    <dgm:cxn modelId="{DD6E68BA-9F24-4D4D-A62D-6638B85A4CB7}" type="presParOf" srcId="{1ED467E9-E43E-496A-ABD8-CEE8FDCEA155}" destId="{D8CE00D0-C3FD-4933-86AF-CE6F5E0BD498}" srcOrd="0" destOrd="0" presId="urn:microsoft.com/office/officeart/2008/layout/HorizontalMultiLevelHierarchy"/>
    <dgm:cxn modelId="{2CD64306-EDA1-43F4-8DB0-A82669A116F5}" type="presParOf" srcId="{1ED467E9-E43E-496A-ABD8-CEE8FDCEA155}" destId="{E4A2AE7E-6BAD-49FE-B718-ECFA888054CC}" srcOrd="1" destOrd="0" presId="urn:microsoft.com/office/officeart/2008/layout/HorizontalMultiLevelHierarchy"/>
  </dgm:cxnLst>
  <dgm:bg/>
  <dgm:whole/>
  <dgm:extLst>
    <a:ext uri="http://schemas.microsoft.com/office/drawing/2008/diagram">
      <dsp:dataModelExt xmlns:dsp="http://schemas.microsoft.com/office/drawing/2008/diagram" relId="rId26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1BC969D7-CD3F-4326-B891-F25C8852331F}" type="doc">
      <dgm:prSet loTypeId="urn:microsoft.com/office/officeart/2008/layout/HorizontalMultiLevelHierarchy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4B5FBE21-7323-43E0-82EA-21A011CB4104}">
      <dgm:prSet phldrT="[Text]" custT="1"/>
      <dgm:spPr/>
      <dgm:t>
        <a:bodyPr/>
        <a:lstStyle/>
        <a:p>
          <a:r>
            <a:rPr lang="en-AU" sz="1000" b="1"/>
            <a:t>Switched (n = 2)</a:t>
          </a:r>
        </a:p>
      </dgm:t>
    </dgm:pt>
    <dgm:pt modelId="{6D836C3F-1208-4240-82E7-B96918B440C8}" type="parTrans" cxnId="{62B86035-2681-44DE-8A53-498557C22B63}">
      <dgm:prSet/>
      <dgm:spPr/>
      <dgm:t>
        <a:bodyPr/>
        <a:lstStyle/>
        <a:p>
          <a:endParaRPr lang="en-AU" sz="1400"/>
        </a:p>
      </dgm:t>
    </dgm:pt>
    <dgm:pt modelId="{4BF642E5-6807-44AD-B67D-F1D0BCB653EB}" type="sibTrans" cxnId="{62B86035-2681-44DE-8A53-498557C22B63}">
      <dgm:prSet/>
      <dgm:spPr/>
      <dgm:t>
        <a:bodyPr/>
        <a:lstStyle/>
        <a:p>
          <a:endParaRPr lang="en-AU" sz="1400"/>
        </a:p>
      </dgm:t>
    </dgm:pt>
    <dgm:pt modelId="{EED41A3B-87FE-4D56-A076-759A20679FD4}">
      <dgm:prSet phldrT="[Text]" custT="1"/>
      <dgm:spPr/>
      <dgm:t>
        <a:bodyPr/>
        <a:lstStyle/>
        <a:p>
          <a:r>
            <a:rPr lang="en-AU" sz="1000" b="1"/>
            <a:t>Adverse Effect Incidence  (n = 1)</a:t>
          </a:r>
        </a:p>
      </dgm:t>
    </dgm:pt>
    <dgm:pt modelId="{190F57A4-898E-4CD2-9E88-FCA72384B10C}" type="parTrans" cxnId="{14C7FBE3-1565-4B92-8ADC-C597FFF9EC7D}">
      <dgm:prSet custT="1"/>
      <dgm:spPr/>
      <dgm:t>
        <a:bodyPr/>
        <a:lstStyle/>
        <a:p>
          <a:endParaRPr lang="en-AU" sz="300"/>
        </a:p>
      </dgm:t>
    </dgm:pt>
    <dgm:pt modelId="{B370559D-3BD8-45E3-9C18-B84E631C2BC8}" type="sibTrans" cxnId="{14C7FBE3-1565-4B92-8ADC-C597FFF9EC7D}">
      <dgm:prSet/>
      <dgm:spPr/>
      <dgm:t>
        <a:bodyPr/>
        <a:lstStyle/>
        <a:p>
          <a:endParaRPr lang="en-AU" sz="1400"/>
        </a:p>
      </dgm:t>
    </dgm:pt>
    <dgm:pt modelId="{632225DF-9350-4D1B-9F6D-23DBC87580B2}">
      <dgm:prSet phldrT="[Text]" custT="1"/>
      <dgm:spPr/>
      <dgm:t>
        <a:bodyPr/>
        <a:lstStyle/>
        <a:p>
          <a:r>
            <a:rPr lang="en-AU" sz="1000" b="1"/>
            <a:t>Drug-drug interaction causing QTc prolongation (n = 1)</a:t>
          </a:r>
        </a:p>
      </dgm:t>
    </dgm:pt>
    <dgm:pt modelId="{583322BE-89E4-4125-8D92-C376FCD654C5}" type="parTrans" cxnId="{3DD81EC7-2B4F-403C-9829-40589481CC41}">
      <dgm:prSet custT="1"/>
      <dgm:spPr/>
      <dgm:t>
        <a:bodyPr/>
        <a:lstStyle/>
        <a:p>
          <a:endParaRPr lang="en-AU" sz="300"/>
        </a:p>
      </dgm:t>
    </dgm:pt>
    <dgm:pt modelId="{0FC0D715-1E55-4CCF-A104-7D96BB32038D}" type="sibTrans" cxnId="{3DD81EC7-2B4F-403C-9829-40589481CC41}">
      <dgm:prSet/>
      <dgm:spPr/>
      <dgm:t>
        <a:bodyPr/>
        <a:lstStyle/>
        <a:p>
          <a:endParaRPr lang="en-AU" sz="1400"/>
        </a:p>
      </dgm:t>
    </dgm:pt>
    <dgm:pt modelId="{AED24932-853D-4461-99B7-EE04137890E1}">
      <dgm:prSet phldrT="[Text]" custT="1"/>
      <dgm:spPr/>
      <dgm:t>
        <a:bodyPr/>
        <a:lstStyle/>
        <a:p>
          <a:pPr algn="ctr"/>
          <a:r>
            <a:rPr lang="en-AU" sz="1000"/>
            <a:t>Posaconazole (n = 1)</a:t>
          </a:r>
        </a:p>
      </dgm:t>
    </dgm:pt>
    <dgm:pt modelId="{5DC4BAE9-AB6E-4E64-8EEE-D4A0D7748B4A}" type="parTrans" cxnId="{3FECF01F-5384-4A24-B6BC-07667563F9F5}">
      <dgm:prSet custT="1"/>
      <dgm:spPr/>
      <dgm:t>
        <a:bodyPr/>
        <a:lstStyle/>
        <a:p>
          <a:endParaRPr lang="en-AU" sz="300"/>
        </a:p>
      </dgm:t>
    </dgm:pt>
    <dgm:pt modelId="{07BF560A-D62C-4491-B5B9-CE8D2E3CA47D}" type="sibTrans" cxnId="{3FECF01F-5384-4A24-B6BC-07667563F9F5}">
      <dgm:prSet/>
      <dgm:spPr/>
      <dgm:t>
        <a:bodyPr/>
        <a:lstStyle/>
        <a:p>
          <a:endParaRPr lang="en-AU" sz="1400"/>
        </a:p>
      </dgm:t>
    </dgm:pt>
    <dgm:pt modelId="{76FF9E3A-D38F-4EDA-A4D8-3B0C2A70EE8F}">
      <dgm:prSet phldrT="[Text]" custT="1"/>
      <dgm:spPr/>
      <dgm:t>
        <a:bodyPr/>
        <a:lstStyle/>
        <a:p>
          <a:r>
            <a:rPr lang="en-AU" sz="1000"/>
            <a:t>Posaconazole (n = 1)</a:t>
          </a:r>
          <a:endParaRPr lang="en-AU" sz="1000" b="1"/>
        </a:p>
      </dgm:t>
    </dgm:pt>
    <dgm:pt modelId="{0468D8F6-7D3F-4A62-8655-548E81844263}" type="parTrans" cxnId="{6C2E9175-A6C8-462A-AACC-AE85BA545EC0}">
      <dgm:prSet custT="1"/>
      <dgm:spPr/>
      <dgm:t>
        <a:bodyPr/>
        <a:lstStyle/>
        <a:p>
          <a:endParaRPr lang="en-AU" sz="300"/>
        </a:p>
      </dgm:t>
    </dgm:pt>
    <dgm:pt modelId="{06AF5A72-CBCD-471B-8E05-2A11342C8F3D}" type="sibTrans" cxnId="{6C2E9175-A6C8-462A-AACC-AE85BA545EC0}">
      <dgm:prSet/>
      <dgm:spPr/>
      <dgm:t>
        <a:bodyPr/>
        <a:lstStyle/>
        <a:p>
          <a:endParaRPr lang="en-AU" sz="1400"/>
        </a:p>
      </dgm:t>
    </dgm:pt>
    <dgm:pt modelId="{F034DF94-EE5C-4072-A580-F6A3C3442162}" type="pres">
      <dgm:prSet presAssocID="{1BC969D7-CD3F-4326-B891-F25C8852331F}" presName="Name0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5D578D43-A1AD-4C59-8C23-D93530D152A6}" type="pres">
      <dgm:prSet presAssocID="{4B5FBE21-7323-43E0-82EA-21A011CB4104}" presName="root1" presStyleCnt="0"/>
      <dgm:spPr/>
    </dgm:pt>
    <dgm:pt modelId="{CCC8A50B-CBEE-43AE-9E70-951268E27203}" type="pres">
      <dgm:prSet presAssocID="{4B5FBE21-7323-43E0-82EA-21A011CB4104}" presName="LevelOneTextNode" presStyleLbl="node0" presStyleIdx="0" presStyleCnt="1" custScaleX="102280" custScaleY="77817">
        <dgm:presLayoutVars>
          <dgm:chPref val="3"/>
        </dgm:presLayoutVars>
      </dgm:prSet>
      <dgm:spPr/>
    </dgm:pt>
    <dgm:pt modelId="{3D005AB6-B8A9-4180-BF57-1EC42169BB12}" type="pres">
      <dgm:prSet presAssocID="{4B5FBE21-7323-43E0-82EA-21A011CB4104}" presName="level2hierChild" presStyleCnt="0"/>
      <dgm:spPr/>
    </dgm:pt>
    <dgm:pt modelId="{BE267AE9-C5E7-448C-9E56-7CE845F48619}" type="pres">
      <dgm:prSet presAssocID="{190F57A4-898E-4CD2-9E88-FCA72384B10C}" presName="conn2-1" presStyleLbl="parChTrans1D2" presStyleIdx="0" presStyleCnt="2"/>
      <dgm:spPr/>
    </dgm:pt>
    <dgm:pt modelId="{3018B69B-53F2-4D94-89F4-4F67276F7C33}" type="pres">
      <dgm:prSet presAssocID="{190F57A4-898E-4CD2-9E88-FCA72384B10C}" presName="connTx" presStyleLbl="parChTrans1D2" presStyleIdx="0" presStyleCnt="2"/>
      <dgm:spPr/>
    </dgm:pt>
    <dgm:pt modelId="{99E4A448-13FB-4567-8C7E-B74AB01F9C9E}" type="pres">
      <dgm:prSet presAssocID="{EED41A3B-87FE-4D56-A076-759A20679FD4}" presName="root2" presStyleCnt="0"/>
      <dgm:spPr/>
    </dgm:pt>
    <dgm:pt modelId="{FAAC8B4A-CDE0-474D-B8E2-C9B579408D8E}" type="pres">
      <dgm:prSet presAssocID="{EED41A3B-87FE-4D56-A076-759A20679FD4}" presName="LevelTwoTextNode" presStyleLbl="node2" presStyleIdx="0" presStyleCnt="2" custScaleX="185073" custScaleY="151629" custLinFactNeighborY="-15419">
        <dgm:presLayoutVars>
          <dgm:chPref val="3"/>
        </dgm:presLayoutVars>
      </dgm:prSet>
      <dgm:spPr/>
    </dgm:pt>
    <dgm:pt modelId="{7471AE13-151E-4A8D-BE57-8E0606B284A7}" type="pres">
      <dgm:prSet presAssocID="{EED41A3B-87FE-4D56-A076-759A20679FD4}" presName="level3hierChild" presStyleCnt="0"/>
      <dgm:spPr/>
    </dgm:pt>
    <dgm:pt modelId="{EB657CED-7613-47BE-B49E-D9E0B5CC9FAE}" type="pres">
      <dgm:prSet presAssocID="{5DC4BAE9-AB6E-4E64-8EEE-D4A0D7748B4A}" presName="conn2-1" presStyleLbl="parChTrans1D3" presStyleIdx="0" presStyleCnt="2"/>
      <dgm:spPr/>
    </dgm:pt>
    <dgm:pt modelId="{641BA588-A5A7-4E49-884A-262668401667}" type="pres">
      <dgm:prSet presAssocID="{5DC4BAE9-AB6E-4E64-8EEE-D4A0D7748B4A}" presName="connTx" presStyleLbl="parChTrans1D3" presStyleIdx="0" presStyleCnt="2"/>
      <dgm:spPr/>
    </dgm:pt>
    <dgm:pt modelId="{D0F849F1-80A5-4CCF-8071-18DC6C2B65A5}" type="pres">
      <dgm:prSet presAssocID="{AED24932-853D-4461-99B7-EE04137890E1}" presName="root2" presStyleCnt="0"/>
      <dgm:spPr/>
    </dgm:pt>
    <dgm:pt modelId="{EFF5CD2F-D42B-4D76-ABCF-EFD1329014A6}" type="pres">
      <dgm:prSet presAssocID="{AED24932-853D-4461-99B7-EE04137890E1}" presName="LevelTwoTextNode" presStyleLbl="node3" presStyleIdx="0" presStyleCnt="2" custScaleX="161939" custScaleY="85554" custLinFactNeighborX="-170" custLinFactNeighborY="-15420">
        <dgm:presLayoutVars>
          <dgm:chPref val="3"/>
        </dgm:presLayoutVars>
      </dgm:prSet>
      <dgm:spPr/>
    </dgm:pt>
    <dgm:pt modelId="{DFBA27BA-3CC3-4040-AEBA-3BEFACE835EB}" type="pres">
      <dgm:prSet presAssocID="{AED24932-853D-4461-99B7-EE04137890E1}" presName="level3hierChild" presStyleCnt="0"/>
      <dgm:spPr/>
    </dgm:pt>
    <dgm:pt modelId="{68F07FD7-BD7B-4909-8F51-FEC060A07110}" type="pres">
      <dgm:prSet presAssocID="{583322BE-89E4-4125-8D92-C376FCD654C5}" presName="conn2-1" presStyleLbl="parChTrans1D2" presStyleIdx="1" presStyleCnt="2"/>
      <dgm:spPr/>
    </dgm:pt>
    <dgm:pt modelId="{124120DB-3845-42E8-B71D-F8F132B9F739}" type="pres">
      <dgm:prSet presAssocID="{583322BE-89E4-4125-8D92-C376FCD654C5}" presName="connTx" presStyleLbl="parChTrans1D2" presStyleIdx="1" presStyleCnt="2"/>
      <dgm:spPr/>
    </dgm:pt>
    <dgm:pt modelId="{627BA852-C0D2-40B6-9CF8-30FACAD3B85B}" type="pres">
      <dgm:prSet presAssocID="{632225DF-9350-4D1B-9F6D-23DBC87580B2}" presName="root2" presStyleCnt="0"/>
      <dgm:spPr/>
    </dgm:pt>
    <dgm:pt modelId="{0B589F0D-75C7-42D6-A730-6A4F6C3D7C24}" type="pres">
      <dgm:prSet presAssocID="{632225DF-9350-4D1B-9F6D-23DBC87580B2}" presName="LevelTwoTextNode" presStyleLbl="node2" presStyleIdx="1" presStyleCnt="2" custScaleX="185073" custScaleY="241734" custLinFactNeighborY="55508">
        <dgm:presLayoutVars>
          <dgm:chPref val="3"/>
        </dgm:presLayoutVars>
      </dgm:prSet>
      <dgm:spPr/>
    </dgm:pt>
    <dgm:pt modelId="{E730FFF4-6FBD-402A-954A-1415C27C5EC6}" type="pres">
      <dgm:prSet presAssocID="{632225DF-9350-4D1B-9F6D-23DBC87580B2}" presName="level3hierChild" presStyleCnt="0"/>
      <dgm:spPr/>
    </dgm:pt>
    <dgm:pt modelId="{1E9047BB-A6FB-4A3C-9B71-436859645246}" type="pres">
      <dgm:prSet presAssocID="{0468D8F6-7D3F-4A62-8655-548E81844263}" presName="conn2-1" presStyleLbl="parChTrans1D3" presStyleIdx="1" presStyleCnt="2"/>
      <dgm:spPr/>
    </dgm:pt>
    <dgm:pt modelId="{94404B51-4CF3-4ED7-B433-268821C71DF3}" type="pres">
      <dgm:prSet presAssocID="{0468D8F6-7D3F-4A62-8655-548E81844263}" presName="connTx" presStyleLbl="parChTrans1D3" presStyleIdx="1" presStyleCnt="2"/>
      <dgm:spPr/>
    </dgm:pt>
    <dgm:pt modelId="{A3B0FD95-D04B-4A54-B295-B8747A56DC3C}" type="pres">
      <dgm:prSet presAssocID="{76FF9E3A-D38F-4EDA-A4D8-3B0C2A70EE8F}" presName="root2" presStyleCnt="0"/>
      <dgm:spPr/>
    </dgm:pt>
    <dgm:pt modelId="{F4CB1F2A-E7DC-460A-A990-92B3567E1438}" type="pres">
      <dgm:prSet presAssocID="{76FF9E3A-D38F-4EDA-A4D8-3B0C2A70EE8F}" presName="LevelTwoTextNode" presStyleLbl="node3" presStyleIdx="1" presStyleCnt="2" custScaleX="161939" custScaleY="85554" custLinFactNeighborX="-986" custLinFactNeighborY="55508">
        <dgm:presLayoutVars>
          <dgm:chPref val="3"/>
        </dgm:presLayoutVars>
      </dgm:prSet>
      <dgm:spPr/>
    </dgm:pt>
    <dgm:pt modelId="{C0233263-26CE-4904-A69B-6F413B826457}" type="pres">
      <dgm:prSet presAssocID="{76FF9E3A-D38F-4EDA-A4D8-3B0C2A70EE8F}" presName="level3hierChild" presStyleCnt="0"/>
      <dgm:spPr/>
    </dgm:pt>
  </dgm:ptLst>
  <dgm:cxnLst>
    <dgm:cxn modelId="{9F029B00-DE69-4D49-ACE1-949A53DBACF6}" type="presOf" srcId="{EED41A3B-87FE-4D56-A076-759A20679FD4}" destId="{FAAC8B4A-CDE0-474D-B8E2-C9B579408D8E}" srcOrd="0" destOrd="0" presId="urn:microsoft.com/office/officeart/2008/layout/HorizontalMultiLevelHierarchy"/>
    <dgm:cxn modelId="{3FECF01F-5384-4A24-B6BC-07667563F9F5}" srcId="{EED41A3B-87FE-4D56-A076-759A20679FD4}" destId="{AED24932-853D-4461-99B7-EE04137890E1}" srcOrd="0" destOrd="0" parTransId="{5DC4BAE9-AB6E-4E64-8EEE-D4A0D7748B4A}" sibTransId="{07BF560A-D62C-4491-B5B9-CE8D2E3CA47D}"/>
    <dgm:cxn modelId="{62B86035-2681-44DE-8A53-498557C22B63}" srcId="{1BC969D7-CD3F-4326-B891-F25C8852331F}" destId="{4B5FBE21-7323-43E0-82EA-21A011CB4104}" srcOrd="0" destOrd="0" parTransId="{6D836C3F-1208-4240-82E7-B96918B440C8}" sibTransId="{4BF642E5-6807-44AD-B67D-F1D0BCB653EB}"/>
    <dgm:cxn modelId="{72A43071-7201-40FB-A5AB-6B91FACB6AA2}" type="presOf" srcId="{190F57A4-898E-4CD2-9E88-FCA72384B10C}" destId="{3018B69B-53F2-4D94-89F4-4F67276F7C33}" srcOrd="1" destOrd="0" presId="urn:microsoft.com/office/officeart/2008/layout/HorizontalMultiLevelHierarchy"/>
    <dgm:cxn modelId="{84278875-E299-46B3-925D-9752C7C5A978}" type="presOf" srcId="{0468D8F6-7D3F-4A62-8655-548E81844263}" destId="{1E9047BB-A6FB-4A3C-9B71-436859645246}" srcOrd="0" destOrd="0" presId="urn:microsoft.com/office/officeart/2008/layout/HorizontalMultiLevelHierarchy"/>
    <dgm:cxn modelId="{6C2E9175-A6C8-462A-AACC-AE85BA545EC0}" srcId="{632225DF-9350-4D1B-9F6D-23DBC87580B2}" destId="{76FF9E3A-D38F-4EDA-A4D8-3B0C2A70EE8F}" srcOrd="0" destOrd="0" parTransId="{0468D8F6-7D3F-4A62-8655-548E81844263}" sibTransId="{06AF5A72-CBCD-471B-8E05-2A11342C8F3D}"/>
    <dgm:cxn modelId="{D1833D7A-5C8F-4B94-BB76-E97D783C7A89}" type="presOf" srcId="{583322BE-89E4-4125-8D92-C376FCD654C5}" destId="{124120DB-3845-42E8-B71D-F8F132B9F739}" srcOrd="1" destOrd="0" presId="urn:microsoft.com/office/officeart/2008/layout/HorizontalMultiLevelHierarchy"/>
    <dgm:cxn modelId="{48680888-9606-4A7E-BBB1-6E5CC069C072}" type="presOf" srcId="{632225DF-9350-4D1B-9F6D-23DBC87580B2}" destId="{0B589F0D-75C7-42D6-A730-6A4F6C3D7C24}" srcOrd="0" destOrd="0" presId="urn:microsoft.com/office/officeart/2008/layout/HorizontalMultiLevelHierarchy"/>
    <dgm:cxn modelId="{D814BC9F-11D2-40EC-A0FE-8D898001E606}" type="presOf" srcId="{5DC4BAE9-AB6E-4E64-8EEE-D4A0D7748B4A}" destId="{641BA588-A5A7-4E49-884A-262668401667}" srcOrd="1" destOrd="0" presId="urn:microsoft.com/office/officeart/2008/layout/HorizontalMultiLevelHierarchy"/>
    <dgm:cxn modelId="{A32151A1-0916-438C-9423-27086059C932}" type="presOf" srcId="{1BC969D7-CD3F-4326-B891-F25C8852331F}" destId="{F034DF94-EE5C-4072-A580-F6A3C3442162}" srcOrd="0" destOrd="0" presId="urn:microsoft.com/office/officeart/2008/layout/HorizontalMultiLevelHierarchy"/>
    <dgm:cxn modelId="{EFF7D4A7-DA64-4591-A201-F2B14E987EA5}" type="presOf" srcId="{190F57A4-898E-4CD2-9E88-FCA72384B10C}" destId="{BE267AE9-C5E7-448C-9E56-7CE845F48619}" srcOrd="0" destOrd="0" presId="urn:microsoft.com/office/officeart/2008/layout/HorizontalMultiLevelHierarchy"/>
    <dgm:cxn modelId="{B6747EAE-DB42-488E-9DCC-615F65496699}" type="presOf" srcId="{4B5FBE21-7323-43E0-82EA-21A011CB4104}" destId="{CCC8A50B-CBEE-43AE-9E70-951268E27203}" srcOrd="0" destOrd="0" presId="urn:microsoft.com/office/officeart/2008/layout/HorizontalMultiLevelHierarchy"/>
    <dgm:cxn modelId="{3DD81EC7-2B4F-403C-9829-40589481CC41}" srcId="{4B5FBE21-7323-43E0-82EA-21A011CB4104}" destId="{632225DF-9350-4D1B-9F6D-23DBC87580B2}" srcOrd="1" destOrd="0" parTransId="{583322BE-89E4-4125-8D92-C376FCD654C5}" sibTransId="{0FC0D715-1E55-4CCF-A104-7D96BB32038D}"/>
    <dgm:cxn modelId="{14C7FBE3-1565-4B92-8ADC-C597FFF9EC7D}" srcId="{4B5FBE21-7323-43E0-82EA-21A011CB4104}" destId="{EED41A3B-87FE-4D56-A076-759A20679FD4}" srcOrd="0" destOrd="0" parTransId="{190F57A4-898E-4CD2-9E88-FCA72384B10C}" sibTransId="{B370559D-3BD8-45E3-9C18-B84E631C2BC8}"/>
    <dgm:cxn modelId="{661F34F3-C7B4-4135-B8DD-534496C0CFDB}" type="presOf" srcId="{5DC4BAE9-AB6E-4E64-8EEE-D4A0D7748B4A}" destId="{EB657CED-7613-47BE-B49E-D9E0B5CC9FAE}" srcOrd="0" destOrd="0" presId="urn:microsoft.com/office/officeart/2008/layout/HorizontalMultiLevelHierarchy"/>
    <dgm:cxn modelId="{CD2F5EF5-3F55-4D88-859F-052C4F29958E}" type="presOf" srcId="{AED24932-853D-4461-99B7-EE04137890E1}" destId="{EFF5CD2F-D42B-4D76-ABCF-EFD1329014A6}" srcOrd="0" destOrd="0" presId="urn:microsoft.com/office/officeart/2008/layout/HorizontalMultiLevelHierarchy"/>
    <dgm:cxn modelId="{3A67A8F7-E0AC-48F2-8585-C0CF5C64A313}" type="presOf" srcId="{0468D8F6-7D3F-4A62-8655-548E81844263}" destId="{94404B51-4CF3-4ED7-B433-268821C71DF3}" srcOrd="1" destOrd="0" presId="urn:microsoft.com/office/officeart/2008/layout/HorizontalMultiLevelHierarchy"/>
    <dgm:cxn modelId="{178AB8FA-4B53-46B0-B135-FA81A202884A}" type="presOf" srcId="{76FF9E3A-D38F-4EDA-A4D8-3B0C2A70EE8F}" destId="{F4CB1F2A-E7DC-460A-A990-92B3567E1438}" srcOrd="0" destOrd="0" presId="urn:microsoft.com/office/officeart/2008/layout/HorizontalMultiLevelHierarchy"/>
    <dgm:cxn modelId="{D25938FC-CB89-44C0-879D-7BAECA5D2931}" type="presOf" srcId="{583322BE-89E4-4125-8D92-C376FCD654C5}" destId="{68F07FD7-BD7B-4909-8F51-FEC060A07110}" srcOrd="0" destOrd="0" presId="urn:microsoft.com/office/officeart/2008/layout/HorizontalMultiLevelHierarchy"/>
    <dgm:cxn modelId="{5DAE940E-6EC9-4487-BDBC-517E36A66C60}" type="presParOf" srcId="{F034DF94-EE5C-4072-A580-F6A3C3442162}" destId="{5D578D43-A1AD-4C59-8C23-D93530D152A6}" srcOrd="0" destOrd="0" presId="urn:microsoft.com/office/officeart/2008/layout/HorizontalMultiLevelHierarchy"/>
    <dgm:cxn modelId="{4F124604-4686-4290-B743-80204FF526A5}" type="presParOf" srcId="{5D578D43-A1AD-4C59-8C23-D93530D152A6}" destId="{CCC8A50B-CBEE-43AE-9E70-951268E27203}" srcOrd="0" destOrd="0" presId="urn:microsoft.com/office/officeart/2008/layout/HorizontalMultiLevelHierarchy"/>
    <dgm:cxn modelId="{FAAB288C-FC1F-4109-BB01-26AB34DE86D7}" type="presParOf" srcId="{5D578D43-A1AD-4C59-8C23-D93530D152A6}" destId="{3D005AB6-B8A9-4180-BF57-1EC42169BB12}" srcOrd="1" destOrd="0" presId="urn:microsoft.com/office/officeart/2008/layout/HorizontalMultiLevelHierarchy"/>
    <dgm:cxn modelId="{8F9887D7-83F0-49F7-BF0E-E2B6947F12B9}" type="presParOf" srcId="{3D005AB6-B8A9-4180-BF57-1EC42169BB12}" destId="{BE267AE9-C5E7-448C-9E56-7CE845F48619}" srcOrd="0" destOrd="0" presId="urn:microsoft.com/office/officeart/2008/layout/HorizontalMultiLevelHierarchy"/>
    <dgm:cxn modelId="{95D70D65-459B-4C07-BC55-A7745DAE079B}" type="presParOf" srcId="{BE267AE9-C5E7-448C-9E56-7CE845F48619}" destId="{3018B69B-53F2-4D94-89F4-4F67276F7C33}" srcOrd="0" destOrd="0" presId="urn:microsoft.com/office/officeart/2008/layout/HorizontalMultiLevelHierarchy"/>
    <dgm:cxn modelId="{A7C025AF-D1C5-4A34-9BE7-D553B5E9A2BE}" type="presParOf" srcId="{3D005AB6-B8A9-4180-BF57-1EC42169BB12}" destId="{99E4A448-13FB-4567-8C7E-B74AB01F9C9E}" srcOrd="1" destOrd="0" presId="urn:microsoft.com/office/officeart/2008/layout/HorizontalMultiLevelHierarchy"/>
    <dgm:cxn modelId="{BE7E066E-4970-491D-B8F7-CC0B74C03D7D}" type="presParOf" srcId="{99E4A448-13FB-4567-8C7E-B74AB01F9C9E}" destId="{FAAC8B4A-CDE0-474D-B8E2-C9B579408D8E}" srcOrd="0" destOrd="0" presId="urn:microsoft.com/office/officeart/2008/layout/HorizontalMultiLevelHierarchy"/>
    <dgm:cxn modelId="{DAF2379B-1E28-4947-A77A-0A4C4B09F0EE}" type="presParOf" srcId="{99E4A448-13FB-4567-8C7E-B74AB01F9C9E}" destId="{7471AE13-151E-4A8D-BE57-8E0606B284A7}" srcOrd="1" destOrd="0" presId="urn:microsoft.com/office/officeart/2008/layout/HorizontalMultiLevelHierarchy"/>
    <dgm:cxn modelId="{DF0DD08F-B053-479C-B712-318D66ACAD56}" type="presParOf" srcId="{7471AE13-151E-4A8D-BE57-8E0606B284A7}" destId="{EB657CED-7613-47BE-B49E-D9E0B5CC9FAE}" srcOrd="0" destOrd="0" presId="urn:microsoft.com/office/officeart/2008/layout/HorizontalMultiLevelHierarchy"/>
    <dgm:cxn modelId="{C97EF4AC-0CC5-4FE4-97B0-34B971A7F47C}" type="presParOf" srcId="{EB657CED-7613-47BE-B49E-D9E0B5CC9FAE}" destId="{641BA588-A5A7-4E49-884A-262668401667}" srcOrd="0" destOrd="0" presId="urn:microsoft.com/office/officeart/2008/layout/HorizontalMultiLevelHierarchy"/>
    <dgm:cxn modelId="{3B7C5959-1589-446C-9582-79CA29246A12}" type="presParOf" srcId="{7471AE13-151E-4A8D-BE57-8E0606B284A7}" destId="{D0F849F1-80A5-4CCF-8071-18DC6C2B65A5}" srcOrd="1" destOrd="0" presId="urn:microsoft.com/office/officeart/2008/layout/HorizontalMultiLevelHierarchy"/>
    <dgm:cxn modelId="{9E01917D-4CB9-4081-8B5D-9F1EC1992D5C}" type="presParOf" srcId="{D0F849F1-80A5-4CCF-8071-18DC6C2B65A5}" destId="{EFF5CD2F-D42B-4D76-ABCF-EFD1329014A6}" srcOrd="0" destOrd="0" presId="urn:microsoft.com/office/officeart/2008/layout/HorizontalMultiLevelHierarchy"/>
    <dgm:cxn modelId="{ED7634F4-4F8C-4D2F-9742-86D383CE7B36}" type="presParOf" srcId="{D0F849F1-80A5-4CCF-8071-18DC6C2B65A5}" destId="{DFBA27BA-3CC3-4040-AEBA-3BEFACE835EB}" srcOrd="1" destOrd="0" presId="urn:microsoft.com/office/officeart/2008/layout/HorizontalMultiLevelHierarchy"/>
    <dgm:cxn modelId="{A6DC2DC9-0E0F-4BB9-8599-31CB0CC87E69}" type="presParOf" srcId="{3D005AB6-B8A9-4180-BF57-1EC42169BB12}" destId="{68F07FD7-BD7B-4909-8F51-FEC060A07110}" srcOrd="2" destOrd="0" presId="urn:microsoft.com/office/officeart/2008/layout/HorizontalMultiLevelHierarchy"/>
    <dgm:cxn modelId="{E6BA79BA-1D38-4BEA-AF8B-059B94036475}" type="presParOf" srcId="{68F07FD7-BD7B-4909-8F51-FEC060A07110}" destId="{124120DB-3845-42E8-B71D-F8F132B9F739}" srcOrd="0" destOrd="0" presId="urn:microsoft.com/office/officeart/2008/layout/HorizontalMultiLevelHierarchy"/>
    <dgm:cxn modelId="{8EF23EAA-1E0A-4BE5-8413-FD726B37CE04}" type="presParOf" srcId="{3D005AB6-B8A9-4180-BF57-1EC42169BB12}" destId="{627BA852-C0D2-40B6-9CF8-30FACAD3B85B}" srcOrd="3" destOrd="0" presId="urn:microsoft.com/office/officeart/2008/layout/HorizontalMultiLevelHierarchy"/>
    <dgm:cxn modelId="{17197FD9-2E33-45F9-BDDD-1460D8C4EAAC}" type="presParOf" srcId="{627BA852-C0D2-40B6-9CF8-30FACAD3B85B}" destId="{0B589F0D-75C7-42D6-A730-6A4F6C3D7C24}" srcOrd="0" destOrd="0" presId="urn:microsoft.com/office/officeart/2008/layout/HorizontalMultiLevelHierarchy"/>
    <dgm:cxn modelId="{60DBE909-A288-4891-A8DE-C62D96E50FC2}" type="presParOf" srcId="{627BA852-C0D2-40B6-9CF8-30FACAD3B85B}" destId="{E730FFF4-6FBD-402A-954A-1415C27C5EC6}" srcOrd="1" destOrd="0" presId="urn:microsoft.com/office/officeart/2008/layout/HorizontalMultiLevelHierarchy"/>
    <dgm:cxn modelId="{C3AA68EC-19E1-41DE-AFB7-6179F47920CA}" type="presParOf" srcId="{E730FFF4-6FBD-402A-954A-1415C27C5EC6}" destId="{1E9047BB-A6FB-4A3C-9B71-436859645246}" srcOrd="0" destOrd="0" presId="urn:microsoft.com/office/officeart/2008/layout/HorizontalMultiLevelHierarchy"/>
    <dgm:cxn modelId="{E377C30E-2A1A-47BD-8A85-91F88F7CE816}" type="presParOf" srcId="{1E9047BB-A6FB-4A3C-9B71-436859645246}" destId="{94404B51-4CF3-4ED7-B433-268821C71DF3}" srcOrd="0" destOrd="0" presId="urn:microsoft.com/office/officeart/2008/layout/HorizontalMultiLevelHierarchy"/>
    <dgm:cxn modelId="{505C944A-D18C-4DA1-803E-855713FF70C7}" type="presParOf" srcId="{E730FFF4-6FBD-402A-954A-1415C27C5EC6}" destId="{A3B0FD95-D04B-4A54-B295-B8747A56DC3C}" srcOrd="1" destOrd="0" presId="urn:microsoft.com/office/officeart/2008/layout/HorizontalMultiLevelHierarchy"/>
    <dgm:cxn modelId="{6170CE0F-79A5-4040-B659-B4BD4114EB35}" type="presParOf" srcId="{A3B0FD95-D04B-4A54-B295-B8747A56DC3C}" destId="{F4CB1F2A-E7DC-460A-A990-92B3567E1438}" srcOrd="0" destOrd="0" presId="urn:microsoft.com/office/officeart/2008/layout/HorizontalMultiLevelHierarchy"/>
    <dgm:cxn modelId="{AF95BEA4-0B9A-402A-AFC1-F90499C82168}" type="presParOf" srcId="{A3B0FD95-D04B-4A54-B295-B8747A56DC3C}" destId="{C0233263-26CE-4904-A69B-6F413B826457}" srcOrd="1" destOrd="0" presId="urn:microsoft.com/office/officeart/2008/layout/HorizontalMultiLevelHierarchy"/>
  </dgm:cxnLst>
  <dgm:bg/>
  <dgm:whole/>
  <dgm:extLst>
    <a:ext uri="http://schemas.microsoft.com/office/drawing/2008/diagram">
      <dsp:dataModelExt xmlns:dsp="http://schemas.microsoft.com/office/drawing/2008/diagram" relId="rId3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EEBF563-BA3A-4DAA-A53E-7EA54AC152D9}">
      <dsp:nvSpPr>
        <dsp:cNvPr id="0" name=""/>
        <dsp:cNvSpPr/>
      </dsp:nvSpPr>
      <dsp:spPr>
        <a:xfrm>
          <a:off x="2094586" y="2429428"/>
          <a:ext cx="17717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77176" y="45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2178745" y="2470719"/>
        <a:ext cx="8858" cy="8858"/>
      </dsp:txXfrm>
    </dsp:sp>
    <dsp:sp modelId="{608D2CE3-4A09-460E-8A8B-2CCD940B1F15}">
      <dsp:nvSpPr>
        <dsp:cNvPr id="0" name=""/>
        <dsp:cNvSpPr/>
      </dsp:nvSpPr>
      <dsp:spPr>
        <a:xfrm>
          <a:off x="419217" y="1431500"/>
          <a:ext cx="164001" cy="10436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2000" y="0"/>
              </a:lnTo>
              <a:lnTo>
                <a:pt x="82000" y="1043648"/>
              </a:lnTo>
              <a:lnTo>
                <a:pt x="164001" y="104364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474807" y="1926913"/>
        <a:ext cx="52822" cy="52822"/>
      </dsp:txXfrm>
    </dsp:sp>
    <dsp:sp modelId="{2741CCF9-EDEC-45A6-B6F2-F95992573191}">
      <dsp:nvSpPr>
        <dsp:cNvPr id="0" name=""/>
        <dsp:cNvSpPr/>
      </dsp:nvSpPr>
      <dsp:spPr>
        <a:xfrm>
          <a:off x="2094586" y="1725913"/>
          <a:ext cx="17112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71124" y="45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2175870" y="1767355"/>
        <a:ext cx="8556" cy="8556"/>
      </dsp:txXfrm>
    </dsp:sp>
    <dsp:sp modelId="{0FD967FD-EBA3-4D55-AB15-D89D5DEAE2D7}">
      <dsp:nvSpPr>
        <dsp:cNvPr id="0" name=""/>
        <dsp:cNvSpPr/>
      </dsp:nvSpPr>
      <dsp:spPr>
        <a:xfrm>
          <a:off x="419217" y="1431500"/>
          <a:ext cx="164001" cy="3401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2000" y="0"/>
              </a:lnTo>
              <a:lnTo>
                <a:pt x="82000" y="340132"/>
              </a:lnTo>
              <a:lnTo>
                <a:pt x="164001" y="34013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491778" y="1592126"/>
        <a:ext cx="18880" cy="18880"/>
      </dsp:txXfrm>
    </dsp:sp>
    <dsp:sp modelId="{BB4552DA-0542-41F7-86CF-5C939329E074}">
      <dsp:nvSpPr>
        <dsp:cNvPr id="0" name=""/>
        <dsp:cNvSpPr/>
      </dsp:nvSpPr>
      <dsp:spPr>
        <a:xfrm>
          <a:off x="2094586" y="998976"/>
          <a:ext cx="16493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64931" y="45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2172929" y="1040572"/>
        <a:ext cx="8246" cy="8246"/>
      </dsp:txXfrm>
    </dsp:sp>
    <dsp:sp modelId="{68F07FD7-BD7B-4909-8F51-FEC060A07110}">
      <dsp:nvSpPr>
        <dsp:cNvPr id="0" name=""/>
        <dsp:cNvSpPr/>
      </dsp:nvSpPr>
      <dsp:spPr>
        <a:xfrm>
          <a:off x="419217" y="1044696"/>
          <a:ext cx="164001" cy="386804"/>
        </a:xfrm>
        <a:custGeom>
          <a:avLst/>
          <a:gdLst/>
          <a:ahLst/>
          <a:cxnLst/>
          <a:rect l="0" t="0" r="0" b="0"/>
          <a:pathLst>
            <a:path>
              <a:moveTo>
                <a:pt x="0" y="386804"/>
              </a:moveTo>
              <a:lnTo>
                <a:pt x="82000" y="386804"/>
              </a:lnTo>
              <a:lnTo>
                <a:pt x="82000" y="0"/>
              </a:lnTo>
              <a:lnTo>
                <a:pt x="164001" y="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490715" y="1227595"/>
        <a:ext cx="21006" cy="21006"/>
      </dsp:txXfrm>
    </dsp:sp>
    <dsp:sp modelId="{EB657CED-7613-47BE-B49E-D9E0B5CC9FAE}">
      <dsp:nvSpPr>
        <dsp:cNvPr id="0" name=""/>
        <dsp:cNvSpPr/>
      </dsp:nvSpPr>
      <dsp:spPr>
        <a:xfrm>
          <a:off x="2063952" y="396580"/>
          <a:ext cx="19001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90016" y="45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2154209" y="437550"/>
        <a:ext cx="9500" cy="9500"/>
      </dsp:txXfrm>
    </dsp:sp>
    <dsp:sp modelId="{BE267AE9-C5E7-448C-9E56-7CE845F48619}">
      <dsp:nvSpPr>
        <dsp:cNvPr id="0" name=""/>
        <dsp:cNvSpPr/>
      </dsp:nvSpPr>
      <dsp:spPr>
        <a:xfrm>
          <a:off x="419217" y="442300"/>
          <a:ext cx="164001" cy="989199"/>
        </a:xfrm>
        <a:custGeom>
          <a:avLst/>
          <a:gdLst/>
          <a:ahLst/>
          <a:cxnLst/>
          <a:rect l="0" t="0" r="0" b="0"/>
          <a:pathLst>
            <a:path>
              <a:moveTo>
                <a:pt x="0" y="989199"/>
              </a:moveTo>
              <a:lnTo>
                <a:pt x="82000" y="989199"/>
              </a:lnTo>
              <a:lnTo>
                <a:pt x="82000" y="0"/>
              </a:lnTo>
              <a:lnTo>
                <a:pt x="164001" y="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476151" y="911833"/>
        <a:ext cx="50135" cy="50135"/>
      </dsp:txXfrm>
    </dsp:sp>
    <dsp:sp modelId="{CCC8A50B-CBEE-43AE-9E70-951268E27203}">
      <dsp:nvSpPr>
        <dsp:cNvPr id="0" name=""/>
        <dsp:cNvSpPr/>
      </dsp:nvSpPr>
      <dsp:spPr>
        <a:xfrm rot="16200000">
          <a:off x="-301553" y="1297745"/>
          <a:ext cx="1174032" cy="26750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Switched (n = 35)</a:t>
          </a:r>
        </a:p>
      </dsp:txBody>
      <dsp:txXfrm>
        <a:off x="-301553" y="1297745"/>
        <a:ext cx="1174032" cy="267509"/>
      </dsp:txXfrm>
    </dsp:sp>
    <dsp:sp modelId="{FAAC8B4A-CDE0-474D-B8E2-C9B579408D8E}">
      <dsp:nvSpPr>
        <dsp:cNvPr id="0" name=""/>
        <dsp:cNvSpPr/>
      </dsp:nvSpPr>
      <dsp:spPr>
        <a:xfrm>
          <a:off x="583219" y="256507"/>
          <a:ext cx="1480732" cy="3715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Adverse Effect   Incidence  (n = 26)</a:t>
          </a:r>
        </a:p>
      </dsp:txBody>
      <dsp:txXfrm>
        <a:off x="583219" y="256507"/>
        <a:ext cx="1480732" cy="371585"/>
      </dsp:txXfrm>
    </dsp:sp>
    <dsp:sp modelId="{EFF5CD2F-D42B-4D76-ABCF-EFD1329014A6}">
      <dsp:nvSpPr>
        <dsp:cNvPr id="0" name=""/>
        <dsp:cNvSpPr/>
      </dsp:nvSpPr>
      <dsp:spPr>
        <a:xfrm>
          <a:off x="2253968" y="126491"/>
          <a:ext cx="1264032" cy="6316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Micafungin (n = 18) Posaconazole (n = 6) Amphotericin B (n = 1) Fluconazole (n = 1)</a:t>
          </a:r>
        </a:p>
      </dsp:txBody>
      <dsp:txXfrm>
        <a:off x="2253968" y="126491"/>
        <a:ext cx="1264032" cy="631619"/>
      </dsp:txXfrm>
    </dsp:sp>
    <dsp:sp modelId="{0B589F0D-75C7-42D6-A730-6A4F6C3D7C24}">
      <dsp:nvSpPr>
        <dsp:cNvPr id="0" name=""/>
        <dsp:cNvSpPr/>
      </dsp:nvSpPr>
      <dsp:spPr>
        <a:xfrm>
          <a:off x="583219" y="902911"/>
          <a:ext cx="1511367" cy="28356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Subtherapeutic (n = 2)</a:t>
          </a:r>
        </a:p>
      </dsp:txBody>
      <dsp:txXfrm>
        <a:off x="583219" y="902911"/>
        <a:ext cx="1511367" cy="283569"/>
      </dsp:txXfrm>
    </dsp:sp>
    <dsp:sp modelId="{C7E077B2-F59B-4DF7-BE03-0AEE9F76C102}">
      <dsp:nvSpPr>
        <dsp:cNvPr id="0" name=""/>
        <dsp:cNvSpPr/>
      </dsp:nvSpPr>
      <dsp:spPr>
        <a:xfrm>
          <a:off x="2259518" y="877606"/>
          <a:ext cx="1260003" cy="3341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Itraconazole (n = 1) Posaconazole (n = 1)</a:t>
          </a:r>
        </a:p>
      </dsp:txBody>
      <dsp:txXfrm>
        <a:off x="2259518" y="877606"/>
        <a:ext cx="1260003" cy="334178"/>
      </dsp:txXfrm>
    </dsp:sp>
    <dsp:sp modelId="{67C65DB4-E18F-45A0-A415-E6CD23D0F096}">
      <dsp:nvSpPr>
        <dsp:cNvPr id="0" name=""/>
        <dsp:cNvSpPr/>
      </dsp:nvSpPr>
      <dsp:spPr>
        <a:xfrm>
          <a:off x="583219" y="1305977"/>
          <a:ext cx="1511367" cy="93131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Precautionary (n = 6) </a:t>
          </a:r>
          <a:r>
            <a:rPr lang="en-AU" sz="1000" kern="1200"/>
            <a:t>history of elevated LFTs (3) history of skin cancer (1) skin GVHD (1)         prolonged QTc due to comedication (1)</a:t>
          </a:r>
          <a:endParaRPr lang="en-AU" sz="400" kern="1200"/>
        </a:p>
      </dsp:txBody>
      <dsp:txXfrm>
        <a:off x="583219" y="1305977"/>
        <a:ext cx="1511367" cy="931311"/>
      </dsp:txXfrm>
    </dsp:sp>
    <dsp:sp modelId="{D8CE00D0-C3FD-4933-86AF-CE6F5E0BD498}">
      <dsp:nvSpPr>
        <dsp:cNvPr id="0" name=""/>
        <dsp:cNvSpPr/>
      </dsp:nvSpPr>
      <dsp:spPr>
        <a:xfrm>
          <a:off x="2265711" y="1367066"/>
          <a:ext cx="1260003" cy="80913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Micafungin (n = 2) Itraconazole (n = 1) Posaconazole (n = 1) Fluconazole (n = 1) Amphotericin B (n = 1)</a:t>
          </a:r>
          <a:endParaRPr lang="en-AU" sz="100" kern="1200"/>
        </a:p>
      </dsp:txBody>
      <dsp:txXfrm>
        <a:off x="2265711" y="1367066"/>
        <a:ext cx="1260003" cy="809133"/>
      </dsp:txXfrm>
    </dsp:sp>
    <dsp:sp modelId="{86A5F5D9-24A7-404D-AD1B-0A2AA5FAC69E}">
      <dsp:nvSpPr>
        <dsp:cNvPr id="0" name=""/>
        <dsp:cNvSpPr/>
      </dsp:nvSpPr>
      <dsp:spPr>
        <a:xfrm>
          <a:off x="583219" y="2356785"/>
          <a:ext cx="1511367" cy="23672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Unclear (n = 1)</a:t>
          </a:r>
        </a:p>
      </dsp:txBody>
      <dsp:txXfrm>
        <a:off x="583219" y="2356785"/>
        <a:ext cx="1511367" cy="236727"/>
      </dsp:txXfrm>
    </dsp:sp>
    <dsp:sp modelId="{084C30A3-896E-4EB4-A19A-83623D29476D}">
      <dsp:nvSpPr>
        <dsp:cNvPr id="0" name=""/>
        <dsp:cNvSpPr/>
      </dsp:nvSpPr>
      <dsp:spPr>
        <a:xfrm>
          <a:off x="2271762" y="2333588"/>
          <a:ext cx="1260003" cy="2831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0" kern="1200"/>
            <a:t>Fluconazole (n = 1)</a:t>
          </a:r>
        </a:p>
      </dsp:txBody>
      <dsp:txXfrm>
        <a:off x="2271762" y="2333588"/>
        <a:ext cx="1260003" cy="283120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741CCF9-EDEC-45A6-B6F2-F95992573191}">
      <dsp:nvSpPr>
        <dsp:cNvPr id="0" name=""/>
        <dsp:cNvSpPr/>
      </dsp:nvSpPr>
      <dsp:spPr>
        <a:xfrm>
          <a:off x="2274179" y="2107628"/>
          <a:ext cx="173775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6629"/>
              </a:moveTo>
              <a:lnTo>
                <a:pt x="86887" y="46629"/>
              </a:lnTo>
              <a:lnTo>
                <a:pt x="86887" y="45720"/>
              </a:lnTo>
              <a:lnTo>
                <a:pt x="173775" y="45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2356722" y="2149004"/>
        <a:ext cx="8688" cy="8688"/>
      </dsp:txXfrm>
    </dsp:sp>
    <dsp:sp modelId="{0FD967FD-EBA3-4D55-AB15-D89D5DEAE2D7}">
      <dsp:nvSpPr>
        <dsp:cNvPr id="0" name=""/>
        <dsp:cNvSpPr/>
      </dsp:nvSpPr>
      <dsp:spPr>
        <a:xfrm>
          <a:off x="673100" y="1408938"/>
          <a:ext cx="161079" cy="74531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0539" y="0"/>
              </a:lnTo>
              <a:lnTo>
                <a:pt x="80539" y="745319"/>
              </a:lnTo>
              <a:lnTo>
                <a:pt x="161079" y="74531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734577" y="1762534"/>
        <a:ext cx="38126" cy="38126"/>
      </dsp:txXfrm>
    </dsp:sp>
    <dsp:sp modelId="{1EEBF563-BA3A-4DAA-A53E-7EA54AC152D9}">
      <dsp:nvSpPr>
        <dsp:cNvPr id="0" name=""/>
        <dsp:cNvSpPr/>
      </dsp:nvSpPr>
      <dsp:spPr>
        <a:xfrm>
          <a:off x="2274179" y="1591277"/>
          <a:ext cx="16742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30"/>
              </a:moveTo>
              <a:lnTo>
                <a:pt x="83710" y="45730"/>
              </a:lnTo>
              <a:lnTo>
                <a:pt x="83710" y="45720"/>
              </a:lnTo>
              <a:lnTo>
                <a:pt x="167421" y="45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2353704" y="1632812"/>
        <a:ext cx="8371" cy="8371"/>
      </dsp:txXfrm>
    </dsp:sp>
    <dsp:sp modelId="{608D2CE3-4A09-460E-8A8B-2CCD940B1F15}">
      <dsp:nvSpPr>
        <dsp:cNvPr id="0" name=""/>
        <dsp:cNvSpPr/>
      </dsp:nvSpPr>
      <dsp:spPr>
        <a:xfrm>
          <a:off x="673100" y="1408938"/>
          <a:ext cx="161079" cy="2280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0539" y="0"/>
              </a:lnTo>
              <a:lnTo>
                <a:pt x="80539" y="228070"/>
              </a:lnTo>
              <a:lnTo>
                <a:pt x="161079" y="22807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746659" y="1515992"/>
        <a:ext cx="13960" cy="13960"/>
      </dsp:txXfrm>
    </dsp:sp>
    <dsp:sp modelId="{BB4552DA-0542-41F7-86CF-5C939329E074}">
      <dsp:nvSpPr>
        <dsp:cNvPr id="0" name=""/>
        <dsp:cNvSpPr/>
      </dsp:nvSpPr>
      <dsp:spPr>
        <a:xfrm>
          <a:off x="2274179" y="1003659"/>
          <a:ext cx="161067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80533" y="45720"/>
              </a:lnTo>
              <a:lnTo>
                <a:pt x="80533" y="45725"/>
              </a:lnTo>
              <a:lnTo>
                <a:pt x="161067" y="4572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2350686" y="1045353"/>
        <a:ext cx="8053" cy="8053"/>
      </dsp:txXfrm>
    </dsp:sp>
    <dsp:sp modelId="{68F07FD7-BD7B-4909-8F51-FEC060A07110}">
      <dsp:nvSpPr>
        <dsp:cNvPr id="0" name=""/>
        <dsp:cNvSpPr/>
      </dsp:nvSpPr>
      <dsp:spPr>
        <a:xfrm>
          <a:off x="673100" y="1049379"/>
          <a:ext cx="161079" cy="359558"/>
        </a:xfrm>
        <a:custGeom>
          <a:avLst/>
          <a:gdLst/>
          <a:ahLst/>
          <a:cxnLst/>
          <a:rect l="0" t="0" r="0" b="0"/>
          <a:pathLst>
            <a:path>
              <a:moveTo>
                <a:pt x="0" y="359558"/>
              </a:moveTo>
              <a:lnTo>
                <a:pt x="80539" y="359558"/>
              </a:lnTo>
              <a:lnTo>
                <a:pt x="80539" y="0"/>
              </a:lnTo>
              <a:lnTo>
                <a:pt x="161079" y="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743790" y="1219309"/>
        <a:ext cx="19699" cy="19699"/>
      </dsp:txXfrm>
    </dsp:sp>
    <dsp:sp modelId="{EB657CED-7613-47BE-B49E-D9E0B5CC9FAE}">
      <dsp:nvSpPr>
        <dsp:cNvPr id="0" name=""/>
        <dsp:cNvSpPr/>
      </dsp:nvSpPr>
      <dsp:spPr>
        <a:xfrm>
          <a:off x="2274179" y="362204"/>
          <a:ext cx="14837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48376" y="45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2344658" y="404214"/>
        <a:ext cx="7418" cy="7418"/>
      </dsp:txXfrm>
    </dsp:sp>
    <dsp:sp modelId="{BE267AE9-C5E7-448C-9E56-7CE845F48619}">
      <dsp:nvSpPr>
        <dsp:cNvPr id="0" name=""/>
        <dsp:cNvSpPr/>
      </dsp:nvSpPr>
      <dsp:spPr>
        <a:xfrm>
          <a:off x="673100" y="407924"/>
          <a:ext cx="161079" cy="1001013"/>
        </a:xfrm>
        <a:custGeom>
          <a:avLst/>
          <a:gdLst/>
          <a:ahLst/>
          <a:cxnLst/>
          <a:rect l="0" t="0" r="0" b="0"/>
          <a:pathLst>
            <a:path>
              <a:moveTo>
                <a:pt x="0" y="1001013"/>
              </a:moveTo>
              <a:lnTo>
                <a:pt x="80539" y="1001013"/>
              </a:lnTo>
              <a:lnTo>
                <a:pt x="80539" y="0"/>
              </a:lnTo>
              <a:lnTo>
                <a:pt x="161079" y="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728293" y="883083"/>
        <a:ext cx="50694" cy="50694"/>
      </dsp:txXfrm>
    </dsp:sp>
    <dsp:sp modelId="{CCC8A50B-CBEE-43AE-9E70-951268E27203}">
      <dsp:nvSpPr>
        <dsp:cNvPr id="0" name=""/>
        <dsp:cNvSpPr/>
      </dsp:nvSpPr>
      <dsp:spPr>
        <a:xfrm rot="16200000">
          <a:off x="-73806" y="1296442"/>
          <a:ext cx="1268824" cy="22499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Switched (n = 14)</a:t>
          </a:r>
        </a:p>
      </dsp:txBody>
      <dsp:txXfrm>
        <a:off x="-73806" y="1296442"/>
        <a:ext cx="1268824" cy="224990"/>
      </dsp:txXfrm>
    </dsp:sp>
    <dsp:sp modelId="{FAAC8B4A-CDE0-474D-B8E2-C9B579408D8E}">
      <dsp:nvSpPr>
        <dsp:cNvPr id="0" name=""/>
        <dsp:cNvSpPr/>
      </dsp:nvSpPr>
      <dsp:spPr>
        <a:xfrm>
          <a:off x="834180" y="229673"/>
          <a:ext cx="1439999" cy="35650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Adverse Effect Incidence  (n = 6)</a:t>
          </a:r>
        </a:p>
      </dsp:txBody>
      <dsp:txXfrm>
        <a:off x="834180" y="229673"/>
        <a:ext cx="1439999" cy="356500"/>
      </dsp:txXfrm>
    </dsp:sp>
    <dsp:sp modelId="{EFF5CD2F-D42B-4D76-ABCF-EFD1329014A6}">
      <dsp:nvSpPr>
        <dsp:cNvPr id="0" name=""/>
        <dsp:cNvSpPr/>
      </dsp:nvSpPr>
      <dsp:spPr>
        <a:xfrm>
          <a:off x="2422556" y="148671"/>
          <a:ext cx="1260005" cy="51850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Posaconazole (n = 4) Isavuconazole (n = 1) Amphotericin B (n = 1)</a:t>
          </a:r>
        </a:p>
      </dsp:txBody>
      <dsp:txXfrm>
        <a:off x="2422556" y="148671"/>
        <a:ext cx="1260005" cy="518504"/>
      </dsp:txXfrm>
    </dsp:sp>
    <dsp:sp modelId="{0B589F0D-75C7-42D6-A730-6A4F6C3D7C24}">
      <dsp:nvSpPr>
        <dsp:cNvPr id="0" name=""/>
        <dsp:cNvSpPr/>
      </dsp:nvSpPr>
      <dsp:spPr>
        <a:xfrm>
          <a:off x="834180" y="901295"/>
          <a:ext cx="1439999" cy="29616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Subtherapeutic (n = 4)</a:t>
          </a:r>
        </a:p>
      </dsp:txBody>
      <dsp:txXfrm>
        <a:off x="834180" y="901295"/>
        <a:ext cx="1439999" cy="296169"/>
      </dsp:txXfrm>
    </dsp:sp>
    <dsp:sp modelId="{C7E077B2-F59B-4DF7-BE03-0AEE9F76C102}">
      <dsp:nvSpPr>
        <dsp:cNvPr id="0" name=""/>
        <dsp:cNvSpPr/>
      </dsp:nvSpPr>
      <dsp:spPr>
        <a:xfrm>
          <a:off x="2435246" y="739182"/>
          <a:ext cx="1260005" cy="6204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Itraconazole (n = 2) Posaconazole (n = 1) Voriconazole +  Amphotericin B (n = 1)</a:t>
          </a:r>
        </a:p>
      </dsp:txBody>
      <dsp:txXfrm>
        <a:off x="2435246" y="739182"/>
        <a:ext cx="1260005" cy="620405"/>
      </dsp:txXfrm>
    </dsp:sp>
    <dsp:sp modelId="{86A5F5D9-24A7-404D-AD1B-0A2AA5FAC69E}">
      <dsp:nvSpPr>
        <dsp:cNvPr id="0" name=""/>
        <dsp:cNvSpPr/>
      </dsp:nvSpPr>
      <dsp:spPr>
        <a:xfrm>
          <a:off x="834180" y="1505045"/>
          <a:ext cx="1439999" cy="26392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No improvement (n = 1)</a:t>
          </a:r>
        </a:p>
      </dsp:txBody>
      <dsp:txXfrm>
        <a:off x="834180" y="1505045"/>
        <a:ext cx="1439999" cy="263924"/>
      </dsp:txXfrm>
    </dsp:sp>
    <dsp:sp modelId="{084C30A3-896E-4EB4-A19A-83623D29476D}">
      <dsp:nvSpPr>
        <dsp:cNvPr id="0" name=""/>
        <dsp:cNvSpPr/>
      </dsp:nvSpPr>
      <dsp:spPr>
        <a:xfrm>
          <a:off x="2441600" y="1469675"/>
          <a:ext cx="1260005" cy="3346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0" kern="1200"/>
            <a:t>Voriconazole + Anidulafungin (n = 1)</a:t>
          </a:r>
        </a:p>
      </dsp:txBody>
      <dsp:txXfrm>
        <a:off x="2441600" y="1469675"/>
        <a:ext cx="1260005" cy="334644"/>
      </dsp:txXfrm>
    </dsp:sp>
    <dsp:sp modelId="{67C65DB4-E18F-45A0-A415-E6CD23D0F096}">
      <dsp:nvSpPr>
        <dsp:cNvPr id="0" name=""/>
        <dsp:cNvSpPr/>
      </dsp:nvSpPr>
      <dsp:spPr>
        <a:xfrm>
          <a:off x="834180" y="1853668"/>
          <a:ext cx="1439999" cy="6011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Precautionary (n = 3)        </a:t>
          </a:r>
          <a:r>
            <a:rPr lang="en-AU" sz="1000" kern="1200"/>
            <a:t>high skin cancer risk (2) chronic LFT   derangement (1)</a:t>
          </a:r>
          <a:endParaRPr lang="en-AU" sz="400" kern="1200"/>
        </a:p>
      </dsp:txBody>
      <dsp:txXfrm>
        <a:off x="834180" y="1853668"/>
        <a:ext cx="1439999" cy="601178"/>
      </dsp:txXfrm>
    </dsp:sp>
    <dsp:sp modelId="{D8CE00D0-C3FD-4933-86AF-CE6F5E0BD498}">
      <dsp:nvSpPr>
        <dsp:cNvPr id="0" name=""/>
        <dsp:cNvSpPr/>
      </dsp:nvSpPr>
      <dsp:spPr>
        <a:xfrm>
          <a:off x="2447954" y="1988921"/>
          <a:ext cx="1260005" cy="32885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Itraconazole (n = 2) Posaconazole (n = 1)</a:t>
          </a:r>
          <a:endParaRPr lang="en-AU" sz="100" kern="1200"/>
        </a:p>
      </dsp:txBody>
      <dsp:txXfrm>
        <a:off x="2447954" y="1988921"/>
        <a:ext cx="1260005" cy="328853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741CCF9-EDEC-45A6-B6F2-F95992573191}">
      <dsp:nvSpPr>
        <dsp:cNvPr id="0" name=""/>
        <dsp:cNvSpPr/>
      </dsp:nvSpPr>
      <dsp:spPr>
        <a:xfrm>
          <a:off x="2285972" y="1265760"/>
          <a:ext cx="198269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98269" y="45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2380150" y="1306523"/>
        <a:ext cx="9913" cy="9913"/>
      </dsp:txXfrm>
    </dsp:sp>
    <dsp:sp modelId="{0FD967FD-EBA3-4D55-AB15-D89D5DEAE2D7}">
      <dsp:nvSpPr>
        <dsp:cNvPr id="0" name=""/>
        <dsp:cNvSpPr/>
      </dsp:nvSpPr>
      <dsp:spPr>
        <a:xfrm>
          <a:off x="685800" y="873400"/>
          <a:ext cx="160169" cy="4380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0084" y="0"/>
              </a:lnTo>
              <a:lnTo>
                <a:pt x="80084" y="438079"/>
              </a:lnTo>
              <a:lnTo>
                <a:pt x="160169" y="43807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754224" y="1080779"/>
        <a:ext cx="23322" cy="23322"/>
      </dsp:txXfrm>
    </dsp:sp>
    <dsp:sp modelId="{BB4552DA-0542-41F7-86CF-5C939329E074}">
      <dsp:nvSpPr>
        <dsp:cNvPr id="0" name=""/>
        <dsp:cNvSpPr/>
      </dsp:nvSpPr>
      <dsp:spPr>
        <a:xfrm>
          <a:off x="2285972" y="790298"/>
          <a:ext cx="198269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99134" y="45720"/>
              </a:lnTo>
              <a:lnTo>
                <a:pt x="99134" y="45729"/>
              </a:lnTo>
              <a:lnTo>
                <a:pt x="198269" y="4572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2380150" y="831061"/>
        <a:ext cx="9913" cy="9913"/>
      </dsp:txXfrm>
    </dsp:sp>
    <dsp:sp modelId="{68F07FD7-BD7B-4909-8F51-FEC060A07110}">
      <dsp:nvSpPr>
        <dsp:cNvPr id="0" name=""/>
        <dsp:cNvSpPr/>
      </dsp:nvSpPr>
      <dsp:spPr>
        <a:xfrm>
          <a:off x="685800" y="790298"/>
          <a:ext cx="160169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83101"/>
              </a:moveTo>
              <a:lnTo>
                <a:pt x="80084" y="83101"/>
              </a:lnTo>
              <a:lnTo>
                <a:pt x="80084" y="45720"/>
              </a:lnTo>
              <a:lnTo>
                <a:pt x="160169" y="4572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761773" y="831906"/>
        <a:ext cx="8223" cy="8223"/>
      </dsp:txXfrm>
    </dsp:sp>
    <dsp:sp modelId="{EB657CED-7613-47BE-B49E-D9E0B5CC9FAE}">
      <dsp:nvSpPr>
        <dsp:cNvPr id="0" name=""/>
        <dsp:cNvSpPr/>
      </dsp:nvSpPr>
      <dsp:spPr>
        <a:xfrm>
          <a:off x="2285972" y="317910"/>
          <a:ext cx="198269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6"/>
              </a:moveTo>
              <a:lnTo>
                <a:pt x="99134" y="45726"/>
              </a:lnTo>
              <a:lnTo>
                <a:pt x="99134" y="45720"/>
              </a:lnTo>
              <a:lnTo>
                <a:pt x="198269" y="45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2380150" y="358673"/>
        <a:ext cx="9913" cy="9913"/>
      </dsp:txXfrm>
    </dsp:sp>
    <dsp:sp modelId="{BE267AE9-C5E7-448C-9E56-7CE845F48619}">
      <dsp:nvSpPr>
        <dsp:cNvPr id="0" name=""/>
        <dsp:cNvSpPr/>
      </dsp:nvSpPr>
      <dsp:spPr>
        <a:xfrm>
          <a:off x="685800" y="363636"/>
          <a:ext cx="160169" cy="509763"/>
        </a:xfrm>
        <a:custGeom>
          <a:avLst/>
          <a:gdLst/>
          <a:ahLst/>
          <a:cxnLst/>
          <a:rect l="0" t="0" r="0" b="0"/>
          <a:pathLst>
            <a:path>
              <a:moveTo>
                <a:pt x="0" y="509763"/>
              </a:moveTo>
              <a:lnTo>
                <a:pt x="80084" y="509763"/>
              </a:lnTo>
              <a:lnTo>
                <a:pt x="80084" y="0"/>
              </a:lnTo>
              <a:lnTo>
                <a:pt x="160169" y="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752527" y="605159"/>
        <a:ext cx="26716" cy="26716"/>
      </dsp:txXfrm>
    </dsp:sp>
    <dsp:sp modelId="{CCC8A50B-CBEE-43AE-9E70-951268E27203}">
      <dsp:nvSpPr>
        <dsp:cNvPr id="0" name=""/>
        <dsp:cNvSpPr/>
      </dsp:nvSpPr>
      <dsp:spPr>
        <a:xfrm rot="16200000">
          <a:off x="36563" y="749114"/>
          <a:ext cx="1049903" cy="2485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Switched (n = 11)</a:t>
          </a:r>
        </a:p>
      </dsp:txBody>
      <dsp:txXfrm>
        <a:off x="36563" y="749114"/>
        <a:ext cx="1049903" cy="248571"/>
      </dsp:txXfrm>
    </dsp:sp>
    <dsp:sp modelId="{FAAC8B4A-CDE0-474D-B8E2-C9B579408D8E}">
      <dsp:nvSpPr>
        <dsp:cNvPr id="0" name=""/>
        <dsp:cNvSpPr/>
      </dsp:nvSpPr>
      <dsp:spPr>
        <a:xfrm>
          <a:off x="845970" y="220312"/>
          <a:ext cx="1440002" cy="28664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Adverse Effect  Incidence  (n = 8)</a:t>
          </a:r>
        </a:p>
      </dsp:txBody>
      <dsp:txXfrm>
        <a:off x="845970" y="220312"/>
        <a:ext cx="1440002" cy="286647"/>
      </dsp:txXfrm>
    </dsp:sp>
    <dsp:sp modelId="{EFF5CD2F-D42B-4D76-ABCF-EFD1329014A6}">
      <dsp:nvSpPr>
        <dsp:cNvPr id="0" name=""/>
        <dsp:cNvSpPr/>
      </dsp:nvSpPr>
      <dsp:spPr>
        <a:xfrm>
          <a:off x="2484242" y="67356"/>
          <a:ext cx="1260003" cy="59254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Posaconazole (n = 2) Itraconazole (n = 3) Anidulafungin (n = 1) Micafungin (n = 2)</a:t>
          </a:r>
        </a:p>
      </dsp:txBody>
      <dsp:txXfrm>
        <a:off x="2484242" y="67356"/>
        <a:ext cx="1260003" cy="592548"/>
      </dsp:txXfrm>
    </dsp:sp>
    <dsp:sp modelId="{0B589F0D-75C7-42D6-A730-6A4F6C3D7C24}">
      <dsp:nvSpPr>
        <dsp:cNvPr id="0" name=""/>
        <dsp:cNvSpPr/>
      </dsp:nvSpPr>
      <dsp:spPr>
        <a:xfrm>
          <a:off x="845970" y="724272"/>
          <a:ext cx="1440002" cy="2234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Subtherapeutic (n = 1)</a:t>
          </a:r>
        </a:p>
      </dsp:txBody>
      <dsp:txXfrm>
        <a:off x="845970" y="724272"/>
        <a:ext cx="1440002" cy="223491"/>
      </dsp:txXfrm>
    </dsp:sp>
    <dsp:sp modelId="{C7E077B2-F59B-4DF7-BE03-0AEE9F76C102}">
      <dsp:nvSpPr>
        <dsp:cNvPr id="0" name=""/>
        <dsp:cNvSpPr/>
      </dsp:nvSpPr>
      <dsp:spPr>
        <a:xfrm>
          <a:off x="2484242" y="691588"/>
          <a:ext cx="1260003" cy="2888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Posaconazole + Anidulafungin (n = 1)</a:t>
          </a:r>
        </a:p>
      </dsp:txBody>
      <dsp:txXfrm>
        <a:off x="2484242" y="691588"/>
        <a:ext cx="1260003" cy="288878"/>
      </dsp:txXfrm>
    </dsp:sp>
    <dsp:sp modelId="{67C65DB4-E18F-45A0-A415-E6CD23D0F096}">
      <dsp:nvSpPr>
        <dsp:cNvPr id="0" name=""/>
        <dsp:cNvSpPr/>
      </dsp:nvSpPr>
      <dsp:spPr>
        <a:xfrm>
          <a:off x="845970" y="1037952"/>
          <a:ext cx="1440002" cy="5470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Precautionary (n = 2)         </a:t>
          </a:r>
          <a:r>
            <a:rPr lang="en-AU" sz="1000" kern="1200"/>
            <a:t>high skin cancer risk (1) previous LFT derangement (1)</a:t>
          </a:r>
          <a:endParaRPr lang="en-AU" sz="400" kern="1200"/>
        </a:p>
      </dsp:txBody>
      <dsp:txXfrm>
        <a:off x="845970" y="1037952"/>
        <a:ext cx="1440002" cy="547054"/>
      </dsp:txXfrm>
    </dsp:sp>
    <dsp:sp modelId="{D8CE00D0-C3FD-4933-86AF-CE6F5E0BD498}">
      <dsp:nvSpPr>
        <dsp:cNvPr id="0" name=""/>
        <dsp:cNvSpPr/>
      </dsp:nvSpPr>
      <dsp:spPr>
        <a:xfrm>
          <a:off x="2484242" y="1229178"/>
          <a:ext cx="1260003" cy="1646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Posaconazole (n = 2)</a:t>
          </a:r>
          <a:endParaRPr lang="en-AU" sz="100" kern="1200"/>
        </a:p>
      </dsp:txBody>
      <dsp:txXfrm>
        <a:off x="2484242" y="1229178"/>
        <a:ext cx="1260003" cy="164603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E9047BB-A6FB-4A3C-9B71-436859645246}">
      <dsp:nvSpPr>
        <dsp:cNvPr id="0" name=""/>
        <dsp:cNvSpPr/>
      </dsp:nvSpPr>
      <dsp:spPr>
        <a:xfrm>
          <a:off x="1894061" y="918513"/>
          <a:ext cx="14794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73971" y="45720"/>
              </a:lnTo>
              <a:lnTo>
                <a:pt x="73971" y="48132"/>
              </a:lnTo>
              <a:lnTo>
                <a:pt x="147942" y="4813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1964333" y="960534"/>
        <a:ext cx="7398" cy="7398"/>
      </dsp:txXfrm>
    </dsp:sp>
    <dsp:sp modelId="{68F07FD7-BD7B-4909-8F51-FEC060A07110}">
      <dsp:nvSpPr>
        <dsp:cNvPr id="0" name=""/>
        <dsp:cNvSpPr/>
      </dsp:nvSpPr>
      <dsp:spPr>
        <a:xfrm>
          <a:off x="298450" y="625475"/>
          <a:ext cx="155614" cy="3387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77807" y="0"/>
              </a:lnTo>
              <a:lnTo>
                <a:pt x="77807" y="338758"/>
              </a:lnTo>
              <a:lnTo>
                <a:pt x="155614" y="33875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366937" y="785534"/>
        <a:ext cx="18639" cy="18639"/>
      </dsp:txXfrm>
    </dsp:sp>
    <dsp:sp modelId="{EB657CED-7613-47BE-B49E-D9E0B5CC9FAE}">
      <dsp:nvSpPr>
        <dsp:cNvPr id="0" name=""/>
        <dsp:cNvSpPr/>
      </dsp:nvSpPr>
      <dsp:spPr>
        <a:xfrm>
          <a:off x="1894061" y="226807"/>
          <a:ext cx="15429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2"/>
              </a:moveTo>
              <a:lnTo>
                <a:pt x="77145" y="45722"/>
              </a:lnTo>
              <a:lnTo>
                <a:pt x="77145" y="45720"/>
              </a:lnTo>
              <a:lnTo>
                <a:pt x="154291" y="45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1967350" y="268670"/>
        <a:ext cx="7714" cy="7714"/>
      </dsp:txXfrm>
    </dsp:sp>
    <dsp:sp modelId="{BE267AE9-C5E7-448C-9E56-7CE845F48619}">
      <dsp:nvSpPr>
        <dsp:cNvPr id="0" name=""/>
        <dsp:cNvSpPr/>
      </dsp:nvSpPr>
      <dsp:spPr>
        <a:xfrm>
          <a:off x="298450" y="272530"/>
          <a:ext cx="155614" cy="352944"/>
        </a:xfrm>
        <a:custGeom>
          <a:avLst/>
          <a:gdLst/>
          <a:ahLst/>
          <a:cxnLst/>
          <a:rect l="0" t="0" r="0" b="0"/>
          <a:pathLst>
            <a:path>
              <a:moveTo>
                <a:pt x="0" y="352944"/>
              </a:moveTo>
              <a:lnTo>
                <a:pt x="77807" y="352944"/>
              </a:lnTo>
              <a:lnTo>
                <a:pt x="77807" y="0"/>
              </a:lnTo>
              <a:lnTo>
                <a:pt x="155614" y="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300" kern="1200"/>
        </a:p>
      </dsp:txBody>
      <dsp:txXfrm>
        <a:off x="366613" y="439359"/>
        <a:ext cx="19286" cy="19286"/>
      </dsp:txXfrm>
    </dsp:sp>
    <dsp:sp modelId="{CCC8A50B-CBEE-43AE-9E70-951268E27203}">
      <dsp:nvSpPr>
        <dsp:cNvPr id="0" name=""/>
        <dsp:cNvSpPr/>
      </dsp:nvSpPr>
      <dsp:spPr>
        <a:xfrm rot="16200000">
          <a:off x="-308638" y="504162"/>
          <a:ext cx="971551" cy="24262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Switched (n = 2)</a:t>
          </a:r>
        </a:p>
      </dsp:txBody>
      <dsp:txXfrm>
        <a:off x="-308638" y="504162"/>
        <a:ext cx="971551" cy="242625"/>
      </dsp:txXfrm>
    </dsp:sp>
    <dsp:sp modelId="{FAAC8B4A-CDE0-474D-B8E2-C9B579408D8E}">
      <dsp:nvSpPr>
        <dsp:cNvPr id="0" name=""/>
        <dsp:cNvSpPr/>
      </dsp:nvSpPr>
      <dsp:spPr>
        <a:xfrm>
          <a:off x="454064" y="92685"/>
          <a:ext cx="1439997" cy="35968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Adverse Effect Incidence  (n = 1)</a:t>
          </a:r>
        </a:p>
      </dsp:txBody>
      <dsp:txXfrm>
        <a:off x="454064" y="92685"/>
        <a:ext cx="1439997" cy="359689"/>
      </dsp:txXfrm>
    </dsp:sp>
    <dsp:sp modelId="{EFF5CD2F-D42B-4D76-ABCF-EFD1329014A6}">
      <dsp:nvSpPr>
        <dsp:cNvPr id="0" name=""/>
        <dsp:cNvSpPr/>
      </dsp:nvSpPr>
      <dsp:spPr>
        <a:xfrm>
          <a:off x="2048353" y="171053"/>
          <a:ext cx="1259999" cy="20294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Posaconazole (n = 1)</a:t>
          </a:r>
        </a:p>
      </dsp:txBody>
      <dsp:txXfrm>
        <a:off x="2048353" y="171053"/>
        <a:ext cx="1259999" cy="202948"/>
      </dsp:txXfrm>
    </dsp:sp>
    <dsp:sp modelId="{0B589F0D-75C7-42D6-A730-6A4F6C3D7C24}">
      <dsp:nvSpPr>
        <dsp:cNvPr id="0" name=""/>
        <dsp:cNvSpPr/>
      </dsp:nvSpPr>
      <dsp:spPr>
        <a:xfrm>
          <a:off x="454064" y="677517"/>
          <a:ext cx="1439997" cy="57343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b="1" kern="1200"/>
            <a:t>Drug-drug interaction causing QTc prolongation (n = 1)</a:t>
          </a:r>
        </a:p>
      </dsp:txBody>
      <dsp:txXfrm>
        <a:off x="454064" y="677517"/>
        <a:ext cx="1439997" cy="573432"/>
      </dsp:txXfrm>
    </dsp:sp>
    <dsp:sp modelId="{F4CB1F2A-E7DC-460A-A990-92B3567E1438}">
      <dsp:nvSpPr>
        <dsp:cNvPr id="0" name=""/>
        <dsp:cNvSpPr/>
      </dsp:nvSpPr>
      <dsp:spPr>
        <a:xfrm>
          <a:off x="2042004" y="865171"/>
          <a:ext cx="1259999" cy="20294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Posaconazole (n = 1)</a:t>
          </a:r>
          <a:endParaRPr lang="en-AU" sz="1000" b="1" kern="1200"/>
        </a:p>
      </dsp:txBody>
      <dsp:txXfrm>
        <a:off x="2042004" y="865171"/>
        <a:ext cx="1259999" cy="20294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HorizontalMultiLevelHierarchy">
  <dgm:title val=""/>
  <dgm:desc val=""/>
  <dgm:catLst>
    <dgm:cat type="hierarchy" pri="46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 val="exact"/>
    </dgm:varLst>
    <dgm:choose name="Name1">
      <dgm:if name="Name2" func="var" arg="dir" op="equ" val="norm">
        <dgm:alg type="hierChild">
          <dgm:param type="linDir" val="fromT"/>
          <dgm:param type="chAlign" val="l"/>
        </dgm:alg>
      </dgm:if>
      <dgm:else name="Name3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LevelOneTextNode" refType="h"/>
      <dgm:constr type="w" for="des" forName="LevelOneTextNode" refType="h" refFor="des" refForName="LevelOneTextNode" fact="0.19"/>
      <dgm:constr type="h" for="des" forName="LevelTwoTextNode" refType="w" refFor="des" refForName="LevelOneTextNode"/>
      <dgm:constr type="w" for="des" forName="LevelTwoTextNode" refType="h" refFor="des" refForName="LevelTwoTextNode" fact="3.28"/>
      <dgm:constr type="sibSp" refType="h" refFor="des" refForName="LevelTwoTextNode" op="equ" fact="0.25"/>
      <dgm:constr type="sibSp" for="des" forName="level2hierChild" refType="h" refFor="des" refForName="LevelTwoTextNode" op="equ" fact="0.25"/>
      <dgm:constr type="sibSp" for="des" forName="level3hierChild" refType="h" refFor="des" refForName="LevelTwoTextNode" op="equ" fact="0.25"/>
      <dgm:constr type="sp" for="des" forName="root1" refType="w" refFor="des" refForName="LevelTwoTextNode" fact="0.2"/>
      <dgm:constr type="sp" for="des" forName="root2" refType="sp" refFor="des" refForName="root1" op="equ"/>
      <dgm:constr type="primFontSz" for="des" forName="LevelOneTextNode" op="equ" val="65"/>
      <dgm:constr type="primFontSz" for="des" forName="LevelTwoTextNode" op="equ" val="65"/>
      <dgm:constr type="primFontSz" for="des" forName="LevelTwoTextNode" refType="primFontSz" refFor="des" refForName="LevelOneTextNode" op="lte"/>
      <dgm:constr type="primFontSz" for="des" forName="connTx" op="equ" val="50"/>
      <dgm:constr type="primFontSz" for="des" forName="connTx" refType="primFontSz" refFor="des" refForName="LevelOneTextNode" op="lte" fact="0.78"/>
    </dgm:constrLst>
    <dgm:forEach name="Name4" axis="ch">
      <dgm:forEach name="Name5" axis="self" ptType="node">
        <dgm:layoutNode name="root1">
          <dgm:choose name="Name6">
            <dgm:if name="Name7" func="var" arg="dir" op="equ" val="norm">
              <dgm:alg type="hierRoot">
                <dgm:param type="hierAlign" val="lCtrCh"/>
              </dgm:alg>
            </dgm:if>
            <dgm:else name="Name8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layoutNode name="LevelOneTextNode" styleLbl="node0">
            <dgm:varLst>
              <dgm:chPref val="3"/>
            </dgm:varLst>
            <dgm:alg type="tx">
              <dgm:param type="autoTxRot" val="grav"/>
            </dgm:alg>
            <dgm:choose name="Name9">
              <dgm:if name="Name10" func="var" arg="dir" op="equ" val="norm">
                <dgm:shape xmlns:r="http://schemas.openxmlformats.org/officeDocument/2006/relationships" rot="270" type="rect" r:blip="">
                  <dgm:adjLst/>
                </dgm:shape>
              </dgm:if>
              <dgm:else name="Name11">
                <dgm:shape xmlns:r="http://schemas.openxmlformats.org/officeDocument/2006/relationships" rot="90" type="rect" r:blip="">
                  <dgm:adjLst/>
                </dgm:shape>
              </dgm:else>
            </dgm:choos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2" fact="NaN" max="NaN"/>
            </dgm:ruleLst>
          </dgm:layoutNode>
          <dgm:layoutNode name="level2hierChild">
            <dgm:choose name="Name12">
              <dgm:if name="Name13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4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eat" axis="ch">
              <dgm:forEach name="Name15" axis="self" ptType="parTrans" cnt="1">
                <dgm:layoutNode name="conn2-1">
                  <dgm:choose name="Name16">
                    <dgm:if name="Name17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  <dgm:param type="connRout" val="bend"/>
                      </dgm:alg>
                    </dgm:if>
                    <dgm:else name="Name18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  <dgm:param type="connRout" val="bend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9" axis="self" ptType="node">
                <dgm:layoutNode name="root2">
                  <dgm:choose name="Name20">
                    <dgm:if name="Name21" func="var" arg="dir" op="equ" val="norm">
                      <dgm:alg type="hierRoot">
                        <dgm:param type="hierAlign" val="lCtrCh"/>
                      </dgm:alg>
                    </dgm:if>
                    <dgm:else name="Name22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2" fact="NaN" max="NaN"/>
                    </dgm:ruleLst>
                  </dgm:layoutNode>
                  <dgm:layoutNode name="level3hierChild">
                    <dgm:choose name="Name23">
                      <dgm:if name="Name24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5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forEach name="Name26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8/layout/HorizontalMultiLevelHierarchy">
  <dgm:title val=""/>
  <dgm:desc val=""/>
  <dgm:catLst>
    <dgm:cat type="hierarchy" pri="46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 val="exact"/>
    </dgm:varLst>
    <dgm:choose name="Name1">
      <dgm:if name="Name2" func="var" arg="dir" op="equ" val="norm">
        <dgm:alg type="hierChild">
          <dgm:param type="linDir" val="fromT"/>
          <dgm:param type="chAlign" val="l"/>
        </dgm:alg>
      </dgm:if>
      <dgm:else name="Name3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LevelOneTextNode" refType="h"/>
      <dgm:constr type="w" for="des" forName="LevelOneTextNode" refType="h" refFor="des" refForName="LevelOneTextNode" fact="0.19"/>
      <dgm:constr type="h" for="des" forName="LevelTwoTextNode" refType="w" refFor="des" refForName="LevelOneTextNode"/>
      <dgm:constr type="w" for="des" forName="LevelTwoTextNode" refType="h" refFor="des" refForName="LevelTwoTextNode" fact="3.28"/>
      <dgm:constr type="sibSp" refType="h" refFor="des" refForName="LevelTwoTextNode" op="equ" fact="0.25"/>
      <dgm:constr type="sibSp" for="des" forName="level2hierChild" refType="h" refFor="des" refForName="LevelTwoTextNode" op="equ" fact="0.25"/>
      <dgm:constr type="sibSp" for="des" forName="level3hierChild" refType="h" refFor="des" refForName="LevelTwoTextNode" op="equ" fact="0.25"/>
      <dgm:constr type="sp" for="des" forName="root1" refType="w" refFor="des" refForName="LevelTwoTextNode" fact="0.2"/>
      <dgm:constr type="sp" for="des" forName="root2" refType="sp" refFor="des" refForName="root1" op="equ"/>
      <dgm:constr type="primFontSz" for="des" forName="LevelOneTextNode" op="equ" val="65"/>
      <dgm:constr type="primFontSz" for="des" forName="LevelTwoTextNode" op="equ" val="65"/>
      <dgm:constr type="primFontSz" for="des" forName="LevelTwoTextNode" refType="primFontSz" refFor="des" refForName="LevelOneTextNode" op="lte"/>
      <dgm:constr type="primFontSz" for="des" forName="connTx" op="equ" val="50"/>
      <dgm:constr type="primFontSz" for="des" forName="connTx" refType="primFontSz" refFor="des" refForName="LevelOneTextNode" op="lte" fact="0.78"/>
    </dgm:constrLst>
    <dgm:forEach name="Name4" axis="ch">
      <dgm:forEach name="Name5" axis="self" ptType="node">
        <dgm:layoutNode name="root1">
          <dgm:choose name="Name6">
            <dgm:if name="Name7" func="var" arg="dir" op="equ" val="norm">
              <dgm:alg type="hierRoot">
                <dgm:param type="hierAlign" val="lCtrCh"/>
              </dgm:alg>
            </dgm:if>
            <dgm:else name="Name8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layoutNode name="LevelOneTextNode" styleLbl="node0">
            <dgm:varLst>
              <dgm:chPref val="3"/>
            </dgm:varLst>
            <dgm:alg type="tx">
              <dgm:param type="autoTxRot" val="grav"/>
            </dgm:alg>
            <dgm:choose name="Name9">
              <dgm:if name="Name10" func="var" arg="dir" op="equ" val="norm">
                <dgm:shape xmlns:r="http://schemas.openxmlformats.org/officeDocument/2006/relationships" rot="270" type="rect" r:blip="">
                  <dgm:adjLst/>
                </dgm:shape>
              </dgm:if>
              <dgm:else name="Name11">
                <dgm:shape xmlns:r="http://schemas.openxmlformats.org/officeDocument/2006/relationships" rot="90" type="rect" r:blip="">
                  <dgm:adjLst/>
                </dgm:shape>
              </dgm:else>
            </dgm:choos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2" fact="NaN" max="NaN"/>
            </dgm:ruleLst>
          </dgm:layoutNode>
          <dgm:layoutNode name="level2hierChild">
            <dgm:choose name="Name12">
              <dgm:if name="Name13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4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eat" axis="ch">
              <dgm:forEach name="Name15" axis="self" ptType="parTrans" cnt="1">
                <dgm:layoutNode name="conn2-1">
                  <dgm:choose name="Name16">
                    <dgm:if name="Name17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  <dgm:param type="connRout" val="bend"/>
                      </dgm:alg>
                    </dgm:if>
                    <dgm:else name="Name18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  <dgm:param type="connRout" val="bend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9" axis="self" ptType="node">
                <dgm:layoutNode name="root2">
                  <dgm:choose name="Name20">
                    <dgm:if name="Name21" func="var" arg="dir" op="equ" val="norm">
                      <dgm:alg type="hierRoot">
                        <dgm:param type="hierAlign" val="lCtrCh"/>
                      </dgm:alg>
                    </dgm:if>
                    <dgm:else name="Name22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2" fact="NaN" max="NaN"/>
                    </dgm:ruleLst>
                  </dgm:layoutNode>
                  <dgm:layoutNode name="level3hierChild">
                    <dgm:choose name="Name23">
                      <dgm:if name="Name24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5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forEach name="Name26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8/layout/HorizontalMultiLevelHierarchy">
  <dgm:title val=""/>
  <dgm:desc val=""/>
  <dgm:catLst>
    <dgm:cat type="hierarchy" pri="46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 val="exact"/>
    </dgm:varLst>
    <dgm:choose name="Name1">
      <dgm:if name="Name2" func="var" arg="dir" op="equ" val="norm">
        <dgm:alg type="hierChild">
          <dgm:param type="linDir" val="fromT"/>
          <dgm:param type="chAlign" val="l"/>
        </dgm:alg>
      </dgm:if>
      <dgm:else name="Name3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LevelOneTextNode" refType="h"/>
      <dgm:constr type="w" for="des" forName="LevelOneTextNode" refType="h" refFor="des" refForName="LevelOneTextNode" fact="0.19"/>
      <dgm:constr type="h" for="des" forName="LevelTwoTextNode" refType="w" refFor="des" refForName="LevelOneTextNode"/>
      <dgm:constr type="w" for="des" forName="LevelTwoTextNode" refType="h" refFor="des" refForName="LevelTwoTextNode" fact="3.28"/>
      <dgm:constr type="sibSp" refType="h" refFor="des" refForName="LevelTwoTextNode" op="equ" fact="0.25"/>
      <dgm:constr type="sibSp" for="des" forName="level2hierChild" refType="h" refFor="des" refForName="LevelTwoTextNode" op="equ" fact="0.25"/>
      <dgm:constr type="sibSp" for="des" forName="level3hierChild" refType="h" refFor="des" refForName="LevelTwoTextNode" op="equ" fact="0.25"/>
      <dgm:constr type="sp" for="des" forName="root1" refType="w" refFor="des" refForName="LevelTwoTextNode" fact="0.2"/>
      <dgm:constr type="sp" for="des" forName="root2" refType="sp" refFor="des" refForName="root1" op="equ"/>
      <dgm:constr type="primFontSz" for="des" forName="LevelOneTextNode" op="equ" val="65"/>
      <dgm:constr type="primFontSz" for="des" forName="LevelTwoTextNode" op="equ" val="65"/>
      <dgm:constr type="primFontSz" for="des" forName="LevelTwoTextNode" refType="primFontSz" refFor="des" refForName="LevelOneTextNode" op="lte"/>
      <dgm:constr type="primFontSz" for="des" forName="connTx" op="equ" val="50"/>
      <dgm:constr type="primFontSz" for="des" forName="connTx" refType="primFontSz" refFor="des" refForName="LevelOneTextNode" op="lte" fact="0.78"/>
    </dgm:constrLst>
    <dgm:forEach name="Name4" axis="ch">
      <dgm:forEach name="Name5" axis="self" ptType="node">
        <dgm:layoutNode name="root1">
          <dgm:choose name="Name6">
            <dgm:if name="Name7" func="var" arg="dir" op="equ" val="norm">
              <dgm:alg type="hierRoot">
                <dgm:param type="hierAlign" val="lCtrCh"/>
              </dgm:alg>
            </dgm:if>
            <dgm:else name="Name8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layoutNode name="LevelOneTextNode" styleLbl="node0">
            <dgm:varLst>
              <dgm:chPref val="3"/>
            </dgm:varLst>
            <dgm:alg type="tx">
              <dgm:param type="autoTxRot" val="grav"/>
            </dgm:alg>
            <dgm:choose name="Name9">
              <dgm:if name="Name10" func="var" arg="dir" op="equ" val="norm">
                <dgm:shape xmlns:r="http://schemas.openxmlformats.org/officeDocument/2006/relationships" rot="270" type="rect" r:blip="">
                  <dgm:adjLst/>
                </dgm:shape>
              </dgm:if>
              <dgm:else name="Name11">
                <dgm:shape xmlns:r="http://schemas.openxmlformats.org/officeDocument/2006/relationships" rot="90" type="rect" r:blip="">
                  <dgm:adjLst/>
                </dgm:shape>
              </dgm:else>
            </dgm:choos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2" fact="NaN" max="NaN"/>
            </dgm:ruleLst>
          </dgm:layoutNode>
          <dgm:layoutNode name="level2hierChild">
            <dgm:choose name="Name12">
              <dgm:if name="Name13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4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eat" axis="ch">
              <dgm:forEach name="Name15" axis="self" ptType="parTrans" cnt="1">
                <dgm:layoutNode name="conn2-1">
                  <dgm:choose name="Name16">
                    <dgm:if name="Name17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  <dgm:param type="connRout" val="bend"/>
                      </dgm:alg>
                    </dgm:if>
                    <dgm:else name="Name18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  <dgm:param type="connRout" val="bend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9" axis="self" ptType="node">
                <dgm:layoutNode name="root2">
                  <dgm:choose name="Name20">
                    <dgm:if name="Name21" func="var" arg="dir" op="equ" val="norm">
                      <dgm:alg type="hierRoot">
                        <dgm:param type="hierAlign" val="lCtrCh"/>
                      </dgm:alg>
                    </dgm:if>
                    <dgm:else name="Name22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2" fact="NaN" max="NaN"/>
                    </dgm:ruleLst>
                  </dgm:layoutNode>
                  <dgm:layoutNode name="level3hierChild">
                    <dgm:choose name="Name23">
                      <dgm:if name="Name24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5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forEach name="Name26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8/layout/HorizontalMultiLevelHierarchy">
  <dgm:title val=""/>
  <dgm:desc val=""/>
  <dgm:catLst>
    <dgm:cat type="hierarchy" pri="46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 val="exact"/>
    </dgm:varLst>
    <dgm:choose name="Name1">
      <dgm:if name="Name2" func="var" arg="dir" op="equ" val="norm">
        <dgm:alg type="hierChild">
          <dgm:param type="linDir" val="fromT"/>
          <dgm:param type="chAlign" val="l"/>
        </dgm:alg>
      </dgm:if>
      <dgm:else name="Name3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LevelOneTextNode" refType="h"/>
      <dgm:constr type="w" for="des" forName="LevelOneTextNode" refType="h" refFor="des" refForName="LevelOneTextNode" fact="0.19"/>
      <dgm:constr type="h" for="des" forName="LevelTwoTextNode" refType="w" refFor="des" refForName="LevelOneTextNode"/>
      <dgm:constr type="w" for="des" forName="LevelTwoTextNode" refType="h" refFor="des" refForName="LevelTwoTextNode" fact="3.28"/>
      <dgm:constr type="sibSp" refType="h" refFor="des" refForName="LevelTwoTextNode" op="equ" fact="0.25"/>
      <dgm:constr type="sibSp" for="des" forName="level2hierChild" refType="h" refFor="des" refForName="LevelTwoTextNode" op="equ" fact="0.25"/>
      <dgm:constr type="sibSp" for="des" forName="level3hierChild" refType="h" refFor="des" refForName="LevelTwoTextNode" op="equ" fact="0.25"/>
      <dgm:constr type="sp" for="des" forName="root1" refType="w" refFor="des" refForName="LevelTwoTextNode" fact="0.2"/>
      <dgm:constr type="sp" for="des" forName="root2" refType="sp" refFor="des" refForName="root1" op="equ"/>
      <dgm:constr type="primFontSz" for="des" forName="LevelOneTextNode" op="equ" val="65"/>
      <dgm:constr type="primFontSz" for="des" forName="LevelTwoTextNode" op="equ" val="65"/>
      <dgm:constr type="primFontSz" for="des" forName="LevelTwoTextNode" refType="primFontSz" refFor="des" refForName="LevelOneTextNode" op="lte"/>
      <dgm:constr type="primFontSz" for="des" forName="connTx" op="equ" val="50"/>
      <dgm:constr type="primFontSz" for="des" forName="connTx" refType="primFontSz" refFor="des" refForName="LevelOneTextNode" op="lte" fact="0.78"/>
    </dgm:constrLst>
    <dgm:forEach name="Name4" axis="ch">
      <dgm:forEach name="Name5" axis="self" ptType="node">
        <dgm:layoutNode name="root1">
          <dgm:choose name="Name6">
            <dgm:if name="Name7" func="var" arg="dir" op="equ" val="norm">
              <dgm:alg type="hierRoot">
                <dgm:param type="hierAlign" val="lCtrCh"/>
              </dgm:alg>
            </dgm:if>
            <dgm:else name="Name8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layoutNode name="LevelOneTextNode" styleLbl="node0">
            <dgm:varLst>
              <dgm:chPref val="3"/>
            </dgm:varLst>
            <dgm:alg type="tx">
              <dgm:param type="autoTxRot" val="grav"/>
            </dgm:alg>
            <dgm:choose name="Name9">
              <dgm:if name="Name10" func="var" arg="dir" op="equ" val="norm">
                <dgm:shape xmlns:r="http://schemas.openxmlformats.org/officeDocument/2006/relationships" rot="270" type="rect" r:blip="">
                  <dgm:adjLst/>
                </dgm:shape>
              </dgm:if>
              <dgm:else name="Name11">
                <dgm:shape xmlns:r="http://schemas.openxmlformats.org/officeDocument/2006/relationships" rot="90" type="rect" r:blip="">
                  <dgm:adjLst/>
                </dgm:shape>
              </dgm:else>
            </dgm:choos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2" fact="NaN" max="NaN"/>
            </dgm:ruleLst>
          </dgm:layoutNode>
          <dgm:layoutNode name="level2hierChild">
            <dgm:choose name="Name12">
              <dgm:if name="Name13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4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eat" axis="ch">
              <dgm:forEach name="Name15" axis="self" ptType="parTrans" cnt="1">
                <dgm:layoutNode name="conn2-1">
                  <dgm:choose name="Name16">
                    <dgm:if name="Name17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  <dgm:param type="connRout" val="bend"/>
                      </dgm:alg>
                    </dgm:if>
                    <dgm:else name="Name18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  <dgm:param type="connRout" val="bend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9" axis="self" ptType="node">
                <dgm:layoutNode name="root2">
                  <dgm:choose name="Name20">
                    <dgm:if name="Name21" func="var" arg="dir" op="equ" val="norm">
                      <dgm:alg type="hierRoot">
                        <dgm:param type="hierAlign" val="lCtrCh"/>
                      </dgm:alg>
                    </dgm:if>
                    <dgm:else name="Name22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2" fact="NaN" max="NaN"/>
                    </dgm:ruleLst>
                  </dgm:layoutNode>
                  <dgm:layoutNode name="level3hierChild">
                    <dgm:choose name="Name23">
                      <dgm:if name="Name24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5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forEach name="Name26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ocumenttasks/documenttasks1.xml><?xml version="1.0" encoding="utf-8"?>
<t:Tasks xmlns:t="http://schemas.microsoft.com/office/tasks/2019/documenttasks" xmlns:oel="http://schemas.microsoft.com/office/2019/extlst">
  <t:Task id="{D10AE40B-06F6-4AA1-9C3F-0C17AA39E69B}">
    <t:Anchor>
      <t:Comment id="1576228157"/>
    </t:Anchor>
    <t:History>
      <t:Event id="{F301DDDB-E68E-4ABC-B3DD-9FF0F7F18E66}" time="2025-07-24T04:23:55.06Z">
        <t:Attribution userId="S::eweh7708@sydney.edu.au::7551fbc5-cd06-4397-83e4-111affe140a0" userProvider="AD" userName="Eman Wehbe"/>
        <t:Anchor>
          <t:Comment id="971420283"/>
        </t:Anchor>
        <t:Create/>
      </t:Event>
      <t:Event id="{FCA2E672-E39D-4AA1-9AF0-6425C5198676}" time="2025-07-24T04:23:55.06Z">
        <t:Attribution userId="S::eweh7708@sydney.edu.au::7551fbc5-cd06-4397-83e4-111affe140a0" userProvider="AD" userName="Eman Wehbe"/>
        <t:Anchor>
          <t:Comment id="971420283"/>
        </t:Anchor>
        <t:Assign userId="S::thulashigan.sreeharan@sydney.edu.au::8d7722a7-3b3c-4042-afae-e540d2140a4c" userProvider="AD" userName="Thulashigan Sreeharan"/>
      </t:Event>
      <t:Event id="{27E0F6F4-D1EE-42D5-A73F-B23FAF42F059}" time="2025-07-24T04:23:55.06Z">
        <t:Attribution userId="S::eweh7708@sydney.edu.au::7551fbc5-cd06-4397-83e4-111affe140a0" userProvider="AD" userName="Eman Wehbe"/>
        <t:Anchor>
          <t:Comment id="971420283"/>
        </t:Anchor>
        <t:SetTitle title="@Thulashigan Sreeharan Are there any existing studies that you looked at when writing this and do you now the sample size?"/>
      </t:Event>
      <t:Event id="{C6E24798-4396-407C-9A6C-170393357AD6}" time="2025-08-12T00:57:46.566Z">
        <t:Attribution userId="S::eweh7708@sydney.edu.au::7551fbc5-cd06-4397-83e4-111affe140a0" userProvider="AD" userName="Eman Wehbe (HDR)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fd2d50f-ff32-42c6-8613-b6a5c8533b88">
      <Terms xmlns="http://schemas.microsoft.com/office/infopath/2007/PartnerControls"/>
    </lcf76f155ced4ddcb4097134ff3c332f>
    <TaxCatchAll xmlns="e4681c15-bf8f-4cb9-8cb8-19c5f7385797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FF875CFDFF3D48A7F7B6DFCB541B36" ma:contentTypeVersion="13" ma:contentTypeDescription="Create a new document." ma:contentTypeScope="" ma:versionID="e44d0cdcf041aafad4810a0b8c25cc96">
  <xsd:schema xmlns:xsd="http://www.w3.org/2001/XMLSchema" xmlns:xs="http://www.w3.org/2001/XMLSchema" xmlns:p="http://schemas.microsoft.com/office/2006/metadata/properties" xmlns:ns2="afd2d50f-ff32-42c6-8613-b6a5c8533b88" xmlns:ns3="e4681c15-bf8f-4cb9-8cb8-19c5f7385797" targetNamespace="http://schemas.microsoft.com/office/2006/metadata/properties" ma:root="true" ma:fieldsID="29f39bb37e6bf74c19b86c8c9876a159" ns2:_="" ns3:_="">
    <xsd:import namespace="afd2d50f-ff32-42c6-8613-b6a5c8533b88"/>
    <xsd:import namespace="e4681c15-bf8f-4cb9-8cb8-19c5f73857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2d50f-ff32-42c6-8613-b6a5c8533b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681c15-bf8f-4cb9-8cb8-19c5f738579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fee21e4-cd60-465c-ba64-97962f281ec2}" ma:internalName="TaxCatchAll" ma:showField="CatchAllData" ma:web="e4681c15-bf8f-4cb9-8cb8-19c5f73857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892E0D-DBD2-43D4-AB9F-05999D0497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6FCEA7-557A-46BD-AD1A-AE72DC1C7EF2}">
  <ds:schemaRefs>
    <ds:schemaRef ds:uri="http://schemas.microsoft.com/office/2006/metadata/properties"/>
    <ds:schemaRef ds:uri="http://schemas.microsoft.com/office/infopath/2007/PartnerControls"/>
    <ds:schemaRef ds:uri="afd2d50f-ff32-42c6-8613-b6a5c8533b88"/>
    <ds:schemaRef ds:uri="e4681c15-bf8f-4cb9-8cb8-19c5f7385797"/>
  </ds:schemaRefs>
</ds:datastoreItem>
</file>

<file path=customXml/itemProps3.xml><?xml version="1.0" encoding="utf-8"?>
<ds:datastoreItem xmlns:ds="http://schemas.openxmlformats.org/officeDocument/2006/customXml" ds:itemID="{C7AD51B8-2CD0-4903-A93F-55F2D623C73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76283D-2C1E-4BF4-BA79-593BCCD716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2d50f-ff32-42c6-8613-b6a5c8533b88"/>
    <ds:schemaRef ds:uri="e4681c15-bf8f-4cb9-8cb8-19c5f73857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51837fd-40c9-4b3c-a2b8-347d4a10fa22}" enabled="1" method="Privileged" siteId="{82b3e37e-8171-485d-b10b-38dae7ed14a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819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Wehbe</dc:creator>
  <cp:keywords/>
  <dc:description/>
  <cp:lastModifiedBy>Eman Wehbe</cp:lastModifiedBy>
  <cp:revision>8</cp:revision>
  <cp:lastPrinted>2025-08-12T03:14:00Z</cp:lastPrinted>
  <dcterms:created xsi:type="dcterms:W3CDTF">2026-02-26T04:11:00Z</dcterms:created>
  <dcterms:modified xsi:type="dcterms:W3CDTF">2026-05-13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FF875CFDFF3D48A7F7B6DFCB541B36</vt:lpwstr>
  </property>
  <property fmtid="{D5CDD505-2E9C-101B-9397-08002B2CF9AE}" pid="3" name="MediaServiceImageTags">
    <vt:lpwstr/>
  </property>
  <property fmtid="{D5CDD505-2E9C-101B-9397-08002B2CF9AE}" pid="4" name="MSIP_Label_76a44f01-6907-4156-9b79-a71e6c56ad93_Enabled">
    <vt:lpwstr>true</vt:lpwstr>
  </property>
  <property fmtid="{D5CDD505-2E9C-101B-9397-08002B2CF9AE}" pid="5" name="MSIP_Label_76a44f01-6907-4156-9b79-a71e6c56ad93_SetDate">
    <vt:lpwstr>2025-07-11T08:34:56Z</vt:lpwstr>
  </property>
  <property fmtid="{D5CDD505-2E9C-101B-9397-08002B2CF9AE}" pid="6" name="MSIP_Label_76a44f01-6907-4156-9b79-a71e6c56ad93_Method">
    <vt:lpwstr>Privileged</vt:lpwstr>
  </property>
  <property fmtid="{D5CDD505-2E9C-101B-9397-08002B2CF9AE}" pid="7" name="MSIP_Label_76a44f01-6907-4156-9b79-a71e6c56ad93_Name">
    <vt:lpwstr>OFFICIAL</vt:lpwstr>
  </property>
  <property fmtid="{D5CDD505-2E9C-101B-9397-08002B2CF9AE}" pid="8" name="MSIP_Label_76a44f01-6907-4156-9b79-a71e6c56ad93_SiteId">
    <vt:lpwstr>a687a7bf-02db-43df-bcbb-e7a8bda611a2</vt:lpwstr>
  </property>
  <property fmtid="{D5CDD505-2E9C-101B-9397-08002B2CF9AE}" pid="9" name="MSIP_Label_76a44f01-6907-4156-9b79-a71e6c56ad93_ActionId">
    <vt:lpwstr>bc53c68e-10b3-4528-94c7-8f29be585f81</vt:lpwstr>
  </property>
  <property fmtid="{D5CDD505-2E9C-101B-9397-08002B2CF9AE}" pid="10" name="MSIP_Label_76a44f01-6907-4156-9b79-a71e6c56ad93_ContentBits">
    <vt:lpwstr>0</vt:lpwstr>
  </property>
  <property fmtid="{D5CDD505-2E9C-101B-9397-08002B2CF9AE}" pid="11" name="MSIP_Label_76a44f01-6907-4156-9b79-a71e6c56ad93_Tag">
    <vt:lpwstr>50, 0, 1, 1</vt:lpwstr>
  </property>
</Properties>
</file>